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D597D" w14:textId="323B65A8" w:rsidR="0055169E" w:rsidRDefault="00000000">
      <w:pPr>
        <w:spacing w:line="240" w:lineRule="auto"/>
        <w:rPr>
          <w:rFonts w:ascii="Times New Roman" w:eastAsia="Times New Roman" w:hAnsi="Times New Roman" w:cs="Times New Roman"/>
          <w:b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</w:rPr>
        <w:t xml:space="preserve">S1 </w:t>
      </w:r>
      <w:r w:rsidR="00EF3300">
        <w:rPr>
          <w:rFonts w:ascii="Times New Roman" w:eastAsia="Times New Roman" w:hAnsi="Times New Roman" w:cs="Times New Roman"/>
          <w:b/>
        </w:rPr>
        <w:t>Material 1</w:t>
      </w:r>
      <w:r>
        <w:rPr>
          <w:rFonts w:ascii="Times New Roman" w:eastAsia="Times New Roman" w:hAnsi="Times New Roman" w:cs="Times New Roman"/>
          <w:b/>
        </w:rPr>
        <w:t>. Search strategy, included, and excluded articles full list</w:t>
      </w:r>
    </w:p>
    <w:p w14:paraId="26DED1E6" w14:textId="77777777" w:rsidR="0055169E" w:rsidRDefault="0055169E">
      <w:pPr>
        <w:spacing w:line="240" w:lineRule="auto"/>
        <w:jc w:val="center"/>
        <w:rPr>
          <w:rFonts w:ascii="Times New Roman" w:eastAsia="Times New Roman" w:hAnsi="Times New Roman" w:cs="Times New Roman"/>
        </w:rPr>
      </w:pPr>
    </w:p>
    <w:p w14:paraId="4D2734F4" w14:textId="77777777" w:rsidR="0055169E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ll information provided below is based on final searches performed on July 15</w:t>
      </w:r>
      <w:r>
        <w:rPr>
          <w:rFonts w:ascii="Times New Roman" w:eastAsia="Times New Roman" w:hAnsi="Times New Roman" w:cs="Times New Roman"/>
          <w:b/>
          <w:vertAlign w:val="superscript"/>
        </w:rPr>
        <w:t>th</w:t>
      </w:r>
      <w:r>
        <w:rPr>
          <w:rFonts w:ascii="Times New Roman" w:eastAsia="Times New Roman" w:hAnsi="Times New Roman" w:cs="Times New Roman"/>
          <w:b/>
        </w:rPr>
        <w:t>, 2024</w:t>
      </w:r>
    </w:p>
    <w:p w14:paraId="74274AA8" w14:textId="77777777" w:rsidR="0055169E" w:rsidRDefault="00000000">
      <w:pPr>
        <w:rPr>
          <w:rFonts w:ascii="Times New Roman" w:eastAsia="Times New Roman" w:hAnsi="Times New Roman" w:cs="Times New Roman"/>
        </w:rPr>
      </w:pPr>
      <w:bookmarkStart w:id="1" w:name="_heading=h.30j0zll" w:colFirst="0" w:colLast="0"/>
      <w:bookmarkEnd w:id="1"/>
      <w:r w:rsidRPr="00EF3300">
        <w:rPr>
          <w:rFonts w:ascii="Times New Roman" w:eastAsia="Times New Roman" w:hAnsi="Times New Roman" w:cs="Times New Roman"/>
          <w:b/>
          <w:bCs/>
        </w:rPr>
        <w:t>Table S1:</w:t>
      </w:r>
      <w:r>
        <w:rPr>
          <w:rFonts w:ascii="Times New Roman" w:eastAsia="Times New Roman" w:hAnsi="Times New Roman" w:cs="Times New Roman"/>
        </w:rPr>
        <w:t xml:space="preserve"> The Boolean search strategy to identify and collect studies that examined the volatile organic acid compositions in cooked sweetpotatoes</w:t>
      </w:r>
    </w:p>
    <w:p w14:paraId="2267FCF4" w14:textId="77777777" w:rsidR="0055169E" w:rsidRDefault="0055169E">
      <w:pPr>
        <w:spacing w:line="240" w:lineRule="auto"/>
        <w:jc w:val="center"/>
        <w:rPr>
          <w:rFonts w:ascii="Times New Roman" w:eastAsia="Times New Roman" w:hAnsi="Times New Roman" w:cs="Times New Roman"/>
        </w:rPr>
      </w:pPr>
    </w:p>
    <w:tbl>
      <w:tblPr>
        <w:tblStyle w:val="a"/>
        <w:tblW w:w="9892" w:type="dxa"/>
        <w:tblInd w:w="-548" w:type="dxa"/>
        <w:tblLayout w:type="fixed"/>
        <w:tblLook w:val="0400" w:firstRow="0" w:lastRow="0" w:firstColumn="0" w:lastColumn="0" w:noHBand="0" w:noVBand="1"/>
      </w:tblPr>
      <w:tblGrid>
        <w:gridCol w:w="569"/>
        <w:gridCol w:w="2612"/>
        <w:gridCol w:w="420"/>
        <w:gridCol w:w="2655"/>
        <w:gridCol w:w="530"/>
        <w:gridCol w:w="2576"/>
        <w:gridCol w:w="530"/>
      </w:tblGrid>
      <w:tr w:rsidR="0055169E" w14:paraId="6EFE094D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5FE21A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1C189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B OF SCIENCE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A602F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8ECD9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B ABSTRACTS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331C0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86266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STA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3C01D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169E" w14:paraId="16ACD3DE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B7B70D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62CBC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S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("Sweet potato" OR "ipomoea batatas" OR "North American sweetpotato" OR sweetpotato))) AND TS=((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OR "Sweet taste" OR sweetness OR "Organic Acids"))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F1F49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0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FF814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Sweet potato" OR "ipomoea batatas" OR "North American sweetpotato" OR sweetpotato ) AND TI ( 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OR "Sweet taste" OR sweetness OR "Organic Acids" )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DCF8D2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27D29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Sweet potato" OR "ipomoea batatas" OR "North American sweetpotato" OR sweetpotato ) AND TI ( 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OR "Sweet taste" OR sweetness OR "Organic Acids" )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864CF" w14:textId="77777777" w:rsidR="0055169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  <w:p w14:paraId="48D04E03" w14:textId="77777777" w:rsidR="0055169E" w:rsidRDefault="0055169E">
            <w:pPr>
              <w:rPr>
                <w:rFonts w:ascii="Times New Roman" w:eastAsia="Times New Roman" w:hAnsi="Times New Roman" w:cs="Times New Roman"/>
              </w:rPr>
            </w:pPr>
          </w:p>
          <w:p w14:paraId="7A4DA9BE" w14:textId="77777777" w:rsidR="0055169E" w:rsidRDefault="0055169E">
            <w:pPr>
              <w:rPr>
                <w:rFonts w:ascii="Times New Roman" w:eastAsia="Times New Roman" w:hAnsi="Times New Roman" w:cs="Times New Roman"/>
              </w:rPr>
            </w:pPr>
          </w:p>
          <w:p w14:paraId="1075EA5E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169E" w14:paraId="6776D4CA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48BC91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70D79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CAC1C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356C8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521BA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BCC0F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06671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169E" w14:paraId="6C360758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CE3E1F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204F4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I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("Sweet potato" OR "ipomoea batatas" OR "North American sweetpotato" OR sweetpotato))) AND TI=((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OR "Sweet taste" OR sweetness OR "Organic Acids"))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4C861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07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7EC81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Sweet potato" OR "ipomoea batatas" OR "North American sweetpotato" OR sweetpotato ) AND AB ( 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OR "Sweet taste" OR sweetness OR "Organic Acids" )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904B3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119</w:t>
            </w: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64030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Sweet potato" OR "ipomoea batatas" OR "North American sweetpotato" OR sweetpotato ) AND AB ( 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OR "Sweet taste" OR sweetness OR "Organic Acids" )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94056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813</w:t>
            </w:r>
          </w:p>
        </w:tc>
      </w:tr>
      <w:tr w:rsidR="0055169E" w14:paraId="64A04466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C4AE95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6A6E75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C60BB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7EB28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535DF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08BC5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EE3A7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169E" w14:paraId="1665A645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6CE8E0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EC1D3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B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("Sweet potato" OR "ipomoea batatas" OR "North American sweetpotato" OR sweetpotato))) AND AB=((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OR "Sweet taste" OR sweetness OR "Organic Acids"))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E9D96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7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0467B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Sweet potato" OR "ipomoea batatas" OR "North American sweetpotato" OR sweetpotato ) AND SU ( 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OR "Sweet taste" OR sweetness OR "Organic Acids" )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C9F00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C7876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Sweet potato" OR "ipomoea batatas" OR "North American sweetpotato" OR sweetpotato ) AND SU ( Flavor OR flavour OR volatile OR "Organic compounds" OR sug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"Flav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emistry" OR "flavour chemistry" OR "Flavour profiles" OR "flavor profiles" OR "Volatile compounds" OR "Organoleptic compounds" OR "Sweet taste" OR sweetness OR "Organic Acids" )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62490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9</w:t>
            </w:r>
          </w:p>
        </w:tc>
      </w:tr>
      <w:tr w:rsidR="0055169E" w14:paraId="4C39DE6E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A86594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DC7AA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1A9FC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31199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6E762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77B6A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638B3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169E" w14:paraId="0F90E4FC" w14:textId="77777777">
        <w:trPr>
          <w:trHeight w:val="315"/>
        </w:trPr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16ECAA" w14:textId="77777777" w:rsidR="0055169E" w:rsidRDefault="0055169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21346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AND 2 AND 3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A0BEA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805A5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AND 2 AND 3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D7711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D7EC7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AND 2 AND 3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54339" w14:textId="77777777" w:rsidR="0055169E" w:rsidRDefault="00000000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</w:tr>
    </w:tbl>
    <w:p w14:paraId="44AD5404" w14:textId="77777777" w:rsidR="0055169E" w:rsidRDefault="0055169E">
      <w:pPr>
        <w:rPr>
          <w:rFonts w:ascii="Times New Roman" w:eastAsia="Times New Roman" w:hAnsi="Times New Roman" w:cs="Times New Roman"/>
          <w:b/>
          <w:color w:val="2F5496"/>
        </w:rPr>
      </w:pPr>
    </w:p>
    <w:p w14:paraId="487CE755" w14:textId="77777777" w:rsidR="0055169E" w:rsidRDefault="0055169E">
      <w:pPr>
        <w:rPr>
          <w:rFonts w:ascii="Times New Roman" w:eastAsia="Times New Roman" w:hAnsi="Times New Roman" w:cs="Times New Roman"/>
          <w:b/>
          <w:color w:val="2F5496"/>
        </w:rPr>
      </w:pPr>
    </w:p>
    <w:p w14:paraId="7AC38576" w14:textId="77777777" w:rsidR="0055169E" w:rsidRDefault="0055169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E3FB0D" w14:textId="77777777" w:rsidR="005516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itional keywords manually keyed into google scholar include “baked sweetpotato”, “roasted sweetpotato”, “boiled sweetpotato”, “gas chromatography”, “mass spectrometry” or “GC-MS”. Outputs from this search were the same with those generated from the database search. </w:t>
      </w:r>
    </w:p>
    <w:p w14:paraId="7A22ECDF" w14:textId="77777777" w:rsidR="0055169E" w:rsidRDefault="0055169E">
      <w:pPr>
        <w:rPr>
          <w:rFonts w:ascii="Times New Roman" w:eastAsia="Times New Roman" w:hAnsi="Times New Roman" w:cs="Times New Roman"/>
          <w:b/>
        </w:rPr>
      </w:pPr>
    </w:p>
    <w:p w14:paraId="28E62E55" w14:textId="77777777" w:rsidR="0055169E" w:rsidRDefault="0055169E">
      <w:pPr>
        <w:rPr>
          <w:rFonts w:ascii="Times New Roman" w:eastAsia="Times New Roman" w:hAnsi="Times New Roman" w:cs="Times New Roman"/>
          <w:b/>
        </w:rPr>
      </w:pPr>
    </w:p>
    <w:p w14:paraId="218C4E85" w14:textId="77777777" w:rsidR="0055169E" w:rsidRDefault="0055169E">
      <w:pPr>
        <w:rPr>
          <w:rFonts w:ascii="Times New Roman" w:eastAsia="Times New Roman" w:hAnsi="Times New Roman" w:cs="Times New Roman"/>
          <w:b/>
        </w:rPr>
      </w:pPr>
    </w:p>
    <w:p w14:paraId="1EACFD6A" w14:textId="77777777" w:rsidR="0055169E" w:rsidRDefault="0055169E">
      <w:pPr>
        <w:rPr>
          <w:rFonts w:ascii="Times New Roman" w:eastAsia="Times New Roman" w:hAnsi="Times New Roman" w:cs="Times New Roman"/>
          <w:b/>
          <w:color w:val="2F5496"/>
        </w:rPr>
      </w:pPr>
    </w:p>
    <w:p w14:paraId="6D828EB7" w14:textId="77777777" w:rsidR="0055169E" w:rsidRDefault="0055169E">
      <w:pPr>
        <w:rPr>
          <w:rFonts w:ascii="Times New Roman" w:eastAsia="Times New Roman" w:hAnsi="Times New Roman" w:cs="Times New Roman"/>
          <w:b/>
          <w:color w:val="2F5496"/>
        </w:rPr>
      </w:pPr>
    </w:p>
    <w:p w14:paraId="44AA000F" w14:textId="77777777" w:rsidR="0055169E" w:rsidRDefault="0055169E">
      <w:pPr>
        <w:rPr>
          <w:rFonts w:ascii="Times New Roman" w:eastAsia="Times New Roman" w:hAnsi="Times New Roman" w:cs="Times New Roman"/>
          <w:b/>
          <w:color w:val="2F5496"/>
        </w:rPr>
      </w:pPr>
    </w:p>
    <w:p w14:paraId="48D129C6" w14:textId="77777777" w:rsidR="0055169E" w:rsidRDefault="0055169E">
      <w:pPr>
        <w:rPr>
          <w:rFonts w:ascii="Times New Roman" w:eastAsia="Times New Roman" w:hAnsi="Times New Roman" w:cs="Times New Roman"/>
          <w:b/>
          <w:color w:val="2F5496"/>
        </w:rPr>
      </w:pPr>
    </w:p>
    <w:p w14:paraId="1B3C611B" w14:textId="77777777" w:rsidR="0055169E" w:rsidRDefault="0055169E">
      <w:pPr>
        <w:rPr>
          <w:rFonts w:ascii="Times New Roman" w:eastAsia="Times New Roman" w:hAnsi="Times New Roman" w:cs="Times New Roman"/>
          <w:b/>
          <w:color w:val="2F5496"/>
        </w:rPr>
      </w:pPr>
    </w:p>
    <w:p w14:paraId="766609EB" w14:textId="76080392" w:rsidR="0055169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esults of articles from the above process of the search strategy appear in the following chart. </w:t>
      </w:r>
    </w:p>
    <w:p w14:paraId="439776A7" w14:textId="2C7DE536" w:rsidR="0055169E" w:rsidRDefault="001E79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C687C78" wp14:editId="293B2730">
                <wp:simplePos x="0" y="0"/>
                <wp:positionH relativeFrom="column">
                  <wp:posOffset>695325</wp:posOffset>
                </wp:positionH>
                <wp:positionV relativeFrom="paragraph">
                  <wp:posOffset>13335</wp:posOffset>
                </wp:positionV>
                <wp:extent cx="5222282" cy="4429164"/>
                <wp:effectExtent l="0" t="0" r="16510" b="28575"/>
                <wp:wrapNone/>
                <wp:docPr id="109382110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2282" cy="4429164"/>
                          <a:chOff x="743297" y="1"/>
                          <a:chExt cx="3881221" cy="4031549"/>
                        </a:xfrm>
                      </wpg:grpSpPr>
                      <wpg:grpSp>
                        <wpg:cNvPr id="2015032737" name="Group 2015032737"/>
                        <wpg:cNvGrpSpPr/>
                        <wpg:grpSpPr>
                          <a:xfrm>
                            <a:off x="743297" y="1"/>
                            <a:ext cx="3881221" cy="4031549"/>
                            <a:chOff x="2231564" y="3"/>
                            <a:chExt cx="3510231" cy="4125685"/>
                          </a:xfrm>
                        </wpg:grpSpPr>
                        <wpg:grpSp>
                          <wpg:cNvPr id="219981469" name="Group 219981469"/>
                          <wpg:cNvGrpSpPr/>
                          <wpg:grpSpPr>
                            <a:xfrm>
                              <a:off x="2231564" y="3699951"/>
                              <a:ext cx="3117864" cy="425737"/>
                              <a:chOff x="2231564" y="-910149"/>
                              <a:chExt cx="3117864" cy="425737"/>
                            </a:xfrm>
                          </wpg:grpSpPr>
                          <wps:wsp>
                            <wps:cNvPr id="60826315" name="Rectangle 60826315"/>
                            <wps:cNvSpPr/>
                            <wps:spPr>
                              <a:xfrm>
                                <a:off x="2231564" y="-910149"/>
                                <a:ext cx="865713" cy="4257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DAFFFD8" w14:textId="77777777" w:rsidR="0055169E" w:rsidRDefault="00000000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VOCs composition (N=22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249443609" name="Rectangle 249443609"/>
                            <wps:cNvSpPr/>
                            <wps:spPr>
                              <a:xfrm>
                                <a:off x="3236468" y="-905998"/>
                                <a:ext cx="780283" cy="4077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635F32A" w14:textId="5E19199C" w:rsidR="0055169E" w:rsidRDefault="00000000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ensory evaluation (N=</w:t>
                                  </w:r>
                                  <w:r w:rsidR="001E79CD">
                                    <w:rPr>
                                      <w:color w:val="000000"/>
                                      <w:sz w:val="2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1885796550" name="Rectangle 1885796550"/>
                            <wps:cNvSpPr/>
                            <wps:spPr>
                              <a:xfrm>
                                <a:off x="4145871" y="-909987"/>
                                <a:ext cx="1203557" cy="4117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71E1118" w14:textId="28E58AFD" w:rsidR="0055169E" w:rsidRDefault="001E79CD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ggested VOCs mechanisms of formation* (N=37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  <wpg:grpSp>
                          <wpg:cNvPr id="1250589491" name="Group 1250589491"/>
                          <wpg:cNvGrpSpPr/>
                          <wpg:grpSpPr>
                            <a:xfrm>
                              <a:off x="2250052" y="3"/>
                              <a:ext cx="3491743" cy="3380382"/>
                              <a:chOff x="764152" y="3"/>
                              <a:chExt cx="3491743" cy="3380382"/>
                            </a:xfrm>
                          </wpg:grpSpPr>
                          <wps:wsp>
                            <wps:cNvPr id="684291813" name="Rectangle 684291813"/>
                            <wps:cNvSpPr/>
                            <wps:spPr>
                              <a:xfrm>
                                <a:off x="2547342" y="2484324"/>
                                <a:ext cx="1708553" cy="422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4C6F370" w14:textId="77777777" w:rsidR="0055169E" w:rsidRDefault="00000000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 xml:space="preserve">Records excluded based on full article review (N=102) </w:t>
                                  </w:r>
                                </w:p>
                                <w:p w14:paraId="6F75FB48" w14:textId="77777777" w:rsidR="0055169E" w:rsidRDefault="0055169E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1882889441" name="Rectangle 1882889441"/>
                            <wps:cNvSpPr/>
                            <wps:spPr>
                              <a:xfrm>
                                <a:off x="764152" y="3112513"/>
                                <a:ext cx="2970108" cy="26787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CBA9B08" w14:textId="0F70627F" w:rsidR="0055169E" w:rsidRDefault="00000000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</w:rPr>
                                    <w:t xml:space="preserve">                                    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tudies included in review (N=6</w:t>
                                  </w:r>
                                  <w:r w:rsidR="001E79CD">
                                    <w:rPr>
                                      <w:color w:val="000000"/>
                                      <w:sz w:val="20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g:grpSp>
                            <wpg:cNvPr id="1150435149" name="Group 1150435149"/>
                            <wpg:cNvGrpSpPr/>
                            <wpg:grpSpPr>
                              <a:xfrm>
                                <a:off x="781264" y="3"/>
                                <a:ext cx="3457254" cy="2297460"/>
                                <a:chOff x="714589" y="3"/>
                                <a:chExt cx="3457254" cy="2297460"/>
                              </a:xfrm>
                            </wpg:grpSpPr>
                            <wps:wsp>
                              <wps:cNvPr id="132717306" name="Rectangle 132717306"/>
                              <wps:cNvSpPr/>
                              <wps:spPr>
                                <a:xfrm>
                                  <a:off x="2502989" y="1077642"/>
                                  <a:ext cx="1668854" cy="44303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3E1B1341" w14:textId="77777777" w:rsidR="0055169E" w:rsidRDefault="00000000">
                                    <w:pPr>
                                      <w:spacing w:line="258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color w:val="000000"/>
                                        <w:sz w:val="20"/>
                                      </w:rPr>
                                      <w:t xml:space="preserve">5,739 articles excluded based on title, abstract, or duplication </w:t>
                                    </w:r>
                                  </w:p>
                                  <w:p w14:paraId="2FBE8C17" w14:textId="77777777" w:rsidR="0055169E" w:rsidRDefault="0055169E">
                                    <w:pPr>
                                      <w:spacing w:line="258" w:lineRule="auto"/>
                                      <w:jc w:val="center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45700" rIns="91425" bIns="45700" anchor="t" anchorCtr="0">
                                <a:noAutofit/>
                              </wps:bodyPr>
                            </wps:wsp>
                            <wpg:grpSp>
                              <wpg:cNvPr id="432845927" name="Group 432845927"/>
                              <wpg:cNvGrpSpPr/>
                              <wpg:grpSpPr>
                                <a:xfrm>
                                  <a:off x="714589" y="3"/>
                                  <a:ext cx="2281936" cy="2297460"/>
                                  <a:chOff x="714589" y="3"/>
                                  <a:chExt cx="2281936" cy="2297460"/>
                                </a:xfrm>
                              </wpg:grpSpPr>
                              <wps:wsp>
                                <wps:cNvPr id="1171393829" name="Rectangle 1171393829"/>
                                <wps:cNvSpPr/>
                                <wps:spPr>
                                  <a:xfrm>
                                    <a:off x="862868" y="2005936"/>
                                    <a:ext cx="2133657" cy="29152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785CC20D" w14:textId="6876A19B" w:rsidR="0055169E" w:rsidRDefault="00000000">
                                      <w:pPr>
                                        <w:spacing w:line="258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color w:val="000000"/>
                                          <w:sz w:val="20"/>
                                        </w:rPr>
                                        <w:t>Total full articles reviewed (N=16</w:t>
                                      </w:r>
                                      <w:r w:rsidR="001E79CD">
                                        <w:rPr>
                                          <w:color w:val="000000"/>
                                          <w:sz w:val="20"/>
                                        </w:rPr>
                                        <w:t>9</w:t>
                                      </w:r>
                                      <w:r>
                                        <w:rPr>
                                          <w:color w:val="000000"/>
                                          <w:sz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  <wps:wsp>
                                <wps:cNvPr id="1266009609" name="Straight Arrow Connector 1266009609"/>
                                <wps:cNvCnPr/>
                                <wps:spPr>
                                  <a:xfrm rot="10800000" flipH="1">
                                    <a:off x="1622779" y="1290302"/>
                                    <a:ext cx="841447" cy="4439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 cap="flat" cmpd="sng">
                                    <a:solidFill>
                                      <a:schemeClr val="dk1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182235922" name="Rectangle 182235922"/>
                                <wps:cNvSpPr/>
                                <wps:spPr>
                                  <a:xfrm>
                                    <a:off x="714589" y="3"/>
                                    <a:ext cx="2038604" cy="81451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5E9354B5" w14:textId="77777777" w:rsidR="0055169E" w:rsidRDefault="00000000">
                                      <w:pPr>
                                        <w:spacing w:line="240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color w:val="000000"/>
                                          <w:sz w:val="20"/>
                                        </w:rPr>
                                        <w:t>Total Records (N= 5,907)</w:t>
                                      </w:r>
                                    </w:p>
                                    <w:p w14:paraId="5525871C" w14:textId="77777777" w:rsidR="0055169E" w:rsidRDefault="00000000">
                                      <w:pPr>
                                        <w:spacing w:after="0" w:line="240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color w:val="000000"/>
                                          <w:sz w:val="20"/>
                                        </w:rPr>
                                        <w:t>Web of Science (N=1,574)</w:t>
                                      </w:r>
                                    </w:p>
                                    <w:p w14:paraId="1BBD1178" w14:textId="77777777" w:rsidR="0055169E" w:rsidRDefault="00000000">
                                      <w:pPr>
                                        <w:spacing w:after="0" w:line="240" w:lineRule="auto"/>
                                        <w:jc w:val="center"/>
                                        <w:textDirection w:val="btLr"/>
                                      </w:pPr>
                                      <w:proofErr w:type="spellStart"/>
                                      <w:r>
                                        <w:rPr>
                                          <w:color w:val="000000"/>
                                          <w:sz w:val="20"/>
                                        </w:rPr>
                                        <w:t>CABAbstracts</w:t>
                                      </w:r>
                                      <w:proofErr w:type="spellEnd"/>
                                      <w:r>
                                        <w:rPr>
                                          <w:color w:val="000000"/>
                                          <w:sz w:val="20"/>
                                        </w:rPr>
                                        <w:t xml:space="preserve"> (N=2,001)</w:t>
                                      </w:r>
                                    </w:p>
                                    <w:p w14:paraId="3F53E955" w14:textId="77777777" w:rsidR="0055169E" w:rsidRDefault="00000000">
                                      <w:pPr>
                                        <w:spacing w:after="0" w:line="240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color w:val="000000"/>
                                          <w:sz w:val="20"/>
                                        </w:rPr>
                                        <w:t>FSTA (N=2,332)</w:t>
                                      </w:r>
                                    </w:p>
                                    <w:p w14:paraId="112B3953" w14:textId="77777777" w:rsidR="0055169E" w:rsidRDefault="0055169E">
                                      <w:pPr>
                                        <w:spacing w:after="0" w:line="240" w:lineRule="auto"/>
                                        <w:jc w:val="center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1327712767" name="Straight Arrow Connector 1327712767"/>
                        <wps:cNvCnPr/>
                        <wps:spPr>
                          <a:xfrm>
                            <a:off x="1786834" y="821883"/>
                            <a:ext cx="0" cy="110973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819431425" name="Straight Arrow Connector 1819431425"/>
                        <wps:cNvCnPr/>
                        <wps:spPr>
                          <a:xfrm>
                            <a:off x="1796908" y="2282506"/>
                            <a:ext cx="9525" cy="7334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87382131" name="Straight Arrow Connector 87382131"/>
                        <wps:cNvCnPr/>
                        <wps:spPr>
                          <a:xfrm>
                            <a:off x="2486168" y="3305175"/>
                            <a:ext cx="0" cy="29591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03009250" name="Straight Arrow Connector 703009250"/>
                        <wps:cNvCnPr/>
                        <wps:spPr>
                          <a:xfrm>
                            <a:off x="1176869" y="3323705"/>
                            <a:ext cx="0" cy="29591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886385509" name="Straight Arrow Connector 886385509"/>
                        <wps:cNvCnPr/>
                        <wps:spPr>
                          <a:xfrm>
                            <a:off x="3724418" y="3314133"/>
                            <a:ext cx="0" cy="29591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C687C78" id="Group 4" o:spid="_x0000_s1026" style="position:absolute;margin-left:54.75pt;margin-top:1.05pt;width:411.2pt;height:348.75pt;z-index:251658240;mso-width-relative:margin" coordorigin="7432" coordsize="38812,403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">
                <v:group id="Group 2015032737" o:spid="_x0000_s1027" style="position:absolute;left:7432;width:38813;height:40315" coordorigin="22315" coordsize="35102,41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">
                  <v:group id="Group 219981469" o:spid="_x0000_s1028" style="position:absolute;left:22315;top:36999;width:31179;height:4257" coordorigin="22315,-9101" coordsize="31178,4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">
                    <v:rect id="Rectangle 60826315" o:spid="_x0000_s1029" style="position:absolute;left:22315;top:-9101;width:8657;height:4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7DAFFFD8" w14:textId="77777777" w:rsidR="0055169E" w:rsidRDefault="00000000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VOCs composition (N=22)</w:t>
                            </w:r>
                          </w:p>
                        </w:txbxContent>
                      </v:textbox>
                    </v:rect>
                    <v:rect id="Rectangle 249443609" o:spid="_x0000_s1030" style="position:absolute;left:32364;top:-9059;width:7803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1635F32A" w14:textId="5E19199C" w:rsidR="0055169E" w:rsidRDefault="00000000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ensory evaluation (N=</w:t>
                            </w:r>
                            <w:r w:rsidR="001E79CD">
                              <w:rPr>
                                <w:color w:val="000000"/>
                                <w:sz w:val="2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1885796550" o:spid="_x0000_s1031" style="position:absolute;left:41458;top:-9099;width:12036;height:4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571E1118" w14:textId="28E58AFD" w:rsidR="0055169E" w:rsidRDefault="001E79CD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Suggested </w:t>
                            </w:r>
                            <w:r w:rsidR="00000000">
                              <w:rPr>
                                <w:color w:val="000000"/>
                                <w:sz w:val="20"/>
                              </w:rPr>
                              <w:t>VOCs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mechanisms of formation</w:t>
                            </w:r>
                            <w:r w:rsidR="00000000">
                              <w:rPr>
                                <w:color w:val="000000"/>
                                <w:sz w:val="20"/>
                              </w:rPr>
                              <w:t>* (N=37)</w:t>
                            </w:r>
                          </w:p>
                        </w:txbxContent>
                      </v:textbox>
                    </v:rect>
                  </v:group>
                  <v:group id="Group 1250589491" o:spid="_x0000_s1032" style="position:absolute;left:22500;width:34917;height:33803" coordorigin="7641" coordsize="34917,338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">
                    <v:rect id="Rectangle 684291813" o:spid="_x0000_s1033" style="position:absolute;left:25473;top:24843;width:17085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54C6F370" w14:textId="77777777" w:rsidR="0055169E" w:rsidRDefault="00000000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Records excluded based on full article review (N=102) </w:t>
                            </w:r>
                          </w:p>
                          <w:p w14:paraId="6F75FB48" w14:textId="77777777" w:rsidR="0055169E" w:rsidRDefault="0055169E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1882889441" o:spid="_x0000_s1034" style="position:absolute;left:7641;top:31125;width:29701;height:26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5CBA9B08" w14:textId="0F70627F" w:rsidR="0055169E" w:rsidRDefault="00000000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FF0000"/>
                                <w:sz w:val="20"/>
                              </w:rPr>
                              <w:t xml:space="preserve">                                       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Studies included in review (N=6</w:t>
                            </w:r>
                            <w:r w:rsidR="001E79CD">
                              <w:rPr>
                                <w:color w:val="000000"/>
                                <w:sz w:val="20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group id="Group 1150435149" o:spid="_x0000_s1035" style="position:absolute;left:7812;width:34573;height:22974" coordorigin="7145" coordsize="34572,229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">
                      <v:rect id="Rectangle 132717306" o:spid="_x0000_s1036" style="position:absolute;left:25029;top:10776;width:16689;height:4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">
                        <v:stroke startarrowwidth="narrow" startarrowlength="short" endarrowwidth="narrow" endarrowlength="short"/>
                        <v:textbox inset="2.53958mm,1.2694mm,2.53958mm,1.2694mm">
                          <w:txbxContent>
                            <w:p w14:paraId="3E1B1341" w14:textId="77777777" w:rsidR="0055169E" w:rsidRDefault="00000000">
                              <w:pPr>
                                <w:spacing w:line="258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 xml:space="preserve">5,739 articles excluded based on title, abstract, or duplication </w:t>
                              </w:r>
                            </w:p>
                            <w:p w14:paraId="2FBE8C17" w14:textId="77777777" w:rsidR="0055169E" w:rsidRDefault="0055169E">
                              <w:pPr>
                                <w:spacing w:line="258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v:textbox>
                      </v:rect>
                      <v:group id="Group 432845927" o:spid="_x0000_s1037" style="position:absolute;left:7145;width:22820;height:22974" coordorigin="7145" coordsize="22819,229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">
                        <v:rect id="Rectangle 1171393829" o:spid="_x0000_s1038" style="position:absolute;left:8628;top:20059;width:21337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785CC20D" w14:textId="6876A19B" w:rsidR="0055169E" w:rsidRDefault="00000000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Total full articles reviewed (N=16</w:t>
                                </w:r>
                                <w:r w:rsidR="001E79CD">
                                  <w:rPr>
                                    <w:color w:val="000000"/>
                                    <w:sz w:val="20"/>
                                  </w:rPr>
                                  <w:t>9</w:t>
                                </w: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1266009609" o:spid="_x0000_s1039" type="#_x0000_t32" style="position:absolute;left:16227;top:12903;width:8415;height:44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" strokecolor="black [3200]">
                          <v:stroke startarrowwidth="narrow" startarrowlength="short" endarrow="block" joinstyle="miter"/>
                        </v:shape>
                        <v:rect id="Rectangle 182235922" o:spid="_x0000_s1040" style="position:absolute;left:7145;width:20386;height:8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5E9354B5" w14:textId="77777777" w:rsidR="0055169E" w:rsidRDefault="00000000">
                                <w:pPr>
                                  <w:spacing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Total Records (N= 5,907)</w:t>
                                </w:r>
                              </w:p>
                              <w:p w14:paraId="5525871C" w14:textId="77777777" w:rsidR="0055169E" w:rsidRDefault="00000000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Web of Science (N=1,574)</w:t>
                                </w:r>
                              </w:p>
                              <w:p w14:paraId="1BBD1178" w14:textId="77777777" w:rsidR="0055169E" w:rsidRDefault="00000000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CABAbstracts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(N=2,001)</w:t>
                                </w:r>
                              </w:p>
                              <w:p w14:paraId="3F53E955" w14:textId="77777777" w:rsidR="0055169E" w:rsidRDefault="00000000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FSTA (N=2,332)</w:t>
                                </w:r>
                              </w:p>
                              <w:p w14:paraId="112B3953" w14:textId="77777777" w:rsidR="0055169E" w:rsidRDefault="0055169E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</v:group>
                    </v:group>
                  </v:group>
                </v:group>
                <v:shape id="Straight Arrow Connector 1327712767" o:spid="_x0000_s1041" type="#_x0000_t32" style="position:absolute;left:17868;top:8218;width:0;height:110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" strokecolor="black [3200]">
                  <v:stroke startarrowwidth="narrow" startarrowlength="short" endarrow="block" joinstyle="miter"/>
                </v:shape>
                <v:shape id="Straight Arrow Connector 1819431425" o:spid="_x0000_s1042" type="#_x0000_t32" style="position:absolute;left:17969;top:22825;width:95;height:7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" strokecolor="black [3200]">
                  <v:stroke startarrowwidth="narrow" startarrowlength="short" endarrow="block" joinstyle="miter"/>
                </v:shape>
                <v:shape id="Straight Arrow Connector 87382131" o:spid="_x0000_s1043" type="#_x0000_t32" style="position:absolute;left:24861;top:33051;width:0;height:2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" strokecolor="black [3200]">
                  <v:stroke startarrowwidth="narrow" startarrowlength="short" endarrow="block" joinstyle="miter"/>
                </v:shape>
                <v:shape id="Straight Arrow Connector 703009250" o:spid="_x0000_s1044" type="#_x0000_t32" style="position:absolute;left:11768;top:33237;width:0;height:2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" strokecolor="black [3200]">
                  <v:stroke startarrowwidth="narrow" startarrowlength="short" endarrow="block" joinstyle="miter"/>
                </v:shape>
                <v:shape id="Straight Arrow Connector 886385509" o:spid="_x0000_s1045" type="#_x0000_t32" style="position:absolute;left:37244;top:33141;width:0;height:2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" strokecolor="black [3200]">
                  <v:stroke startarrowwidth="narrow" startarrowlength="short" endarrow="block" joinstyle="miter"/>
                </v:shape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A66E15D" wp14:editId="5F93C81A">
                <wp:simplePos x="0" y="0"/>
                <wp:positionH relativeFrom="column">
                  <wp:posOffset>66675</wp:posOffset>
                </wp:positionH>
                <wp:positionV relativeFrom="paragraph">
                  <wp:posOffset>118110</wp:posOffset>
                </wp:positionV>
                <wp:extent cx="6303148" cy="4438668"/>
                <wp:effectExtent l="0" t="0" r="0" b="0"/>
                <wp:wrapNone/>
                <wp:docPr id="39731978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3148" cy="44386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8061AC" w14:textId="77777777" w:rsidR="0055169E" w:rsidRDefault="0055169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66E15D" id="Rectangle 2" o:spid="_x0000_s1046" style="position:absolute;margin-left:5.25pt;margin-top:9.3pt;width:496.3pt;height:349.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" filled="f" stroked="f">
                <v:textbox inset="2.53958mm,2.53958mm,2.53958mm,2.53958mm">
                  <w:txbxContent>
                    <w:p w14:paraId="2B8061AC" w14:textId="77777777" w:rsidR="0055169E" w:rsidRDefault="0055169E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4AFCF4B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07B035EF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0E11C275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5A5DB18F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5771977C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3BCD5666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4F78658A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58DC3AD8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13CA56E6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547474A5" w14:textId="3C1292E5" w:rsidR="0055169E" w:rsidRDefault="001E79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F9A2692" wp14:editId="6C428E5E">
                <wp:simplePos x="0" y="0"/>
                <wp:positionH relativeFrom="column">
                  <wp:posOffset>2123856</wp:posOffset>
                </wp:positionH>
                <wp:positionV relativeFrom="paragraph">
                  <wp:posOffset>115570</wp:posOffset>
                </wp:positionV>
                <wp:extent cx="1251709" cy="4186"/>
                <wp:effectExtent l="0" t="76200" r="24765" b="91440"/>
                <wp:wrapNone/>
                <wp:docPr id="117122253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1251709" cy="418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F73FE7" id="Straight Arrow Connector 3" o:spid="_x0000_s1026" type="#_x0000_t32" style="position:absolute;margin-left:167.25pt;margin-top:9.1pt;width:98.55pt;height:.35pt;rotation:180;flip:x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12ABB589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60600935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5F4E182F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5202AC6C" w14:textId="77777777" w:rsidR="0055169E" w:rsidRDefault="0055169E">
      <w:pPr>
        <w:spacing w:line="240" w:lineRule="auto"/>
        <w:rPr>
          <w:rFonts w:ascii="Times New Roman" w:eastAsia="Times New Roman" w:hAnsi="Times New Roman" w:cs="Times New Roman"/>
        </w:rPr>
      </w:pPr>
      <w:bookmarkStart w:id="2" w:name="_heading=h.1fob9te" w:colFirst="0" w:colLast="0"/>
      <w:bookmarkEnd w:id="2"/>
    </w:p>
    <w:p w14:paraId="4B9D93E9" w14:textId="77777777" w:rsidR="0055169E" w:rsidRDefault="0055169E">
      <w:pPr>
        <w:spacing w:line="240" w:lineRule="auto"/>
        <w:rPr>
          <w:rFonts w:ascii="Times New Roman" w:eastAsia="Times New Roman" w:hAnsi="Times New Roman" w:cs="Times New Roman"/>
        </w:rPr>
      </w:pPr>
    </w:p>
    <w:p w14:paraId="774021F7" w14:textId="77777777" w:rsidR="0055169E" w:rsidRDefault="0055169E">
      <w:pPr>
        <w:spacing w:line="240" w:lineRule="auto"/>
        <w:rPr>
          <w:rFonts w:ascii="Times New Roman" w:eastAsia="Times New Roman" w:hAnsi="Times New Roman" w:cs="Times New Roman"/>
        </w:rPr>
      </w:pPr>
    </w:p>
    <w:p w14:paraId="7263F624" w14:textId="77777777" w:rsidR="0055169E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1.</w:t>
      </w:r>
      <w:r>
        <w:rPr>
          <w:rFonts w:ascii="Times New Roman" w:eastAsia="Times New Roman" w:hAnsi="Times New Roman" w:cs="Times New Roman"/>
        </w:rPr>
        <w:t xml:space="preserve"> Studies screened and selected for inclusion in the review of volatile compositions of cooked sweetpotato</w:t>
      </w:r>
    </w:p>
    <w:p w14:paraId="7FE6B531" w14:textId="287EE47F" w:rsidR="0055169E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s: * These articles are supporting articles used to describe the mechanism of formation of sweetpotato VOCs a</w:t>
      </w:r>
      <w:r w:rsidR="001E79CD">
        <w:rPr>
          <w:rFonts w:ascii="Times New Roman" w:eastAsia="Times New Roman" w:hAnsi="Times New Roman" w:cs="Times New Roman"/>
        </w:rPr>
        <w:t>s reported in sweetpotato model systems and in other crops</w:t>
      </w:r>
    </w:p>
    <w:p w14:paraId="50C20B37" w14:textId="77777777" w:rsidR="0055169E" w:rsidRDefault="00000000">
      <w:pPr>
        <w:rPr>
          <w:rFonts w:ascii="Times New Roman" w:eastAsia="Times New Roman" w:hAnsi="Times New Roman" w:cs="Times New Roman"/>
        </w:rPr>
      </w:pPr>
      <w:bookmarkStart w:id="3" w:name="_heading=h.3znysh7" w:colFirst="0" w:colLast="0"/>
      <w:bookmarkEnd w:id="3"/>
      <w:r>
        <w:rPr>
          <w:rFonts w:ascii="Times New Roman" w:eastAsia="Times New Roman" w:hAnsi="Times New Roman" w:cs="Times New Roman"/>
        </w:rPr>
        <w:t>Search process started on August 28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>, 2021, and finished on July 15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, 2024.  Based on the review of the full text, 102 articles were excluded, and the explanation for exclusion is described in this appendix. </w:t>
      </w:r>
    </w:p>
    <w:p w14:paraId="3F3524E8" w14:textId="6AA59CBB" w:rsidR="0055169E" w:rsidRPr="001E79CD" w:rsidRDefault="00000000" w:rsidP="001E79CD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b/>
          <w:color w:val="FF0000"/>
        </w:rPr>
      </w:pPr>
      <w:r w:rsidRPr="001E79CD">
        <w:rPr>
          <w:rFonts w:ascii="Times New Roman" w:eastAsia="Times New Roman" w:hAnsi="Times New Roman" w:cs="Times New Roman"/>
          <w:b/>
          <w:color w:val="FF0000"/>
        </w:rPr>
        <w:t>Included Articles List Specific to VOCs Composition in Cooked Sweetpotato (N=22)</w:t>
      </w:r>
    </w:p>
    <w:p w14:paraId="74D5AFA5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urcell et al., 1980</w:t>
      </w:r>
    </w:p>
    <w:p w14:paraId="44C04534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iu, et al., 1985</w:t>
      </w:r>
    </w:p>
    <w:p w14:paraId="1F2BA3E6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rvat et al., 1991</w:t>
      </w:r>
    </w:p>
    <w:p w14:paraId="683B7762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n et al., 1993</w:t>
      </w:r>
    </w:p>
    <w:p w14:paraId="4C5FD9B8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n et al., 1994</w:t>
      </w:r>
      <w:hyperlink r:id="rId8">
        <w:r w:rsidR="0055169E">
          <w:rPr>
            <w:rFonts w:ascii="Times New Roman" w:eastAsia="Times New Roman" w:hAnsi="Times New Roman" w:cs="Times New Roman"/>
            <w:color w:val="1155CC"/>
            <w:u w:val="single"/>
          </w:rPr>
          <w:t xml:space="preserve"> </w:t>
        </w:r>
      </w:hyperlink>
    </w:p>
    <w:p w14:paraId="14304FFF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n et al., 1995</w:t>
      </w:r>
    </w:p>
    <w:p w14:paraId="1C79AF8C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Wang et al., 1998</w:t>
      </w:r>
    </w:p>
    <w:p w14:paraId="03505366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Kays and Wang 2000a </w:t>
      </w:r>
    </w:p>
    <w:p w14:paraId="3B9C12BF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ang and Kays 2000b</w:t>
      </w:r>
    </w:p>
    <w:p w14:paraId="6D88070C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ang and Kays 2001</w:t>
      </w:r>
    </w:p>
    <w:p w14:paraId="16834A27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ang and Kays</w:t>
      </w:r>
      <w:hyperlink r:id="rId9">
        <w:r w:rsidR="0055169E">
          <w:rPr>
            <w:rFonts w:ascii="Times New Roman" w:eastAsia="Times New Roman" w:hAnsi="Times New Roman" w:cs="Times New Roman"/>
            <w:color w:val="1155CC"/>
            <w:u w:val="single"/>
          </w:rPr>
          <w:t xml:space="preserve"> </w:t>
        </w:r>
      </w:hyperlink>
      <w:r>
        <w:rPr>
          <w:rFonts w:ascii="Times New Roman" w:eastAsia="Times New Roman" w:hAnsi="Times New Roman" w:cs="Times New Roman"/>
          <w:color w:val="000000"/>
        </w:rPr>
        <w:t>2003</w:t>
      </w:r>
    </w:p>
    <w:p w14:paraId="45C07822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umas et al 2005</w:t>
      </w:r>
    </w:p>
    <w:p w14:paraId="03CD9283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kamura et al., 2013</w:t>
      </w:r>
    </w:p>
    <w:p w14:paraId="007A5D1F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u et al., 2020</w:t>
      </w:r>
    </w:p>
    <w:p w14:paraId="71532435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avi et al, 2022</w:t>
      </w:r>
    </w:p>
    <w:p w14:paraId="1DA0FD11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sai et al., 2021</w:t>
      </w:r>
    </w:p>
    <w:p w14:paraId="44194546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hang et al, 2021</w:t>
      </w:r>
    </w:p>
    <w:p w14:paraId="18836EF1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ao et al., 2023a</w:t>
      </w:r>
    </w:p>
    <w:p w14:paraId="0543C53B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iang et al., 2023</w:t>
      </w:r>
    </w:p>
    <w:p w14:paraId="13F22C52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ao et al., 2023b</w:t>
      </w:r>
    </w:p>
    <w:p w14:paraId="4C9B0EFE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hang et al., 2023</w:t>
      </w:r>
    </w:p>
    <w:p w14:paraId="739B11DE" w14:textId="77777777" w:rsidR="0055169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hen et al., 2024</w:t>
      </w:r>
    </w:p>
    <w:p w14:paraId="1F096B8F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4DFABC5D" w14:textId="409C9034" w:rsidR="0055169E" w:rsidRDefault="00000000" w:rsidP="001E79CD">
      <w:pPr>
        <w:pStyle w:val="Heading1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  <w:t xml:space="preserve">Additional Articles Used to Discuss the Mechanism of Formation of Sweetpotato VOCs </w:t>
      </w:r>
      <w:r w:rsidR="001E79CD"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  <w:t xml:space="preserve">in both sweetpotato and other crops </w:t>
      </w:r>
      <w:r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  <w:t>(N=37)</w:t>
      </w:r>
    </w:p>
    <w:p w14:paraId="27190EA8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075418D4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chir et al. (2014)</w:t>
      </w:r>
    </w:p>
    <w:p w14:paraId="40492FAB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arwal et al. (2021)</w:t>
      </w:r>
    </w:p>
    <w:p w14:paraId="52B684DE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Aism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24)</w:t>
      </w:r>
    </w:p>
    <w:p w14:paraId="3F141902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llan et al., (2024)</w:t>
      </w:r>
    </w:p>
    <w:p w14:paraId="01102BD6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llan et al., (2023)</w:t>
      </w:r>
    </w:p>
    <w:p w14:paraId="646E5681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echoff et al. (2010)</w:t>
      </w:r>
    </w:p>
    <w:p w14:paraId="77F981AE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Bordig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9)</w:t>
      </w:r>
    </w:p>
    <w:p w14:paraId="39F0EE51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Chede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3)</w:t>
      </w:r>
    </w:p>
    <w:p w14:paraId="6AF367E0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hen et al. (2004)</w:t>
      </w:r>
    </w:p>
    <w:p w14:paraId="16E4DD09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hu et al. (2008)</w:t>
      </w:r>
    </w:p>
    <w:p w14:paraId="65006208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Dudar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3)</w:t>
      </w:r>
    </w:p>
    <w:p w14:paraId="5ABDBCD9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eng et al. (2022)</w:t>
      </w:r>
    </w:p>
    <w:p w14:paraId="3C02B8E8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u et al. (2020)</w:t>
      </w:r>
    </w:p>
    <w:p w14:paraId="4F7C8195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arcía-Martínez et al. (2009)</w:t>
      </w:r>
    </w:p>
    <w:p w14:paraId="76842125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Gemen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20)</w:t>
      </w:r>
    </w:p>
    <w:p w14:paraId="45F8777C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Grebenteu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2021)</w:t>
      </w:r>
    </w:p>
    <w:p w14:paraId="680CB160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Habinshut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21)</w:t>
      </w:r>
    </w:p>
    <w:p w14:paraId="49FDAE34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Hagenima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1994)</w:t>
      </w:r>
    </w:p>
    <w:p w14:paraId="2410E42C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Hemml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7)</w:t>
      </w:r>
    </w:p>
    <w:p w14:paraId="370E3950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Hemml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8)</w:t>
      </w:r>
    </w:p>
    <w:p w14:paraId="37B976EC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enderson et al. (1981)</w:t>
      </w:r>
    </w:p>
    <w:p w14:paraId="611412CD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idalgo et al. (2013)</w:t>
      </w:r>
    </w:p>
    <w:p w14:paraId="5A221EDC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fmann et al. (2000)</w:t>
      </w:r>
    </w:p>
    <w:p w14:paraId="6A06B656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anzler et al. (2017)</w:t>
      </w:r>
    </w:p>
    <w:p w14:paraId="1E8DE7F9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Kanasawu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1990)</w:t>
      </w:r>
    </w:p>
    <w:p w14:paraId="4508F00F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Liu et al. (2022)</w:t>
      </w:r>
    </w:p>
    <w:p w14:paraId="02EE368F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ndin et al. (1999)</w:t>
      </w:r>
    </w:p>
    <w:p w14:paraId="07AFCDE4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rtins et al. (2000)</w:t>
      </w:r>
    </w:p>
    <w:p w14:paraId="7E7A514F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Mcclem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08)</w:t>
      </w:r>
    </w:p>
    <w:p w14:paraId="358E3E59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Park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2015)</w:t>
      </w:r>
    </w:p>
    <w:p w14:paraId="2CFAB439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Qui et al. (2020)</w:t>
      </w:r>
    </w:p>
    <w:p w14:paraId="28E0CB05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odriguez et al. (2023)</w:t>
      </w:r>
    </w:p>
    <w:p w14:paraId="52D95043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chwab et al. (2015)</w:t>
      </w:r>
    </w:p>
    <w:p w14:paraId="75E9052F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hahidi et al. (2022)</w:t>
      </w:r>
    </w:p>
    <w:p w14:paraId="0778DD08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n et al. (2020)</w:t>
      </w:r>
    </w:p>
    <w:p w14:paraId="42C4203F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omlins et al. (2012)</w:t>
      </w:r>
    </w:p>
    <w:p w14:paraId="7915EE65" w14:textId="77777777" w:rsidR="0055169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roise et al., (2020)</w:t>
      </w:r>
    </w:p>
    <w:p w14:paraId="15D82781" w14:textId="3B826013" w:rsidR="001E79CD" w:rsidRDefault="001E79CD" w:rsidP="001E79CD">
      <w:pPr>
        <w:pStyle w:val="Heading1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  <w:t>Included Articles List Specific to Sensory Analysis, Lexicon Development and Consumer Preferences of Cooked Sweetpotato (N=7)</w:t>
      </w:r>
    </w:p>
    <w:p w14:paraId="20704CD1" w14:textId="77777777" w:rsidR="001E79CD" w:rsidRDefault="001E79CD" w:rsidP="001E79CD">
      <w:pPr>
        <w:rPr>
          <w:rFonts w:ascii="Times New Roman" w:eastAsia="Times New Roman" w:hAnsi="Times New Roman" w:cs="Times New Roman"/>
          <w:color w:val="FF0000"/>
        </w:rPr>
      </w:pPr>
    </w:p>
    <w:p w14:paraId="0F3FB64F" w14:textId="77777777" w:rsidR="001E79CD" w:rsidRPr="001E79CD" w:rsidRDefault="001E79CD" w:rsidP="001E79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r w:rsidRPr="001E79CD">
        <w:rPr>
          <w:rFonts w:ascii="Times New Roman" w:eastAsia="Times New Roman" w:hAnsi="Times New Roman" w:cs="Times New Roman"/>
        </w:rPr>
        <w:t xml:space="preserve">Barkley et al. (2017) </w:t>
      </w:r>
    </w:p>
    <w:p w14:paraId="1A41BA03" w14:textId="77777777" w:rsidR="001E79CD" w:rsidRPr="001E79CD" w:rsidRDefault="001E79CD" w:rsidP="001E79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r w:rsidRPr="001E79CD">
        <w:rPr>
          <w:rFonts w:ascii="Times New Roman" w:eastAsia="Times New Roman" w:hAnsi="Times New Roman" w:cs="Times New Roman"/>
        </w:rPr>
        <w:t>Dery et al. (2021)</w:t>
      </w:r>
    </w:p>
    <w:p w14:paraId="6689B93D" w14:textId="06D1A2CA" w:rsidR="001E79CD" w:rsidRPr="001E79CD" w:rsidRDefault="001E79CD" w:rsidP="001E79CD">
      <w:pPr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</w:rPr>
      </w:pPr>
      <w:r w:rsidRPr="001E79CD">
        <w:rPr>
          <w:rFonts w:ascii="Times New Roman" w:eastAsia="Times New Roman" w:hAnsi="Times New Roman" w:cs="Times New Roman"/>
        </w:rPr>
        <w:t>Leighton et al.</w:t>
      </w:r>
      <w:r>
        <w:rPr>
          <w:rFonts w:ascii="Times New Roman" w:eastAsia="Times New Roman" w:hAnsi="Times New Roman" w:cs="Times New Roman"/>
        </w:rPr>
        <w:t xml:space="preserve"> (</w:t>
      </w:r>
      <w:r w:rsidRPr="001E79CD">
        <w:rPr>
          <w:rFonts w:ascii="Times New Roman" w:eastAsia="Times New Roman" w:hAnsi="Times New Roman" w:cs="Times New Roman"/>
        </w:rPr>
        <w:t>2010</w:t>
      </w:r>
      <w:r>
        <w:rPr>
          <w:rFonts w:ascii="Times New Roman" w:eastAsia="Times New Roman" w:hAnsi="Times New Roman" w:cs="Times New Roman"/>
        </w:rPr>
        <w:t>)</w:t>
      </w:r>
    </w:p>
    <w:p w14:paraId="4C94432F" w14:textId="1D87558A" w:rsidR="001E79CD" w:rsidRPr="001E79CD" w:rsidRDefault="001E79CD" w:rsidP="001E79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proofErr w:type="spellStart"/>
      <w:r w:rsidRPr="001E79CD">
        <w:rPr>
          <w:rFonts w:ascii="Times New Roman" w:eastAsia="Times New Roman" w:hAnsi="Times New Roman" w:cs="Times New Roman"/>
        </w:rPr>
        <w:t>Leksrisompong</w:t>
      </w:r>
      <w:proofErr w:type="spellEnd"/>
      <w:r w:rsidRPr="001E79CD">
        <w:rPr>
          <w:rFonts w:ascii="Times New Roman" w:eastAsia="Times New Roman" w:hAnsi="Times New Roman" w:cs="Times New Roman"/>
        </w:rPr>
        <w:t xml:space="preserve"> et al. </w:t>
      </w:r>
      <w:r>
        <w:rPr>
          <w:rFonts w:ascii="Times New Roman" w:eastAsia="Times New Roman" w:hAnsi="Times New Roman" w:cs="Times New Roman"/>
        </w:rPr>
        <w:t>(</w:t>
      </w:r>
      <w:r w:rsidRPr="001E79CD">
        <w:rPr>
          <w:rFonts w:ascii="Times New Roman" w:eastAsia="Times New Roman" w:hAnsi="Times New Roman" w:cs="Times New Roman"/>
        </w:rPr>
        <w:t>2012</w:t>
      </w:r>
      <w:r>
        <w:rPr>
          <w:rFonts w:ascii="Times New Roman" w:eastAsia="Times New Roman" w:hAnsi="Times New Roman" w:cs="Times New Roman"/>
        </w:rPr>
        <w:t>)</w:t>
      </w:r>
    </w:p>
    <w:p w14:paraId="6EE23CBC" w14:textId="74595CCC" w:rsidR="001E79CD" w:rsidRPr="001E79CD" w:rsidRDefault="001E79CD" w:rsidP="001E79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r w:rsidRPr="001E79CD">
        <w:rPr>
          <w:rFonts w:ascii="Times New Roman" w:eastAsia="Times New Roman" w:hAnsi="Times New Roman" w:cs="Times New Roman"/>
        </w:rPr>
        <w:t>Nakitto et al.</w:t>
      </w:r>
      <w:r>
        <w:rPr>
          <w:rFonts w:ascii="Times New Roman" w:eastAsia="Times New Roman" w:hAnsi="Times New Roman" w:cs="Times New Roman"/>
        </w:rPr>
        <w:t xml:space="preserve"> (</w:t>
      </w:r>
      <w:r w:rsidRPr="001E79CD">
        <w:rPr>
          <w:rFonts w:ascii="Times New Roman" w:eastAsia="Times New Roman" w:hAnsi="Times New Roman" w:cs="Times New Roman"/>
        </w:rPr>
        <w:t>2022</w:t>
      </w:r>
      <w:r>
        <w:rPr>
          <w:rFonts w:ascii="Times New Roman" w:eastAsia="Times New Roman" w:hAnsi="Times New Roman" w:cs="Times New Roman"/>
        </w:rPr>
        <w:t>)</w:t>
      </w:r>
    </w:p>
    <w:p w14:paraId="7840F041" w14:textId="07273562" w:rsidR="001E79CD" w:rsidRDefault="001E79CD" w:rsidP="001E79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r w:rsidRPr="001E79CD">
        <w:rPr>
          <w:rFonts w:ascii="Times New Roman" w:eastAsia="Times New Roman" w:hAnsi="Times New Roman" w:cs="Times New Roman"/>
        </w:rPr>
        <w:t>Shen et al.</w:t>
      </w:r>
      <w:r>
        <w:rPr>
          <w:rFonts w:ascii="Times New Roman" w:eastAsia="Times New Roman" w:hAnsi="Times New Roman" w:cs="Times New Roman"/>
        </w:rPr>
        <w:t xml:space="preserve"> (</w:t>
      </w:r>
      <w:r w:rsidRPr="001E79CD">
        <w:rPr>
          <w:rFonts w:ascii="Times New Roman" w:eastAsia="Times New Roman" w:hAnsi="Times New Roman" w:cs="Times New Roman"/>
        </w:rPr>
        <w:t>2024</w:t>
      </w:r>
      <w:r>
        <w:rPr>
          <w:rFonts w:ascii="Times New Roman" w:eastAsia="Times New Roman" w:hAnsi="Times New Roman" w:cs="Times New Roman"/>
        </w:rPr>
        <w:t>)</w:t>
      </w:r>
    </w:p>
    <w:p w14:paraId="0801E94D" w14:textId="1EE5B76F" w:rsidR="001E79CD" w:rsidRDefault="001E79CD" w:rsidP="001E79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sa et al. (2023)</w:t>
      </w:r>
    </w:p>
    <w:p w14:paraId="355E9DD3" w14:textId="17158398" w:rsidR="001E79CD" w:rsidRPr="001E79CD" w:rsidRDefault="001E79CD" w:rsidP="001E79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ado et al. (2020)</w:t>
      </w:r>
    </w:p>
    <w:p w14:paraId="59678CE7" w14:textId="77777777" w:rsidR="0055169E" w:rsidRDefault="0055169E">
      <w:pPr>
        <w:rPr>
          <w:rFonts w:ascii="Times New Roman" w:eastAsia="Times New Roman" w:hAnsi="Times New Roman" w:cs="Times New Roman"/>
        </w:rPr>
      </w:pPr>
    </w:p>
    <w:p w14:paraId="74956FA1" w14:textId="4F277159" w:rsidR="0055169E" w:rsidRDefault="00000000" w:rsidP="001E79CD">
      <w:pPr>
        <w:pStyle w:val="Heading1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  <w:t>Excluded Articles List (N=102)</w:t>
      </w:r>
    </w:p>
    <w:p w14:paraId="23E85B0B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du-Kwarteng et al. (2014)</w:t>
      </w:r>
    </w:p>
    <w:p w14:paraId="23F969AC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, measures the effect of harvest and storage time on sugar content in sweetpotato </w:t>
      </w:r>
    </w:p>
    <w:p w14:paraId="3257B990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yala et al (2020)</w:t>
      </w:r>
    </w:p>
    <w:p w14:paraId="6A76872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, measures volatile release of sweetpotato whitefly </w:t>
      </w:r>
    </w:p>
    <w:p w14:paraId="602AD13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aafi et al. (2017)</w:t>
      </w:r>
    </w:p>
    <w:p w14:paraId="65A8BE63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Genetic control of dry matter, starch and sugar content in sweetpotato</w:t>
      </w:r>
    </w:p>
    <w:p w14:paraId="159CB78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aba et al. (1987)</w:t>
      </w:r>
    </w:p>
    <w:p w14:paraId="38398E89" w14:textId="4E749960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Development of snack foods produced from sweet potatoes. V. Changes in sugar and starch contents during storage of new type sweetpotato </w:t>
      </w:r>
    </w:p>
    <w:p w14:paraId="131DE51B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Cassil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1971)</w:t>
      </w:r>
    </w:p>
    <w:p w14:paraId="7CEAED49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Isolates the precursors of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off-flavour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in oxidized sweet potato flakes</w:t>
      </w:r>
    </w:p>
    <w:p w14:paraId="5B9DF75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hapman (1989)</w:t>
      </w:r>
    </w:p>
    <w:p w14:paraId="56278FB6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Determination of nonvolatile acids and sugars from fruits and sweet potato extracts by capillary GLC and GLC/MS</w:t>
      </w:r>
    </w:p>
    <w:p w14:paraId="46C12CA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heng et al. (2014)</w:t>
      </w:r>
    </w:p>
    <w:p w14:paraId="7BDB065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ated. Comparative study of influence of reducing sugar content and polyphenol oxidase activity of raw sweet potato on the color of sweet potato granules</w:t>
      </w:r>
    </w:p>
    <w:p w14:paraId="1C8E30B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hun et al. (2003)</w:t>
      </w:r>
    </w:p>
    <w:p w14:paraId="15F077F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udy on quality improvement of sugar curing sweet potato</w:t>
      </w:r>
    </w:p>
    <w:p w14:paraId="4535EB4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Clark (1989)</w:t>
      </w:r>
    </w:p>
    <w:p w14:paraId="409012BB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Influence of volatiles from healthy and decaying sweet potato storage roots o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cleroti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ermination and hyphal growth of Sclerotium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lfsii</w:t>
      </w:r>
      <w:proofErr w:type="spellEnd"/>
    </w:p>
    <w:p w14:paraId="722B6726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ui et al., (2010)</w:t>
      </w:r>
    </w:p>
    <w:p w14:paraId="06210722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Changes in volatile compounds of sweet potato tips during fermentation</w:t>
      </w:r>
    </w:p>
    <w:p w14:paraId="3C1B4D3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ni et al. (2006)</w:t>
      </w:r>
    </w:p>
    <w:p w14:paraId="7E6EE53D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ated. Seven new aminoacyl sugars in Ipomoea batatas</w:t>
      </w:r>
    </w:p>
    <w:p w14:paraId="7F5D4B52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ernandez-Carrion et al. (2011)</w:t>
      </w:r>
    </w:p>
    <w:p w14:paraId="391F73DD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relevant .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ugars and alcohol insoluble solids assessment for sweet potato cultivars recommended for Puerto Rico</w:t>
      </w:r>
    </w:p>
    <w:p w14:paraId="06ACAE7E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iti mana et al. (2000)</w:t>
      </w:r>
    </w:p>
    <w:p w14:paraId="29AEDD02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Host plant volatiles to sweet potato butterfly </w:t>
      </w:r>
    </w:p>
    <w:p w14:paraId="34616946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ng-Jun et al. (2014)</w:t>
      </w:r>
    </w:p>
    <w:p w14:paraId="18106A3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Volatile flavor compounds in regular and purple sweet potato yogurt</w:t>
      </w:r>
    </w:p>
    <w:p w14:paraId="48C773E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u et al (2010)</w:t>
      </w:r>
    </w:p>
    <w:p w14:paraId="26B6606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Insecticidal activity of some reducing sugars against the sweet potato whitefly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mis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abaci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Biotype B</w:t>
      </w:r>
    </w:p>
    <w:p w14:paraId="3D9D101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ua et al. (2021)</w:t>
      </w:r>
    </w:p>
    <w:p w14:paraId="4D7EC61A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Functional characteristic analysis of three odorant-binding proteins from the sweet potato weevil (Cyl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ormicarius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in the perception of sex pheromones and host plant volatiles</w:t>
      </w:r>
    </w:p>
    <w:p w14:paraId="1382B06F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ua et al (2021)</w:t>
      </w:r>
    </w:p>
    <w:p w14:paraId="17B755C3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Three chemosensory proteins from the sweet potato weevil, Cyl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ormicarius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are involved in the perception of host plant volatiles</w:t>
      </w:r>
    </w:p>
    <w:p w14:paraId="6F61DF9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uang et al (1999)</w:t>
      </w:r>
    </w:p>
    <w:p w14:paraId="18CBCE8B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Changes in invertase activities and reducing sugar content in sweetpotato stored at different temperatures</w:t>
      </w:r>
    </w:p>
    <w:p w14:paraId="5DBF7BF1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ukai et al. (2001)</w:t>
      </w:r>
    </w:p>
    <w:p w14:paraId="1602B76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relevant .Growth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conditions affecting palatability, especially sweetness of sweet potato</w:t>
      </w:r>
    </w:p>
    <w:p w14:paraId="01429EA6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anuario et al. (2017)</w:t>
      </w:r>
    </w:p>
    <w:p w14:paraId="73CCEA9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ated. Physicochemical and texture evaluation, probiotic viability and acceptance of probiotic yoghurt flavored with organic beet with carrot, cassava, sweet potato</w:t>
      </w:r>
    </w:p>
    <w:p w14:paraId="174FB996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ia et al. (2017)</w:t>
      </w:r>
    </w:p>
    <w:p w14:paraId="688F66B6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EAG and olfactory responses of Cyl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ormicari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Coleoptera: Curculionidae) to volatiles from plants of different sweetpotato cultivars</w:t>
      </w:r>
    </w:p>
    <w:p w14:paraId="60644F4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ia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6)</w:t>
      </w:r>
    </w:p>
    <w:p w14:paraId="0343082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Comparing the volatile components of sweet potato steamed bun and ordinary steamed bun</w:t>
      </w:r>
    </w:p>
    <w:p w14:paraId="3D9B949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ang et al. (2018)</w:t>
      </w:r>
    </w:p>
    <w:p w14:paraId="149FF39F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Flavor And Stability Improvement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Of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Purple Sweet Potato - Peanut Compound Beverage</w:t>
      </w:r>
    </w:p>
    <w:p w14:paraId="5751DCE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Jiam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21)</w:t>
      </w:r>
    </w:p>
    <w:p w14:paraId="7A95327B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Development of low-sugar compound grain powder with purple sweet potato</w:t>
      </w:r>
    </w:p>
    <w:p w14:paraId="48BE9657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him, Jong-Whan (2002)</w:t>
      </w:r>
    </w:p>
    <w:p w14:paraId="529A529C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ffects of organic acids on the extraction kinetics of purple-fleshed sweet potato pigment</w:t>
      </w:r>
    </w:p>
    <w:p w14:paraId="055FFDB2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Jeong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o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2010)</w:t>
      </w:r>
    </w:p>
    <w:p w14:paraId="4E94530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ffects of sweet potato cultivars and koji types on general properties and volatile flavor compounds in sweet potato soju</w:t>
      </w:r>
    </w:p>
    <w:p w14:paraId="2B422AAE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adowaki et al. (2001)</w:t>
      </w:r>
    </w:p>
    <w:p w14:paraId="246C27B6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Effects of exogenous injection of different sugars on leaf photosynthesis, dry matter production and adenosine 5 '-diphosphate glucos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yrophosphoryla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GPase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activity in sweet potato, Ipomoea batatas (Lam.)</w:t>
      </w:r>
    </w:p>
    <w:p w14:paraId="643C2411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ays and Wang (1998)</w:t>
      </w:r>
    </w:p>
    <w:p w14:paraId="72408DCB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Development of alternative flavour types of sweetpotato as a means of expanding consumption</w:t>
      </w:r>
    </w:p>
    <w:p w14:paraId="318C9AF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e et al.  (2012)</w:t>
      </w:r>
    </w:p>
    <w:p w14:paraId="7A22814C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Determination of soluble sugars in sweet potato by HPLC and its changes during processing</w:t>
      </w:r>
    </w:p>
    <w:p w14:paraId="18C732F4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itayama et al. (2020)</w:t>
      </w:r>
    </w:p>
    <w:p w14:paraId="2CFA755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Prediction of starch, moisture, and sugar in sweetpotato by near infrared transmittance</w:t>
      </w:r>
    </w:p>
    <w:p w14:paraId="1F733A2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oehler and Kays (1991)</w:t>
      </w:r>
    </w:p>
    <w:p w14:paraId="228ADDEF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weet-potato flavor - quantitative and qualitative assessment of optimum sweetness</w:t>
      </w:r>
    </w:p>
    <w:p w14:paraId="4470E5A7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Kohyam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Nishinari et al (1991)</w:t>
      </w:r>
    </w:p>
    <w:p w14:paraId="3A270A9D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ffect of soluble sugars on gelatinization and retrogradation of sweet potato starch</w:t>
      </w:r>
    </w:p>
    <w:p w14:paraId="06CF05C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Korad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3)</w:t>
      </w:r>
    </w:p>
    <w:p w14:paraId="4F1E380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Plant volatile organic compounds as chemical markers to identify resistance in sweet potato against weevil Cyl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ormicarius</w:t>
      </w:r>
      <w:proofErr w:type="spellEnd"/>
    </w:p>
    <w:p w14:paraId="5557507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Korad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0)</w:t>
      </w:r>
    </w:p>
    <w:p w14:paraId="11B781E3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Differential volatile emission from sweet potato plant: mechanism of resistance in sweet potato for weevil Cyl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ormicari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Fab.)</w:t>
      </w:r>
    </w:p>
    <w:p w14:paraId="47FE96F7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Lebo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2017)</w:t>
      </w:r>
    </w:p>
    <w:p w14:paraId="0CF24FBC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hanges in anthocyanins and volatile components of purple sweet potato fermented alcoholic beverage during aging</w:t>
      </w:r>
    </w:p>
    <w:p w14:paraId="46E9962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ee et al. (2018)</w:t>
      </w:r>
    </w:p>
    <w:p w14:paraId="0A31E1C9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Analyzes flavor of aged spirits made from sweet potato </w:t>
      </w:r>
    </w:p>
    <w:p w14:paraId="36AF956A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ewthwaite et al (1997)</w:t>
      </w:r>
    </w:p>
    <w:p w14:paraId="0903E29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Free sugar composition of sweetpotato cultivars after storage</w:t>
      </w:r>
    </w:p>
    <w:p w14:paraId="7518A7F3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 et al. (2017)</w:t>
      </w:r>
    </w:p>
    <w:p w14:paraId="4DF00119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Rapid determination of moisture and reducing sugar in sweet potato by near-infrared spectroscopy coupled with chemometrics</w:t>
      </w:r>
    </w:p>
    <w:p w14:paraId="0B67049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 et al. (2017)</w:t>
      </w:r>
    </w:p>
    <w:p w14:paraId="0A28971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Changes in anthocyanins and volatile components of purple sweet potato fermented alcoholic beverage during aging</w:t>
      </w:r>
    </w:p>
    <w:p w14:paraId="5237F1B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u et al. (2011)</w:t>
      </w:r>
    </w:p>
    <w:p w14:paraId="4741D0F4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Physiological basis of improving soluble sugar content in sweetpotato for table use by humic acid application</w:t>
      </w:r>
    </w:p>
    <w:p w14:paraId="42F9ECB1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u et al. (2012)</w:t>
      </w:r>
    </w:p>
    <w:p w14:paraId="08FA2A2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ffect of potassium on the activities of enzymes related to sugar metabolism of edible sweet potato</w:t>
      </w:r>
    </w:p>
    <w:p w14:paraId="002FEA92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Li et al. (2014)</w:t>
      </w:r>
    </w:p>
    <w:p w14:paraId="494692B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tudy on technology of low sugar, soft and additive free sweet potato</w:t>
      </w:r>
    </w:p>
    <w:p w14:paraId="33767E3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u et al. (2020)</w:t>
      </w:r>
    </w:p>
    <w:p w14:paraId="63D5247A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ated. Relationship between sugar content in sweet potato and vibration acoustic signal eigenvalues</w:t>
      </w:r>
    </w:p>
    <w:p w14:paraId="02E53903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 et al (2020)</w:t>
      </w:r>
    </w:p>
    <w:p w14:paraId="2EC8CFA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Unrelated. Identification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hizospher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ctinomycete Streptomyce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vendula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PS-33 and the Inhibitory Effect of its Volatile Organic Compounds against Ceratocystis fimbriata in Postharvest Sweet Potato </w:t>
      </w:r>
    </w:p>
    <w:p w14:paraId="68D30FE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rtin and Rodriguez-Sosa (1985)</w:t>
      </w:r>
    </w:p>
    <w:p w14:paraId="0416511D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Preference for color, sweetness, and mouthfeel of sweet potato in Puerto Rico</w:t>
      </w:r>
    </w:p>
    <w:p w14:paraId="6732757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rtin et al. (1985)</w:t>
      </w:r>
    </w:p>
    <w:p w14:paraId="15D21FD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ugars and starches in a non-sweet sweet potato compared to those of conventional cultivars</w:t>
      </w:r>
    </w:p>
    <w:p w14:paraId="391C565E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Mae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01)</w:t>
      </w:r>
    </w:p>
    <w:p w14:paraId="0F2A3722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ugar-responsible elements in the promoter of a gene for beta-amylase of sweet potato</w:t>
      </w:r>
    </w:p>
    <w:p w14:paraId="6191C4C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cDonald et al. (1970)</w:t>
      </w:r>
    </w:p>
    <w:p w14:paraId="3037E82E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xtraction and gas liquid chromatography of sweet potato sugars and inositol</w:t>
      </w:r>
    </w:p>
    <w:p w14:paraId="6BD30247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teus et al. (2017)</w:t>
      </w:r>
    </w:p>
    <w:p w14:paraId="190B4845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scuss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tioxidant activity and sugar content of sweet potato peels </w:t>
      </w:r>
    </w:p>
    <w:p w14:paraId="60E036E3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ensah et al. (2016)</w:t>
      </w:r>
    </w:p>
    <w:p w14:paraId="14A688AC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Thermal stability of β-amylase activity and sugar profile of sweet potato varieties during processing</w:t>
      </w:r>
    </w:p>
    <w:p w14:paraId="53D5D8AB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eents et al. (2019)</w:t>
      </w:r>
    </w:p>
    <w:p w14:paraId="4DE5FC13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Volatile DMNT systemically induce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asmonate</w:t>
      </w:r>
      <w:proofErr w:type="spellEnd"/>
      <w:r>
        <w:rPr>
          <w:rFonts w:ascii="Times New Roman" w:eastAsia="Times New Roman" w:hAnsi="Times New Roman" w:cs="Times New Roman"/>
          <w:color w:val="000000"/>
        </w:rPr>
        <w:t>-independent direct anti-herbivore defense in leaves of sweet potato (Ipomoea batatas) plants</w:t>
      </w:r>
    </w:p>
    <w:p w14:paraId="0B044A9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ing-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2016)</w:t>
      </w:r>
    </w:p>
    <w:p w14:paraId="3EADFC43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Development and flavor substances analysis of purple sweet potato and bitter buckwheat combined vinegar beverage</w:t>
      </w:r>
    </w:p>
    <w:p w14:paraId="33B370C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irzaei et al. (2021)</w:t>
      </w:r>
    </w:p>
    <w:p w14:paraId="05FA655A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ated. Optimization of consumption levels of sweet potato puree, inulin and date liquid sugar </w:t>
      </w:r>
    </w:p>
    <w:p w14:paraId="720EE61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rtley et al. (2008)</w:t>
      </w:r>
    </w:p>
    <w:p w14:paraId="409EDE1F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ated. Influence of microgravity environment on root growth, soluble sugars, and starch concentration of sweetpotato stem cuttings</w:t>
      </w:r>
    </w:p>
    <w:p w14:paraId="29BC213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Mots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 (2015)</w:t>
      </w:r>
    </w:p>
    <w:p w14:paraId="3152AED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Influence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gro</w:t>
      </w:r>
      <w:proofErr w:type="spellEnd"/>
      <w:r>
        <w:rPr>
          <w:rFonts w:ascii="Times New Roman" w:eastAsia="Times New Roman" w:hAnsi="Times New Roman" w:cs="Times New Roman"/>
          <w:color w:val="000000"/>
        </w:rPr>
        <w:t>-ecological production areas on antioxidant activity, reducing sugar content, and selected phytonutrients of orange-fleshed sweet potato cultivars</w:t>
      </w:r>
    </w:p>
    <w:p w14:paraId="4C0A5DF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uhanna et al. (2004)</w:t>
      </w:r>
    </w:p>
    <w:p w14:paraId="44C3FA9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ated. The role of root sugar content on the susceptibility of sweetpotato cultivars to soft rot</w:t>
      </w:r>
    </w:p>
    <w:p w14:paraId="2D704FB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young et al. (2015)</w:t>
      </w:r>
    </w:p>
    <w:p w14:paraId="48AFCEF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Discusses flavors of the Soju produced from Korean sweetpotato </w:t>
      </w:r>
    </w:p>
    <w:p w14:paraId="1BA2BFC1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gata and Saitou (2009)</w:t>
      </w:r>
    </w:p>
    <w:p w14:paraId="4DA31E89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Not related. Regulation of Expression of D3-type Cyclins and ADP-Glucos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yrophosphoryla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enes by Sugar, Cytokinin and ABA in Sweet Potato </w:t>
      </w:r>
    </w:p>
    <w:p w14:paraId="05D75C4B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kamura et al. (2020)</w:t>
      </w:r>
    </w:p>
    <w:p w14:paraId="31FC59A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Discusses carbohydrates associated with sweetness of cooked sweetpotato</w:t>
      </w:r>
    </w:p>
    <w:p w14:paraId="39081C2F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idoo et al (2021)</w:t>
      </w:r>
    </w:p>
    <w:p w14:paraId="072DF99D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ated. Combining ability, heterosis and heritability of sweetpotato root protein, beta-carotene, sugars and mineral composition</w:t>
      </w:r>
    </w:p>
    <w:p w14:paraId="09CDBAE7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hto et al. (1995)</w:t>
      </w:r>
    </w:p>
    <w:p w14:paraId="3487F29B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related. Involvement of ca2+ signaling in the sugar-inducible expression of genes-coding for sporamin and beta-amylase of sweet-potato</w:t>
      </w:r>
    </w:p>
    <w:p w14:paraId="5E72F11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wusu-Mensah et al. (2016)</w:t>
      </w:r>
    </w:p>
    <w:p w14:paraId="7A989FFA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related. Cooking treatment effects on sugar profile and sweetness of eleven-released sweet potato varieties</w:t>
      </w:r>
    </w:p>
    <w:p w14:paraId="4C3E2DB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atil et al. 92006)</w:t>
      </w:r>
    </w:p>
    <w:p w14:paraId="086D5F24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related. Effect of potassium nutrition on dry matter accumulation, sugars, starch and nutrient concentration in sweet potato</w:t>
      </w:r>
    </w:p>
    <w:p w14:paraId="66E79362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ereira et al (2017)</w:t>
      </w:r>
    </w:p>
    <w:p w14:paraId="5D0E165A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related. Enzymatic conversion of sweet potato granular starch into fermentable sugars: Feasibility of sweet potato peel as alternative substrate for alpha-amylase production</w:t>
      </w:r>
    </w:p>
    <w:p w14:paraId="007C6F4A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ha 1986</w:t>
      </w:r>
    </w:p>
    <w:p w14:paraId="40C60F46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Influence of storage duration and temperature on sweet potato sugar content and chip color</w:t>
      </w:r>
    </w:p>
    <w:p w14:paraId="0944BC6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Prandh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5)</w:t>
      </w:r>
    </w:p>
    <w:p w14:paraId="2CFCCE2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High starch, low sugar yielding genotypes of sweet potato and their micropropagation</w:t>
      </w:r>
    </w:p>
    <w:p w14:paraId="797C947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odriguez et al. (2001)</w:t>
      </w:r>
    </w:p>
    <w:p w14:paraId="3B596AB5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related. Dynamic of fermentation of sugar cane and sweet potato mixtures</w:t>
      </w:r>
    </w:p>
    <w:p w14:paraId="705F7FC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acchetti et al (2015)</w:t>
      </w:r>
    </w:p>
    <w:p w14:paraId="1AB640A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Volatile organic compounds emitted by bottlebrush species affect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haviou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the sweet potato whitefly</w:t>
      </w:r>
    </w:p>
    <w:p w14:paraId="5CDAF93E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alelig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Duraisamy (2021)</w:t>
      </w:r>
    </w:p>
    <w:p w14:paraId="5798B0AA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ugar and ethanol production potential of sweet potato (Ipomoea batatas) as an alternative energy feedstock: processing and physicochemical characterizations</w:t>
      </w:r>
    </w:p>
    <w:p w14:paraId="17BE4E3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amantar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orad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2016)</w:t>
      </w:r>
    </w:p>
    <w:p w14:paraId="7ACC43E3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Electrophysiological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haviour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esponses of sweetpotato weevil, Cyl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ormicari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 green leaf volatiles and terpenoids</w:t>
      </w:r>
    </w:p>
    <w:p w14:paraId="0955517B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chweinberg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9)</w:t>
      </w:r>
    </w:p>
    <w:p w14:paraId="29239275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A simple equation for total reducing sugars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s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estimation on sweet potato and ethanol yield potential</w:t>
      </w:r>
    </w:p>
    <w:p w14:paraId="54B663E0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tropar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9)</w:t>
      </w:r>
    </w:p>
    <w:p w14:paraId="74226C4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Evaluation of Sweet Potato Cultivars to the Formation of Sugars with Potential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for the Production of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Ethanol</w:t>
      </w:r>
    </w:p>
    <w:p w14:paraId="679FD852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awai et al. (2004)</w:t>
      </w:r>
    </w:p>
    <w:p w14:paraId="7A3AB26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A comparison of the hydrolysis of sweet potato starch with beta-amylase and infrared radiation allows prediction of reducing sugar production</w:t>
      </w:r>
    </w:p>
    <w:p w14:paraId="38DB19D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hen et al. (2017)</w:t>
      </w:r>
    </w:p>
    <w:p w14:paraId="487B5A32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Analyzes soluble sugar and taste components in sweetpotato </w:t>
      </w:r>
    </w:p>
    <w:p w14:paraId="3F400B21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hu-min et al. (2016)</w:t>
      </w:r>
    </w:p>
    <w:p w14:paraId="16F7B819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tudy on process of sugar permeation by microwave vacuum technology in preserved fruit making of low sugar purple sweet potato</w:t>
      </w:r>
    </w:p>
    <w:p w14:paraId="385E590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n et al. (2010)</w:t>
      </w:r>
    </w:p>
    <w:p w14:paraId="1689E8AA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Comparison of the effect of sugars on the viscoelastic properties of sweet potato starch pastes</w:t>
      </w:r>
    </w:p>
    <w:p w14:paraId="43AF7F0D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n et al. (2008)</w:t>
      </w:r>
    </w:p>
    <w:p w14:paraId="3EA9DF8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Flow behavior of sweet potato starch in mixed sugar systems</w:t>
      </w:r>
    </w:p>
    <w:p w14:paraId="15F114AA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khveer et al. 2017</w:t>
      </w:r>
    </w:p>
    <w:p w14:paraId="5CB27055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Formulation and process optimization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halahar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uffin produced from sugar, butter and sweet potato flour</w:t>
      </w:r>
    </w:p>
    <w:p w14:paraId="448C5E0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olih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8)</w:t>
      </w:r>
    </w:p>
    <w:p w14:paraId="57FFCA4B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Discriminating Land Characteristics of Yield and Total Sugar Content Classes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ilemb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weet Potato </w:t>
      </w:r>
    </w:p>
    <w:p w14:paraId="0B008F5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on et al. (2019)</w:t>
      </w:r>
    </w:p>
    <w:p w14:paraId="2F87CC4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related. Root carbohydrates, organic acids, and phenolic chemistry in relation to sweetpotato weevil resistance</w:t>
      </w:r>
    </w:p>
    <w:p w14:paraId="07B3B6AE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akahata et al. (1992)</w:t>
      </w:r>
    </w:p>
    <w:p w14:paraId="1473D54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Varietal diversity of free sugar composition in storage root of sweet potato</w:t>
      </w:r>
    </w:p>
    <w:p w14:paraId="3AC8E040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akizawa et al. (2019)</w:t>
      </w:r>
    </w:p>
    <w:p w14:paraId="474FD596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weet potato shochu, method for producing sweet potato shochu, and sweet potato shochu flavor improving method</w:t>
      </w:r>
    </w:p>
    <w:p w14:paraId="5CC1A944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ang et al. (2013)</w:t>
      </w:r>
    </w:p>
    <w:p w14:paraId="0C87846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Prediction of starch and sugar contents in sweet potato root by near-infrared spectroscopy (NIRS)</w:t>
      </w:r>
    </w:p>
    <w:p w14:paraId="45EE1537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Tisaru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20)</w:t>
      </w:r>
    </w:p>
    <w:p w14:paraId="59B0BD9D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Unrelated. Foliar application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ycinebetain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egulates soluble sugars and modulates physiological adaptations in sweet potato (Ipomoea batatas) under water deficit</w:t>
      </w:r>
      <w:r>
        <w:rPr>
          <w:rFonts w:ascii="Times New Roman" w:eastAsia="Times New Roman" w:hAnsi="Times New Roman" w:cs="Times New Roman"/>
          <w:color w:val="000000"/>
        </w:rPr>
        <w:br/>
      </w:r>
    </w:p>
    <w:p w14:paraId="6C6719AF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ruong et al. (1998)</w:t>
      </w:r>
    </w:p>
    <w:p w14:paraId="4A512CC2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imple sugars, oligosaccharides, and starch concentrations in raw and cooked sweet potato</w:t>
      </w:r>
    </w:p>
    <w:p w14:paraId="272EF4C1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Veeraragavathatha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06)</w:t>
      </w:r>
    </w:p>
    <w:p w14:paraId="4F7067A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Sweet potato in Indi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usine</w:t>
      </w:r>
      <w:proofErr w:type="spellEnd"/>
      <w:r>
        <w:rPr>
          <w:rFonts w:ascii="Times New Roman" w:eastAsia="Times New Roman" w:hAnsi="Times New Roman" w:cs="Times New Roman"/>
          <w:color w:val="000000"/>
        </w:rPr>
        <w:t>: Use of varieties with the least sweetness</w:t>
      </w:r>
    </w:p>
    <w:p w14:paraId="26446B53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ang and Kays 2002</w:t>
      </w:r>
    </w:p>
    <w:p w14:paraId="29D60ED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Sweetpotato volatile chemistry in relation to sweetpotato weevil behavior</w:t>
      </w:r>
    </w:p>
    <w:p w14:paraId="14043715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ang and Kays (2005)</w:t>
      </w:r>
    </w:p>
    <w:p w14:paraId="00C1E677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Chemical and geographical assessment of the sweetness of the cultivated sweetpotato clones of the world</w:t>
      </w:r>
    </w:p>
    <w:p w14:paraId="29B321CC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ang et al. (2016)</w:t>
      </w:r>
    </w:p>
    <w:p w14:paraId="58245C49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Unrelated. Compares root characteristics and sugar components in sweetpotato root and leaf </w:t>
      </w:r>
    </w:p>
    <w:p w14:paraId="05F54550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Xin et al. (2017)</w:t>
      </w:r>
    </w:p>
    <w:p w14:paraId="2D70AF55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Characterization of root morphology and root-derived low molecular weight organic acids in two sweet potato cultivars exposed to cadmium</w:t>
      </w:r>
    </w:p>
    <w:p w14:paraId="57031C3B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Xio-ping et al. (2016)</w:t>
      </w:r>
    </w:p>
    <w:p w14:paraId="2D5EE0CC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Formulation optimization of low sugar purple sweet potato crisp biscuit</w:t>
      </w:r>
    </w:p>
    <w:p w14:paraId="2BE2B206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Xu et al. (2021)</w:t>
      </w:r>
    </w:p>
    <w:p w14:paraId="32D467B2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Discusses antibiotic effects of volatiles produced by Bacillu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quilens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postharvest sweet potato</w:t>
      </w:r>
    </w:p>
    <w:p w14:paraId="199AF780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Wenju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6)</w:t>
      </w:r>
    </w:p>
    <w:p w14:paraId="6915A93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ffects of deodorization on the physicochemical index and volatile compounds of purple sweet potato anthocyanins (PSPAs)</w:t>
      </w:r>
    </w:p>
    <w:p w14:paraId="7F087F6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ing et al. (2015)</w:t>
      </w:r>
    </w:p>
    <w:p w14:paraId="040CCB5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ffects of cooking methods on starch and sugar composition of sweetpotato storage roots</w:t>
      </w:r>
    </w:p>
    <w:p w14:paraId="79E1AD8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ang et al. (2017)</w:t>
      </w:r>
    </w:p>
    <w:p w14:paraId="61CB2DF2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Effect of processing methods on sugar, aroma and sweetness of sweetpotato</w:t>
      </w:r>
    </w:p>
    <w:p w14:paraId="4AAE7A5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Yavuz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20)</w:t>
      </w:r>
    </w:p>
    <w:p w14:paraId="22989594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Impact of icing with potato, sweet potato, sugar beet, and red beet peel extract on the sensory, chemical, and microbiological changes of rainbow trout fillets </w:t>
      </w:r>
    </w:p>
    <w:p w14:paraId="52AF2229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Yooyongwe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6)</w:t>
      </w:r>
    </w:p>
    <w:p w14:paraId="23BE5F1B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Discusses Arbuscular mycorrhizal fungi activity in sweetpotato</w:t>
      </w:r>
    </w:p>
    <w:p w14:paraId="59534AFA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Yooyongwe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(2017)</w:t>
      </w:r>
    </w:p>
    <w:p w14:paraId="6B702D3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Water-Deficit Tolerance in Sweet Potato Ipomoea batatas (L.) Lam. by Foliar Application of Paclobutrazol: Role of Soluble Sugar and Free Proline</w:t>
      </w:r>
    </w:p>
    <w:p w14:paraId="49827882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u et al. (2017)</w:t>
      </w:r>
    </w:p>
    <w:p w14:paraId="2D55E6A0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relevant. Analyzes volatile aroma components in sweet potato vinegar </w:t>
      </w:r>
    </w:p>
    <w:p w14:paraId="537D41F8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ue et al. (2014)</w:t>
      </w:r>
    </w:p>
    <w:p w14:paraId="0758A9A1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The technology research of purple sweet potato flavor walnuts</w:t>
      </w:r>
    </w:p>
    <w:p w14:paraId="6F70337E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u-qing 2017</w:t>
      </w:r>
    </w:p>
    <w:p w14:paraId="3E7456D8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The formula of flavor sweet potato powder</w:t>
      </w:r>
    </w:p>
    <w:p w14:paraId="10346FDE" w14:textId="77777777" w:rsidR="0055169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hu et al. (2022)</w:t>
      </w:r>
    </w:p>
    <w:p w14:paraId="46B4517E" w14:textId="77777777" w:rsidR="0055169E" w:rsidRDefault="00000000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relevant. Nutritional composition, antioxidant activity, volatile compounds, and stability properties of sweet potato residues fermented with selected lactic acid bacteria and bifidobacteria</w:t>
      </w:r>
    </w:p>
    <w:p w14:paraId="0EA7314F" w14:textId="77777777" w:rsidR="0055169E" w:rsidRDefault="0055169E">
      <w:pPr>
        <w:spacing w:line="276" w:lineRule="auto"/>
        <w:rPr>
          <w:rFonts w:ascii="Times New Roman" w:eastAsia="Times New Roman" w:hAnsi="Times New Roman" w:cs="Times New Roman"/>
        </w:rPr>
      </w:pPr>
    </w:p>
    <w:p w14:paraId="3F1B51B5" w14:textId="77777777" w:rsidR="0055169E" w:rsidRDefault="00000000" w:rsidP="001E79CD">
      <w:pPr>
        <w:pStyle w:val="Heading1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  <w:t xml:space="preserve">References </w:t>
      </w:r>
    </w:p>
    <w:p w14:paraId="161A5477" w14:textId="77777777" w:rsidR="0055169E" w:rsidRDefault="0055169E">
      <w:pPr>
        <w:ind w:hanging="720"/>
        <w:rPr>
          <w:rFonts w:ascii="Times New Roman" w:eastAsia="Times New Roman" w:hAnsi="Times New Roman" w:cs="Times New Roman"/>
        </w:rPr>
      </w:pPr>
    </w:p>
    <w:p w14:paraId="0B270631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bbas, F., Zhou, Y., O’Neill Rothenberg, D., Alam, I., Ke, Y., &amp; Wang, H.-C. (2023). Aroma Components in Horticultural Crops: Chemical Diversity and Usage of Metabolic Engineering for Industrial Applications. </w:t>
      </w:r>
      <w:r>
        <w:rPr>
          <w:rFonts w:ascii="Times New Roman" w:eastAsia="Times New Roman" w:hAnsi="Times New Roman" w:cs="Times New Roman"/>
          <w:i/>
          <w:color w:val="000000"/>
        </w:rPr>
        <w:t>Plan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2</w:t>
      </w:r>
      <w:r>
        <w:rPr>
          <w:rFonts w:ascii="Times New Roman" w:eastAsia="Times New Roman" w:hAnsi="Times New Roman" w:cs="Times New Roman"/>
          <w:color w:val="000000"/>
        </w:rPr>
        <w:t xml:space="preserve">(9), 1748. </w:t>
      </w:r>
      <w:hyperlink r:id="rId1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plants1209174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32538A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4" w:name="_heading=h.2et92p0" w:colFirst="0" w:colLast="0"/>
      <w:bookmarkEnd w:id="4"/>
      <w:r>
        <w:rPr>
          <w:rFonts w:ascii="Times New Roman" w:eastAsia="Times New Roman" w:hAnsi="Times New Roman" w:cs="Times New Roman"/>
          <w:color w:val="000000"/>
        </w:rPr>
        <w:t xml:space="preserve">Achir, N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énicau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C., Bechoff, A., Boulanger, R., Dornier, M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huiqu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Mayer, C. (2014). Use of Multi-response Modelling to Investigate Mechanisms of β-Carotene Degradation in Dried, Orange-Fleshed Sweet Potato During Storage: From Carotenoids to Aroma Compounds. </w:t>
      </w:r>
      <w:r>
        <w:rPr>
          <w:rFonts w:ascii="Times New Roman" w:eastAsia="Times New Roman" w:hAnsi="Times New Roman" w:cs="Times New Roman"/>
          <w:i/>
          <w:color w:val="000000"/>
        </w:rPr>
        <w:t>Food and Bioprocess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7</w:t>
      </w:r>
      <w:r>
        <w:rPr>
          <w:rFonts w:ascii="Times New Roman" w:eastAsia="Times New Roman" w:hAnsi="Times New Roman" w:cs="Times New Roman"/>
          <w:color w:val="000000"/>
        </w:rPr>
        <w:t xml:space="preserve">(6), 1656–1669. </w:t>
      </w:r>
      <w:hyperlink r:id="rId1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11947-013-1229-y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   </w:t>
      </w:r>
    </w:p>
    <w:p w14:paraId="75FC2B7F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du-Kwarteng, E., Sakyi-Dawson, E. O., </w:t>
      </w:r>
      <w:proofErr w:type="spellStart"/>
      <w:r>
        <w:rPr>
          <w:rFonts w:ascii="Times New Roman" w:eastAsia="Times New Roman" w:hAnsi="Times New Roman" w:cs="Times New Roman"/>
        </w:rPr>
        <w:t>Ayernor</w:t>
      </w:r>
      <w:proofErr w:type="spellEnd"/>
      <w:r>
        <w:rPr>
          <w:rFonts w:ascii="Times New Roman" w:eastAsia="Times New Roman" w:hAnsi="Times New Roman" w:cs="Times New Roman"/>
        </w:rPr>
        <w:t>, G. S., Truong, V. D., Shih, F. F., &amp; Daigle, K. (2014). Variability of sugars in staple-type sweet potato (Ipomoea batatas) cultivars: the effects of harvest time and storage. </w:t>
      </w:r>
      <w:r>
        <w:rPr>
          <w:rFonts w:ascii="Times New Roman" w:eastAsia="Times New Roman" w:hAnsi="Times New Roman" w:cs="Times New Roman"/>
          <w:i/>
        </w:rPr>
        <w:t>International Journal of Food Properties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7</w:t>
      </w:r>
      <w:r>
        <w:rPr>
          <w:rFonts w:ascii="Times New Roman" w:eastAsia="Times New Roman" w:hAnsi="Times New Roman" w:cs="Times New Roman"/>
        </w:rPr>
        <w:t>(2), 410-420.</w:t>
      </w:r>
    </w:p>
    <w:p w14:paraId="661DA1A4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Adu-Kwarteng, E., Sakyi-Dawson, E. O., </w:t>
      </w:r>
      <w:proofErr w:type="spellStart"/>
      <w:r>
        <w:rPr>
          <w:rFonts w:ascii="Times New Roman" w:eastAsia="Times New Roman" w:hAnsi="Times New Roman" w:cs="Times New Roman"/>
        </w:rPr>
        <w:t>Ayernor</w:t>
      </w:r>
      <w:proofErr w:type="spellEnd"/>
      <w:r>
        <w:rPr>
          <w:rFonts w:ascii="Times New Roman" w:eastAsia="Times New Roman" w:hAnsi="Times New Roman" w:cs="Times New Roman"/>
        </w:rPr>
        <w:t>, G. S., Truong, V. D., Shih, F. F., &amp; Daigle, K. (2014). Variability of sugars in staple-type sweet potato (Ipomoea batatas) cultivars: the effects of harvest time and storage. </w:t>
      </w:r>
      <w:r>
        <w:rPr>
          <w:rFonts w:ascii="Times New Roman" w:eastAsia="Times New Roman" w:hAnsi="Times New Roman" w:cs="Times New Roman"/>
          <w:i/>
        </w:rPr>
        <w:t>International Journal of Food Properties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7</w:t>
      </w:r>
      <w:r>
        <w:rPr>
          <w:rFonts w:ascii="Times New Roman" w:eastAsia="Times New Roman" w:hAnsi="Times New Roman" w:cs="Times New Roman"/>
        </w:rPr>
        <w:t>(2), 410-420.</w:t>
      </w:r>
    </w:p>
    <w:p w14:paraId="19CF102F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5" w:name="_heading=h.tyjcwt" w:colFirst="0" w:colLast="0"/>
      <w:bookmarkEnd w:id="5"/>
      <w:r>
        <w:rPr>
          <w:rFonts w:ascii="Times New Roman" w:eastAsia="Times New Roman" w:hAnsi="Times New Roman" w:cs="Times New Roman"/>
          <w:color w:val="000000"/>
        </w:rPr>
        <w:t xml:space="preserve">Agarwal, D., Mui, L., Aldridge, E., McKinney, J., Hewson, L., &amp; Fisk, I. D. (2021). The progression of lipid oxidation, β-carotenes degradation and sensory perception of batch-fried sliced sweet potato crisps during storage. </w:t>
      </w:r>
      <w:r>
        <w:rPr>
          <w:rFonts w:ascii="Times New Roman" w:eastAsia="Times New Roman" w:hAnsi="Times New Roman" w:cs="Times New Roman"/>
          <w:i/>
          <w:color w:val="000000"/>
        </w:rPr>
        <w:t>Food &amp; Func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2</w:t>
      </w:r>
      <w:r>
        <w:rPr>
          <w:rFonts w:ascii="Times New Roman" w:eastAsia="Times New Roman" w:hAnsi="Times New Roman" w:cs="Times New Roman"/>
          <w:color w:val="000000"/>
        </w:rPr>
        <w:t xml:space="preserve">(10), 4535–4543. </w:t>
      </w:r>
      <w:hyperlink r:id="rId1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39/D0FO03100C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7AC9B5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6" w:name="_heading=h.3dy6vkm" w:colFirst="0" w:colLast="0"/>
      <w:bookmarkEnd w:id="6"/>
      <w:proofErr w:type="spellStart"/>
      <w:r>
        <w:rPr>
          <w:rFonts w:ascii="Times New Roman" w:eastAsia="Times New Roman" w:hAnsi="Times New Roman" w:cs="Times New Roman"/>
          <w:color w:val="000000"/>
        </w:rPr>
        <w:t>Aism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yukr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, Rini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aswand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aiye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Z. A. (2024). Optimum Condition for the Formation of β-ionone by Thermal Decomposition of Carotenoids Extract from Orange Sweet Potato (Ipomoea Batatas L.). </w:t>
      </w:r>
      <w:r>
        <w:rPr>
          <w:rFonts w:ascii="Times New Roman" w:eastAsia="Times New Roman" w:hAnsi="Times New Roman" w:cs="Times New Roman"/>
          <w:i/>
          <w:color w:val="000000"/>
        </w:rPr>
        <w:t>The Open Agriculture Journa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8</w:t>
      </w:r>
      <w:r>
        <w:rPr>
          <w:rFonts w:ascii="Times New Roman" w:eastAsia="Times New Roman" w:hAnsi="Times New Roman" w:cs="Times New Roman"/>
          <w:color w:val="000000"/>
        </w:rPr>
        <w:t xml:space="preserve">(1), e18743315300431. </w:t>
      </w:r>
      <w:hyperlink r:id="rId1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2174/011874331530043124041510361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3D112C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llan, M. C., Johanningsmeier, S. D., Nakitto,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uamb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O., Abugu,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co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 V., &amp; Craig Yencho, G. (2024). Baked sweetpotato textures and sweetness: An investigation into relationships between physicochemical and cooked attributes. </w:t>
      </w:r>
      <w:r>
        <w:rPr>
          <w:rFonts w:ascii="Times New Roman" w:eastAsia="Times New Roman" w:hAnsi="Times New Roman" w:cs="Times New Roman"/>
          <w:i/>
          <w:color w:val="000000"/>
        </w:rPr>
        <w:t>Food Chemistry: X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1</w:t>
      </w:r>
      <w:r>
        <w:rPr>
          <w:rFonts w:ascii="Times New Roman" w:eastAsia="Times New Roman" w:hAnsi="Times New Roman" w:cs="Times New Roman"/>
          <w:color w:val="000000"/>
        </w:rPr>
        <w:t xml:space="preserve">, 101072. </w:t>
      </w:r>
      <w:hyperlink r:id="rId1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chx.2023.10107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6CA4DE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llan, M. C., Read, Q. D., &amp; Johanningsmeier, S. D. (2023). Impact of sweetpotato starch structures, thermal properties, and granules sizes on sweetpotato fry textures. </w:t>
      </w:r>
      <w:r>
        <w:rPr>
          <w:rFonts w:ascii="Times New Roman" w:eastAsia="Times New Roman" w:hAnsi="Times New Roman" w:cs="Times New Roman"/>
          <w:i/>
          <w:color w:val="000000"/>
        </w:rPr>
        <w:t>Food Hydrocolloid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37</w:t>
      </w:r>
      <w:r>
        <w:rPr>
          <w:rFonts w:ascii="Times New Roman" w:eastAsia="Times New Roman" w:hAnsi="Times New Roman" w:cs="Times New Roman"/>
          <w:color w:val="000000"/>
        </w:rPr>
        <w:t xml:space="preserve">, 108377. </w:t>
      </w:r>
      <w:hyperlink r:id="rId1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hyd.2022.10837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A1ABF0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yala, J. A. C., Olivas, A. F., Soto, J. H. V., Pagaza, Y. R., Castillo, F. D. H., López, P. F., ... &amp; Chávez, E. R. (2020). Preference for Oviposition by Sweetpotato Whitefly, </w:t>
      </w:r>
      <w:proofErr w:type="spellStart"/>
      <w:r>
        <w:rPr>
          <w:rFonts w:ascii="Times New Roman" w:eastAsia="Times New Roman" w:hAnsi="Times New Roman" w:cs="Times New Roman"/>
        </w:rPr>
        <w:t>Bemisi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abaci</w:t>
      </w:r>
      <w:proofErr w:type="spellEnd"/>
      <w:r>
        <w:rPr>
          <w:rFonts w:ascii="Times New Roman" w:eastAsia="Times New Roman" w:hAnsi="Times New Roman" w:cs="Times New Roman"/>
        </w:rPr>
        <w:t xml:space="preserve"> (Gennadius) 1, in Two Soybean Genotypes, and Volatile Release. </w:t>
      </w:r>
      <w:r>
        <w:rPr>
          <w:rFonts w:ascii="Times New Roman" w:eastAsia="Times New Roman" w:hAnsi="Times New Roman" w:cs="Times New Roman"/>
          <w:i/>
        </w:rPr>
        <w:t>Southwestern Entomologist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5</w:t>
      </w:r>
      <w:r>
        <w:rPr>
          <w:rFonts w:ascii="Times New Roman" w:eastAsia="Times New Roman" w:hAnsi="Times New Roman" w:cs="Times New Roman"/>
        </w:rPr>
        <w:t>(1), 99-108.</w:t>
      </w:r>
    </w:p>
    <w:p w14:paraId="3F1F46E9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aafi, E., Gracen, V. E., Manu-</w:t>
      </w:r>
      <w:proofErr w:type="spellStart"/>
      <w:r>
        <w:rPr>
          <w:rFonts w:ascii="Times New Roman" w:eastAsia="Times New Roman" w:hAnsi="Times New Roman" w:cs="Times New Roman"/>
        </w:rPr>
        <w:t>Aduening</w:t>
      </w:r>
      <w:proofErr w:type="spellEnd"/>
      <w:r>
        <w:rPr>
          <w:rFonts w:ascii="Times New Roman" w:eastAsia="Times New Roman" w:hAnsi="Times New Roman" w:cs="Times New Roman"/>
        </w:rPr>
        <w:t>, J., Blay, E. T., Ofori, K., &amp; Carey, E. E. (2017). Genetic control of dry matter, starch and sugar content in sweetpotato. </w:t>
      </w:r>
      <w:r>
        <w:rPr>
          <w:rFonts w:ascii="Times New Roman" w:eastAsia="Times New Roman" w:hAnsi="Times New Roman" w:cs="Times New Roman"/>
          <w:i/>
        </w:rPr>
        <w:t xml:space="preserve">Acta </w:t>
      </w:r>
      <w:proofErr w:type="spellStart"/>
      <w:r>
        <w:rPr>
          <w:rFonts w:ascii="Times New Roman" w:eastAsia="Times New Roman" w:hAnsi="Times New Roman" w:cs="Times New Roman"/>
          <w:i/>
        </w:rPr>
        <w:t>Agriculturae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Scandinavica, Section B—Soil &amp; Plant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7</w:t>
      </w:r>
      <w:r>
        <w:rPr>
          <w:rFonts w:ascii="Times New Roman" w:eastAsia="Times New Roman" w:hAnsi="Times New Roman" w:cs="Times New Roman"/>
        </w:rPr>
        <w:t>(2), 110-118.</w:t>
      </w:r>
    </w:p>
    <w:p w14:paraId="2DF02A8B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aba, T., NAKAMA, H., TAMARU, Y., &amp; KONO, T. (1987). Changes in Sugar and Starch Contents During Storage of New Type Sweet Potato (Low β-Amylase Activity in Roots) Development of Snack Foods </w:t>
      </w:r>
      <w:proofErr w:type="spellStart"/>
      <w:r>
        <w:rPr>
          <w:rFonts w:ascii="Times New Roman" w:eastAsia="Times New Roman" w:hAnsi="Times New Roman" w:cs="Times New Roman"/>
        </w:rPr>
        <w:t>Producted</w:t>
      </w:r>
      <w:proofErr w:type="spellEnd"/>
      <w:r>
        <w:rPr>
          <w:rFonts w:ascii="Times New Roman" w:eastAsia="Times New Roman" w:hAnsi="Times New Roman" w:cs="Times New Roman"/>
        </w:rPr>
        <w:t xml:space="preserve"> from Sweet Potatoes Part V. </w:t>
      </w:r>
      <w:r>
        <w:rPr>
          <w:rFonts w:ascii="Times New Roman" w:eastAsia="Times New Roman" w:hAnsi="Times New Roman" w:cs="Times New Roman"/>
          <w:i/>
        </w:rPr>
        <w:t xml:space="preserve">Nippon </w:t>
      </w:r>
      <w:proofErr w:type="spellStart"/>
      <w:r>
        <w:rPr>
          <w:rFonts w:ascii="Times New Roman" w:eastAsia="Times New Roman" w:hAnsi="Times New Roman" w:cs="Times New Roman"/>
          <w:i/>
        </w:rPr>
        <w:t>shokuhi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kogyo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gakkaishi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4</w:t>
      </w:r>
      <w:r>
        <w:rPr>
          <w:rFonts w:ascii="Times New Roman" w:eastAsia="Times New Roman" w:hAnsi="Times New Roman" w:cs="Times New Roman"/>
        </w:rPr>
        <w:t>(4), 249-253.</w:t>
      </w:r>
    </w:p>
    <w:p w14:paraId="719CDE6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Barkley, S. L., Schultheis, J. R., Chaudhari, S., Johanningsmeier, S. D., Jennings, K. M., Truong, V.-D., &amp; Monks, D. W. (2017). Yield and Consumer Acceptability of ‘Evangeline’ Sweetpotato for Production in North Carolina.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HortTechnolog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7</w:t>
      </w:r>
      <w:r>
        <w:rPr>
          <w:rFonts w:ascii="Times New Roman" w:eastAsia="Times New Roman" w:hAnsi="Times New Roman" w:cs="Times New Roman"/>
          <w:color w:val="000000"/>
        </w:rPr>
        <w:t xml:space="preserve">(2), 281–290. </w:t>
      </w:r>
      <w:hyperlink r:id="rId1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21273/HORTTECH03533-1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A0DE3D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7" w:name="_heading=h.1t3h5sf" w:colFirst="0" w:colLast="0"/>
      <w:bookmarkEnd w:id="7"/>
      <w:r>
        <w:rPr>
          <w:rFonts w:ascii="Times New Roman" w:eastAsia="Times New Roman" w:hAnsi="Times New Roman" w:cs="Times New Roman"/>
          <w:color w:val="000000"/>
        </w:rPr>
        <w:t xml:space="preserve">Bechoff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huiqu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Mayer, C., Dornier, M., Tomlins, K. I., Boulanger, R., Dufour, D., &amp; Westby, A. (2010). Relationship between the kinetics of β-carotene degradation and formation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risoprenoid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the storage of dried sweet potato chips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21</w:t>
      </w:r>
      <w:r>
        <w:rPr>
          <w:rFonts w:ascii="Times New Roman" w:eastAsia="Times New Roman" w:hAnsi="Times New Roman" w:cs="Times New Roman"/>
          <w:color w:val="000000"/>
        </w:rPr>
        <w:t xml:space="preserve">(2), 348–357. </w:t>
      </w:r>
      <w:hyperlink r:id="rId1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chem.2009.12.03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1E9E29A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8" w:name="_heading=h.4d34og8" w:colFirst="0" w:colLast="0"/>
      <w:bookmarkEnd w:id="8"/>
      <w:proofErr w:type="spellStart"/>
      <w:r>
        <w:rPr>
          <w:rFonts w:ascii="Times New Roman" w:eastAsia="Times New Roman" w:hAnsi="Times New Roman" w:cs="Times New Roman"/>
          <w:color w:val="000000"/>
        </w:rPr>
        <w:t>Bordig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, &amp; Nollet, L. M. L. (Eds.). (2019). </w:t>
      </w:r>
      <w:r>
        <w:rPr>
          <w:rFonts w:ascii="Times New Roman" w:eastAsia="Times New Roman" w:hAnsi="Times New Roman" w:cs="Times New Roman"/>
          <w:i/>
          <w:color w:val="000000"/>
        </w:rPr>
        <w:t>Food aroma evolution: During food processing, cooking and aging</w:t>
      </w:r>
      <w:r>
        <w:rPr>
          <w:rFonts w:ascii="Times New Roman" w:eastAsia="Times New Roman" w:hAnsi="Times New Roman" w:cs="Times New Roman"/>
          <w:color w:val="000000"/>
        </w:rPr>
        <w:t xml:space="preserve"> (1st edition). CRC Press.</w:t>
      </w:r>
    </w:p>
    <w:p w14:paraId="34A71CB1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aetano, P. K., Mariano-Nasser, F. A. D. C., Mendonça, V. Z. D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urlanet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 A., Daiuto, E. R., &amp; Vieites, R. L. (2017). Physicochemical and sensory characteristics of sweet potato chips undergoing different cooking methods. </w:t>
      </w:r>
      <w:r>
        <w:rPr>
          <w:rFonts w:ascii="Times New Roman" w:eastAsia="Times New Roman" w:hAnsi="Times New Roman" w:cs="Times New Roman"/>
          <w:i/>
          <w:color w:val="000000"/>
        </w:rPr>
        <w:t>Food Science and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8</w:t>
      </w:r>
      <w:r>
        <w:rPr>
          <w:rFonts w:ascii="Times New Roman" w:eastAsia="Times New Roman" w:hAnsi="Times New Roman" w:cs="Times New Roman"/>
          <w:color w:val="000000"/>
        </w:rPr>
        <w:t xml:space="preserve">(3), 434–440. </w:t>
      </w:r>
      <w:hyperlink r:id="rId1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590/1678-457x.0821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A0477C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ao, X., Su, Y., Zhao, T., Zhang, Y., Cheng, B., Xie, K., Yu, M., Allan, A., Klee, H., Chen, K., Guan, X., Zhang, Y., &amp; Zhang, B. (2024). Multi-omics analysis unravels chemical roadmap and genetic basis for peach fruit aroma improvement. </w:t>
      </w:r>
      <w:r>
        <w:rPr>
          <w:rFonts w:ascii="Times New Roman" w:eastAsia="Times New Roman" w:hAnsi="Times New Roman" w:cs="Times New Roman"/>
          <w:i/>
          <w:color w:val="000000"/>
        </w:rPr>
        <w:t>Cell Repor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3</w:t>
      </w:r>
      <w:r>
        <w:rPr>
          <w:rFonts w:ascii="Times New Roman" w:eastAsia="Times New Roman" w:hAnsi="Times New Roman" w:cs="Times New Roman"/>
          <w:color w:val="000000"/>
        </w:rPr>
        <w:t xml:space="preserve">(8), 114623. </w:t>
      </w:r>
      <w:hyperlink r:id="rId1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celrep.2024.11462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87335E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Cartier, A., Woods,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ismou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, Allen, J., Ford, E., Githinji, L., &amp; Xu, Y. (2017). Physiochemical, nutritional and antioxidant properties of fourteen Virginia-grown sweet potato varieties. </w:t>
      </w:r>
      <w:r>
        <w:rPr>
          <w:rFonts w:ascii="Times New Roman" w:eastAsia="Times New Roman" w:hAnsi="Times New Roman" w:cs="Times New Roman"/>
          <w:i/>
          <w:color w:val="000000"/>
        </w:rPr>
        <w:t>Journal of Food Measurement and Characteriza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1</w:t>
      </w:r>
      <w:r>
        <w:rPr>
          <w:rFonts w:ascii="Times New Roman" w:eastAsia="Times New Roman" w:hAnsi="Times New Roman" w:cs="Times New Roman"/>
          <w:color w:val="000000"/>
        </w:rPr>
        <w:t xml:space="preserve">(3), 1333–1341. </w:t>
      </w:r>
      <w:hyperlink r:id="rId2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11694-017-9511-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6E8A6E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Cassilly</w:t>
      </w:r>
      <w:proofErr w:type="spellEnd"/>
      <w:r>
        <w:rPr>
          <w:rFonts w:ascii="Times New Roman" w:eastAsia="Times New Roman" w:hAnsi="Times New Roman" w:cs="Times New Roman"/>
        </w:rPr>
        <w:t>, J. P. (1971). </w:t>
      </w:r>
      <w:r>
        <w:rPr>
          <w:rFonts w:ascii="Times New Roman" w:eastAsia="Times New Roman" w:hAnsi="Times New Roman" w:cs="Times New Roman"/>
          <w:i/>
        </w:rPr>
        <w:t>AN ATTEMPT TO ISOLATE THE PRECURSORS OF OFF FLAVOR IN OXIDIZED DEHYDRATEDSWEET POTATO FLAKES</w:t>
      </w:r>
      <w:r>
        <w:rPr>
          <w:rFonts w:ascii="Times New Roman" w:eastAsia="Times New Roman" w:hAnsi="Times New Roman" w:cs="Times New Roman"/>
        </w:rPr>
        <w:t>. The University of North Carolina at Greensboro.</w:t>
      </w:r>
    </w:p>
    <w:p w14:paraId="4656E12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ervantes-Flores, J. C., Sosinski, B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co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 V., Mwanga, R. O. M., Catignani, G. L., Truong, V. D., Watkins, R. H., Ulmer, M. R., &amp; Yencho, G. C. (2011). Identification of quantitative trait loci for dry-matter, starch, and β-carotene content in sweetpotato. </w:t>
      </w:r>
      <w:r>
        <w:rPr>
          <w:rFonts w:ascii="Times New Roman" w:eastAsia="Times New Roman" w:hAnsi="Times New Roman" w:cs="Times New Roman"/>
          <w:i/>
          <w:color w:val="000000"/>
        </w:rPr>
        <w:t>Molecular Breeding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8</w:t>
      </w:r>
      <w:r>
        <w:rPr>
          <w:rFonts w:ascii="Times New Roman" w:eastAsia="Times New Roman" w:hAnsi="Times New Roman" w:cs="Times New Roman"/>
          <w:color w:val="000000"/>
        </w:rPr>
        <w:t xml:space="preserve">(2), 201–216. </w:t>
      </w:r>
      <w:hyperlink r:id="rId2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11032-010-9474-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E085FB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an, C. F., Chiang, C. M., Lai, Y. C., Huang, C. L., Kao, S. C., &amp; Liao, W. C. (2014). Changes in sugar composition during baking and their effects on sensory attributes of baked sweet potatoes. </w:t>
      </w:r>
      <w:r>
        <w:rPr>
          <w:rFonts w:ascii="Times New Roman" w:eastAsia="Times New Roman" w:hAnsi="Times New Roman" w:cs="Times New Roman"/>
          <w:i/>
        </w:rPr>
        <w:t>Journal of food science and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51</w:t>
      </w:r>
      <w:r>
        <w:rPr>
          <w:rFonts w:ascii="Times New Roman" w:eastAsia="Times New Roman" w:hAnsi="Times New Roman" w:cs="Times New Roman"/>
        </w:rPr>
        <w:t>, 4072-4077.</w:t>
      </w:r>
    </w:p>
    <w:p w14:paraId="724D0BC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han, C.-F., Chiang, C.-M., Lai, Y.-C., Huang, C.-L., Kao, S.-C., &amp; Liao, W. C. (2014). Changes in sugar composition during baking and their effects on sensory attributes of baked sweet potatoes. </w:t>
      </w:r>
      <w:r>
        <w:rPr>
          <w:rFonts w:ascii="Times New Roman" w:eastAsia="Times New Roman" w:hAnsi="Times New Roman" w:cs="Times New Roman"/>
          <w:i/>
          <w:color w:val="000000"/>
        </w:rPr>
        <w:t>Journal of Food Science and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1</w:t>
      </w:r>
      <w:r>
        <w:rPr>
          <w:rFonts w:ascii="Times New Roman" w:eastAsia="Times New Roman" w:hAnsi="Times New Roman" w:cs="Times New Roman"/>
          <w:color w:val="000000"/>
        </w:rPr>
        <w:t xml:space="preserve">(12), 4072–4077. </w:t>
      </w:r>
      <w:hyperlink r:id="rId2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13197-012-0900-z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0C9CDC1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apman Jr, G. W., &amp; Horvat, R. J. (1989). Determination of nonvolatile acids and sugars from fruits and sweet potato extracts by capillary GLC and GLC/MS. </w:t>
      </w:r>
      <w:r>
        <w:rPr>
          <w:rFonts w:ascii="Times New Roman" w:eastAsia="Times New Roman" w:hAnsi="Times New Roman" w:cs="Times New Roman"/>
          <w:i/>
        </w:rPr>
        <w:t>Journal of Agricultural and Food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7</w:t>
      </w:r>
      <w:r>
        <w:rPr>
          <w:rFonts w:ascii="Times New Roman" w:eastAsia="Times New Roman" w:hAnsi="Times New Roman" w:cs="Times New Roman"/>
        </w:rPr>
        <w:t>(4), 947-950.</w:t>
      </w:r>
    </w:p>
    <w:p w14:paraId="28E70D5A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9" w:name="_heading=h.2s8eyo1" w:colFirst="0" w:colLast="0"/>
      <w:bookmarkEnd w:id="9"/>
      <w:proofErr w:type="spellStart"/>
      <w:r>
        <w:rPr>
          <w:rFonts w:ascii="Times New Roman" w:eastAsia="Times New Roman" w:hAnsi="Times New Roman" w:cs="Times New Roman"/>
          <w:color w:val="000000"/>
        </w:rPr>
        <w:t>Chede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 S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isaka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M. (2013). Lipoxygenase and carotenoids: A co-oxidation story. </w:t>
      </w:r>
      <w:r>
        <w:rPr>
          <w:rFonts w:ascii="Times New Roman" w:eastAsia="Times New Roman" w:hAnsi="Times New Roman" w:cs="Times New Roman"/>
          <w:i/>
          <w:color w:val="000000"/>
        </w:rPr>
        <w:t>African Journal of Biotechnology</w:t>
      </w:r>
      <w:r>
        <w:rPr>
          <w:rFonts w:ascii="Times New Roman" w:eastAsia="Times New Roman" w:hAnsi="Times New Roman" w:cs="Times New Roman"/>
          <w:color w:val="000000"/>
        </w:rPr>
        <w:t>, </w:t>
      </w:r>
      <w:r>
        <w:rPr>
          <w:rFonts w:ascii="Times New Roman" w:eastAsia="Times New Roman" w:hAnsi="Times New Roman" w:cs="Times New Roman"/>
          <w:i/>
          <w:color w:val="000000"/>
        </w:rPr>
        <w:t>12</w:t>
      </w:r>
      <w:r>
        <w:rPr>
          <w:rFonts w:ascii="Times New Roman" w:eastAsia="Times New Roman" w:hAnsi="Times New Roman" w:cs="Times New Roman"/>
          <w:color w:val="000000"/>
        </w:rPr>
        <w:t>(20).</w:t>
      </w:r>
    </w:p>
    <w:p w14:paraId="42F7FDE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hen, F., Ro, D.-K., Petri,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rshenz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, Bohlmann,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ichersk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, &amp; Tholl, D. (2004). Characterization of a Root-Specific Arabidopsis Terpene Synthase Responsible for the Formation of the Volatile Monoterpene 1,8-Cineole. </w:t>
      </w:r>
      <w:r>
        <w:rPr>
          <w:rFonts w:ascii="Times New Roman" w:eastAsia="Times New Roman" w:hAnsi="Times New Roman" w:cs="Times New Roman"/>
          <w:i/>
          <w:color w:val="000000"/>
        </w:rPr>
        <w:t>Plant Physi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35</w:t>
      </w:r>
      <w:r>
        <w:rPr>
          <w:rFonts w:ascii="Times New Roman" w:eastAsia="Times New Roman" w:hAnsi="Times New Roman" w:cs="Times New Roman"/>
          <w:color w:val="000000"/>
        </w:rPr>
        <w:t xml:space="preserve">(4), 1956–1966. </w:t>
      </w:r>
      <w:hyperlink r:id="rId2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04/pp.104.04438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ED54AD5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o, S. A., &amp; Yoo, B. (2010). Comparison of the effect of sugars on the viscoelastic properties of sweet potato starch pastes. </w:t>
      </w:r>
      <w:r>
        <w:rPr>
          <w:rFonts w:ascii="Times New Roman" w:eastAsia="Times New Roman" w:hAnsi="Times New Roman" w:cs="Times New Roman"/>
          <w:i/>
        </w:rPr>
        <w:t>International Journal of Food Science and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5</w:t>
      </w:r>
      <w:r>
        <w:rPr>
          <w:rFonts w:ascii="Times New Roman" w:eastAsia="Times New Roman" w:hAnsi="Times New Roman" w:cs="Times New Roman"/>
        </w:rPr>
        <w:t>(2), 410-414.</w:t>
      </w:r>
    </w:p>
    <w:p w14:paraId="17A4B023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o, S. A., Kim, B. Y., &amp; Yoo, B. S. (2008). Flow behavior of sweet potato starch in mixed sugar systems. </w:t>
      </w:r>
      <w:r>
        <w:rPr>
          <w:rFonts w:ascii="Times New Roman" w:eastAsia="Times New Roman" w:hAnsi="Times New Roman" w:cs="Times New Roman"/>
          <w:i/>
        </w:rPr>
        <w:t>Preventive Nutrition and Food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3</w:t>
      </w:r>
      <w:r>
        <w:rPr>
          <w:rFonts w:ascii="Times New Roman" w:eastAsia="Times New Roman" w:hAnsi="Times New Roman" w:cs="Times New Roman"/>
        </w:rPr>
        <w:t>(3), 249-252.</w:t>
      </w:r>
    </w:p>
    <w:p w14:paraId="2405F1A1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hu, F. L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aylay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 A. (2008). Model Studies on the Oxygen-Induced Formation of Benzaldehyde from Phenylacetaldehyde Using Pyrolysis GC-MS and FTIR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6</w:t>
      </w:r>
      <w:r>
        <w:rPr>
          <w:rFonts w:ascii="Times New Roman" w:eastAsia="Times New Roman" w:hAnsi="Times New Roman" w:cs="Times New Roman"/>
          <w:color w:val="000000"/>
        </w:rPr>
        <w:t xml:space="preserve">(22), 10697–10704. </w:t>
      </w:r>
      <w:hyperlink r:id="rId2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802246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31368D6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lark, C. A. (1989). Influence of volatiles from healthy and decaying sweet potato storage roots on </w:t>
      </w:r>
      <w:proofErr w:type="spellStart"/>
      <w:r>
        <w:rPr>
          <w:rFonts w:ascii="Times New Roman" w:eastAsia="Times New Roman" w:hAnsi="Times New Roman" w:cs="Times New Roman"/>
        </w:rPr>
        <w:t>sclerotial</w:t>
      </w:r>
      <w:proofErr w:type="spellEnd"/>
      <w:r>
        <w:rPr>
          <w:rFonts w:ascii="Times New Roman" w:eastAsia="Times New Roman" w:hAnsi="Times New Roman" w:cs="Times New Roman"/>
        </w:rPr>
        <w:t xml:space="preserve"> germination and hyphal growth of Sclerotium </w:t>
      </w:r>
      <w:proofErr w:type="spellStart"/>
      <w:r>
        <w:rPr>
          <w:rFonts w:ascii="Times New Roman" w:eastAsia="Times New Roman" w:hAnsi="Times New Roman" w:cs="Times New Roman"/>
        </w:rPr>
        <w:t>rolfsii</w:t>
      </w:r>
      <w:proofErr w:type="spellEnd"/>
      <w:r>
        <w:rPr>
          <w:rFonts w:ascii="Times New Roman" w:eastAsia="Times New Roman" w:hAnsi="Times New Roman" w:cs="Times New Roman"/>
        </w:rPr>
        <w:t>. </w:t>
      </w:r>
      <w:r>
        <w:rPr>
          <w:rFonts w:ascii="Times New Roman" w:eastAsia="Times New Roman" w:hAnsi="Times New Roman" w:cs="Times New Roman"/>
          <w:i/>
        </w:rPr>
        <w:t>Canadian journal of botan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7</w:t>
      </w:r>
      <w:r>
        <w:rPr>
          <w:rFonts w:ascii="Times New Roman" w:eastAsia="Times New Roman" w:hAnsi="Times New Roman" w:cs="Times New Roman"/>
        </w:rPr>
        <w:t>(1), 53-57.</w:t>
      </w:r>
    </w:p>
    <w:p w14:paraId="6AA987D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olantonio, V., Ferrão, L. F. V., Tieman, D. M., Bliznyuk, N., Sims, C., Klee, H. J., Munoz, P., &amp; Resende, M. F. R. (2022). Metabolomic selection for enhanced fruit flavor. </w:t>
      </w:r>
      <w:r>
        <w:rPr>
          <w:rFonts w:ascii="Times New Roman" w:eastAsia="Times New Roman" w:hAnsi="Times New Roman" w:cs="Times New Roman"/>
          <w:i/>
          <w:color w:val="000000"/>
        </w:rPr>
        <w:t>Proceedings of the National Academy of Scienc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19</w:t>
      </w:r>
      <w:r>
        <w:rPr>
          <w:rFonts w:ascii="Times New Roman" w:eastAsia="Times New Roman" w:hAnsi="Times New Roman" w:cs="Times New Roman"/>
          <w:color w:val="000000"/>
        </w:rPr>
        <w:t xml:space="preserve">(7), e2115865119. </w:t>
      </w:r>
      <w:hyperlink r:id="rId2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73/pnas.2115865119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4CC785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a Silva Pereira, G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men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llinar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lukol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B. A., Wood, J. C., Diaz, F., Mosquera, V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uneber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W. J., Khan, A., Buell, C. R., Yencho, G. C., &amp; Zeng, Z.-B. (2020). Multiple QTL Mapping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utopolyploid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: A Random-Effect Model Approach with Application in 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exaploi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weetpotato Full-Sib Population. </w:t>
      </w:r>
      <w:r>
        <w:rPr>
          <w:rFonts w:ascii="Times New Roman" w:eastAsia="Times New Roman" w:hAnsi="Times New Roman" w:cs="Times New Roman"/>
          <w:i/>
          <w:color w:val="000000"/>
        </w:rPr>
        <w:t>Genetic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15</w:t>
      </w:r>
      <w:r>
        <w:rPr>
          <w:rFonts w:ascii="Times New Roman" w:eastAsia="Times New Roman" w:hAnsi="Times New Roman" w:cs="Times New Roman"/>
          <w:color w:val="000000"/>
        </w:rPr>
        <w:t xml:space="preserve">(3), 579–595. </w:t>
      </w:r>
      <w:hyperlink r:id="rId2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534/genetics.120.30308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330FDB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De Albuquerque, T. M. R., Sampaio, K. B., &amp; De Souza, E. L. (2019). Sweet potato roots: Unrevealing an old food as a source of health promoting bioactive compounds – A review. </w:t>
      </w:r>
      <w:r>
        <w:rPr>
          <w:rFonts w:ascii="Times New Roman" w:eastAsia="Times New Roman" w:hAnsi="Times New Roman" w:cs="Times New Roman"/>
          <w:i/>
          <w:color w:val="000000"/>
        </w:rPr>
        <w:t>Trends in Food Science &amp;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85</w:t>
      </w:r>
      <w:r>
        <w:rPr>
          <w:rFonts w:ascii="Times New Roman" w:eastAsia="Times New Roman" w:hAnsi="Times New Roman" w:cs="Times New Roman"/>
          <w:color w:val="000000"/>
        </w:rPr>
        <w:t xml:space="preserve">, 277–286. </w:t>
      </w:r>
      <w:hyperlink r:id="rId2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tifs.2018.11.00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9822F1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ery, E. K., Carey, E. E., Ssali, R. T., Low, J. W., Johanningsmeier, S. D., Oduro, I., Boakye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modamir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R. M., &amp; Yusuf, H. L. (2021). Sensory characteristics and consumer segmentation of fried sweetpotato for expanded markets in Africa. </w:t>
      </w:r>
      <w:r>
        <w:rPr>
          <w:rFonts w:ascii="Times New Roman" w:eastAsia="Times New Roman" w:hAnsi="Times New Roman" w:cs="Times New Roman"/>
          <w:i/>
          <w:color w:val="000000"/>
        </w:rPr>
        <w:t>International Journal of Food Science &amp;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6</w:t>
      </w:r>
      <w:r>
        <w:rPr>
          <w:rFonts w:ascii="Times New Roman" w:eastAsia="Times New Roman" w:hAnsi="Times New Roman" w:cs="Times New Roman"/>
          <w:color w:val="000000"/>
        </w:rPr>
        <w:t xml:space="preserve">(3), 1419–1431. </w:t>
      </w:r>
      <w:hyperlink r:id="rId2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ijfs.1484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2558ED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ncer, C., Karaoglan, M., Erden, F., Tetik, N., Topuz, A., &amp; Ozdemir, F. (2011). Effects of baking and boiling on the nutritional and antioxidant properties of sweet potato [Ipomoea batatas (L.) Lam.] cultivars. </w:t>
      </w:r>
      <w:r>
        <w:rPr>
          <w:rFonts w:ascii="Times New Roman" w:eastAsia="Times New Roman" w:hAnsi="Times New Roman" w:cs="Times New Roman"/>
          <w:i/>
        </w:rPr>
        <w:t>Plant Foods for Human Nutrition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6</w:t>
      </w:r>
      <w:r>
        <w:rPr>
          <w:rFonts w:ascii="Times New Roman" w:eastAsia="Times New Roman" w:hAnsi="Times New Roman" w:cs="Times New Roman"/>
        </w:rPr>
        <w:t>, 341-347.</w:t>
      </w:r>
    </w:p>
    <w:p w14:paraId="775600A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ni, I., Tenore, G. C., Trimarco, E., &amp; Dini, A. (2006). Seven new aminoacyl sugars in Ipomoea batatas. </w:t>
      </w:r>
      <w:r>
        <w:rPr>
          <w:rFonts w:ascii="Times New Roman" w:eastAsia="Times New Roman" w:hAnsi="Times New Roman" w:cs="Times New Roman"/>
          <w:i/>
        </w:rPr>
        <w:t>Journal of agricultural and food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54</w:t>
      </w:r>
      <w:r>
        <w:rPr>
          <w:rFonts w:ascii="Times New Roman" w:eastAsia="Times New Roman" w:hAnsi="Times New Roman" w:cs="Times New Roman"/>
        </w:rPr>
        <w:t>(16), 6089-6093.</w:t>
      </w:r>
    </w:p>
    <w:p w14:paraId="3964277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rake, M. A., &amp; Civille, G. V. (2003). Flavor Lexicons. </w:t>
      </w:r>
      <w:r>
        <w:rPr>
          <w:rFonts w:ascii="Times New Roman" w:eastAsia="Times New Roman" w:hAnsi="Times New Roman" w:cs="Times New Roman"/>
          <w:i/>
          <w:color w:val="000000"/>
        </w:rPr>
        <w:t>Comprehensive Reviews in Food Science and Food Safet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(1), 33–40. </w:t>
      </w:r>
      <w:hyperlink r:id="rId2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541-4337.2003.tb00013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24AD29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rapal, M., &amp; Fraser, P. D. (2019). Determination of carotenoids in sweet potato (Ipomoea batatas L., Lam) tubers: Implications for accurate provitamin A determination in staple sturdy tuber crops. </w:t>
      </w:r>
      <w:r>
        <w:rPr>
          <w:rFonts w:ascii="Times New Roman" w:eastAsia="Times New Roman" w:hAnsi="Times New Roman" w:cs="Times New Roman"/>
          <w:i/>
          <w:color w:val="000000"/>
        </w:rPr>
        <w:t>Phyto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67</w:t>
      </w:r>
      <w:r>
        <w:rPr>
          <w:rFonts w:ascii="Times New Roman" w:eastAsia="Times New Roman" w:hAnsi="Times New Roman" w:cs="Times New Roman"/>
          <w:color w:val="000000"/>
        </w:rPr>
        <w:t xml:space="preserve">, 112102. </w:t>
      </w:r>
      <w:hyperlink r:id="rId3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phytochem.2019.11210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B7D432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rapal, M., Rossel, G., Heider, B., &amp; Fraser, P. D. (2019). Metabolic diversity in sweet potato (Ipomoea batatas, Lam.) leaves and storage roots. </w:t>
      </w:r>
      <w:r>
        <w:rPr>
          <w:rFonts w:ascii="Times New Roman" w:eastAsia="Times New Roman" w:hAnsi="Times New Roman" w:cs="Times New Roman"/>
          <w:i/>
          <w:color w:val="000000"/>
        </w:rPr>
        <w:t>Horticulture Research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6</w:t>
      </w:r>
      <w:r>
        <w:rPr>
          <w:rFonts w:ascii="Times New Roman" w:eastAsia="Times New Roman" w:hAnsi="Times New Roman" w:cs="Times New Roman"/>
          <w:color w:val="000000"/>
        </w:rPr>
        <w:t xml:space="preserve">(1), 2. </w:t>
      </w:r>
      <w:hyperlink r:id="rId3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438-018-0075-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F85B1F1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0" w:name="_heading=h.17dp8vu" w:colFirst="0" w:colLast="0"/>
      <w:bookmarkEnd w:id="10"/>
      <w:proofErr w:type="spellStart"/>
      <w:r>
        <w:rPr>
          <w:rFonts w:ascii="Times New Roman" w:eastAsia="Times New Roman" w:hAnsi="Times New Roman" w:cs="Times New Roman"/>
          <w:color w:val="000000"/>
        </w:rPr>
        <w:t>Dudar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N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lempi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hleman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 K., &amp; Kaplan, I. (2013). Biosynthesis, function and metabolic engineering of plant volatile organic compounds. </w:t>
      </w:r>
      <w:r>
        <w:rPr>
          <w:rFonts w:ascii="Times New Roman" w:eastAsia="Times New Roman" w:hAnsi="Times New Roman" w:cs="Times New Roman"/>
          <w:i/>
          <w:color w:val="000000"/>
        </w:rPr>
        <w:t>New Phytologist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98</w:t>
      </w:r>
      <w:r>
        <w:rPr>
          <w:rFonts w:ascii="Times New Roman" w:eastAsia="Times New Roman" w:hAnsi="Times New Roman" w:cs="Times New Roman"/>
          <w:color w:val="000000"/>
        </w:rPr>
        <w:t xml:space="preserve">(1), 16–32. </w:t>
      </w:r>
      <w:hyperlink r:id="rId3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nph.1214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70839A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umas, J. A., Ortiz, C. E., &amp; Soler, S. M. (2005). Relationship between sweet potato physical properties and volatiles release during baking. </w:t>
      </w:r>
      <w:hyperlink r:id="rId3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22004/AG.ECON.26416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199747E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Eggink, P.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liepaar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kuno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Y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aanstr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 P. W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ohu</w:t>
      </w:r>
      <w:proofErr w:type="spellEnd"/>
      <w:r>
        <w:rPr>
          <w:rFonts w:ascii="Times New Roman" w:eastAsia="Times New Roman" w:hAnsi="Times New Roman" w:cs="Times New Roman"/>
          <w:color w:val="000000"/>
        </w:rPr>
        <w:t>-Flament, L. M. M., De Wit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ljaar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S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lleboord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Vos, F., Bos, S., Benning-de Waard, C., D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au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van Leeuwen, P.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reymark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G., Bovy, A. G., &amp; Visser, R. G. F. (2012). Prediction of sweet pepper (Capsicum annuum) flavor over different harvests.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Euphytic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87</w:t>
      </w:r>
      <w:r>
        <w:rPr>
          <w:rFonts w:ascii="Times New Roman" w:eastAsia="Times New Roman" w:hAnsi="Times New Roman" w:cs="Times New Roman"/>
          <w:color w:val="000000"/>
        </w:rPr>
        <w:t xml:space="preserve">(1), 117–131. </w:t>
      </w:r>
      <w:hyperlink r:id="rId3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10681-012-0761-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716ED0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an, Z., Tieman, D. M., Knapp, S. J., Zerbe, P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amul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R., Barbey, C. R., Folta, K. M., Amadeu, R. R., Lee, M., Oh, Y., Lee, S., &amp; Whitaker, V. M. (2022). A multi‐omics framework reveals strawberry flavor genes and their regulatory elements. </w:t>
      </w:r>
      <w:r>
        <w:rPr>
          <w:rFonts w:ascii="Times New Roman" w:eastAsia="Times New Roman" w:hAnsi="Times New Roman" w:cs="Times New Roman"/>
          <w:i/>
          <w:color w:val="000000"/>
        </w:rPr>
        <w:t>New Phytologist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36</w:t>
      </w:r>
      <w:r>
        <w:rPr>
          <w:rFonts w:ascii="Times New Roman" w:eastAsia="Times New Roman" w:hAnsi="Times New Roman" w:cs="Times New Roman"/>
          <w:color w:val="000000"/>
        </w:rPr>
        <w:t xml:space="preserve">(3), 1089–1107. </w:t>
      </w:r>
      <w:hyperlink r:id="rId3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nph.1841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58FE49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eng, J., Berton-Carabin, C. C., Fogliano, V., &amp; </w:t>
      </w:r>
      <w:proofErr w:type="spellStart"/>
      <w:r>
        <w:rPr>
          <w:rFonts w:ascii="Times New Roman" w:eastAsia="Times New Roman" w:hAnsi="Times New Roman" w:cs="Times New Roman"/>
        </w:rPr>
        <w:t>Schroën</w:t>
      </w:r>
      <w:proofErr w:type="spellEnd"/>
      <w:r>
        <w:rPr>
          <w:rFonts w:ascii="Times New Roman" w:eastAsia="Times New Roman" w:hAnsi="Times New Roman" w:cs="Times New Roman"/>
        </w:rPr>
        <w:t>, K. (2022). Maillard reaction products as functional components in oil-in-water emulsions: A review highlighting interfacial and antioxidant properties. </w:t>
      </w:r>
      <w:r>
        <w:rPr>
          <w:rFonts w:ascii="Times New Roman" w:eastAsia="Times New Roman" w:hAnsi="Times New Roman" w:cs="Times New Roman"/>
          <w:i/>
        </w:rPr>
        <w:t>Trends in Food Science &amp;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21</w:t>
      </w:r>
      <w:r>
        <w:rPr>
          <w:rFonts w:ascii="Times New Roman" w:eastAsia="Times New Roman" w:hAnsi="Times New Roman" w:cs="Times New Roman"/>
        </w:rPr>
        <w:t xml:space="preserve">, 129-141. </w:t>
      </w:r>
      <w:hyperlink r:id="rId3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tifs.2022.02.008</w:t>
        </w:r>
      </w:hyperlink>
    </w:p>
    <w:p w14:paraId="4C40129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Fir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N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Bon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illordon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A., Kfir, Y., Solis, J., Lapis, E., Perlman, T., Doro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aigenboi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etzro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lth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., &amp; Nadir, L. (2013). Transcriptional profiling of sweetpotato (Ipomoea batatas) roots indicates down-regulation of lignin biosynthesis and up-regulation of starch biosynthesis at an early stage of storage root formation. </w:t>
      </w:r>
      <w:r>
        <w:rPr>
          <w:rFonts w:ascii="Times New Roman" w:eastAsia="Times New Roman" w:hAnsi="Times New Roman" w:cs="Times New Roman"/>
          <w:i/>
          <w:color w:val="000000"/>
        </w:rPr>
        <w:t>BMC Genomic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4</w:t>
      </w:r>
      <w:r>
        <w:rPr>
          <w:rFonts w:ascii="Times New Roman" w:eastAsia="Times New Roman" w:hAnsi="Times New Roman" w:cs="Times New Roman"/>
          <w:color w:val="000000"/>
        </w:rPr>
        <w:t xml:space="preserve">(1), 460. </w:t>
      </w:r>
      <w:hyperlink r:id="rId3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86/1471-2164-14-46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11555F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Fu, Y., Zhang, Y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oladoy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O. P., &amp; Aluko, R. E. (2020). Maillard reaction products derived from food protein-derived peptides: Insights into flavor and bioactivity. </w:t>
      </w:r>
      <w:r>
        <w:rPr>
          <w:rFonts w:ascii="Times New Roman" w:eastAsia="Times New Roman" w:hAnsi="Times New Roman" w:cs="Times New Roman"/>
          <w:i/>
          <w:color w:val="000000"/>
        </w:rPr>
        <w:t>Critical Reviews in Food Science and Nutri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60</w:t>
      </w:r>
      <w:r>
        <w:rPr>
          <w:rFonts w:ascii="Times New Roman" w:eastAsia="Times New Roman" w:hAnsi="Times New Roman" w:cs="Times New Roman"/>
          <w:color w:val="000000"/>
        </w:rPr>
        <w:t xml:space="preserve">(20), 3429–3442. </w:t>
      </w:r>
      <w:hyperlink r:id="rId3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80/10408398.2019.169150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A8F9FE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1" w:name="_heading=h.3rdcrjn" w:colFirst="0" w:colLast="0"/>
      <w:bookmarkEnd w:id="11"/>
      <w:r>
        <w:rPr>
          <w:rFonts w:ascii="Times New Roman" w:eastAsia="Times New Roman" w:hAnsi="Times New Roman" w:cs="Times New Roman"/>
          <w:color w:val="000000"/>
        </w:rPr>
        <w:t xml:space="preserve">García-Martínez, M. C., Márquez-Ruiz, G., Fontecha, J., &amp; Gordon, M. H. (2009). Volatile oxidation compounds in a conjugated linoleic acid-rich oil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13</w:t>
      </w:r>
      <w:r>
        <w:rPr>
          <w:rFonts w:ascii="Times New Roman" w:eastAsia="Times New Roman" w:hAnsi="Times New Roman" w:cs="Times New Roman"/>
          <w:color w:val="000000"/>
        </w:rPr>
        <w:t xml:space="preserve">(4), 926–931. </w:t>
      </w:r>
      <w:hyperlink r:id="rId3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chem.2008.08.02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2F70D9B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2" w:name="_heading=h.26in1rg" w:colFirst="0" w:colLast="0"/>
      <w:bookmarkEnd w:id="12"/>
      <w:proofErr w:type="spellStart"/>
      <w:r>
        <w:rPr>
          <w:rFonts w:ascii="Times New Roman" w:eastAsia="Times New Roman" w:hAnsi="Times New Roman" w:cs="Times New Roman"/>
          <w:color w:val="000000"/>
        </w:rPr>
        <w:t>Gemen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 C., Da Silva Pereira, G., De Boeck, B., Wood, J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llinar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lukol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B. A., Diaz, F., Mosquera, V., Ssali, R. T., David,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itav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 N., Burgos, G., Felde, T. Z., Ghislain, M., Carey, E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wanckaer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, Coin, L. J. M., Fei, Z., Hamilton, J. P., … Buell, C. R. (2020). Quantitative trait loci and differential gene expression analyses reveal the genetic basis for negatively associated β-carotene and starch content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exaploi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weetpotato [Ipomoea batatas (L.) Lam.]. </w:t>
      </w:r>
      <w:r>
        <w:rPr>
          <w:rFonts w:ascii="Times New Roman" w:eastAsia="Times New Roman" w:hAnsi="Times New Roman" w:cs="Times New Roman"/>
          <w:i/>
          <w:color w:val="000000"/>
        </w:rPr>
        <w:t>Theoretical and Applied Genetic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33</w:t>
      </w:r>
      <w:r>
        <w:rPr>
          <w:rFonts w:ascii="Times New Roman" w:eastAsia="Times New Roman" w:hAnsi="Times New Roman" w:cs="Times New Roman"/>
          <w:color w:val="000000"/>
        </w:rPr>
        <w:t xml:space="preserve">(1), 23–36. </w:t>
      </w:r>
      <w:hyperlink r:id="rId4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00122-019-03437-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AD1CA3A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Gemen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itav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 N., David, M., Ndege, D., Ssali, R. T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wanckaer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kund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G., Yencho, G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uneber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W., Carey, E., Mwanga, R. O., Andrade, M. I., Heck, S., &amp; Campos, H. (2020). Development of diagnostic SNP markers for quality assurance and control in sweetpotato [Ipomoea batatas (L.) Lam.] breeding programs. </w:t>
      </w:r>
      <w:r>
        <w:rPr>
          <w:rFonts w:ascii="Times New Roman" w:eastAsia="Times New Roman" w:hAnsi="Times New Roman" w:cs="Times New Roman"/>
          <w:i/>
          <w:color w:val="000000"/>
        </w:rPr>
        <w:t>PLOS ON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5</w:t>
      </w:r>
      <w:r>
        <w:rPr>
          <w:rFonts w:ascii="Times New Roman" w:eastAsia="Times New Roman" w:hAnsi="Times New Roman" w:cs="Times New Roman"/>
          <w:color w:val="000000"/>
        </w:rPr>
        <w:t xml:space="preserve">(4), e0232173. </w:t>
      </w:r>
      <w:hyperlink r:id="rId4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371/journal.pone.023217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D47E18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ong, C., He, N., Zhu, H., Anees, M., Lu, X., &amp; Liu, W. (2023). Multi-omics integration to explore the molecular insight into the volatile organic compounds in watermelon. </w:t>
      </w:r>
      <w:r>
        <w:rPr>
          <w:rFonts w:ascii="Times New Roman" w:eastAsia="Times New Roman" w:hAnsi="Times New Roman" w:cs="Times New Roman"/>
          <w:i/>
          <w:color w:val="000000"/>
        </w:rPr>
        <w:t>Food Research Internationa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66</w:t>
      </w:r>
      <w:r>
        <w:rPr>
          <w:rFonts w:ascii="Times New Roman" w:eastAsia="Times New Roman" w:hAnsi="Times New Roman" w:cs="Times New Roman"/>
          <w:color w:val="000000"/>
        </w:rPr>
        <w:t xml:space="preserve">, 112603. </w:t>
      </w:r>
      <w:hyperlink r:id="rId4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res.2023.11260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9A38BF9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3" w:name="_heading=h.lnxbz9" w:colFirst="0" w:colLast="0"/>
      <w:bookmarkEnd w:id="13"/>
      <w:proofErr w:type="spellStart"/>
      <w:r>
        <w:rPr>
          <w:rFonts w:ascii="Times New Roman" w:eastAsia="Times New Roman" w:hAnsi="Times New Roman" w:cs="Times New Roman"/>
          <w:color w:val="000000"/>
        </w:rPr>
        <w:t>Grebenteu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S., Kroh, L. W., Drusch, S., &amp; Rohn, S. (2021). Formation of Secondary and Tertiary Volatile Compounds Resulting from the Lipid Oxidation of Rapeseed Oil. </w:t>
      </w:r>
      <w:r>
        <w:rPr>
          <w:rFonts w:ascii="Times New Roman" w:eastAsia="Times New Roman" w:hAnsi="Times New Roman" w:cs="Times New Roman"/>
          <w:i/>
          <w:color w:val="000000"/>
        </w:rPr>
        <w:t>Food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0</w:t>
      </w:r>
      <w:r>
        <w:rPr>
          <w:rFonts w:ascii="Times New Roman" w:eastAsia="Times New Roman" w:hAnsi="Times New Roman" w:cs="Times New Roman"/>
          <w:color w:val="000000"/>
        </w:rPr>
        <w:t xml:space="preserve">(10), 2417. </w:t>
      </w:r>
      <w:hyperlink r:id="rId4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foods1010241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23DB59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uo, Q., &amp; Mu, T. H. (2011). Emulsifying properties of sweet potato protein: Effect of protein concentration and oil volume fraction. </w:t>
      </w:r>
      <w:r>
        <w:rPr>
          <w:rFonts w:ascii="Times New Roman" w:eastAsia="Times New Roman" w:hAnsi="Times New Roman" w:cs="Times New Roman"/>
          <w:i/>
          <w:color w:val="000000"/>
        </w:rPr>
        <w:t>Food Hydrocolloid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5</w:t>
      </w:r>
      <w:r>
        <w:rPr>
          <w:rFonts w:ascii="Times New Roman" w:eastAsia="Times New Roman" w:hAnsi="Times New Roman" w:cs="Times New Roman"/>
          <w:color w:val="000000"/>
        </w:rPr>
        <w:t xml:space="preserve">(1), 98–106. </w:t>
      </w:r>
      <w:hyperlink r:id="rId4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hyd.2010.05.01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46C052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4" w:name="_heading=h.35nkun2" w:colFirst="0" w:colLast="0"/>
      <w:bookmarkEnd w:id="14"/>
      <w:proofErr w:type="spellStart"/>
      <w:r>
        <w:rPr>
          <w:rFonts w:ascii="Times New Roman" w:eastAsia="Times New Roman" w:hAnsi="Times New Roman" w:cs="Times New Roman"/>
          <w:color w:val="000000"/>
        </w:rPr>
        <w:t>Habinshut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I., Mu, T.-H., &amp; Zhang, M. (2021). Structural, antioxidant, aroma, and sensory characteristics of Maillard reaction products from sweet potato protein hydrolysates as influenced by different ultrasound-assisted enzymatic treatments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61</w:t>
      </w:r>
      <w:r>
        <w:rPr>
          <w:rFonts w:ascii="Times New Roman" w:eastAsia="Times New Roman" w:hAnsi="Times New Roman" w:cs="Times New Roman"/>
          <w:color w:val="000000"/>
        </w:rPr>
        <w:t xml:space="preserve">, 130090. </w:t>
      </w:r>
      <w:hyperlink r:id="rId4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chem.2021.13009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F0E4B7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5" w:name="_heading=h.1ksv4uv" w:colFirst="0" w:colLast="0"/>
      <w:bookmarkEnd w:id="15"/>
      <w:proofErr w:type="spellStart"/>
      <w:r>
        <w:rPr>
          <w:rFonts w:ascii="Times New Roman" w:eastAsia="Times New Roman" w:hAnsi="Times New Roman" w:cs="Times New Roman"/>
          <w:color w:val="000000"/>
        </w:rPr>
        <w:t>Hagenima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ézi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., &amp; Simard, R. E. (1994). Sweetpotato α‐ and β‐Amylases: Characterization and Kinetic Studies with Endogenous Inhibitors. </w:t>
      </w:r>
      <w:r>
        <w:rPr>
          <w:rFonts w:ascii="Times New Roman" w:eastAsia="Times New Roman" w:hAnsi="Times New Roman" w:cs="Times New Roman"/>
          <w:i/>
          <w:color w:val="000000"/>
        </w:rPr>
        <w:t>Journal of Food Scienc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9</w:t>
      </w:r>
      <w:r>
        <w:rPr>
          <w:rFonts w:ascii="Times New Roman" w:eastAsia="Times New Roman" w:hAnsi="Times New Roman" w:cs="Times New Roman"/>
          <w:color w:val="000000"/>
        </w:rPr>
        <w:t xml:space="preserve">(2), 373–376. </w:t>
      </w:r>
      <w:hyperlink r:id="rId4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365-2621.1994.tb06970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272B53C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, H. J., Wang, Y., Zhang, M., Wang, Y., Ou, X., &amp; Guo, J. (2022). Rapid determination of reducing sugar content in sweet potatoes using NIR spectra. </w:t>
      </w:r>
      <w:r>
        <w:rPr>
          <w:rFonts w:ascii="Times New Roman" w:eastAsia="Times New Roman" w:hAnsi="Times New Roman" w:cs="Times New Roman"/>
          <w:i/>
        </w:rPr>
        <w:t>Journal of Food Composition and Analysis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11</w:t>
      </w:r>
      <w:r>
        <w:rPr>
          <w:rFonts w:ascii="Times New Roman" w:eastAsia="Times New Roman" w:hAnsi="Times New Roman" w:cs="Times New Roman"/>
        </w:rPr>
        <w:t>, 104641.</w:t>
      </w:r>
    </w:p>
    <w:p w14:paraId="059F627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6" w:name="_heading=h.44sinio" w:colFirst="0" w:colLast="0"/>
      <w:bookmarkEnd w:id="16"/>
      <w:proofErr w:type="spellStart"/>
      <w:r>
        <w:rPr>
          <w:rFonts w:ascii="Times New Roman" w:eastAsia="Times New Roman" w:hAnsi="Times New Roman" w:cs="Times New Roman"/>
          <w:color w:val="000000"/>
        </w:rPr>
        <w:t>Hemml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, Roullier-Gall, C., Marshall, J. W., Rychlik, M., Taylor, A. J., &amp; Schmitt-Kopplin, P. (2017). Evolution of Complex Maillard Chemical Reactions, Resolved in Time. </w:t>
      </w:r>
      <w:r>
        <w:rPr>
          <w:rFonts w:ascii="Times New Roman" w:eastAsia="Times New Roman" w:hAnsi="Times New Roman" w:cs="Times New Roman"/>
          <w:i/>
          <w:color w:val="000000"/>
        </w:rPr>
        <w:t>Scientific Repor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7</w:t>
      </w:r>
      <w:r>
        <w:rPr>
          <w:rFonts w:ascii="Times New Roman" w:eastAsia="Times New Roman" w:hAnsi="Times New Roman" w:cs="Times New Roman"/>
          <w:color w:val="000000"/>
        </w:rPr>
        <w:t xml:space="preserve">(1), 3227. </w:t>
      </w:r>
      <w:hyperlink r:id="rId4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598-017-03691-z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E91346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Hemml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, Roullier-Gall, C., Marshall, J. W., Rychlik, M., Taylor, A. J., &amp; Schmitt-Kopplin, P. (2018). Insights into the Chemistry of Non-Enzymatic Browning Reactions in Different Ribose-Amino Acid Model Systems. </w:t>
      </w:r>
      <w:r>
        <w:rPr>
          <w:rFonts w:ascii="Times New Roman" w:eastAsia="Times New Roman" w:hAnsi="Times New Roman" w:cs="Times New Roman"/>
          <w:i/>
          <w:color w:val="000000"/>
        </w:rPr>
        <w:t>Scientific Repor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8</w:t>
      </w:r>
      <w:r>
        <w:rPr>
          <w:rFonts w:ascii="Times New Roman" w:eastAsia="Times New Roman" w:hAnsi="Times New Roman" w:cs="Times New Roman"/>
          <w:color w:val="000000"/>
        </w:rPr>
        <w:t xml:space="preserve">(1), 16879. </w:t>
      </w:r>
      <w:hyperlink r:id="rId4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598-018-34335-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393C3E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7" w:name="_heading=h.2jxsxqh" w:colFirst="0" w:colLast="0"/>
      <w:bookmarkEnd w:id="17"/>
      <w:r>
        <w:rPr>
          <w:rFonts w:ascii="Times New Roman" w:eastAsia="Times New Roman" w:hAnsi="Times New Roman" w:cs="Times New Roman"/>
          <w:color w:val="000000"/>
        </w:rPr>
        <w:t xml:space="preserve">Henderson, S. K., &amp; Nawar, W. W. (1981). Thermal interaction of linoleic acid and its esters with valine. </w:t>
      </w:r>
      <w:r>
        <w:rPr>
          <w:rFonts w:ascii="Times New Roman" w:eastAsia="Times New Roman" w:hAnsi="Times New Roman" w:cs="Times New Roman"/>
          <w:i/>
          <w:color w:val="000000"/>
        </w:rPr>
        <w:t>Journal of the American Oil Chemists’ Societ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8</w:t>
      </w:r>
      <w:r>
        <w:rPr>
          <w:rFonts w:ascii="Times New Roman" w:eastAsia="Times New Roman" w:hAnsi="Times New Roman" w:cs="Times New Roman"/>
          <w:color w:val="000000"/>
        </w:rPr>
        <w:t xml:space="preserve">(5), 632–635. </w:t>
      </w:r>
      <w:hyperlink r:id="rId4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BF0267238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6CF287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Hernandez-Carrion, T., Ortiz, C. E., Montalvo-Zapata, R., &amp; Rivera, L. E. (2010). SUGARS IN TROPICAL-TYPE SWEET POTATO VARIETIES OF PUERTO RICO1-2.</w:t>
      </w:r>
    </w:p>
    <w:p w14:paraId="14505C3D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rnández-Carrión, T., Ortiz, C. E., Montalvo-Zapata, R., &amp; Rivera, L. E. (2011). Sugars and alcohol insoluble solids assessment for sweet potato cultivars recommended for Puerto Rico. </w:t>
      </w:r>
      <w:r>
        <w:rPr>
          <w:rFonts w:ascii="Times New Roman" w:eastAsia="Times New Roman" w:hAnsi="Times New Roman" w:cs="Times New Roman"/>
          <w:i/>
        </w:rPr>
        <w:t>J. Agric Univ PR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95</w:t>
      </w:r>
      <w:r>
        <w:rPr>
          <w:rFonts w:ascii="Times New Roman" w:eastAsia="Times New Roman" w:hAnsi="Times New Roman" w:cs="Times New Roman"/>
        </w:rPr>
        <w:t>, 223-231.</w:t>
      </w:r>
    </w:p>
    <w:p w14:paraId="69EF3F10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8" w:name="_heading=h.z337ya" w:colFirst="0" w:colLast="0"/>
      <w:bookmarkEnd w:id="18"/>
      <w:r>
        <w:rPr>
          <w:rFonts w:ascii="Times New Roman" w:eastAsia="Times New Roman" w:hAnsi="Times New Roman" w:cs="Times New Roman"/>
          <w:color w:val="000000"/>
        </w:rPr>
        <w:t xml:space="preserve">Hidalgo, F.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lcó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, &amp; Zamora, R. (2013). Cysteine- and serine-thermal degradation products promote the formation of Strecker aldehydes in amino acid reaction mixtures. </w:t>
      </w:r>
      <w:r>
        <w:rPr>
          <w:rFonts w:ascii="Times New Roman" w:eastAsia="Times New Roman" w:hAnsi="Times New Roman" w:cs="Times New Roman"/>
          <w:i/>
          <w:color w:val="000000"/>
        </w:rPr>
        <w:t>Food Research Internationa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4</w:t>
      </w:r>
      <w:r>
        <w:rPr>
          <w:rFonts w:ascii="Times New Roman" w:eastAsia="Times New Roman" w:hAnsi="Times New Roman" w:cs="Times New Roman"/>
          <w:color w:val="000000"/>
        </w:rPr>
        <w:t xml:space="preserve">(2), 1394–1399. </w:t>
      </w:r>
      <w:hyperlink r:id="rId5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res.2013.09.00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A533DC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Hitimana</w:t>
      </w:r>
      <w:proofErr w:type="spellEnd"/>
      <w:r>
        <w:rPr>
          <w:rFonts w:ascii="Times New Roman" w:eastAsia="Times New Roman" w:hAnsi="Times New Roman" w:cs="Times New Roman"/>
        </w:rPr>
        <w:t xml:space="preserve">, N., McKinlay, R. G., &amp; Hunter, E. A. (2000). Attractiveness of host plant volatiles to sweet potato butterfly Acraea </w:t>
      </w:r>
      <w:proofErr w:type="spellStart"/>
      <w:r>
        <w:rPr>
          <w:rFonts w:ascii="Times New Roman" w:eastAsia="Times New Roman" w:hAnsi="Times New Roman" w:cs="Times New Roman"/>
        </w:rPr>
        <w:t>acerata</w:t>
      </w:r>
      <w:proofErr w:type="spellEnd"/>
      <w:r>
        <w:rPr>
          <w:rFonts w:ascii="Times New Roman" w:eastAsia="Times New Roman" w:hAnsi="Times New Roman" w:cs="Times New Roman"/>
        </w:rPr>
        <w:t xml:space="preserve"> (Lepidoptera </w:t>
      </w:r>
      <w:proofErr w:type="spellStart"/>
      <w:r>
        <w:rPr>
          <w:rFonts w:ascii="Times New Roman" w:eastAsia="Times New Roman" w:hAnsi="Times New Roman" w:cs="Times New Roman"/>
        </w:rPr>
        <w:t>Nymphalidae</w:t>
      </w:r>
      <w:proofErr w:type="spellEnd"/>
      <w:r>
        <w:rPr>
          <w:rFonts w:ascii="Times New Roman" w:eastAsia="Times New Roman" w:hAnsi="Times New Roman" w:cs="Times New Roman"/>
        </w:rPr>
        <w:t>).</w:t>
      </w:r>
    </w:p>
    <w:p w14:paraId="0675C38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19" w:name="_heading=h.3j2qqm3" w:colFirst="0" w:colLast="0"/>
      <w:bookmarkEnd w:id="19"/>
      <w:r>
        <w:rPr>
          <w:rFonts w:ascii="Times New Roman" w:eastAsia="Times New Roman" w:hAnsi="Times New Roman" w:cs="Times New Roman"/>
          <w:color w:val="000000"/>
        </w:rPr>
        <w:t xml:space="preserve">Hofmann, T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chieberl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P. (2000). Formation of Aroma-Active Strecker-Aldehydes by a Direct Oxidative Degradation of Amadori Compounds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8</w:t>
      </w:r>
      <w:r>
        <w:rPr>
          <w:rFonts w:ascii="Times New Roman" w:eastAsia="Times New Roman" w:hAnsi="Times New Roman" w:cs="Times New Roman"/>
          <w:color w:val="000000"/>
        </w:rPr>
        <w:t xml:space="preserve">(9), 4301–4305. </w:t>
      </w:r>
      <w:hyperlink r:id="rId5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000076e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EDAC96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rvat, R. J., Arrendale, R. F., Dull, G. G., Chapman Jr, G. W., &amp; Kays, S. J. (1991). Volatile constituents and sugars of three diverse cultivars of sweet potatoes [Ipomoea batatas (L.) Lam.]. </w:t>
      </w:r>
      <w:r>
        <w:rPr>
          <w:rFonts w:ascii="Times New Roman" w:eastAsia="Times New Roman" w:hAnsi="Times New Roman" w:cs="Times New Roman"/>
          <w:i/>
        </w:rPr>
        <w:t>Journal of food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56</w:t>
      </w:r>
      <w:r>
        <w:rPr>
          <w:rFonts w:ascii="Times New Roman" w:eastAsia="Times New Roman" w:hAnsi="Times New Roman" w:cs="Times New Roman"/>
        </w:rPr>
        <w:t>(3), 714-715.</w:t>
      </w:r>
    </w:p>
    <w:p w14:paraId="5A6DCA4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orvat, R. J., Arrendale, R. F., Dull, G. G., Chapman, G. W., &amp; Kays, S. J. (1991). Volatile Constituents and Sugars of Three Diverse Cultivars of Sweet Potatoes [Ipomoea batatas (L.) Lam.]. </w:t>
      </w:r>
      <w:r>
        <w:rPr>
          <w:rFonts w:ascii="Times New Roman" w:eastAsia="Times New Roman" w:hAnsi="Times New Roman" w:cs="Times New Roman"/>
          <w:i/>
          <w:color w:val="000000"/>
        </w:rPr>
        <w:t>Journal of Food Scienc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6</w:t>
      </w:r>
      <w:r>
        <w:rPr>
          <w:rFonts w:ascii="Times New Roman" w:eastAsia="Times New Roman" w:hAnsi="Times New Roman" w:cs="Times New Roman"/>
          <w:color w:val="000000"/>
        </w:rPr>
        <w:t xml:space="preserve">(3), 714–715. </w:t>
      </w:r>
      <w:hyperlink r:id="rId5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365-2621.1991.tb05363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0F555C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ou, F., Mu, T., Ma, M., &amp; Blecker, C. (2020). Sensory evaluation of roasted sweet potatoes influenced by different cultivars: A correlation study with respect to sugars, amino acids, volatile compounds, and colors. </w:t>
      </w:r>
      <w:r>
        <w:rPr>
          <w:rFonts w:ascii="Times New Roman" w:eastAsia="Times New Roman" w:hAnsi="Times New Roman" w:cs="Times New Roman"/>
          <w:i/>
          <w:color w:val="000000"/>
        </w:rPr>
        <w:t>Journal of Food Processing and Preserva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4</w:t>
      </w:r>
      <w:r>
        <w:rPr>
          <w:rFonts w:ascii="Times New Roman" w:eastAsia="Times New Roman" w:hAnsi="Times New Roman" w:cs="Times New Roman"/>
          <w:color w:val="000000"/>
        </w:rPr>
        <w:t xml:space="preserve">(9). </w:t>
      </w:r>
      <w:hyperlink r:id="rId5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fpp.1464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EE8097C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u, J. S., Gelman, D. B., Salvucci, M. E., Chen, Y. P., &amp; Blackburn, M. B. (2010). Insecticidal activity of some reducing sugars against the sweet potato whitefly, </w:t>
      </w:r>
      <w:proofErr w:type="spellStart"/>
      <w:r>
        <w:rPr>
          <w:rFonts w:ascii="Times New Roman" w:eastAsia="Times New Roman" w:hAnsi="Times New Roman" w:cs="Times New Roman"/>
        </w:rPr>
        <w:t>Bemisi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abaci</w:t>
      </w:r>
      <w:proofErr w:type="spellEnd"/>
      <w:r>
        <w:rPr>
          <w:rFonts w:ascii="Times New Roman" w:eastAsia="Times New Roman" w:hAnsi="Times New Roman" w:cs="Times New Roman"/>
        </w:rPr>
        <w:t>, Biotype B. </w:t>
      </w:r>
      <w:r>
        <w:rPr>
          <w:rFonts w:ascii="Times New Roman" w:eastAsia="Times New Roman" w:hAnsi="Times New Roman" w:cs="Times New Roman"/>
          <w:i/>
        </w:rPr>
        <w:t>Journal of Insect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0</w:t>
      </w:r>
      <w:r>
        <w:rPr>
          <w:rFonts w:ascii="Times New Roman" w:eastAsia="Times New Roman" w:hAnsi="Times New Roman" w:cs="Times New Roman"/>
        </w:rPr>
        <w:t>(1), 203.</w:t>
      </w:r>
    </w:p>
    <w:p w14:paraId="46C0A64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ua, J., Fu, Y., Zhou, Q., Huang, Y., Li, H., Chen, T., ... &amp; Li, Z. (2021). Three chemosensory proteins from the sweet potato weevil, Cylas </w:t>
      </w:r>
      <w:proofErr w:type="spellStart"/>
      <w:r>
        <w:rPr>
          <w:rFonts w:ascii="Times New Roman" w:eastAsia="Times New Roman" w:hAnsi="Times New Roman" w:cs="Times New Roman"/>
        </w:rPr>
        <w:t>formicarius</w:t>
      </w:r>
      <w:proofErr w:type="spellEnd"/>
      <w:r>
        <w:rPr>
          <w:rFonts w:ascii="Times New Roman" w:eastAsia="Times New Roman" w:hAnsi="Times New Roman" w:cs="Times New Roman"/>
        </w:rPr>
        <w:t>, are involved in the perception of host plant volatiles. </w:t>
      </w:r>
      <w:r>
        <w:rPr>
          <w:rFonts w:ascii="Times New Roman" w:eastAsia="Times New Roman" w:hAnsi="Times New Roman" w:cs="Times New Roman"/>
          <w:i/>
        </w:rPr>
        <w:t>Pest Management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77</w:t>
      </w:r>
      <w:r>
        <w:rPr>
          <w:rFonts w:ascii="Times New Roman" w:eastAsia="Times New Roman" w:hAnsi="Times New Roman" w:cs="Times New Roman"/>
        </w:rPr>
        <w:t>(10), 4497-4509.</w:t>
      </w:r>
    </w:p>
    <w:p w14:paraId="67B6B4AC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ua, J., Pan, C., Huang, Y., Li, Y., Li, H., Wu, C., ... &amp; Li, Z. (2021). Functional characteristic analysis of three odorant‐binding proteins from the sweet potato weevil (Cylas </w:t>
      </w:r>
      <w:proofErr w:type="spellStart"/>
      <w:r>
        <w:rPr>
          <w:rFonts w:ascii="Times New Roman" w:eastAsia="Times New Roman" w:hAnsi="Times New Roman" w:cs="Times New Roman"/>
        </w:rPr>
        <w:t>formicarius</w:t>
      </w:r>
      <w:proofErr w:type="spellEnd"/>
      <w:r>
        <w:rPr>
          <w:rFonts w:ascii="Times New Roman" w:eastAsia="Times New Roman" w:hAnsi="Times New Roman" w:cs="Times New Roman"/>
        </w:rPr>
        <w:t>) in the perception of sex pheromones and host plant volatiles. </w:t>
      </w:r>
      <w:r>
        <w:rPr>
          <w:rFonts w:ascii="Times New Roman" w:eastAsia="Times New Roman" w:hAnsi="Times New Roman" w:cs="Times New Roman"/>
          <w:i/>
        </w:rPr>
        <w:t>Pest Management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77</w:t>
      </w:r>
      <w:r>
        <w:rPr>
          <w:rFonts w:ascii="Times New Roman" w:eastAsia="Times New Roman" w:hAnsi="Times New Roman" w:cs="Times New Roman"/>
        </w:rPr>
        <w:t>(1), 300-312.</w:t>
      </w:r>
    </w:p>
    <w:p w14:paraId="673E190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uang, Y. H., Picha, D. H., Kilili, A. W., &amp; Johnson, C. E. (1999). Changes in invertase activities and reducing sugar content in sweetpotato stored at different temperatures. </w:t>
      </w:r>
      <w:r>
        <w:rPr>
          <w:rFonts w:ascii="Times New Roman" w:eastAsia="Times New Roman" w:hAnsi="Times New Roman" w:cs="Times New Roman"/>
          <w:i/>
        </w:rPr>
        <w:t>Journal of Agricultural and Food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7</w:t>
      </w:r>
      <w:r>
        <w:rPr>
          <w:rFonts w:ascii="Times New Roman" w:eastAsia="Times New Roman" w:hAnsi="Times New Roman" w:cs="Times New Roman"/>
        </w:rPr>
        <w:t>(12), 4927-4931.</w:t>
      </w:r>
    </w:p>
    <w:p w14:paraId="54521221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ukai, Y., Shibayama, H., &amp; Matsubayashi, T. (2002). Growth conditions affecting palatability, especially sweetness of sweet potato.</w:t>
      </w:r>
    </w:p>
    <w:p w14:paraId="6B8E62DD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Januário, J. G. B., Da Silva, I. C. F., De Oliveira, A. S., De Oliveira, J. F., Dionísio, J. N., </w:t>
      </w:r>
      <w:proofErr w:type="spellStart"/>
      <w:r>
        <w:rPr>
          <w:rFonts w:ascii="Times New Roman" w:eastAsia="Times New Roman" w:hAnsi="Times New Roman" w:cs="Times New Roman"/>
        </w:rPr>
        <w:t>Klososki</w:t>
      </w:r>
      <w:proofErr w:type="spellEnd"/>
      <w:r>
        <w:rPr>
          <w:rFonts w:ascii="Times New Roman" w:eastAsia="Times New Roman" w:hAnsi="Times New Roman" w:cs="Times New Roman"/>
        </w:rPr>
        <w:t>, S. J., &amp; Pimentel, T. C. (2017). Probiotic yoghurt flavored with organic beet with carrot, cassava, sweet potato or corn juice: Physicochemical and texture evaluation, probiotic viability and acceptance. </w:t>
      </w:r>
      <w:r>
        <w:rPr>
          <w:rFonts w:ascii="Times New Roman" w:eastAsia="Times New Roman" w:hAnsi="Times New Roman" w:cs="Times New Roman"/>
          <w:i/>
        </w:rPr>
        <w:t>International Food Research Journal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24</w:t>
      </w:r>
      <w:r>
        <w:rPr>
          <w:rFonts w:ascii="Times New Roman" w:eastAsia="Times New Roman" w:hAnsi="Times New Roman" w:cs="Times New Roman"/>
        </w:rPr>
        <w:t>(1).</w:t>
      </w:r>
    </w:p>
    <w:p w14:paraId="5073A12F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Jia XiaoJian, J. X., Ma Juan, M. J., Gao Bo, G. B., Li </w:t>
      </w:r>
      <w:proofErr w:type="spellStart"/>
      <w:r>
        <w:rPr>
          <w:rFonts w:ascii="Times New Roman" w:eastAsia="Times New Roman" w:hAnsi="Times New Roman" w:cs="Times New Roman"/>
        </w:rPr>
        <w:t>XiuHua</w:t>
      </w:r>
      <w:proofErr w:type="spellEnd"/>
      <w:r>
        <w:rPr>
          <w:rFonts w:ascii="Times New Roman" w:eastAsia="Times New Roman" w:hAnsi="Times New Roman" w:cs="Times New Roman"/>
        </w:rPr>
        <w:t xml:space="preserve">, L. X., Zhang Tao, Z. T., Chen </w:t>
      </w:r>
      <w:proofErr w:type="spellStart"/>
      <w:r>
        <w:rPr>
          <w:rFonts w:ascii="Times New Roman" w:eastAsia="Times New Roman" w:hAnsi="Times New Roman" w:cs="Times New Roman"/>
        </w:rPr>
        <w:t>ShuLong</w:t>
      </w:r>
      <w:proofErr w:type="spellEnd"/>
      <w:r>
        <w:rPr>
          <w:rFonts w:ascii="Times New Roman" w:eastAsia="Times New Roman" w:hAnsi="Times New Roman" w:cs="Times New Roman"/>
        </w:rPr>
        <w:t xml:space="preserve">, C. S., &amp; Wang </w:t>
      </w:r>
      <w:proofErr w:type="spellStart"/>
      <w:r>
        <w:rPr>
          <w:rFonts w:ascii="Times New Roman" w:eastAsia="Times New Roman" w:hAnsi="Times New Roman" w:cs="Times New Roman"/>
        </w:rPr>
        <w:t>RongYan</w:t>
      </w:r>
      <w:proofErr w:type="spellEnd"/>
      <w:r>
        <w:rPr>
          <w:rFonts w:ascii="Times New Roman" w:eastAsia="Times New Roman" w:hAnsi="Times New Roman" w:cs="Times New Roman"/>
        </w:rPr>
        <w:t xml:space="preserve">, W. R. (2017). EAG and olfactory responses of Cylas </w:t>
      </w:r>
      <w:proofErr w:type="spellStart"/>
      <w:r>
        <w:rPr>
          <w:rFonts w:ascii="Times New Roman" w:eastAsia="Times New Roman" w:hAnsi="Times New Roman" w:cs="Times New Roman"/>
        </w:rPr>
        <w:t>formicarius</w:t>
      </w:r>
      <w:proofErr w:type="spellEnd"/>
      <w:r>
        <w:rPr>
          <w:rFonts w:ascii="Times New Roman" w:eastAsia="Times New Roman" w:hAnsi="Times New Roman" w:cs="Times New Roman"/>
        </w:rPr>
        <w:t xml:space="preserve"> (Coleoptera: Curculionidae) to volatiles from plants of different sweetpotato cultivars.</w:t>
      </w:r>
    </w:p>
    <w:p w14:paraId="7EFB6D4C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Jiang, G., Zeng, X., Wang, Z., Chen, A., Li, S., Liu, X., ... &amp; Zhang, Z. (2018, September). Flavor And Stability Improvement </w:t>
      </w:r>
      <w:proofErr w:type="gramStart"/>
      <w:r>
        <w:rPr>
          <w:rFonts w:ascii="Times New Roman" w:eastAsia="Times New Roman" w:hAnsi="Times New Roman" w:cs="Times New Roman"/>
        </w:rPr>
        <w:t>Of</w:t>
      </w:r>
      <w:proofErr w:type="gramEnd"/>
      <w:r>
        <w:rPr>
          <w:rFonts w:ascii="Times New Roman" w:eastAsia="Times New Roman" w:hAnsi="Times New Roman" w:cs="Times New Roman"/>
        </w:rPr>
        <w:t xml:space="preserve"> Purple Sweet Potato-Peanut Compound Beverage. In </w:t>
      </w:r>
      <w:r>
        <w:rPr>
          <w:rFonts w:ascii="Times New Roman" w:eastAsia="Times New Roman" w:hAnsi="Times New Roman" w:cs="Times New Roman"/>
          <w:i/>
        </w:rPr>
        <w:t>IOP Conference Series: Earth and Environmental Science</w:t>
      </w:r>
      <w:r>
        <w:rPr>
          <w:rFonts w:ascii="Times New Roman" w:eastAsia="Times New Roman" w:hAnsi="Times New Roman" w:cs="Times New Roman"/>
        </w:rPr>
        <w:t> (Vol. 186, No. 6, p. 012020). IOP Publishing.</w:t>
      </w:r>
    </w:p>
    <w:p w14:paraId="0E9D0C0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Jiang, X., Zhang, R., Yao, Y., Yang, Y., Wang, B., &amp; Wang, Z. (2023). Effect of cooking methods on metabolites of deep purple-fleshed sweetpotato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29</w:t>
      </w:r>
      <w:r>
        <w:rPr>
          <w:rFonts w:ascii="Times New Roman" w:eastAsia="Times New Roman" w:hAnsi="Times New Roman" w:cs="Times New Roman"/>
          <w:color w:val="000000"/>
        </w:rPr>
        <w:t xml:space="preserve">, 136931. </w:t>
      </w:r>
      <w:hyperlink r:id="rId5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chem.2023.13693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9E30F2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Josephson, D. B., &amp; Lindsay, R. C. (1987). c4‐Heptenal: An Influential Volatile Compound in Boiled Potato Flavor. </w:t>
      </w:r>
      <w:r>
        <w:rPr>
          <w:rFonts w:ascii="Times New Roman" w:eastAsia="Times New Roman" w:hAnsi="Times New Roman" w:cs="Times New Roman"/>
          <w:i/>
          <w:color w:val="000000"/>
        </w:rPr>
        <w:t>Journal of Food Scienc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2</w:t>
      </w:r>
      <w:r>
        <w:rPr>
          <w:rFonts w:ascii="Times New Roman" w:eastAsia="Times New Roman" w:hAnsi="Times New Roman" w:cs="Times New Roman"/>
          <w:color w:val="000000"/>
        </w:rPr>
        <w:t xml:space="preserve">(2), 328–331. </w:t>
      </w:r>
      <w:hyperlink r:id="rId5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365-2621.1987.tb06605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6C853BB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Kadowaki, M., Kubota, F., &amp; Saitou, K. (2001). Effects of exogenous injection of different sugars on leaf photosynthesis, dry matter production and adenosine 5′‐diphosphate glucose </w:t>
      </w:r>
      <w:proofErr w:type="spellStart"/>
      <w:r>
        <w:rPr>
          <w:rFonts w:ascii="Times New Roman" w:eastAsia="Times New Roman" w:hAnsi="Times New Roman" w:cs="Times New Roman"/>
        </w:rPr>
        <w:t>pyrophosphorylase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AGPase</w:t>
      </w:r>
      <w:proofErr w:type="spellEnd"/>
      <w:r>
        <w:rPr>
          <w:rFonts w:ascii="Times New Roman" w:eastAsia="Times New Roman" w:hAnsi="Times New Roman" w:cs="Times New Roman"/>
        </w:rPr>
        <w:t>) activity in sweet potato, Ipomoea batatas (Lam.). </w:t>
      </w:r>
      <w:r>
        <w:rPr>
          <w:rFonts w:ascii="Times New Roman" w:eastAsia="Times New Roman" w:hAnsi="Times New Roman" w:cs="Times New Roman"/>
          <w:i/>
        </w:rPr>
        <w:t>Journal of Agronomy and Crop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86</w:t>
      </w:r>
      <w:r>
        <w:rPr>
          <w:rFonts w:ascii="Times New Roman" w:eastAsia="Times New Roman" w:hAnsi="Times New Roman" w:cs="Times New Roman"/>
        </w:rPr>
        <w:t>(1), 37-41.</w:t>
      </w:r>
    </w:p>
    <w:p w14:paraId="5E41189B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20" w:name="_heading=h.1y810tw" w:colFirst="0" w:colLast="0"/>
      <w:bookmarkEnd w:id="20"/>
      <w:proofErr w:type="spellStart"/>
      <w:r>
        <w:rPr>
          <w:rFonts w:ascii="Times New Roman" w:eastAsia="Times New Roman" w:hAnsi="Times New Roman" w:cs="Times New Roman"/>
          <w:color w:val="000000"/>
        </w:rPr>
        <w:t>Kanasawu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P., &amp; Crouzet, J. C. (1990). Mechanism of formation of volatile compounds by thermal degradation of carotenoids in aqueous medium. 2. Lycopene degradation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8</w:t>
      </w:r>
      <w:r>
        <w:rPr>
          <w:rFonts w:ascii="Times New Roman" w:eastAsia="Times New Roman" w:hAnsi="Times New Roman" w:cs="Times New Roman"/>
          <w:color w:val="000000"/>
        </w:rPr>
        <w:t xml:space="preserve">(5), 1238–1242. </w:t>
      </w:r>
      <w:hyperlink r:id="rId5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00095a01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259CCD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21" w:name="_heading=h.4i7ojhp" w:colFirst="0" w:colLast="0"/>
      <w:bookmarkEnd w:id="21"/>
      <w:r>
        <w:rPr>
          <w:rFonts w:ascii="Times New Roman" w:eastAsia="Times New Roman" w:hAnsi="Times New Roman" w:cs="Times New Roman"/>
          <w:color w:val="000000"/>
        </w:rPr>
        <w:t xml:space="preserve">Kanzler,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chestkow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H., Haase, P. T., &amp; Kroh, L. W. (2017). Formation of Reactive Intermediates, Color, and Antioxidant Activity in the Maillard Reaction of Maltose in Comparison to </w:t>
      </w:r>
      <w:r>
        <w:rPr>
          <w:rFonts w:ascii="Times New Roman" w:eastAsia="Times New Roman" w:hAnsi="Times New Roman" w:cs="Times New Roman"/>
          <w:smallCaps/>
          <w:color w:val="000000"/>
        </w:rPr>
        <w:t>d</w:t>
      </w:r>
      <w:r>
        <w:rPr>
          <w:rFonts w:ascii="Times New Roman" w:eastAsia="Times New Roman" w:hAnsi="Times New Roman" w:cs="Times New Roman"/>
          <w:color w:val="000000"/>
        </w:rPr>
        <w:t xml:space="preserve"> -Glucose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65</w:t>
      </w:r>
      <w:r>
        <w:rPr>
          <w:rFonts w:ascii="Times New Roman" w:eastAsia="Times New Roman" w:hAnsi="Times New Roman" w:cs="Times New Roman"/>
          <w:color w:val="000000"/>
        </w:rPr>
        <w:t xml:space="preserve">(40), 8957–8965. </w:t>
      </w:r>
      <w:hyperlink r:id="rId5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acs.jafc.7b0410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A137E5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Karuniawan</w:t>
      </w:r>
      <w:proofErr w:type="spellEnd"/>
      <w:r>
        <w:rPr>
          <w:rFonts w:ascii="Times New Roman" w:eastAsia="Times New Roman" w:hAnsi="Times New Roman" w:cs="Times New Roman"/>
        </w:rPr>
        <w:t xml:space="preserve">, A., Maulana, H., Anindita, P. A., Yoel, A., </w:t>
      </w:r>
      <w:proofErr w:type="spellStart"/>
      <w:r>
        <w:rPr>
          <w:rFonts w:ascii="Times New Roman" w:eastAsia="Times New Roman" w:hAnsi="Times New Roman" w:cs="Times New Roman"/>
        </w:rPr>
        <w:t>Ustari</w:t>
      </w:r>
      <w:proofErr w:type="spellEnd"/>
      <w:r>
        <w:rPr>
          <w:rFonts w:ascii="Times New Roman" w:eastAsia="Times New Roman" w:hAnsi="Times New Roman" w:cs="Times New Roman"/>
        </w:rPr>
        <w:t xml:space="preserve">, D., Suganda, T., &amp; </w:t>
      </w:r>
      <w:proofErr w:type="spellStart"/>
      <w:r>
        <w:rPr>
          <w:rFonts w:ascii="Times New Roman" w:eastAsia="Times New Roman" w:hAnsi="Times New Roman" w:cs="Times New Roman"/>
        </w:rPr>
        <w:t>Concibido</w:t>
      </w:r>
      <w:proofErr w:type="spellEnd"/>
      <w:r>
        <w:rPr>
          <w:rFonts w:ascii="Times New Roman" w:eastAsia="Times New Roman" w:hAnsi="Times New Roman" w:cs="Times New Roman"/>
        </w:rPr>
        <w:t>, V. (2021). Storage root yield and sweetness level selection for new honey sweet potato (Ipomoea batatas [L.] Lam). </w:t>
      </w:r>
      <w:r>
        <w:rPr>
          <w:rFonts w:ascii="Times New Roman" w:eastAsia="Times New Roman" w:hAnsi="Times New Roman" w:cs="Times New Roman"/>
          <w:i/>
        </w:rPr>
        <w:t>Open Agricultur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</w:t>
      </w:r>
      <w:r>
        <w:rPr>
          <w:rFonts w:ascii="Times New Roman" w:eastAsia="Times New Roman" w:hAnsi="Times New Roman" w:cs="Times New Roman"/>
        </w:rPr>
        <w:t>(1), 329-345.</w:t>
      </w:r>
    </w:p>
    <w:p w14:paraId="68E19DB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atayama, K., Komaki, K., &amp; Tamiya, S. (1996). Prediction of starch, moisture, and sugar in sweet potato by near infrared transmittance.</w:t>
      </w:r>
    </w:p>
    <w:p w14:paraId="326CD12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Kaur, G., Abugu, M., &amp; Tieman, D. (2023). The dissection of tomato flavor: Biochemistry, genetics, and omics. </w:t>
      </w:r>
      <w:r>
        <w:rPr>
          <w:rFonts w:ascii="Times New Roman" w:eastAsia="Times New Roman" w:hAnsi="Times New Roman" w:cs="Times New Roman"/>
          <w:i/>
          <w:color w:val="000000"/>
        </w:rPr>
        <w:t>Frontiers in Plant Scienc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4</w:t>
      </w:r>
      <w:r>
        <w:rPr>
          <w:rFonts w:ascii="Times New Roman" w:eastAsia="Times New Roman" w:hAnsi="Times New Roman" w:cs="Times New Roman"/>
          <w:color w:val="000000"/>
        </w:rPr>
        <w:t xml:space="preserve">, 1144113. </w:t>
      </w:r>
      <w:hyperlink r:id="rId5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89/fpls.2023.114411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3A14E5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ays, S. J. (2018). Formulated sweet potato products. In </w:t>
      </w:r>
      <w:r>
        <w:rPr>
          <w:rFonts w:ascii="Times New Roman" w:eastAsia="Times New Roman" w:hAnsi="Times New Roman" w:cs="Times New Roman"/>
          <w:i/>
        </w:rPr>
        <w:t>Sweet Potato Products</w:t>
      </w:r>
      <w:r>
        <w:rPr>
          <w:rFonts w:ascii="Times New Roman" w:eastAsia="Times New Roman" w:hAnsi="Times New Roman" w:cs="Times New Roman"/>
        </w:rPr>
        <w:t> (pp. 205-218). CRC Press.</w:t>
      </w:r>
    </w:p>
    <w:p w14:paraId="2E4732C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Kays, S. J., &amp; Wang, Y. (2002). Sweetpotato quality: its importance, assessment and selection in breeding programs. </w:t>
      </w:r>
      <w:r>
        <w:rPr>
          <w:rFonts w:ascii="Times New Roman" w:eastAsia="Times New Roman" w:hAnsi="Times New Roman" w:cs="Times New Roman"/>
          <w:i/>
          <w:color w:val="000000"/>
        </w:rPr>
        <w:t xml:space="preserve">Acta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Horticultura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83</w:t>
      </w:r>
      <w:r>
        <w:rPr>
          <w:rFonts w:ascii="Times New Roman" w:eastAsia="Times New Roman" w:hAnsi="Times New Roman" w:cs="Times New Roman"/>
          <w:color w:val="000000"/>
        </w:rPr>
        <w:t xml:space="preserve">, 187–193. </w:t>
      </w:r>
      <w:hyperlink r:id="rId5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7660/ActaHortic.2002.583.2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C73C79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ays, S. J., Wang, Y., &amp; McLaurin, W. J. (1998). Development of alternative flavour types of sweetpotato as a means of expanding consumption.</w:t>
      </w:r>
    </w:p>
    <w:p w14:paraId="00BD011E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ays, S. J., Wang, Y., &amp; McLaurin, W. J. (2005). Chemical and geographical assessment of the sweetness of the cultivated sweetpotato clones of the world. </w:t>
      </w:r>
      <w:r>
        <w:rPr>
          <w:rFonts w:ascii="Times New Roman" w:eastAsia="Times New Roman" w:hAnsi="Times New Roman" w:cs="Times New Roman"/>
          <w:i/>
        </w:rPr>
        <w:t>Journal of the American Society for Horticultural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30</w:t>
      </w:r>
      <w:r>
        <w:rPr>
          <w:rFonts w:ascii="Times New Roman" w:eastAsia="Times New Roman" w:hAnsi="Times New Roman" w:cs="Times New Roman"/>
        </w:rPr>
        <w:t>(4), 591-597.</w:t>
      </w:r>
    </w:p>
    <w:p w14:paraId="6DE088C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Kim, H. S., Wang, W., Kang, L., Kim, S.-E., Lee, C.-J., Park, S.-C., Park, W. S., Ahn, M.-J., &amp; Kwak, S.-S. (2020). Metabolic engineering of low-molecular-weight antioxidants in sweetpotato. </w:t>
      </w:r>
      <w:r>
        <w:rPr>
          <w:rFonts w:ascii="Times New Roman" w:eastAsia="Times New Roman" w:hAnsi="Times New Roman" w:cs="Times New Roman"/>
          <w:i/>
          <w:color w:val="000000"/>
        </w:rPr>
        <w:t>Plant Biotechnology Repor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4</w:t>
      </w:r>
      <w:r>
        <w:rPr>
          <w:rFonts w:ascii="Times New Roman" w:eastAsia="Times New Roman" w:hAnsi="Times New Roman" w:cs="Times New Roman"/>
          <w:color w:val="000000"/>
        </w:rPr>
        <w:t xml:space="preserve">(2), 193–205. </w:t>
      </w:r>
      <w:hyperlink r:id="rId6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11816-020-00621-w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9EC32E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Kim, H. W., Kim, J. B., Poovan, S., Chung, M. N., Cho, S. M., Lee, Y. M., Cho, Y. S., Kim, J. H., &amp; Kim, H. R. (2014). Effect of processing conditions on the content of </w:t>
      </w:r>
      <w:r>
        <w:rPr>
          <w:rFonts w:ascii="Times New Roman" w:eastAsia="Times New Roman" w:hAnsi="Times New Roman" w:cs="Times New Roman"/>
          <w:i/>
          <w:color w:val="000000"/>
        </w:rPr>
        <w:t>cis</w:t>
      </w:r>
      <w:r>
        <w:rPr>
          <w:rFonts w:ascii="Times New Roman" w:eastAsia="Times New Roman" w:hAnsi="Times New Roman" w:cs="Times New Roman"/>
          <w:color w:val="000000"/>
        </w:rPr>
        <w:t xml:space="preserve"> / </w:t>
      </w:r>
      <w:r>
        <w:rPr>
          <w:rFonts w:ascii="Times New Roman" w:eastAsia="Times New Roman" w:hAnsi="Times New Roman" w:cs="Times New Roman"/>
          <w:i/>
          <w:color w:val="000000"/>
        </w:rPr>
        <w:t>trans</w:t>
      </w:r>
      <w:r>
        <w:rPr>
          <w:rFonts w:ascii="Times New Roman" w:eastAsia="Times New Roman" w:hAnsi="Times New Roman" w:cs="Times New Roman"/>
          <w:color w:val="000000"/>
        </w:rPr>
        <w:t xml:space="preserve"> carotene isomers as provitamin A carotenoids in Korean sweet potato varieties. </w:t>
      </w:r>
      <w:r>
        <w:rPr>
          <w:rFonts w:ascii="Times New Roman" w:eastAsia="Times New Roman" w:hAnsi="Times New Roman" w:cs="Times New Roman"/>
          <w:i/>
          <w:color w:val="000000"/>
        </w:rPr>
        <w:t>International Journal of Food Sciences and Nutri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65</w:t>
      </w:r>
      <w:r>
        <w:rPr>
          <w:rFonts w:ascii="Times New Roman" w:eastAsia="Times New Roman" w:hAnsi="Times New Roman" w:cs="Times New Roman"/>
          <w:color w:val="000000"/>
        </w:rPr>
        <w:t xml:space="preserve">(7), 821–826. </w:t>
      </w:r>
      <w:hyperlink r:id="rId6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109/09637486.2013.85474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56AA469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Kim, M. H., Yoshitake, K., Takamine, K., Lee, H. U., &amp; Kim, W. S. (2015). Aromatic ingredients and distinct flavors of the </w:t>
      </w:r>
      <w:proofErr w:type="spellStart"/>
      <w:r>
        <w:rPr>
          <w:rFonts w:ascii="Times New Roman" w:eastAsia="Times New Roman" w:hAnsi="Times New Roman" w:cs="Times New Roman"/>
        </w:rPr>
        <w:t>koguma</w:t>
      </w:r>
      <w:proofErr w:type="spellEnd"/>
      <w:r>
        <w:rPr>
          <w:rFonts w:ascii="Times New Roman" w:eastAsia="Times New Roman" w:hAnsi="Times New Roman" w:cs="Times New Roman"/>
        </w:rPr>
        <w:t xml:space="preserve">-Soju produced from Korean sweet potato varieties </w:t>
      </w:r>
      <w:proofErr w:type="spellStart"/>
      <w:r>
        <w:rPr>
          <w:rFonts w:ascii="Times New Roman" w:eastAsia="Times New Roman" w:hAnsi="Times New Roman" w:cs="Times New Roman"/>
        </w:rPr>
        <w:t>yeonmi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eungmi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shincheonmi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</w:rPr>
        <w:t>shinyeulmi</w:t>
      </w:r>
      <w:proofErr w:type="spellEnd"/>
      <w:r>
        <w:rPr>
          <w:rFonts w:ascii="Times New Roman" w:eastAsia="Times New Roman" w:hAnsi="Times New Roman" w:cs="Times New Roman"/>
        </w:rPr>
        <w:t>. </w:t>
      </w:r>
      <w:r>
        <w:rPr>
          <w:rFonts w:ascii="Times New Roman" w:eastAsia="Times New Roman" w:hAnsi="Times New Roman" w:cs="Times New Roman"/>
          <w:i/>
        </w:rPr>
        <w:t>Korean Journal of Food Science and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7</w:t>
      </w:r>
      <w:r>
        <w:rPr>
          <w:rFonts w:ascii="Times New Roman" w:eastAsia="Times New Roman" w:hAnsi="Times New Roman" w:cs="Times New Roman"/>
        </w:rPr>
        <w:t>(1), 51-55.</w:t>
      </w:r>
    </w:p>
    <w:p w14:paraId="773222B6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oehler, P. E., &amp; Kays, S. J. (1991). Sweet potato flavor: quantitative and qualitative assessment of optimum sweetness. </w:t>
      </w:r>
      <w:r>
        <w:rPr>
          <w:rFonts w:ascii="Times New Roman" w:eastAsia="Times New Roman" w:hAnsi="Times New Roman" w:cs="Times New Roman"/>
          <w:i/>
        </w:rPr>
        <w:t>Journal of food qualit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4</w:t>
      </w:r>
      <w:r>
        <w:rPr>
          <w:rFonts w:ascii="Times New Roman" w:eastAsia="Times New Roman" w:hAnsi="Times New Roman" w:cs="Times New Roman"/>
        </w:rPr>
        <w:t>(3), 241-249.</w:t>
      </w:r>
    </w:p>
    <w:p w14:paraId="596AA6C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Koehler, P. E., &amp; Kays, S. J. (1991). Sweet potato flavor: quantitative and qualitative assessment of optimum sweetness. </w:t>
      </w:r>
      <w:r>
        <w:rPr>
          <w:rFonts w:ascii="Times New Roman" w:eastAsia="Times New Roman" w:hAnsi="Times New Roman" w:cs="Times New Roman"/>
          <w:i/>
          <w:color w:val="000000"/>
        </w:rPr>
        <w:t>Journal of Food Qualit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4</w:t>
      </w:r>
      <w:r>
        <w:rPr>
          <w:rFonts w:ascii="Times New Roman" w:eastAsia="Times New Roman" w:hAnsi="Times New Roman" w:cs="Times New Roman"/>
          <w:color w:val="000000"/>
        </w:rPr>
        <w:t xml:space="preserve">(3), 241–249. </w:t>
      </w:r>
      <w:hyperlink r:id="rId6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745-4557.1991.tb00065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B8C7069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Kohyama</w:t>
      </w:r>
      <w:proofErr w:type="spellEnd"/>
      <w:r>
        <w:rPr>
          <w:rFonts w:ascii="Times New Roman" w:eastAsia="Times New Roman" w:hAnsi="Times New Roman" w:cs="Times New Roman"/>
        </w:rPr>
        <w:t>, K., &amp; Nishinari, K. (1991). Effect of soluble sugars on gelatinization and retrogradation of sweet potato starch. </w:t>
      </w:r>
      <w:r>
        <w:rPr>
          <w:rFonts w:ascii="Times New Roman" w:eastAsia="Times New Roman" w:hAnsi="Times New Roman" w:cs="Times New Roman"/>
          <w:i/>
        </w:rPr>
        <w:t>Journal of Agricultural and Food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9</w:t>
      </w:r>
      <w:r>
        <w:rPr>
          <w:rFonts w:ascii="Times New Roman" w:eastAsia="Times New Roman" w:hAnsi="Times New Roman" w:cs="Times New Roman"/>
        </w:rPr>
        <w:t>(8), 1406-1410.</w:t>
      </w:r>
    </w:p>
    <w:p w14:paraId="05C169B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Korada</w:t>
      </w:r>
      <w:proofErr w:type="spellEnd"/>
      <w:r>
        <w:rPr>
          <w:rFonts w:ascii="Times New Roman" w:eastAsia="Times New Roman" w:hAnsi="Times New Roman" w:cs="Times New Roman"/>
        </w:rPr>
        <w:t xml:space="preserve">, R. R., Misra, S., Naskar, S. K., </w:t>
      </w:r>
      <w:proofErr w:type="spellStart"/>
      <w:r>
        <w:rPr>
          <w:rFonts w:ascii="Times New Roman" w:eastAsia="Times New Roman" w:hAnsi="Times New Roman" w:cs="Times New Roman"/>
        </w:rPr>
        <w:t>Bhaktavatsalam</w:t>
      </w:r>
      <w:proofErr w:type="spellEnd"/>
      <w:r>
        <w:rPr>
          <w:rFonts w:ascii="Times New Roman" w:eastAsia="Times New Roman" w:hAnsi="Times New Roman" w:cs="Times New Roman"/>
        </w:rPr>
        <w:t xml:space="preserve">, N., Prasad, A. R., Sinha, K., ... &amp; Mukherjee, A. (2013). Plant volatile organic compounds as chemical markers to identify resistance in sweet potato against weevil Cylas </w:t>
      </w:r>
      <w:proofErr w:type="spellStart"/>
      <w:r>
        <w:rPr>
          <w:rFonts w:ascii="Times New Roman" w:eastAsia="Times New Roman" w:hAnsi="Times New Roman" w:cs="Times New Roman"/>
        </w:rPr>
        <w:t>formicarius</w:t>
      </w:r>
      <w:proofErr w:type="spellEnd"/>
      <w:r>
        <w:rPr>
          <w:rFonts w:ascii="Times New Roman" w:eastAsia="Times New Roman" w:hAnsi="Times New Roman" w:cs="Times New Roman"/>
        </w:rPr>
        <w:t>. </w:t>
      </w:r>
      <w:r>
        <w:rPr>
          <w:rFonts w:ascii="Times New Roman" w:eastAsia="Times New Roman" w:hAnsi="Times New Roman" w:cs="Times New Roman"/>
          <w:i/>
        </w:rPr>
        <w:t>Current Science</w:t>
      </w:r>
      <w:r>
        <w:rPr>
          <w:rFonts w:ascii="Times New Roman" w:eastAsia="Times New Roman" w:hAnsi="Times New Roman" w:cs="Times New Roman"/>
        </w:rPr>
        <w:t>, 1247-1253.</w:t>
      </w:r>
    </w:p>
    <w:p w14:paraId="6801C88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Korada</w:t>
      </w:r>
      <w:proofErr w:type="spellEnd"/>
      <w:r>
        <w:rPr>
          <w:rFonts w:ascii="Times New Roman" w:eastAsia="Times New Roman" w:hAnsi="Times New Roman" w:cs="Times New Roman"/>
        </w:rPr>
        <w:t xml:space="preserve">, R. R., Naskar, S. K., Prasad, A. R., Prasuna, A. L., &amp; Jyothi, K. N. (2010). Differential volatile emission from sweet potato plant: mechanism of resistance in sweet potato for weevil Cylas </w:t>
      </w:r>
      <w:proofErr w:type="spellStart"/>
      <w:r>
        <w:rPr>
          <w:rFonts w:ascii="Times New Roman" w:eastAsia="Times New Roman" w:hAnsi="Times New Roman" w:cs="Times New Roman"/>
        </w:rPr>
        <w:t>formicarius</w:t>
      </w:r>
      <w:proofErr w:type="spellEnd"/>
      <w:r>
        <w:rPr>
          <w:rFonts w:ascii="Times New Roman" w:eastAsia="Times New Roman" w:hAnsi="Times New Roman" w:cs="Times New Roman"/>
        </w:rPr>
        <w:t xml:space="preserve"> (Fab.). </w:t>
      </w:r>
      <w:r>
        <w:rPr>
          <w:rFonts w:ascii="Times New Roman" w:eastAsia="Times New Roman" w:hAnsi="Times New Roman" w:cs="Times New Roman"/>
          <w:i/>
        </w:rPr>
        <w:t>Current Science</w:t>
      </w:r>
      <w:r>
        <w:rPr>
          <w:rFonts w:ascii="Times New Roman" w:eastAsia="Times New Roman" w:hAnsi="Times New Roman" w:cs="Times New Roman"/>
        </w:rPr>
        <w:t>, 1597-1601.</w:t>
      </w:r>
    </w:p>
    <w:p w14:paraId="2776D99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Kouassi, A. B., Durel, C.-E., Costa, F., Tartarini, S., Van De Weg, E., Evans, K., Fernandez-Fernandez, F., Govan,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oudichevskaj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Dunemann, F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ntofi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teur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M., Stankiewicz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osy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, Soska, A., Tomala, K., Lewandowski,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utkovsk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Zurawicz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, Guerra, W., &amp; Laurens, F. (2009). Estimation of genetic parameters and prediction of breeding values for apple fruit-quality traits using pedigreed plant material in Europe. </w:t>
      </w:r>
      <w:r>
        <w:rPr>
          <w:rFonts w:ascii="Times New Roman" w:eastAsia="Times New Roman" w:hAnsi="Times New Roman" w:cs="Times New Roman"/>
          <w:i/>
          <w:color w:val="000000"/>
        </w:rPr>
        <w:t>Tree Genetics &amp; Genom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</w:t>
      </w:r>
      <w:r>
        <w:rPr>
          <w:rFonts w:ascii="Times New Roman" w:eastAsia="Times New Roman" w:hAnsi="Times New Roman" w:cs="Times New Roman"/>
          <w:color w:val="000000"/>
        </w:rPr>
        <w:t xml:space="preserve">(4), 659–672. </w:t>
      </w:r>
      <w:hyperlink r:id="rId6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s11295-009-0217-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585EA3F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ai, Y. C., Huang, C. L., Chan, C. F., Lien, C. Y., &amp; Liao, W. C. (2013). Studies of sugar composition and starch morphology of baked sweet potatoes (Ipomoea batatas (L.) Lam). </w:t>
      </w:r>
      <w:r>
        <w:rPr>
          <w:rFonts w:ascii="Times New Roman" w:eastAsia="Times New Roman" w:hAnsi="Times New Roman" w:cs="Times New Roman"/>
          <w:i/>
        </w:rPr>
        <w:t>Journal of Food Science and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50</w:t>
      </w:r>
      <w:r>
        <w:rPr>
          <w:rFonts w:ascii="Times New Roman" w:eastAsia="Times New Roman" w:hAnsi="Times New Roman" w:cs="Times New Roman"/>
        </w:rPr>
        <w:t>, 1193-1199.</w:t>
      </w:r>
    </w:p>
    <w:p w14:paraId="4D782071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Lancio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C., Castells, C., Candal, R., &amp; Tascon, M. (2022). Headspace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olid-phase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microextraction: Fundamentals and recent advances. </w:t>
      </w:r>
      <w:r>
        <w:rPr>
          <w:rFonts w:ascii="Times New Roman" w:eastAsia="Times New Roman" w:hAnsi="Times New Roman" w:cs="Times New Roman"/>
          <w:i/>
          <w:color w:val="000000"/>
        </w:rPr>
        <w:t>Advances in Sample Prepara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, 100035. </w:t>
      </w:r>
      <w:hyperlink r:id="rId6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sampre.2022.10003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48179AD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aurie, S. M., Faber, M., Calitz, F. J., </w:t>
      </w:r>
      <w:proofErr w:type="spellStart"/>
      <w:r>
        <w:rPr>
          <w:rFonts w:ascii="Times New Roman" w:eastAsia="Times New Roman" w:hAnsi="Times New Roman" w:cs="Times New Roman"/>
        </w:rPr>
        <w:t>Moelich</w:t>
      </w:r>
      <w:proofErr w:type="spellEnd"/>
      <w:r>
        <w:rPr>
          <w:rFonts w:ascii="Times New Roman" w:eastAsia="Times New Roman" w:hAnsi="Times New Roman" w:cs="Times New Roman"/>
        </w:rPr>
        <w:t>, E. I., Muller, N., &amp; Labuschagne, M. T. (2013). The use of sensory attributes, sugar content, instrumental data and consumer acceptability in selection of sweet potato varieties. </w:t>
      </w:r>
      <w:r>
        <w:rPr>
          <w:rFonts w:ascii="Times New Roman" w:eastAsia="Times New Roman" w:hAnsi="Times New Roman" w:cs="Times New Roman"/>
          <w:i/>
        </w:rPr>
        <w:t>Journal of the Science of Food and Agricultur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93</w:t>
      </w:r>
      <w:r>
        <w:rPr>
          <w:rFonts w:ascii="Times New Roman" w:eastAsia="Times New Roman" w:hAnsi="Times New Roman" w:cs="Times New Roman"/>
        </w:rPr>
        <w:t>(7), 1610-1619.</w:t>
      </w:r>
    </w:p>
    <w:p w14:paraId="4625A788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Laverian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Santos, E. P., López-Yerena, A., Jaime-Rodríguez, C., González-Coria,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muela-Raventó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R. M., Vallverdú-Queralt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manyà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, &amp; Pérez, M. (2022). Sweet Potato Is Not Simply an Abundant Food Crop: A Comprehensive Review of Its Phytochemical Constituents, Biological Activities, and the Effects of Processing. </w:t>
      </w:r>
      <w:r>
        <w:rPr>
          <w:rFonts w:ascii="Times New Roman" w:eastAsia="Times New Roman" w:hAnsi="Times New Roman" w:cs="Times New Roman"/>
          <w:i/>
          <w:color w:val="000000"/>
        </w:rPr>
        <w:t>Antioxidan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1</w:t>
      </w:r>
      <w:r>
        <w:rPr>
          <w:rFonts w:ascii="Times New Roman" w:eastAsia="Times New Roman" w:hAnsi="Times New Roman" w:cs="Times New Roman"/>
          <w:color w:val="000000"/>
        </w:rPr>
        <w:t xml:space="preserve">(9), 1648. </w:t>
      </w:r>
      <w:hyperlink r:id="rId6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antiox1109164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D98E366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Lebot</w:t>
      </w:r>
      <w:proofErr w:type="spellEnd"/>
      <w:r>
        <w:rPr>
          <w:rFonts w:ascii="Times New Roman" w:eastAsia="Times New Roman" w:hAnsi="Times New Roman" w:cs="Times New Roman"/>
        </w:rPr>
        <w:t xml:space="preserve">, V. (2017). Rapid quantitative determination of maltose and total sugars in sweet potato (Ipomoea batatas </w:t>
      </w:r>
      <w:proofErr w:type="gramStart"/>
      <w:r>
        <w:rPr>
          <w:rFonts w:ascii="Times New Roman" w:eastAsia="Times New Roman" w:hAnsi="Times New Roman" w:cs="Times New Roman"/>
        </w:rPr>
        <w:t>L.[</w:t>
      </w:r>
      <w:proofErr w:type="gramEnd"/>
      <w:r>
        <w:rPr>
          <w:rFonts w:ascii="Times New Roman" w:eastAsia="Times New Roman" w:hAnsi="Times New Roman" w:cs="Times New Roman"/>
        </w:rPr>
        <w:t>Lam.]) varieties using HPTLC. </w:t>
      </w:r>
      <w:r>
        <w:rPr>
          <w:rFonts w:ascii="Times New Roman" w:eastAsia="Times New Roman" w:hAnsi="Times New Roman" w:cs="Times New Roman"/>
          <w:i/>
        </w:rPr>
        <w:t>Journal of food science and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54</w:t>
      </w:r>
      <w:r>
        <w:rPr>
          <w:rFonts w:ascii="Times New Roman" w:eastAsia="Times New Roman" w:hAnsi="Times New Roman" w:cs="Times New Roman"/>
        </w:rPr>
        <w:t>(3), 718-726.</w:t>
      </w:r>
    </w:p>
    <w:p w14:paraId="5D589579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Lee, S. J., Kwon, H. S., Shin, W. C., Choi, J. Y., &amp; Noh, B. S. (2018). Analysis of the flavor of aged spirits made from sweet potato and rice by gas chromatography–mass spectrometry. </w:t>
      </w:r>
      <w:r>
        <w:rPr>
          <w:rFonts w:ascii="Times New Roman" w:eastAsia="Times New Roman" w:hAnsi="Times New Roman" w:cs="Times New Roman"/>
          <w:i/>
        </w:rPr>
        <w:t>Food science and bio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27</w:t>
      </w:r>
      <w:r>
        <w:rPr>
          <w:rFonts w:ascii="Times New Roman" w:eastAsia="Times New Roman" w:hAnsi="Times New Roman" w:cs="Times New Roman"/>
        </w:rPr>
        <w:t>, 313-322.</w:t>
      </w:r>
    </w:p>
    <w:p w14:paraId="2A6B1F7F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eighton, C. S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chönfeld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H. C., &amp; Kruger, R. (2010). Quantitative descriptive sensory analysis of five different cultivars of sweet potato to determine sensory and textural profiles. </w:t>
      </w:r>
      <w:r>
        <w:rPr>
          <w:rFonts w:ascii="Times New Roman" w:eastAsia="Times New Roman" w:hAnsi="Times New Roman" w:cs="Times New Roman"/>
          <w:i/>
          <w:color w:val="000000"/>
        </w:rPr>
        <w:t>Journal of Sensory Studi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5</w:t>
      </w:r>
      <w:r>
        <w:rPr>
          <w:rFonts w:ascii="Times New Roman" w:eastAsia="Times New Roman" w:hAnsi="Times New Roman" w:cs="Times New Roman"/>
          <w:color w:val="000000"/>
        </w:rPr>
        <w:t xml:space="preserve">(1), 2–18. </w:t>
      </w:r>
      <w:hyperlink r:id="rId6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745-459X.2008.00188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AA40B20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Leksrisompo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P. P., Whitson, M. E., Truong, V. D., &amp; Drake, M. A. (2012). Sensory attributes and consumer acceptance of sweet potato cultivars with varying flesh colors: sensory analysis of sweet potatoes. </w:t>
      </w:r>
      <w:r>
        <w:rPr>
          <w:rFonts w:ascii="Times New Roman" w:eastAsia="Times New Roman" w:hAnsi="Times New Roman" w:cs="Times New Roman"/>
          <w:i/>
          <w:color w:val="000000"/>
        </w:rPr>
        <w:t>Journal of Sensory Studi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7</w:t>
      </w:r>
      <w:r>
        <w:rPr>
          <w:rFonts w:ascii="Times New Roman" w:eastAsia="Times New Roman" w:hAnsi="Times New Roman" w:cs="Times New Roman"/>
          <w:color w:val="000000"/>
        </w:rPr>
        <w:t xml:space="preserve">(1), 59–69. </w:t>
      </w:r>
      <w:hyperlink r:id="rId6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745-459X.2011.00367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24BA91C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wthwaite, S. L., Sutton, K. H., &amp; Triggs, C. M. (1997). Free sugar composition of sweetpotato cultivars after storage. New Zealand journal of crop and horticultural science, 25(1), 33-41.</w:t>
      </w:r>
    </w:p>
    <w:p w14:paraId="1BA372E3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wthwaite, S. L., Triggs, C. M., &amp; Sutton, K. H. (2000). Preliminary study on sweet potato growth: II. Sugar composition of developing storage roots.</w:t>
      </w:r>
    </w:p>
    <w:p w14:paraId="687B2E8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, C. U. I., LIU, C. Q., &amp; LI, D. J. (2010). Changes in volatile compounds of sweet potato tips during fermentation. </w:t>
      </w:r>
      <w:r>
        <w:rPr>
          <w:rFonts w:ascii="Times New Roman" w:eastAsia="Times New Roman" w:hAnsi="Times New Roman" w:cs="Times New Roman"/>
          <w:i/>
        </w:rPr>
        <w:t>Agricultural Sciences in China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9</w:t>
      </w:r>
      <w:r>
        <w:rPr>
          <w:rFonts w:ascii="Times New Roman" w:eastAsia="Times New Roman" w:hAnsi="Times New Roman" w:cs="Times New Roman"/>
        </w:rPr>
        <w:t>(11), 1689-1695.</w:t>
      </w:r>
    </w:p>
    <w:p w14:paraId="58B4D67F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, S., An, Y., Fu, W., Sun, X., Li, W., &amp; Li, T. (2017). Changes in anthocyanins and volatile components of purple sweet potato fermented alcoholic beverage during aging. </w:t>
      </w:r>
      <w:r>
        <w:rPr>
          <w:rFonts w:ascii="Times New Roman" w:eastAsia="Times New Roman" w:hAnsi="Times New Roman" w:cs="Times New Roman"/>
          <w:i/>
        </w:rPr>
        <w:t>Food research international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00</w:t>
      </w:r>
      <w:r>
        <w:rPr>
          <w:rFonts w:ascii="Times New Roman" w:eastAsia="Times New Roman" w:hAnsi="Times New Roman" w:cs="Times New Roman"/>
        </w:rPr>
        <w:t>, 235-240.</w:t>
      </w:r>
    </w:p>
    <w:p w14:paraId="2C959DBB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, X. D., Li, J., Wang, M., &amp; Jiang, H. (2016). </w:t>
      </w:r>
      <w:proofErr w:type="spellStart"/>
      <w:r>
        <w:rPr>
          <w:rFonts w:ascii="Times New Roman" w:eastAsia="Times New Roman" w:hAnsi="Times New Roman" w:cs="Times New Roman"/>
        </w:rPr>
        <w:t>Copigmentation</w:t>
      </w:r>
      <w:proofErr w:type="spellEnd"/>
      <w:r>
        <w:rPr>
          <w:rFonts w:ascii="Times New Roman" w:eastAsia="Times New Roman" w:hAnsi="Times New Roman" w:cs="Times New Roman"/>
        </w:rPr>
        <w:t xml:space="preserve"> effects and thermal degradation kinetics of purple sweet potato anthocyanins with metal ions and sugars. </w:t>
      </w:r>
      <w:r>
        <w:rPr>
          <w:rFonts w:ascii="Times New Roman" w:eastAsia="Times New Roman" w:hAnsi="Times New Roman" w:cs="Times New Roman"/>
          <w:i/>
        </w:rPr>
        <w:t>Applied Biological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59</w:t>
      </w:r>
      <w:r>
        <w:rPr>
          <w:rFonts w:ascii="Times New Roman" w:eastAsia="Times New Roman" w:hAnsi="Times New Roman" w:cs="Times New Roman"/>
        </w:rPr>
        <w:t>, 15-24.</w:t>
      </w:r>
    </w:p>
    <w:p w14:paraId="02D0CF6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, X., Li, B., Cai, S., Zhang, Y., Xu, M., Zhang, C., ... &amp; Qin, S. (2020). Identification of </w:t>
      </w:r>
      <w:proofErr w:type="spellStart"/>
      <w:r>
        <w:rPr>
          <w:rFonts w:ascii="Times New Roman" w:eastAsia="Times New Roman" w:hAnsi="Times New Roman" w:cs="Times New Roman"/>
        </w:rPr>
        <w:t>rhizospheric</w:t>
      </w:r>
      <w:proofErr w:type="spellEnd"/>
      <w:r>
        <w:rPr>
          <w:rFonts w:ascii="Times New Roman" w:eastAsia="Times New Roman" w:hAnsi="Times New Roman" w:cs="Times New Roman"/>
        </w:rPr>
        <w:t xml:space="preserve"> actinomycete Streptomyces </w:t>
      </w:r>
      <w:proofErr w:type="spellStart"/>
      <w:r>
        <w:rPr>
          <w:rFonts w:ascii="Times New Roman" w:eastAsia="Times New Roman" w:hAnsi="Times New Roman" w:cs="Times New Roman"/>
        </w:rPr>
        <w:t>lavendulae</w:t>
      </w:r>
      <w:proofErr w:type="spellEnd"/>
      <w:r>
        <w:rPr>
          <w:rFonts w:ascii="Times New Roman" w:eastAsia="Times New Roman" w:hAnsi="Times New Roman" w:cs="Times New Roman"/>
        </w:rPr>
        <w:t xml:space="preserve"> sps-33 and the inhibitory effect of its volatile organic compounds against Ceratocystis fimbriata in postharvest sweet potato (Ipomoea batatas (L.) Lam.). </w:t>
      </w:r>
      <w:r>
        <w:rPr>
          <w:rFonts w:ascii="Times New Roman" w:eastAsia="Times New Roman" w:hAnsi="Times New Roman" w:cs="Times New Roman"/>
          <w:i/>
        </w:rPr>
        <w:t>Microorganisms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8</w:t>
      </w:r>
      <w:r>
        <w:rPr>
          <w:rFonts w:ascii="Times New Roman" w:eastAsia="Times New Roman" w:hAnsi="Times New Roman" w:cs="Times New Roman"/>
        </w:rPr>
        <w:t>(3), 319.</w:t>
      </w:r>
    </w:p>
    <w:p w14:paraId="1FB0517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u </w:t>
      </w:r>
      <w:proofErr w:type="spellStart"/>
      <w:r>
        <w:rPr>
          <w:rFonts w:ascii="Times New Roman" w:eastAsia="Times New Roman" w:hAnsi="Times New Roman" w:cs="Times New Roman"/>
        </w:rPr>
        <w:t>HongJuan</w:t>
      </w:r>
      <w:proofErr w:type="spellEnd"/>
      <w:r>
        <w:rPr>
          <w:rFonts w:ascii="Times New Roman" w:eastAsia="Times New Roman" w:hAnsi="Times New Roman" w:cs="Times New Roman"/>
        </w:rPr>
        <w:t xml:space="preserve">, L. H., Li </w:t>
      </w:r>
      <w:proofErr w:type="spellStart"/>
      <w:r>
        <w:rPr>
          <w:rFonts w:ascii="Times New Roman" w:eastAsia="Times New Roman" w:hAnsi="Times New Roman" w:cs="Times New Roman"/>
        </w:rPr>
        <w:t>ZuoMei</w:t>
      </w:r>
      <w:proofErr w:type="spellEnd"/>
      <w:r>
        <w:rPr>
          <w:rFonts w:ascii="Times New Roman" w:eastAsia="Times New Roman" w:hAnsi="Times New Roman" w:cs="Times New Roman"/>
        </w:rPr>
        <w:t xml:space="preserve">, L. Z., Shi ChunYu, S. C., &amp; Zhang </w:t>
      </w:r>
      <w:proofErr w:type="spellStart"/>
      <w:r>
        <w:rPr>
          <w:rFonts w:ascii="Times New Roman" w:eastAsia="Times New Roman" w:hAnsi="Times New Roman" w:cs="Times New Roman"/>
        </w:rPr>
        <w:t>LiMing</w:t>
      </w:r>
      <w:proofErr w:type="spellEnd"/>
      <w:r>
        <w:rPr>
          <w:rFonts w:ascii="Times New Roman" w:eastAsia="Times New Roman" w:hAnsi="Times New Roman" w:cs="Times New Roman"/>
        </w:rPr>
        <w:t>, Z. L. (2011). Physiological basis of improving soluble sugar content in sweetpotato for table use by humic acid application.</w:t>
      </w:r>
    </w:p>
    <w:p w14:paraId="4A31456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u, H. J., Shi, C. Y., Zhang, L. M., Zhang, H. F., Wang, Z. Z., &amp; Chai, S. S. (2012). Effect of potassium on the activities of enzymes related to sugar metabolism of edible sweet potato. </w:t>
      </w:r>
      <w:r>
        <w:rPr>
          <w:rFonts w:ascii="Times New Roman" w:eastAsia="Times New Roman" w:hAnsi="Times New Roman" w:cs="Times New Roman"/>
          <w:i/>
        </w:rPr>
        <w:t>JOURNAL OF PLANT NUTRITION AND FERTILIZER</w:t>
      </w:r>
      <w:r>
        <w:rPr>
          <w:rFonts w:ascii="Times New Roman" w:eastAsia="Times New Roman" w:hAnsi="Times New Roman" w:cs="Times New Roman"/>
        </w:rPr>
        <w:t>.</w:t>
      </w:r>
    </w:p>
    <w:p w14:paraId="5F4059BB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iu, S., Sun, H., Ma, G., Zhang, T., Wang, L., Pei, H., Li, X., &amp; Gao, L. (2022). Insights into flavor and key influencing factors of Maillard reaction products: A recent update. </w:t>
      </w:r>
      <w:r>
        <w:rPr>
          <w:rFonts w:ascii="Times New Roman" w:eastAsia="Times New Roman" w:hAnsi="Times New Roman" w:cs="Times New Roman"/>
          <w:i/>
          <w:color w:val="000000"/>
        </w:rPr>
        <w:t>Frontiers in Nutri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</w:t>
      </w:r>
      <w:r>
        <w:rPr>
          <w:rFonts w:ascii="Times New Roman" w:eastAsia="Times New Roman" w:hAnsi="Times New Roman" w:cs="Times New Roman"/>
          <w:color w:val="000000"/>
        </w:rPr>
        <w:t xml:space="preserve">, 973677. </w:t>
      </w:r>
      <w:hyperlink r:id="rId6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89/fnut.2022.97367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2BF488E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u, Y., Zhang, T., Zheng, M. Z., Liu, H. M., &amp; Zhang, Y. (2020). Relationship between sugar content in sweet potato and vibration acoustic signal eigenvalues. </w:t>
      </w:r>
      <w:r>
        <w:rPr>
          <w:rFonts w:ascii="Times New Roman" w:eastAsia="Times New Roman" w:hAnsi="Times New Roman" w:cs="Times New Roman"/>
          <w:i/>
        </w:rPr>
        <w:t>Journal of Food Process Engineering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3</w:t>
      </w:r>
      <w:r>
        <w:rPr>
          <w:rFonts w:ascii="Times New Roman" w:eastAsia="Times New Roman" w:hAnsi="Times New Roman" w:cs="Times New Roman"/>
        </w:rPr>
        <w:t>(4), e13359.</w:t>
      </w:r>
    </w:p>
    <w:p w14:paraId="3F4F3F7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ongin, F., Beck, H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ütl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H., Heilig, W., Kleinert, M., Rapp, M., Philipp, N., Erban,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rilha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, Mettler-Altmann, T., &amp; Stich, B. (2020). Aroma and quality of breads baked from old and modern wheat varieties and their prediction from genomic and flour-based metabolite profiles. </w:t>
      </w:r>
      <w:r>
        <w:rPr>
          <w:rFonts w:ascii="Times New Roman" w:eastAsia="Times New Roman" w:hAnsi="Times New Roman" w:cs="Times New Roman"/>
          <w:i/>
          <w:color w:val="000000"/>
        </w:rPr>
        <w:t>Food Research Internationa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29</w:t>
      </w:r>
      <w:r>
        <w:rPr>
          <w:rFonts w:ascii="Times New Roman" w:eastAsia="Times New Roman" w:hAnsi="Times New Roman" w:cs="Times New Roman"/>
          <w:color w:val="000000"/>
        </w:rPr>
        <w:t xml:space="preserve">, 108748. </w:t>
      </w:r>
      <w:hyperlink r:id="rId6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res.2019.10874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E425D7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lastRenderedPageBreak/>
        <w:t>Maeo</w:t>
      </w:r>
      <w:proofErr w:type="spellEnd"/>
      <w:r>
        <w:rPr>
          <w:rFonts w:ascii="Times New Roman" w:eastAsia="Times New Roman" w:hAnsi="Times New Roman" w:cs="Times New Roman"/>
        </w:rPr>
        <w:t>, K., Tomiya, T., Hayashi, K., Akaike, M., Morikami, A., Ishiguro, S., &amp; Nakamura, K. (2001). Sugar-responsible elements in the promoter of a gene for β-amylase of sweet potato. </w:t>
      </w:r>
      <w:r>
        <w:rPr>
          <w:rFonts w:ascii="Times New Roman" w:eastAsia="Times New Roman" w:hAnsi="Times New Roman" w:cs="Times New Roman"/>
          <w:i/>
        </w:rPr>
        <w:t>Plant molecular bi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6</w:t>
      </w:r>
      <w:r>
        <w:rPr>
          <w:rFonts w:ascii="Times New Roman" w:eastAsia="Times New Roman" w:hAnsi="Times New Roman" w:cs="Times New Roman"/>
        </w:rPr>
        <w:t>, 627-637.</w:t>
      </w:r>
    </w:p>
    <w:p w14:paraId="3308A90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Maeo</w:t>
      </w:r>
      <w:proofErr w:type="spellEnd"/>
      <w:r>
        <w:rPr>
          <w:rFonts w:ascii="Times New Roman" w:eastAsia="Times New Roman" w:hAnsi="Times New Roman" w:cs="Times New Roman"/>
        </w:rPr>
        <w:t>, K., Tomiya, T., Hayashi, K., Akaike, M., Morikami, A., Ishiguro, S., &amp; Nakamura, K. (2001). Sugar-responsible elements in the promoter of a gene for β-amylase of sweet potato. </w:t>
      </w:r>
      <w:r>
        <w:rPr>
          <w:rFonts w:ascii="Times New Roman" w:eastAsia="Times New Roman" w:hAnsi="Times New Roman" w:cs="Times New Roman"/>
          <w:i/>
        </w:rPr>
        <w:t>Plant molecular bi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6</w:t>
      </w:r>
      <w:r>
        <w:rPr>
          <w:rFonts w:ascii="Times New Roman" w:eastAsia="Times New Roman" w:hAnsi="Times New Roman" w:cs="Times New Roman"/>
        </w:rPr>
        <w:t>, 627-637.</w:t>
      </w:r>
    </w:p>
    <w:p w14:paraId="6E4827C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andin, O., Duckham, S. C., &amp; Ames, J. M. (1999). Volatile Compounds from Potato-like Model Systems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7</w:t>
      </w:r>
      <w:r>
        <w:rPr>
          <w:rFonts w:ascii="Times New Roman" w:eastAsia="Times New Roman" w:hAnsi="Times New Roman" w:cs="Times New Roman"/>
          <w:color w:val="000000"/>
        </w:rPr>
        <w:t xml:space="preserve">(6), 2355–2359. </w:t>
      </w:r>
      <w:hyperlink r:id="rId7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98127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12A379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arques, T. S., Moreira, R. F. A., &amp; Ayres, E. M. M. (2022). Characterization of the essential oils from leaves of different sweet potato cultivars grown in Brazil. </w:t>
      </w:r>
      <w:r>
        <w:rPr>
          <w:rFonts w:ascii="Times New Roman" w:eastAsia="Times New Roman" w:hAnsi="Times New Roman" w:cs="Times New Roman"/>
          <w:i/>
          <w:color w:val="000000"/>
        </w:rPr>
        <w:t>South African Journal of Botan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44</w:t>
      </w:r>
      <w:r>
        <w:rPr>
          <w:rFonts w:ascii="Times New Roman" w:eastAsia="Times New Roman" w:hAnsi="Times New Roman" w:cs="Times New Roman"/>
          <w:color w:val="000000"/>
        </w:rPr>
        <w:t xml:space="preserve">, 18–22. </w:t>
      </w:r>
      <w:hyperlink r:id="rId7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sajb.2021.09.00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BA4388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rtin, F. W., &amp; Deshpande, S. N. (1985). Sugars and starches in a non-sweet sweetpotato compared to those of conventional cultivars. </w:t>
      </w:r>
      <w:r>
        <w:rPr>
          <w:rFonts w:ascii="Times New Roman" w:eastAsia="Times New Roman" w:hAnsi="Times New Roman" w:cs="Times New Roman"/>
          <w:i/>
        </w:rPr>
        <w:t>J. Agric. Univ. Puerto Rico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9</w:t>
      </w:r>
      <w:r>
        <w:rPr>
          <w:rFonts w:ascii="Times New Roman" w:eastAsia="Times New Roman" w:hAnsi="Times New Roman" w:cs="Times New Roman"/>
        </w:rPr>
        <w:t>(3), 401.</w:t>
      </w:r>
    </w:p>
    <w:p w14:paraId="5618AF16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rtin, F. W., &amp; Rodriguez-Sosa, E. J. (1985). Preference for color, sweetness, and mouthfeel of sweet potato in Puerto Rico. </w:t>
      </w:r>
      <w:r>
        <w:rPr>
          <w:rFonts w:ascii="Times New Roman" w:eastAsia="Times New Roman" w:hAnsi="Times New Roman" w:cs="Times New Roman"/>
          <w:i/>
        </w:rPr>
        <w:t>Journal of the University of Puerto-Rico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9</w:t>
      </w:r>
      <w:r>
        <w:rPr>
          <w:rFonts w:ascii="Times New Roman" w:eastAsia="Times New Roman" w:hAnsi="Times New Roman" w:cs="Times New Roman"/>
        </w:rPr>
        <w:t>, 99-106.</w:t>
      </w:r>
    </w:p>
    <w:p w14:paraId="0C01D35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artins, S. I. F. S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ong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W. M. F., &amp; Van Boekel, M. A. J. S. (2000). A review of Maillard reaction in food and implications to kinetic modelling. </w:t>
      </w:r>
      <w:r>
        <w:rPr>
          <w:rFonts w:ascii="Times New Roman" w:eastAsia="Times New Roman" w:hAnsi="Times New Roman" w:cs="Times New Roman"/>
          <w:i/>
          <w:color w:val="000000"/>
        </w:rPr>
        <w:t>Trends in Food Science &amp;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1</w:t>
      </w:r>
      <w:r>
        <w:rPr>
          <w:rFonts w:ascii="Times New Roman" w:eastAsia="Times New Roman" w:hAnsi="Times New Roman" w:cs="Times New Roman"/>
          <w:color w:val="000000"/>
        </w:rPr>
        <w:t xml:space="preserve">(9–10), 364–373. </w:t>
      </w:r>
      <w:hyperlink r:id="rId7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S0924-2244(01)00022-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D162745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ateus, M. M., Ventura, P., Rego, A., Motta, C., Castanheira, I., </w:t>
      </w:r>
      <w:proofErr w:type="spellStart"/>
      <w:r>
        <w:rPr>
          <w:rFonts w:ascii="Times New Roman" w:eastAsia="Times New Roman" w:hAnsi="Times New Roman" w:cs="Times New Roman"/>
        </w:rPr>
        <w:t>Bordado</w:t>
      </w:r>
      <w:proofErr w:type="spellEnd"/>
      <w:r>
        <w:rPr>
          <w:rFonts w:ascii="Times New Roman" w:eastAsia="Times New Roman" w:hAnsi="Times New Roman" w:cs="Times New Roman"/>
        </w:rPr>
        <w:t>, J. M., &amp; dos Santos, R. G. (2017). Acid liquefaction of potato (Solanum tuberosum) and sweet potato (Ipomoea batatas) cultivars peels–Pre-screening of antioxidant Aactivity total phenolic and sugar contents. </w:t>
      </w:r>
      <w:proofErr w:type="spellStart"/>
      <w:r>
        <w:rPr>
          <w:rFonts w:ascii="Times New Roman" w:eastAsia="Times New Roman" w:hAnsi="Times New Roman" w:cs="Times New Roman"/>
          <w:i/>
        </w:rPr>
        <w:t>BioResources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2</w:t>
      </w:r>
      <w:r>
        <w:rPr>
          <w:rFonts w:ascii="Times New Roman" w:eastAsia="Times New Roman" w:hAnsi="Times New Roman" w:cs="Times New Roman"/>
        </w:rPr>
        <w:t>(1), 1463-1478.</w:t>
      </w:r>
    </w:p>
    <w:p w14:paraId="15ED5A69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22" w:name="_heading=h.2xcytpi" w:colFirst="0" w:colLast="0"/>
      <w:bookmarkEnd w:id="22"/>
      <w:proofErr w:type="spellStart"/>
      <w:r>
        <w:rPr>
          <w:rFonts w:ascii="Times New Roman" w:eastAsia="Times New Roman" w:hAnsi="Times New Roman" w:cs="Times New Roman"/>
          <w:color w:val="000000"/>
        </w:rPr>
        <w:t>Mcclem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, &amp; Decker, E. (2008). Lipids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>, 155–216.</w:t>
      </w:r>
    </w:p>
    <w:p w14:paraId="4DB2278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cDonald, R. E., &amp; Newson, D. W. (1970). Extraction and Gas-liquid Chromatography of Sweet Potato Sugars and Inositol1. </w:t>
      </w:r>
      <w:r>
        <w:rPr>
          <w:rFonts w:ascii="Times New Roman" w:eastAsia="Times New Roman" w:hAnsi="Times New Roman" w:cs="Times New Roman"/>
          <w:i/>
        </w:rPr>
        <w:t>Journal of the American Society for Horticultural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95</w:t>
      </w:r>
      <w:r>
        <w:rPr>
          <w:rFonts w:ascii="Times New Roman" w:eastAsia="Times New Roman" w:hAnsi="Times New Roman" w:cs="Times New Roman"/>
        </w:rPr>
        <w:t>(3), 299-301.</w:t>
      </w:r>
    </w:p>
    <w:p w14:paraId="46A3B83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eents, A. K., Chen, S. P., Reichelt, M., Lu, H. H., Bartram, S., Yeh, K. W., &amp; </w:t>
      </w:r>
      <w:proofErr w:type="spellStart"/>
      <w:r>
        <w:rPr>
          <w:rFonts w:ascii="Times New Roman" w:eastAsia="Times New Roman" w:hAnsi="Times New Roman" w:cs="Times New Roman"/>
        </w:rPr>
        <w:t>Mithöfer</w:t>
      </w:r>
      <w:proofErr w:type="spellEnd"/>
      <w:r>
        <w:rPr>
          <w:rFonts w:ascii="Times New Roman" w:eastAsia="Times New Roman" w:hAnsi="Times New Roman" w:cs="Times New Roman"/>
        </w:rPr>
        <w:t xml:space="preserve">, A. (2019). Volatile DMNT systemically induces </w:t>
      </w:r>
      <w:proofErr w:type="spellStart"/>
      <w:r>
        <w:rPr>
          <w:rFonts w:ascii="Times New Roman" w:eastAsia="Times New Roman" w:hAnsi="Times New Roman" w:cs="Times New Roman"/>
        </w:rPr>
        <w:t>jasmonate</w:t>
      </w:r>
      <w:proofErr w:type="spellEnd"/>
      <w:r>
        <w:rPr>
          <w:rFonts w:ascii="Times New Roman" w:eastAsia="Times New Roman" w:hAnsi="Times New Roman" w:cs="Times New Roman"/>
        </w:rPr>
        <w:t>-independent direct anti-herbivore defense in leaves of sweet potato (Ipomoea batatas) plants. </w:t>
      </w:r>
      <w:r>
        <w:rPr>
          <w:rFonts w:ascii="Times New Roman" w:eastAsia="Times New Roman" w:hAnsi="Times New Roman" w:cs="Times New Roman"/>
          <w:i/>
        </w:rPr>
        <w:t>Scientific Reports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9</w:t>
      </w:r>
      <w:r>
        <w:rPr>
          <w:rFonts w:ascii="Times New Roman" w:eastAsia="Times New Roman" w:hAnsi="Times New Roman" w:cs="Times New Roman"/>
        </w:rPr>
        <w:t>(1), 17431.</w:t>
      </w:r>
    </w:p>
    <w:p w14:paraId="11DF0314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ensah, E. O., </w:t>
      </w:r>
      <w:proofErr w:type="spellStart"/>
      <w:r>
        <w:rPr>
          <w:rFonts w:ascii="Times New Roman" w:eastAsia="Times New Roman" w:hAnsi="Times New Roman" w:cs="Times New Roman"/>
        </w:rPr>
        <w:t>Ibok</w:t>
      </w:r>
      <w:proofErr w:type="spellEnd"/>
      <w:r>
        <w:rPr>
          <w:rFonts w:ascii="Times New Roman" w:eastAsia="Times New Roman" w:hAnsi="Times New Roman" w:cs="Times New Roman"/>
        </w:rPr>
        <w:t>, O., Ellis, W. O., &amp; Carey, E. E. (2016). Thermal stability of β-amylase activity and sugar profile of sweet-potato varieties during processing. 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Nutr</w:t>
      </w:r>
      <w:proofErr w:type="spellEnd"/>
      <w:r>
        <w:rPr>
          <w:rFonts w:ascii="Times New Roman" w:eastAsia="Times New Roman" w:hAnsi="Times New Roman" w:cs="Times New Roman"/>
          <w:i/>
        </w:rPr>
        <w:t>. Food Sci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</w:t>
      </w:r>
      <w:r>
        <w:rPr>
          <w:rFonts w:ascii="Times New Roman" w:eastAsia="Times New Roman" w:hAnsi="Times New Roman" w:cs="Times New Roman"/>
        </w:rPr>
        <w:t>, 515.</w:t>
      </w:r>
    </w:p>
    <w:p w14:paraId="3385DBB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ingyu, L. I. U., Limin, C. H. E. N., Sidan, W. A. N. G., </w:t>
      </w:r>
      <w:proofErr w:type="spellStart"/>
      <w:r>
        <w:rPr>
          <w:rFonts w:ascii="Times New Roman" w:eastAsia="Times New Roman" w:hAnsi="Times New Roman" w:cs="Times New Roman"/>
        </w:rPr>
        <w:t>Weiqin</w:t>
      </w:r>
      <w:proofErr w:type="spellEnd"/>
      <w:r>
        <w:rPr>
          <w:rFonts w:ascii="Times New Roman" w:eastAsia="Times New Roman" w:hAnsi="Times New Roman" w:cs="Times New Roman"/>
        </w:rPr>
        <w:t xml:space="preserve">, D. E. N. G., &amp; </w:t>
      </w:r>
      <w:proofErr w:type="spellStart"/>
      <w:r>
        <w:rPr>
          <w:rFonts w:ascii="Times New Roman" w:eastAsia="Times New Roman" w:hAnsi="Times New Roman" w:cs="Times New Roman"/>
        </w:rPr>
        <w:t>Shuliang</w:t>
      </w:r>
      <w:proofErr w:type="spellEnd"/>
      <w:r>
        <w:rPr>
          <w:rFonts w:ascii="Times New Roman" w:eastAsia="Times New Roman" w:hAnsi="Times New Roman" w:cs="Times New Roman"/>
        </w:rPr>
        <w:t>, L. I. U. (2016). Development and flavor substances analysis of purple sweet potato and bitter buckwheat combined vinegar beverage. </w:t>
      </w:r>
      <w:r>
        <w:rPr>
          <w:rFonts w:ascii="Times New Roman" w:eastAsia="Times New Roman" w:hAnsi="Times New Roman" w:cs="Times New Roman"/>
          <w:i/>
        </w:rPr>
        <w:t>Food and Machine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2</w:t>
      </w:r>
      <w:r>
        <w:rPr>
          <w:rFonts w:ascii="Times New Roman" w:eastAsia="Times New Roman" w:hAnsi="Times New Roman" w:cs="Times New Roman"/>
        </w:rPr>
        <w:t>(11), 178-182.</w:t>
      </w:r>
    </w:p>
    <w:p w14:paraId="314B30A9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ondello, L., Tranchida, P. Q., Dugo, P., &amp; Dugo, G. (2008). Comprehensive two‐dimensional gas chromatography‐mass spectrometry: A review. </w:t>
      </w:r>
      <w:r>
        <w:rPr>
          <w:rFonts w:ascii="Times New Roman" w:eastAsia="Times New Roman" w:hAnsi="Times New Roman" w:cs="Times New Roman"/>
          <w:i/>
          <w:color w:val="000000"/>
        </w:rPr>
        <w:t>Mass Spectrometry Review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7</w:t>
      </w:r>
      <w:r>
        <w:rPr>
          <w:rFonts w:ascii="Times New Roman" w:eastAsia="Times New Roman" w:hAnsi="Times New Roman" w:cs="Times New Roman"/>
          <w:color w:val="000000"/>
        </w:rPr>
        <w:t xml:space="preserve">(2), 101–124. </w:t>
      </w:r>
      <w:hyperlink r:id="rId7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2/mas.20158</w:t>
        </w:r>
      </w:hyperlink>
    </w:p>
    <w:p w14:paraId="2C967ED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ortley, D. G., </w:t>
      </w:r>
      <w:proofErr w:type="spellStart"/>
      <w:r>
        <w:rPr>
          <w:rFonts w:ascii="Times New Roman" w:eastAsia="Times New Roman" w:hAnsi="Times New Roman" w:cs="Times New Roman"/>
        </w:rPr>
        <w:t>Bonsi</w:t>
      </w:r>
      <w:proofErr w:type="spellEnd"/>
      <w:r>
        <w:rPr>
          <w:rFonts w:ascii="Times New Roman" w:eastAsia="Times New Roman" w:hAnsi="Times New Roman" w:cs="Times New Roman"/>
        </w:rPr>
        <w:t>, C. K., Hill, W. A., Morris, C. E., Williams, C. S., Davis, C. F., ... &amp; Wheeler, R. M. (2008). Influence of microgravity environment on root growth, soluble sugars, and starch concentration of sweetpotato stem cuttings. </w:t>
      </w:r>
      <w:r>
        <w:rPr>
          <w:rFonts w:ascii="Times New Roman" w:eastAsia="Times New Roman" w:hAnsi="Times New Roman" w:cs="Times New Roman"/>
          <w:i/>
        </w:rPr>
        <w:t>Journal of the American Society for Horticultural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33</w:t>
      </w:r>
      <w:r>
        <w:rPr>
          <w:rFonts w:ascii="Times New Roman" w:eastAsia="Times New Roman" w:hAnsi="Times New Roman" w:cs="Times New Roman"/>
        </w:rPr>
        <w:t>(3), 327-332.</w:t>
      </w:r>
    </w:p>
    <w:p w14:paraId="248BCCF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lastRenderedPageBreak/>
        <w:t>Motsa</w:t>
      </w:r>
      <w:proofErr w:type="spellEnd"/>
      <w:r>
        <w:rPr>
          <w:rFonts w:ascii="Times New Roman" w:eastAsia="Times New Roman" w:hAnsi="Times New Roman" w:cs="Times New Roman"/>
        </w:rPr>
        <w:t xml:space="preserve">, N. M., Modi, A. T., &amp; </w:t>
      </w:r>
      <w:proofErr w:type="spellStart"/>
      <w:r>
        <w:rPr>
          <w:rFonts w:ascii="Times New Roman" w:eastAsia="Times New Roman" w:hAnsi="Times New Roman" w:cs="Times New Roman"/>
        </w:rPr>
        <w:t>Mabhaudhi</w:t>
      </w:r>
      <w:proofErr w:type="spellEnd"/>
      <w:r>
        <w:rPr>
          <w:rFonts w:ascii="Times New Roman" w:eastAsia="Times New Roman" w:hAnsi="Times New Roman" w:cs="Times New Roman"/>
        </w:rPr>
        <w:t xml:space="preserve">, T. (2015). Influence of </w:t>
      </w:r>
      <w:proofErr w:type="spellStart"/>
      <w:r>
        <w:rPr>
          <w:rFonts w:ascii="Times New Roman" w:eastAsia="Times New Roman" w:hAnsi="Times New Roman" w:cs="Times New Roman"/>
        </w:rPr>
        <w:t>agro</w:t>
      </w:r>
      <w:proofErr w:type="spellEnd"/>
      <w:r>
        <w:rPr>
          <w:rFonts w:ascii="Times New Roman" w:eastAsia="Times New Roman" w:hAnsi="Times New Roman" w:cs="Times New Roman"/>
        </w:rPr>
        <w:t>-ecological production areas on antioxidant activity, reducing sugar content, and selected phytonutrients of orange-fleshed sweet potato cultivars. </w:t>
      </w:r>
      <w:r>
        <w:rPr>
          <w:rFonts w:ascii="Times New Roman" w:eastAsia="Times New Roman" w:hAnsi="Times New Roman" w:cs="Times New Roman"/>
          <w:i/>
        </w:rPr>
        <w:t>Food Science and Technology (Campinas)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5</w:t>
      </w:r>
      <w:r>
        <w:rPr>
          <w:rFonts w:ascii="Times New Roman" w:eastAsia="Times New Roman" w:hAnsi="Times New Roman" w:cs="Times New Roman"/>
        </w:rPr>
        <w:t>(1), 32-37.</w:t>
      </w:r>
    </w:p>
    <w:p w14:paraId="22435D6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uhanna, M., &amp; Rees, D. (2004). The role of root sugar content on the susceptibility of sweetpotato cultivars to soft rot. </w:t>
      </w:r>
      <w:r>
        <w:rPr>
          <w:rFonts w:ascii="Times New Roman" w:eastAsia="Times New Roman" w:hAnsi="Times New Roman" w:cs="Times New Roman"/>
          <w:i/>
        </w:rPr>
        <w:t>African Crop Science Journal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2</w:t>
      </w:r>
      <w:r>
        <w:rPr>
          <w:rFonts w:ascii="Times New Roman" w:eastAsia="Times New Roman" w:hAnsi="Times New Roman" w:cs="Times New Roman"/>
        </w:rPr>
        <w:t>(3), 305-309.</w:t>
      </w:r>
    </w:p>
    <w:p w14:paraId="0D61FB74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gata, T., &amp; Saitou, K. (2009). Regulation of expression of D3-type cyclins and ADP-glucose </w:t>
      </w:r>
      <w:proofErr w:type="spellStart"/>
      <w:r>
        <w:rPr>
          <w:rFonts w:ascii="Times New Roman" w:eastAsia="Times New Roman" w:hAnsi="Times New Roman" w:cs="Times New Roman"/>
        </w:rPr>
        <w:t>pyrophosphorylase</w:t>
      </w:r>
      <w:proofErr w:type="spellEnd"/>
      <w:r>
        <w:rPr>
          <w:rFonts w:ascii="Times New Roman" w:eastAsia="Times New Roman" w:hAnsi="Times New Roman" w:cs="Times New Roman"/>
        </w:rPr>
        <w:t xml:space="preserve"> genes by sugar, cytokinin and ABA in sweet potato (Ipomoea batatas Lam.). </w:t>
      </w:r>
      <w:r>
        <w:rPr>
          <w:rFonts w:ascii="Times New Roman" w:eastAsia="Times New Roman" w:hAnsi="Times New Roman" w:cs="Times New Roman"/>
          <w:i/>
        </w:rPr>
        <w:t>Plant production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2</w:t>
      </w:r>
      <w:r>
        <w:rPr>
          <w:rFonts w:ascii="Times New Roman" w:eastAsia="Times New Roman" w:hAnsi="Times New Roman" w:cs="Times New Roman"/>
        </w:rPr>
        <w:t>(4), 434-442.</w:t>
      </w:r>
    </w:p>
    <w:p w14:paraId="02F840E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idoo, S. I., Laurie, S. M., </w:t>
      </w:r>
      <w:proofErr w:type="spellStart"/>
      <w:r>
        <w:rPr>
          <w:rFonts w:ascii="Times New Roman" w:eastAsia="Times New Roman" w:hAnsi="Times New Roman" w:cs="Times New Roman"/>
        </w:rPr>
        <w:t>Booyse</w:t>
      </w:r>
      <w:proofErr w:type="spellEnd"/>
      <w:r>
        <w:rPr>
          <w:rFonts w:ascii="Times New Roman" w:eastAsia="Times New Roman" w:hAnsi="Times New Roman" w:cs="Times New Roman"/>
        </w:rPr>
        <w:t xml:space="preserve">, M., Mphela, W. M., </w:t>
      </w:r>
      <w:proofErr w:type="spellStart"/>
      <w:r>
        <w:rPr>
          <w:rFonts w:ascii="Times New Roman" w:eastAsia="Times New Roman" w:hAnsi="Times New Roman" w:cs="Times New Roman"/>
        </w:rPr>
        <w:t>Makunde</w:t>
      </w:r>
      <w:proofErr w:type="spellEnd"/>
      <w:r>
        <w:rPr>
          <w:rFonts w:ascii="Times New Roman" w:eastAsia="Times New Roman" w:hAnsi="Times New Roman" w:cs="Times New Roman"/>
        </w:rPr>
        <w:t>, G. S., Shimelis, H., &amp; Laing, M. D. (2021). Combining ability, heterosis and heritability of sweetpotato root protein, β-carotene, sugars and mineral composition. </w:t>
      </w:r>
      <w:proofErr w:type="spellStart"/>
      <w:r>
        <w:rPr>
          <w:rFonts w:ascii="Times New Roman" w:eastAsia="Times New Roman" w:hAnsi="Times New Roman" w:cs="Times New Roman"/>
          <w:i/>
        </w:rPr>
        <w:t>Euphytica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217</w:t>
      </w:r>
      <w:r>
        <w:rPr>
          <w:rFonts w:ascii="Times New Roman" w:eastAsia="Times New Roman" w:hAnsi="Times New Roman" w:cs="Times New Roman"/>
        </w:rPr>
        <w:t>(6), 109.</w:t>
      </w:r>
    </w:p>
    <w:p w14:paraId="08DD798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kamura, A., Ono, T., Yagi, N., &amp; Miyazawa, M. (2013). Volatile compounds with characteristic aroma of boiled sweet potato (Ipomoea batatas L. cv </w:t>
      </w:r>
      <w:proofErr w:type="spellStart"/>
      <w:r>
        <w:rPr>
          <w:rFonts w:ascii="Times New Roman" w:eastAsia="Times New Roman" w:hAnsi="Times New Roman" w:cs="Times New Roman"/>
        </w:rPr>
        <w:t>Ayamurasaki</w:t>
      </w:r>
      <w:proofErr w:type="spellEnd"/>
      <w:r>
        <w:rPr>
          <w:rFonts w:ascii="Times New Roman" w:eastAsia="Times New Roman" w:hAnsi="Times New Roman" w:cs="Times New Roman"/>
        </w:rPr>
        <w:t xml:space="preserve">, I. batatas L. cv </w:t>
      </w:r>
      <w:proofErr w:type="spellStart"/>
      <w:r>
        <w:rPr>
          <w:rFonts w:ascii="Times New Roman" w:eastAsia="Times New Roman" w:hAnsi="Times New Roman" w:cs="Times New Roman"/>
        </w:rPr>
        <w:t>Beniazuma</w:t>
      </w:r>
      <w:proofErr w:type="spellEnd"/>
      <w:r>
        <w:rPr>
          <w:rFonts w:ascii="Times New Roman" w:eastAsia="Times New Roman" w:hAnsi="Times New Roman" w:cs="Times New Roman"/>
        </w:rPr>
        <w:t xml:space="preserve"> and I. batatas L. cv Simon 1). </w:t>
      </w:r>
      <w:r>
        <w:rPr>
          <w:rFonts w:ascii="Times New Roman" w:eastAsia="Times New Roman" w:hAnsi="Times New Roman" w:cs="Times New Roman"/>
          <w:i/>
        </w:rPr>
        <w:t>Journal of Essential Oil Research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25</w:t>
      </w:r>
      <w:r>
        <w:rPr>
          <w:rFonts w:ascii="Times New Roman" w:eastAsia="Times New Roman" w:hAnsi="Times New Roman" w:cs="Times New Roman"/>
        </w:rPr>
        <w:t>(6), 497-505.</w:t>
      </w:r>
    </w:p>
    <w:p w14:paraId="338C646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akamura, A., Ono, T., Yagi, N., &amp; Miyazawa, M. (2013). Volatile compounds with characteristic aroma of boiled sweet potato 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( </w:t>
      </w:r>
      <w:r>
        <w:rPr>
          <w:rFonts w:ascii="Times New Roman" w:eastAsia="Times New Roman" w:hAnsi="Times New Roman" w:cs="Times New Roman"/>
          <w:i/>
          <w:color w:val="000000"/>
        </w:rPr>
        <w:t>Ipomoea</w:t>
      </w:r>
      <w:proofErr w:type="gramEnd"/>
      <w:r>
        <w:rPr>
          <w:rFonts w:ascii="Times New Roman" w:eastAsia="Times New Roman" w:hAnsi="Times New Roman" w:cs="Times New Roman"/>
          <w:i/>
          <w:color w:val="000000"/>
        </w:rPr>
        <w:t xml:space="preserve"> batatas</w:t>
      </w:r>
      <w:r>
        <w:rPr>
          <w:rFonts w:ascii="Times New Roman" w:eastAsia="Times New Roman" w:hAnsi="Times New Roman" w:cs="Times New Roman"/>
          <w:color w:val="000000"/>
        </w:rPr>
        <w:t xml:space="preserve"> L. cv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yamurasak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I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i/>
          <w:color w:val="000000"/>
        </w:rPr>
        <w:t>Batatas</w:t>
      </w:r>
      <w:r>
        <w:rPr>
          <w:rFonts w:ascii="Times New Roman" w:eastAsia="Times New Roman" w:hAnsi="Times New Roman" w:cs="Times New Roman"/>
          <w:color w:val="000000"/>
        </w:rPr>
        <w:t xml:space="preserve"> L. cv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niazum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i/>
          <w:color w:val="000000"/>
        </w:rPr>
        <w:t>I. batatas</w:t>
      </w:r>
      <w:r>
        <w:rPr>
          <w:rFonts w:ascii="Times New Roman" w:eastAsia="Times New Roman" w:hAnsi="Times New Roman" w:cs="Times New Roman"/>
          <w:color w:val="000000"/>
        </w:rPr>
        <w:t xml:space="preserve"> L. cv Simon 1). </w:t>
      </w:r>
      <w:r>
        <w:rPr>
          <w:rFonts w:ascii="Times New Roman" w:eastAsia="Times New Roman" w:hAnsi="Times New Roman" w:cs="Times New Roman"/>
          <w:i/>
          <w:color w:val="000000"/>
        </w:rPr>
        <w:t>Journal of Essential Oil Research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5</w:t>
      </w:r>
      <w:r>
        <w:rPr>
          <w:rFonts w:ascii="Times New Roman" w:eastAsia="Times New Roman" w:hAnsi="Times New Roman" w:cs="Times New Roman"/>
          <w:color w:val="000000"/>
        </w:rPr>
        <w:t xml:space="preserve">(6), 497–505. </w:t>
      </w:r>
      <w:hyperlink r:id="rId7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80/10412905.2013.80932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BF46F8B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kamura, Y. (2020). Carbohydrate components associated with sweetness of cooked storage roots of sweet potato cultivars.</w:t>
      </w:r>
    </w:p>
    <w:p w14:paraId="5B67F190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akitto, M., Johanningsmeier, S. D., Moyo, M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ugau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C., De Kock, H., Dahdouh, L., Forestier-Chiron, N., Ricci,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hakas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, Ssali, R. T., Mestres, C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zhing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T. (2022). Sensory guided selection criteria for breeding consumer-preferred sweetpotatoes in Uganda. </w:t>
      </w:r>
      <w:r>
        <w:rPr>
          <w:rFonts w:ascii="Times New Roman" w:eastAsia="Times New Roman" w:hAnsi="Times New Roman" w:cs="Times New Roman"/>
          <w:i/>
          <w:color w:val="000000"/>
        </w:rPr>
        <w:t>Food Quality and Preferenc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01</w:t>
      </w:r>
      <w:r>
        <w:rPr>
          <w:rFonts w:ascii="Times New Roman" w:eastAsia="Times New Roman" w:hAnsi="Times New Roman" w:cs="Times New Roman"/>
          <w:color w:val="000000"/>
        </w:rPr>
        <w:t xml:space="preserve">, 104628. </w:t>
      </w:r>
      <w:hyperlink r:id="rId7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qual.2022.10462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DAAFD2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Ohta, T., Ikuta, R., Nakashima, M., Morimitsu, Y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mu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T., &amp; Saiki, H. (1990). Characteristic Flavor of </w:t>
      </w:r>
      <w:r>
        <w:rPr>
          <w:rFonts w:ascii="Times New Roman" w:eastAsia="Times New Roman" w:hAnsi="Times New Roman" w:cs="Times New Roman"/>
          <w:i/>
          <w:color w:val="000000"/>
        </w:rPr>
        <w:t>Kansho-shochu</w:t>
      </w:r>
      <w:r>
        <w:rPr>
          <w:rFonts w:ascii="Times New Roman" w:eastAsia="Times New Roman" w:hAnsi="Times New Roman" w:cs="Times New Roman"/>
          <w:color w:val="000000"/>
        </w:rPr>
        <w:t xml:space="preserve"> (Sweet Potato Spirit). </w:t>
      </w:r>
      <w:r>
        <w:rPr>
          <w:rFonts w:ascii="Times New Roman" w:eastAsia="Times New Roman" w:hAnsi="Times New Roman" w:cs="Times New Roman"/>
          <w:i/>
          <w:color w:val="000000"/>
        </w:rPr>
        <w:t>Agricultural and Biological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4</w:t>
      </w:r>
      <w:r>
        <w:rPr>
          <w:rFonts w:ascii="Times New Roman" w:eastAsia="Times New Roman" w:hAnsi="Times New Roman" w:cs="Times New Roman"/>
          <w:color w:val="000000"/>
        </w:rPr>
        <w:t xml:space="preserve">(6), 1353–1357. </w:t>
      </w:r>
      <w:hyperlink r:id="rId7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80/00021369.1990.1087016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3BE056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hto, M. A., Hayashi, K., Isobe, M., &amp; Nakamura, K. (1995). Involvement of Ca2+ </w:t>
      </w:r>
      <w:proofErr w:type="spellStart"/>
      <w:r>
        <w:rPr>
          <w:rFonts w:ascii="Times New Roman" w:eastAsia="Times New Roman" w:hAnsi="Times New Roman" w:cs="Times New Roman"/>
        </w:rPr>
        <w:t>signalling</w:t>
      </w:r>
      <w:proofErr w:type="spellEnd"/>
      <w:r>
        <w:rPr>
          <w:rFonts w:ascii="Times New Roman" w:eastAsia="Times New Roman" w:hAnsi="Times New Roman" w:cs="Times New Roman"/>
        </w:rPr>
        <w:t xml:space="preserve"> in the sugar‐inducible expression of genes coding for sporamin and β‐amylase of sweet potato. </w:t>
      </w:r>
      <w:r>
        <w:rPr>
          <w:rFonts w:ascii="Times New Roman" w:eastAsia="Times New Roman" w:hAnsi="Times New Roman" w:cs="Times New Roman"/>
          <w:i/>
        </w:rPr>
        <w:t>The Plant Journal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7</w:t>
      </w:r>
      <w:r>
        <w:rPr>
          <w:rFonts w:ascii="Times New Roman" w:eastAsia="Times New Roman" w:hAnsi="Times New Roman" w:cs="Times New Roman"/>
        </w:rPr>
        <w:t>(2), 297-307.</w:t>
      </w:r>
    </w:p>
    <w:p w14:paraId="0BE10FA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wusu-Mensah, E., Oduro, I., Ellis, W. O., &amp; Carey, E. E. (2016). Cooking treatment effects on sugar profile and sweetness of eleven-released sweet potato varieties.</w:t>
      </w:r>
    </w:p>
    <w:p w14:paraId="5422B3C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rk, J. S., Chung, B. W., Bae, J. O., Lee, J. H., Jung, M. Y., &amp; Choi, D. S. (2010). Effects of sweet potato cultivars and koji types on general properties and volatile flavor compounds in sweet potato soju. </w:t>
      </w:r>
      <w:r>
        <w:rPr>
          <w:rFonts w:ascii="Times New Roman" w:eastAsia="Times New Roman" w:hAnsi="Times New Roman" w:cs="Times New Roman"/>
          <w:i/>
        </w:rPr>
        <w:t>Korean Journal of Food Science and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2</w:t>
      </w:r>
      <w:r>
        <w:rPr>
          <w:rFonts w:ascii="Times New Roman" w:eastAsia="Times New Roman" w:hAnsi="Times New Roman" w:cs="Times New Roman"/>
        </w:rPr>
        <w:t>(4), 468-474.</w:t>
      </w:r>
    </w:p>
    <w:p w14:paraId="52582DB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arker, J. K. (2015). Thermal generation or aroma. In </w:t>
      </w:r>
      <w:r>
        <w:rPr>
          <w:rFonts w:ascii="Times New Roman" w:eastAsia="Times New Roman" w:hAnsi="Times New Roman" w:cs="Times New Roman"/>
          <w:i/>
          <w:color w:val="000000"/>
        </w:rPr>
        <w:t>Flavour Development, Analysis and Perception in Food and Beverages</w:t>
      </w:r>
      <w:r>
        <w:rPr>
          <w:rFonts w:ascii="Times New Roman" w:eastAsia="Times New Roman" w:hAnsi="Times New Roman" w:cs="Times New Roman"/>
          <w:color w:val="000000"/>
        </w:rPr>
        <w:t xml:space="preserve"> (pp. 151–185). Elsevier. </w:t>
      </w:r>
      <w:hyperlink r:id="rId7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B978-1-78242-103-0.00008-4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BDE9D73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til, R. R., </w:t>
      </w:r>
      <w:proofErr w:type="spellStart"/>
      <w:r>
        <w:rPr>
          <w:rFonts w:ascii="Times New Roman" w:eastAsia="Times New Roman" w:hAnsi="Times New Roman" w:cs="Times New Roman"/>
        </w:rPr>
        <w:t>Khanvilkar</w:t>
      </w:r>
      <w:proofErr w:type="spellEnd"/>
      <w:r>
        <w:rPr>
          <w:rFonts w:ascii="Times New Roman" w:eastAsia="Times New Roman" w:hAnsi="Times New Roman" w:cs="Times New Roman"/>
        </w:rPr>
        <w:t xml:space="preserve">, M. H., </w:t>
      </w:r>
      <w:proofErr w:type="spellStart"/>
      <w:r>
        <w:rPr>
          <w:rFonts w:ascii="Times New Roman" w:eastAsia="Times New Roman" w:hAnsi="Times New Roman" w:cs="Times New Roman"/>
        </w:rPr>
        <w:t>Kaskar</w:t>
      </w:r>
      <w:proofErr w:type="spellEnd"/>
      <w:r>
        <w:rPr>
          <w:rFonts w:ascii="Times New Roman" w:eastAsia="Times New Roman" w:hAnsi="Times New Roman" w:cs="Times New Roman"/>
        </w:rPr>
        <w:t xml:space="preserve">, D. R., &amp; </w:t>
      </w:r>
      <w:proofErr w:type="spellStart"/>
      <w:r>
        <w:rPr>
          <w:rFonts w:ascii="Times New Roman" w:eastAsia="Times New Roman" w:hAnsi="Times New Roman" w:cs="Times New Roman"/>
        </w:rPr>
        <w:t>Prabudesai</w:t>
      </w:r>
      <w:proofErr w:type="spellEnd"/>
      <w:r>
        <w:rPr>
          <w:rFonts w:ascii="Times New Roman" w:eastAsia="Times New Roman" w:hAnsi="Times New Roman" w:cs="Times New Roman"/>
        </w:rPr>
        <w:t>, S. S. (2006). Effect of potassium nutrition on dry matter accumulation, sugars, starch and nutrient concentration in sweet potato.</w:t>
      </w:r>
    </w:p>
    <w:p w14:paraId="464B01B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PEDRAMNIA, A., &amp; Jalali, M. (2021). Optimization of consumption levels of sweet potato puree, inulin and date liquid sugar </w:t>
      </w:r>
      <w:proofErr w:type="gramStart"/>
      <w:r>
        <w:rPr>
          <w:rFonts w:ascii="Times New Roman" w:eastAsia="Times New Roman" w:hAnsi="Times New Roman" w:cs="Times New Roman"/>
        </w:rPr>
        <w:t>in order to</w:t>
      </w:r>
      <w:proofErr w:type="gramEnd"/>
      <w:r>
        <w:rPr>
          <w:rFonts w:ascii="Times New Roman" w:eastAsia="Times New Roman" w:hAnsi="Times New Roman" w:cs="Times New Roman"/>
        </w:rPr>
        <w:t xml:space="preserve"> improve physicochemical and sensory properties of prebiotic ketchup sauce by response surface methodology.</w:t>
      </w:r>
    </w:p>
    <w:p w14:paraId="468CD6FD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ereira, C. R., Resende, J. T. V., Guerra, E. P., Lima, V. A., Martins, M. D., &amp; Knob, A. (2017). Enzymatic conversion of sweet potato granular starch into fermentable sugars: Feasibility of sweet potato peel as alternative substrate for α-amylase production. </w:t>
      </w:r>
      <w:r>
        <w:rPr>
          <w:rFonts w:ascii="Times New Roman" w:eastAsia="Times New Roman" w:hAnsi="Times New Roman" w:cs="Times New Roman"/>
          <w:i/>
        </w:rPr>
        <w:t>Biocatalysis and agricultural bio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1</w:t>
      </w:r>
      <w:r>
        <w:rPr>
          <w:rFonts w:ascii="Times New Roman" w:eastAsia="Times New Roman" w:hAnsi="Times New Roman" w:cs="Times New Roman"/>
        </w:rPr>
        <w:t>, 231-238.</w:t>
      </w:r>
    </w:p>
    <w:p w14:paraId="2420932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icha, D. H. (1986). Influence of storage duration and temperature on sweet potato sugar content and chip color. </w:t>
      </w:r>
      <w:r>
        <w:rPr>
          <w:rFonts w:ascii="Times New Roman" w:eastAsia="Times New Roman" w:hAnsi="Times New Roman" w:cs="Times New Roman"/>
          <w:i/>
        </w:rPr>
        <w:t>Journal of Food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51</w:t>
      </w:r>
      <w:r>
        <w:rPr>
          <w:rFonts w:ascii="Times New Roman" w:eastAsia="Times New Roman" w:hAnsi="Times New Roman" w:cs="Times New Roman"/>
        </w:rPr>
        <w:t>(1), 239-240.</w:t>
      </w:r>
    </w:p>
    <w:p w14:paraId="10B9566C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adhan, D. M. P., Gayatree </w:t>
      </w:r>
      <w:proofErr w:type="spellStart"/>
      <w:r>
        <w:rPr>
          <w:rFonts w:ascii="Times New Roman" w:eastAsia="Times New Roman" w:hAnsi="Times New Roman" w:cs="Times New Roman"/>
        </w:rPr>
        <w:t>Priyadarshinee</w:t>
      </w:r>
      <w:proofErr w:type="spellEnd"/>
      <w:r>
        <w:rPr>
          <w:rFonts w:ascii="Times New Roman" w:eastAsia="Times New Roman" w:hAnsi="Times New Roman" w:cs="Times New Roman"/>
        </w:rPr>
        <w:t>, G. P., James George, J. G., Arup Mukherjee, A. M., Pati, K., &amp; Archana Mukherjee, A. M. (2015). High starch, low sugar yielding genotypes of sweet potato and their micropropagation.</w:t>
      </w:r>
    </w:p>
    <w:p w14:paraId="3135234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urcell, A. E., &amp; Walter, W. M. (1988). Comparison of carbohydrate components in sweet potatoes baked by convection heating and microwave heating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6</w:t>
      </w:r>
      <w:r>
        <w:rPr>
          <w:rFonts w:ascii="Times New Roman" w:eastAsia="Times New Roman" w:hAnsi="Times New Roman" w:cs="Times New Roman"/>
          <w:color w:val="000000"/>
        </w:rPr>
        <w:t xml:space="preserve">(2), 360–362. </w:t>
      </w:r>
      <w:hyperlink r:id="rId7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00080a029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E96736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urcell, A. E., Later, D. W., &amp; Lee, M. L. (1980). Analysis of the volatile constituents of baked, “Jewel” sweet potatoes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8</w:t>
      </w:r>
      <w:r>
        <w:rPr>
          <w:rFonts w:ascii="Times New Roman" w:eastAsia="Times New Roman" w:hAnsi="Times New Roman" w:cs="Times New Roman"/>
          <w:color w:val="000000"/>
        </w:rPr>
        <w:t xml:space="preserve">(5), 939–941. </w:t>
      </w:r>
      <w:hyperlink r:id="rId7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60231a03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CD5AA0E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IAO Yu, WANG </w:t>
      </w:r>
      <w:proofErr w:type="spellStart"/>
      <w:r>
        <w:rPr>
          <w:rFonts w:ascii="Times New Roman" w:eastAsia="Times New Roman" w:hAnsi="Times New Roman" w:cs="Times New Roman"/>
        </w:rPr>
        <w:t>Rufu</w:t>
      </w:r>
      <w:proofErr w:type="spellEnd"/>
      <w:r>
        <w:rPr>
          <w:rFonts w:ascii="Times New Roman" w:eastAsia="Times New Roman" w:hAnsi="Times New Roman" w:cs="Times New Roman"/>
        </w:rPr>
        <w:t xml:space="preserve">*, YU Di, XING Xiaoying, LI </w:t>
      </w:r>
      <w:proofErr w:type="spellStart"/>
      <w:r>
        <w:rPr>
          <w:rFonts w:ascii="Times New Roman" w:eastAsia="Times New Roman" w:hAnsi="Times New Roman" w:cs="Times New Roman"/>
        </w:rPr>
        <w:t>Jiangyong</w:t>
      </w:r>
      <w:proofErr w:type="spellEnd"/>
      <w:r>
        <w:rPr>
          <w:rFonts w:ascii="Times New Roman" w:eastAsia="Times New Roman" w:hAnsi="Times New Roman" w:cs="Times New Roman"/>
        </w:rPr>
        <w:t xml:space="preserve">, ZHANG </w:t>
      </w:r>
      <w:proofErr w:type="spellStart"/>
      <w:r>
        <w:rPr>
          <w:rFonts w:ascii="Times New Roman" w:eastAsia="Times New Roman" w:hAnsi="Times New Roman" w:cs="Times New Roman"/>
        </w:rPr>
        <w:t>Huaimin</w:t>
      </w:r>
      <w:proofErr w:type="spellEnd"/>
      <w:r>
        <w:rPr>
          <w:rFonts w:ascii="Times New Roman" w:eastAsia="Times New Roman" w:hAnsi="Times New Roman" w:cs="Times New Roman"/>
        </w:rPr>
        <w:t>. Analysis of volatile aroma components in sweet potato vinegar by HS-SPME and GC-MS[J]. </w:t>
      </w:r>
      <w:r>
        <w:rPr>
          <w:rFonts w:ascii="Times New Roman" w:eastAsia="Times New Roman" w:hAnsi="Times New Roman" w:cs="Times New Roman"/>
          <w:i/>
        </w:rPr>
        <w:t>China Brewing</w:t>
      </w:r>
      <w:r>
        <w:rPr>
          <w:rFonts w:ascii="Times New Roman" w:eastAsia="Times New Roman" w:hAnsi="Times New Roman" w:cs="Times New Roman"/>
        </w:rPr>
        <w:t>, 2017, 36(7): 178-181 https://doi.org/10.11882/j.issn.0254-5071.2017.07.038</w:t>
      </w:r>
    </w:p>
    <w:p w14:paraId="3BE9B60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Qiu, X., Reynolds, R., Johanningsmeier, S., &amp; Truong, V.-D. (2020). Determination of free amino acids in five commercial sweetpotato cultivars by hydrophilic interaction liquid chromatography-mass spectrometry. </w:t>
      </w:r>
      <w:r>
        <w:rPr>
          <w:rFonts w:ascii="Times New Roman" w:eastAsia="Times New Roman" w:hAnsi="Times New Roman" w:cs="Times New Roman"/>
          <w:i/>
          <w:color w:val="000000"/>
        </w:rPr>
        <w:t>Journal of Food Composition and Analysi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2</w:t>
      </w:r>
      <w:r>
        <w:rPr>
          <w:rFonts w:ascii="Times New Roman" w:eastAsia="Times New Roman" w:hAnsi="Times New Roman" w:cs="Times New Roman"/>
          <w:color w:val="000000"/>
        </w:rPr>
        <w:t xml:space="preserve">, 103522. </w:t>
      </w:r>
      <w:hyperlink r:id="rId8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jfca.2020.10352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FF9D7D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Regueiro, 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egreir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N., &amp; Simal-Gándara, J. (2017). Challenges in relating concentrations of aromas and tastes with flavor features of foods. </w:t>
      </w:r>
      <w:r>
        <w:rPr>
          <w:rFonts w:ascii="Times New Roman" w:eastAsia="Times New Roman" w:hAnsi="Times New Roman" w:cs="Times New Roman"/>
          <w:i/>
          <w:color w:val="000000"/>
        </w:rPr>
        <w:t>Critical Reviews in Food Science and Nutri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7</w:t>
      </w:r>
      <w:r>
        <w:rPr>
          <w:rFonts w:ascii="Times New Roman" w:eastAsia="Times New Roman" w:hAnsi="Times New Roman" w:cs="Times New Roman"/>
          <w:color w:val="000000"/>
        </w:rPr>
        <w:t xml:space="preserve">(10), 2112–2127. </w:t>
      </w:r>
      <w:hyperlink r:id="rId8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80/10408398.2015.104877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ED9C85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him, J. W. (2002). Effects of Organic Acids on the Extraction Kinetics of Purple-fleshed Sweet Potato Pigment. </w:t>
      </w:r>
      <w:r>
        <w:rPr>
          <w:rFonts w:ascii="Times New Roman" w:eastAsia="Times New Roman" w:hAnsi="Times New Roman" w:cs="Times New Roman"/>
          <w:i/>
        </w:rPr>
        <w:t>Food Science and Bio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1</w:t>
      </w:r>
      <w:r>
        <w:rPr>
          <w:rFonts w:ascii="Times New Roman" w:eastAsia="Times New Roman" w:hAnsi="Times New Roman" w:cs="Times New Roman"/>
        </w:rPr>
        <w:t>(4), 346-349.</w:t>
      </w:r>
    </w:p>
    <w:p w14:paraId="03E69F4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Rodrigo, D., Jolie, R., Loey, A. V., &amp; Hendrickx, M. (2007). Thermal and high-pressure stability of tomato lipoxygenase and hydroperoxide lyase. </w:t>
      </w:r>
      <w:r>
        <w:rPr>
          <w:rFonts w:ascii="Times New Roman" w:eastAsia="Times New Roman" w:hAnsi="Times New Roman" w:cs="Times New Roman"/>
          <w:i/>
          <w:color w:val="000000"/>
        </w:rPr>
        <w:t>Journal of Food Engineering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79</w:t>
      </w:r>
      <w:r>
        <w:rPr>
          <w:rFonts w:ascii="Times New Roman" w:eastAsia="Times New Roman" w:hAnsi="Times New Roman" w:cs="Times New Roman"/>
          <w:color w:val="000000"/>
        </w:rPr>
        <w:t xml:space="preserve">(2), 423–429. </w:t>
      </w:r>
      <w:hyperlink r:id="rId8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jfoodeng.2006.02.00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178FDC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bookmarkStart w:id="23" w:name="_heading=h.1ci93xb" w:colFirst="0" w:colLast="0"/>
      <w:bookmarkEnd w:id="23"/>
      <w:r>
        <w:rPr>
          <w:rFonts w:ascii="Times New Roman" w:eastAsia="Times New Roman" w:hAnsi="Times New Roman" w:cs="Times New Roman"/>
          <w:color w:val="000000"/>
        </w:rPr>
        <w:t xml:space="preserve">Rodriguez, G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inyawiwatku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W., Aryana, K. J., King, J. M., &amp; Xu, Z. (2023). Bound form terpenes in sweet potatoes and their distribution in flesh and peel of different cultivars. </w:t>
      </w:r>
      <w:r>
        <w:rPr>
          <w:rFonts w:ascii="Times New Roman" w:eastAsia="Times New Roman" w:hAnsi="Times New Roman" w:cs="Times New Roman"/>
          <w:i/>
          <w:color w:val="000000"/>
        </w:rPr>
        <w:t>International Journal of Food Science &amp;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8</w:t>
      </w:r>
      <w:r>
        <w:rPr>
          <w:rFonts w:ascii="Times New Roman" w:eastAsia="Times New Roman" w:hAnsi="Times New Roman" w:cs="Times New Roman"/>
          <w:color w:val="000000"/>
        </w:rPr>
        <w:t xml:space="preserve">(11), 5773–5780. </w:t>
      </w:r>
      <w:hyperlink r:id="rId8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ijfs.1667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9AD4BE1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dríguez, Z., </w:t>
      </w:r>
      <w:proofErr w:type="spellStart"/>
      <w:r>
        <w:rPr>
          <w:rFonts w:ascii="Times New Roman" w:eastAsia="Times New Roman" w:hAnsi="Times New Roman" w:cs="Times New Roman"/>
        </w:rPr>
        <w:t>Boucourt</w:t>
      </w:r>
      <w:proofErr w:type="spellEnd"/>
      <w:r>
        <w:rPr>
          <w:rFonts w:ascii="Times New Roman" w:eastAsia="Times New Roman" w:hAnsi="Times New Roman" w:cs="Times New Roman"/>
        </w:rPr>
        <w:t>, R., Elías, A., &amp; Madera, M. (2001). Dynamic of fermentation of sugar cane (Saccharum officinarum) and sweet potato (Ipomoea batatas) mixtures.</w:t>
      </w:r>
    </w:p>
    <w:p w14:paraId="6844EF9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dríguez, Z., Elías, A., &amp; </w:t>
      </w:r>
      <w:proofErr w:type="spellStart"/>
      <w:r>
        <w:rPr>
          <w:rFonts w:ascii="Times New Roman" w:eastAsia="Times New Roman" w:hAnsi="Times New Roman" w:cs="Times New Roman"/>
        </w:rPr>
        <w:t>Riverí</w:t>
      </w:r>
      <w:proofErr w:type="spellEnd"/>
      <w:r>
        <w:rPr>
          <w:rFonts w:ascii="Times New Roman" w:eastAsia="Times New Roman" w:hAnsi="Times New Roman" w:cs="Times New Roman"/>
        </w:rPr>
        <w:t xml:space="preserve">, Z. (1998). Studies on the utilization of sweet potato (Ipomea batatas Lam) in the </w:t>
      </w:r>
      <w:proofErr w:type="gramStart"/>
      <w:r>
        <w:rPr>
          <w:rFonts w:ascii="Times New Roman" w:eastAsia="Times New Roman" w:hAnsi="Times New Roman" w:cs="Times New Roman"/>
        </w:rPr>
        <w:t>solid state</w:t>
      </w:r>
      <w:proofErr w:type="gramEnd"/>
      <w:r>
        <w:rPr>
          <w:rFonts w:ascii="Times New Roman" w:eastAsia="Times New Roman" w:hAnsi="Times New Roman" w:cs="Times New Roman"/>
        </w:rPr>
        <w:t xml:space="preserve"> fermentation of sugar cane. </w:t>
      </w:r>
      <w:r>
        <w:rPr>
          <w:rFonts w:ascii="Times New Roman" w:eastAsia="Times New Roman" w:hAnsi="Times New Roman" w:cs="Times New Roman"/>
          <w:i/>
        </w:rPr>
        <w:t>Cuban Journal of Agricultural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2</w:t>
      </w:r>
      <w:r>
        <w:rPr>
          <w:rFonts w:ascii="Times New Roman" w:eastAsia="Times New Roman" w:hAnsi="Times New Roman" w:cs="Times New Roman"/>
        </w:rPr>
        <w:t>(3), 285-290.</w:t>
      </w:r>
    </w:p>
    <w:p w14:paraId="37A899E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Rolston, L. H., Clark, C. A., Cannon, J. M., Randle, W. M., Riley, E. G., Wilson, P. W., &amp; Robbins, M. L. (1987). Beauregard’ Sweet Potato.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Hort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2</w:t>
      </w:r>
      <w:r>
        <w:rPr>
          <w:rFonts w:ascii="Times New Roman" w:eastAsia="Times New Roman" w:hAnsi="Times New Roman" w:cs="Times New Roman"/>
          <w:color w:val="000000"/>
        </w:rPr>
        <w:t xml:space="preserve">(6), 1338–1339. </w:t>
      </w:r>
      <w:hyperlink r:id="rId8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21273/HORTSCI.22.6.133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A24D3CF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acchetti, P., Rossi, E., Bellini, L., Vernieri, P., Cioni, P. L., &amp; Flamini, G. (2015). Volatile organic compounds emitted by bottlebrush species affect the </w:t>
      </w:r>
      <w:proofErr w:type="spellStart"/>
      <w:r>
        <w:rPr>
          <w:rFonts w:ascii="Times New Roman" w:eastAsia="Times New Roman" w:hAnsi="Times New Roman" w:cs="Times New Roman"/>
        </w:rPr>
        <w:t>behaviour</w:t>
      </w:r>
      <w:proofErr w:type="spellEnd"/>
      <w:r>
        <w:rPr>
          <w:rFonts w:ascii="Times New Roman" w:eastAsia="Times New Roman" w:hAnsi="Times New Roman" w:cs="Times New Roman"/>
        </w:rPr>
        <w:t xml:space="preserve"> of the sweet potato whitefly. </w:t>
      </w:r>
      <w:r>
        <w:rPr>
          <w:rFonts w:ascii="Times New Roman" w:eastAsia="Times New Roman" w:hAnsi="Times New Roman" w:cs="Times New Roman"/>
          <w:i/>
        </w:rPr>
        <w:t>Arthropod-Plant Interactions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9</w:t>
      </w:r>
      <w:r>
        <w:rPr>
          <w:rFonts w:ascii="Times New Roman" w:eastAsia="Times New Roman" w:hAnsi="Times New Roman" w:cs="Times New Roman"/>
        </w:rPr>
        <w:t>, 393-403.</w:t>
      </w:r>
    </w:p>
    <w:p w14:paraId="51DEA26F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alelign</w:t>
      </w:r>
      <w:proofErr w:type="spellEnd"/>
      <w:r>
        <w:rPr>
          <w:rFonts w:ascii="Times New Roman" w:eastAsia="Times New Roman" w:hAnsi="Times New Roman" w:cs="Times New Roman"/>
        </w:rPr>
        <w:t>, K., &amp; Duraisamy, R. (2021). Sugar and ethanol production potential of sweet potato (Ipomoea batatas) as an alternative energy feedstock: processing and physicochemical characterizations. </w:t>
      </w:r>
      <w:proofErr w:type="spellStart"/>
      <w:r>
        <w:rPr>
          <w:rFonts w:ascii="Times New Roman" w:eastAsia="Times New Roman" w:hAnsi="Times New Roman" w:cs="Times New Roman"/>
          <w:i/>
        </w:rPr>
        <w:t>Heliyon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7</w:t>
      </w:r>
      <w:r>
        <w:rPr>
          <w:rFonts w:ascii="Times New Roman" w:eastAsia="Times New Roman" w:hAnsi="Times New Roman" w:cs="Times New Roman"/>
        </w:rPr>
        <w:t>(11).</w:t>
      </w:r>
    </w:p>
    <w:p w14:paraId="650A6E4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alvador, L. D., Suganuma, T., Kitahara, K., </w:t>
      </w:r>
      <w:proofErr w:type="spellStart"/>
      <w:r>
        <w:rPr>
          <w:rFonts w:ascii="Times New Roman" w:eastAsia="Times New Roman" w:hAnsi="Times New Roman" w:cs="Times New Roman"/>
        </w:rPr>
        <w:t>Fukushige</w:t>
      </w:r>
      <w:proofErr w:type="spellEnd"/>
      <w:r>
        <w:rPr>
          <w:rFonts w:ascii="Times New Roman" w:eastAsia="Times New Roman" w:hAnsi="Times New Roman" w:cs="Times New Roman"/>
        </w:rPr>
        <w:t xml:space="preserve">, Y., &amp; Tanoue, H. (2002). Degradation of cell wall materials from sweetpotato, cassava, and potato by a bacterial </w:t>
      </w:r>
      <w:proofErr w:type="spellStart"/>
      <w:r>
        <w:rPr>
          <w:rFonts w:ascii="Times New Roman" w:eastAsia="Times New Roman" w:hAnsi="Times New Roman" w:cs="Times New Roman"/>
        </w:rPr>
        <w:t>protopectinase</w:t>
      </w:r>
      <w:proofErr w:type="spellEnd"/>
      <w:r>
        <w:rPr>
          <w:rFonts w:ascii="Times New Roman" w:eastAsia="Times New Roman" w:hAnsi="Times New Roman" w:cs="Times New Roman"/>
        </w:rPr>
        <w:t xml:space="preserve"> and terminal sugar analysis of the resulting solubilized products. </w:t>
      </w:r>
      <w:r>
        <w:rPr>
          <w:rFonts w:ascii="Times New Roman" w:eastAsia="Times New Roman" w:hAnsi="Times New Roman" w:cs="Times New Roman"/>
          <w:i/>
        </w:rPr>
        <w:t>Journal of bioscience and bioengineering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93</w:t>
      </w:r>
      <w:r>
        <w:rPr>
          <w:rFonts w:ascii="Times New Roman" w:eastAsia="Times New Roman" w:hAnsi="Times New Roman" w:cs="Times New Roman"/>
        </w:rPr>
        <w:t>(1), 64-72.</w:t>
      </w:r>
    </w:p>
    <w:p w14:paraId="5C35F149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amantaray</w:t>
      </w:r>
      <w:proofErr w:type="spellEnd"/>
      <w:r>
        <w:rPr>
          <w:rFonts w:ascii="Times New Roman" w:eastAsia="Times New Roman" w:hAnsi="Times New Roman" w:cs="Times New Roman"/>
        </w:rPr>
        <w:t xml:space="preserve">, T., &amp; </w:t>
      </w:r>
      <w:proofErr w:type="spellStart"/>
      <w:r>
        <w:rPr>
          <w:rFonts w:ascii="Times New Roman" w:eastAsia="Times New Roman" w:hAnsi="Times New Roman" w:cs="Times New Roman"/>
        </w:rPr>
        <w:t>Korada</w:t>
      </w:r>
      <w:proofErr w:type="spellEnd"/>
      <w:r>
        <w:rPr>
          <w:rFonts w:ascii="Times New Roman" w:eastAsia="Times New Roman" w:hAnsi="Times New Roman" w:cs="Times New Roman"/>
        </w:rPr>
        <w:t xml:space="preserve">, R. R. (2016). Electrophysiological and </w:t>
      </w:r>
      <w:proofErr w:type="spellStart"/>
      <w:r>
        <w:rPr>
          <w:rFonts w:ascii="Times New Roman" w:eastAsia="Times New Roman" w:hAnsi="Times New Roman" w:cs="Times New Roman"/>
        </w:rPr>
        <w:t>behavioural</w:t>
      </w:r>
      <w:proofErr w:type="spellEnd"/>
      <w:r>
        <w:rPr>
          <w:rFonts w:ascii="Times New Roman" w:eastAsia="Times New Roman" w:hAnsi="Times New Roman" w:cs="Times New Roman"/>
        </w:rPr>
        <w:t xml:space="preserve"> responses of sweetpotato weevil, Cylas </w:t>
      </w:r>
      <w:proofErr w:type="spellStart"/>
      <w:r>
        <w:rPr>
          <w:rFonts w:ascii="Times New Roman" w:eastAsia="Times New Roman" w:hAnsi="Times New Roman" w:cs="Times New Roman"/>
        </w:rPr>
        <w:t>formicarius</w:t>
      </w:r>
      <w:proofErr w:type="spellEnd"/>
      <w:r>
        <w:rPr>
          <w:rFonts w:ascii="Times New Roman" w:eastAsia="Times New Roman" w:hAnsi="Times New Roman" w:cs="Times New Roman"/>
        </w:rPr>
        <w:t xml:space="preserve"> to green leaf volatiles and terpenoids. </w:t>
      </w:r>
      <w:r>
        <w:rPr>
          <w:rFonts w:ascii="Times New Roman" w:eastAsia="Times New Roman" w:hAnsi="Times New Roman" w:cs="Times New Roman"/>
          <w:i/>
        </w:rPr>
        <w:t>Current Science</w:t>
      </w:r>
      <w:r>
        <w:rPr>
          <w:rFonts w:ascii="Times New Roman" w:eastAsia="Times New Roman" w:hAnsi="Times New Roman" w:cs="Times New Roman"/>
        </w:rPr>
        <w:t>, 902-908.</w:t>
      </w:r>
    </w:p>
    <w:p w14:paraId="1C7666A5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awai, J., Nakai, T., Hashimoto, A., &amp; Shimizu, M. (2004). A comparison of the hydrolysis of sweet potato starch with β‐amylase and infrared radiation allows prediction of reducing sugar production. </w:t>
      </w:r>
      <w:r>
        <w:rPr>
          <w:rFonts w:ascii="Times New Roman" w:eastAsia="Times New Roman" w:hAnsi="Times New Roman" w:cs="Times New Roman"/>
          <w:i/>
        </w:rPr>
        <w:t>International journal of food science &amp;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9</w:t>
      </w:r>
      <w:r>
        <w:rPr>
          <w:rFonts w:ascii="Times New Roman" w:eastAsia="Times New Roman" w:hAnsi="Times New Roman" w:cs="Times New Roman"/>
        </w:rPr>
        <w:t>(9), 967-974.</w:t>
      </w:r>
    </w:p>
    <w:p w14:paraId="054C9BB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chwab, W., Fischer, T., &amp; Wüst, M. (2015). Terpene glucoside production: Improved biocatalytic processes using glycosyltransferases. </w:t>
      </w:r>
      <w:r>
        <w:rPr>
          <w:rFonts w:ascii="Times New Roman" w:eastAsia="Times New Roman" w:hAnsi="Times New Roman" w:cs="Times New Roman"/>
          <w:i/>
          <w:color w:val="000000"/>
        </w:rPr>
        <w:t>Engineering in Life Scienc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5</w:t>
      </w:r>
      <w:r>
        <w:rPr>
          <w:rFonts w:ascii="Times New Roman" w:eastAsia="Times New Roman" w:hAnsi="Times New Roman" w:cs="Times New Roman"/>
          <w:color w:val="000000"/>
        </w:rPr>
        <w:t xml:space="preserve">(4), 376–386. </w:t>
      </w:r>
      <w:hyperlink r:id="rId8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2/elsc.20140015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6FE71CD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chweinberger</w:t>
      </w:r>
      <w:proofErr w:type="spellEnd"/>
      <w:r>
        <w:rPr>
          <w:rFonts w:ascii="Times New Roman" w:eastAsia="Times New Roman" w:hAnsi="Times New Roman" w:cs="Times New Roman"/>
        </w:rPr>
        <w:t>, C. M., Trierweiler, J. O., &amp; Trierweiler, L. F. (2019). A simple equation for total reducing sugars (TRS) estimation on sweet potato and ethanol yield potential. </w:t>
      </w:r>
      <w:r>
        <w:rPr>
          <w:rFonts w:ascii="Times New Roman" w:eastAsia="Times New Roman" w:hAnsi="Times New Roman" w:cs="Times New Roman"/>
          <w:i/>
        </w:rPr>
        <w:t>Brazilian Journal of Chemical Engineering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6</w:t>
      </w:r>
      <w:r>
        <w:rPr>
          <w:rFonts w:ascii="Times New Roman" w:eastAsia="Times New Roman" w:hAnsi="Times New Roman" w:cs="Times New Roman"/>
        </w:rPr>
        <w:t>(1), 33-41.</w:t>
      </w:r>
    </w:p>
    <w:p w14:paraId="4A60B9C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hahidi, F., &amp; Hossain, A. (2022). Role of Lipids in Food Flavor Generation. </w:t>
      </w:r>
      <w:r>
        <w:rPr>
          <w:rFonts w:ascii="Times New Roman" w:eastAsia="Times New Roman" w:hAnsi="Times New Roman" w:cs="Times New Roman"/>
          <w:i/>
          <w:color w:val="000000"/>
        </w:rPr>
        <w:t>Molecul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7</w:t>
      </w:r>
      <w:r>
        <w:rPr>
          <w:rFonts w:ascii="Times New Roman" w:eastAsia="Times New Roman" w:hAnsi="Times New Roman" w:cs="Times New Roman"/>
          <w:color w:val="000000"/>
        </w:rPr>
        <w:t xml:space="preserve">(15), 5014. </w:t>
      </w:r>
      <w:hyperlink r:id="rId8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molecules27155014</w:t>
        </w:r>
      </w:hyperlink>
    </w:p>
    <w:p w14:paraId="7BC3441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hahidi, F., &amp; Oh, W. Y. (2020). Lipid-derived flavor and off-flavor of traditional and functional foods: An overview. </w:t>
      </w:r>
      <w:r>
        <w:rPr>
          <w:rFonts w:ascii="Times New Roman" w:eastAsia="Times New Roman" w:hAnsi="Times New Roman" w:cs="Times New Roman"/>
          <w:i/>
          <w:color w:val="000000"/>
        </w:rPr>
        <w:t xml:space="preserve">Journal of Food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Bioactiv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20–31. </w:t>
      </w:r>
      <w:hyperlink r:id="rId8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1665/JFB.2020.10224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D17B618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harkey, T. D., Gray, D. W., Pell, H. K., Breneman, S. R., &amp; Topper, L. (2013). Isoprene synthase genes form a monophyletic clade of acyclic terpene synthases in the TPS-B terpene synthase family: isoprene synthase evolution. </w:t>
      </w:r>
      <w:r>
        <w:rPr>
          <w:rFonts w:ascii="Times New Roman" w:eastAsia="Times New Roman" w:hAnsi="Times New Roman" w:cs="Times New Roman"/>
          <w:i/>
          <w:color w:val="000000"/>
        </w:rPr>
        <w:t>Evolu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67</w:t>
      </w:r>
      <w:r>
        <w:rPr>
          <w:rFonts w:ascii="Times New Roman" w:eastAsia="Times New Roman" w:hAnsi="Times New Roman" w:cs="Times New Roman"/>
          <w:color w:val="000000"/>
        </w:rPr>
        <w:t xml:space="preserve">(4), 1026–1040. </w:t>
      </w:r>
      <w:hyperlink r:id="rId8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evo.1201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1B16FE3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hen, S. F., Xiang, C., Wu, L. H., Li, B., &amp; Luo, Z. G. (2020). Determination and difference analysis of soluble sugar content in 11 sweetpotato germplasm resources.</w:t>
      </w:r>
    </w:p>
    <w:p w14:paraId="6F1E4801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hen, S. F., Xiang, C., Wu, L. H., Li, B., &amp; Luo, Z. G. (2021). Analysis on the characteristics of soluble sugar components in sweetpotato storage root and its relationship with taste.</w:t>
      </w:r>
    </w:p>
    <w:p w14:paraId="77BD47D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hen, X., Wang, H., Yao, L., Song, S., Wang, H., Sun, M., Liu, Q., Yu, C., &amp; Feng, T. (2024). Volatile compounds analysis and sensory profiling of four colored roasted sweet potatoes via HS-SPME GC-O-MS and HS-SPME GC×GC-TOF MS. </w:t>
      </w:r>
      <w:r>
        <w:rPr>
          <w:rFonts w:ascii="Times New Roman" w:eastAsia="Times New Roman" w:hAnsi="Times New Roman" w:cs="Times New Roman"/>
          <w:i/>
          <w:color w:val="000000"/>
        </w:rPr>
        <w:t>Journal of Food Composition and Analysi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31</w:t>
      </w:r>
      <w:r>
        <w:rPr>
          <w:rFonts w:ascii="Times New Roman" w:eastAsia="Times New Roman" w:hAnsi="Times New Roman" w:cs="Times New Roman"/>
          <w:color w:val="000000"/>
        </w:rPr>
        <w:t xml:space="preserve">, 106256. </w:t>
      </w:r>
      <w:hyperlink r:id="rId8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jfca.2024.10625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  </w:t>
      </w:r>
    </w:p>
    <w:p w14:paraId="33792E1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hunmin</w:t>
      </w:r>
      <w:proofErr w:type="spellEnd"/>
      <w:r>
        <w:rPr>
          <w:rFonts w:ascii="Times New Roman" w:eastAsia="Times New Roman" w:hAnsi="Times New Roman" w:cs="Times New Roman"/>
        </w:rPr>
        <w:t xml:space="preserve">, W. A. N. G., Yong, L. I., &amp; </w:t>
      </w:r>
      <w:proofErr w:type="spellStart"/>
      <w:r>
        <w:rPr>
          <w:rFonts w:ascii="Times New Roman" w:eastAsia="Times New Roman" w:hAnsi="Times New Roman" w:cs="Times New Roman"/>
        </w:rPr>
        <w:t>Weibing</w:t>
      </w:r>
      <w:proofErr w:type="spellEnd"/>
      <w:r>
        <w:rPr>
          <w:rFonts w:ascii="Times New Roman" w:eastAsia="Times New Roman" w:hAnsi="Times New Roman" w:cs="Times New Roman"/>
        </w:rPr>
        <w:t>, C. A. O. (2016). Study on process of sugar permeation by microwave vacuum technology in preserved fruit making of low sugar purple sweet potato. </w:t>
      </w:r>
      <w:r>
        <w:rPr>
          <w:rFonts w:ascii="Times New Roman" w:eastAsia="Times New Roman" w:hAnsi="Times New Roman" w:cs="Times New Roman"/>
          <w:i/>
        </w:rPr>
        <w:t>Food and Machine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2</w:t>
      </w:r>
      <w:r>
        <w:rPr>
          <w:rFonts w:ascii="Times New Roman" w:eastAsia="Times New Roman" w:hAnsi="Times New Roman" w:cs="Times New Roman"/>
        </w:rPr>
        <w:t>(7), 196-201.</w:t>
      </w:r>
    </w:p>
    <w:p w14:paraId="4AE8EF8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olihin</w:t>
      </w:r>
      <w:proofErr w:type="spellEnd"/>
      <w:r>
        <w:rPr>
          <w:rFonts w:ascii="Times New Roman" w:eastAsia="Times New Roman" w:hAnsi="Times New Roman" w:cs="Times New Roman"/>
        </w:rPr>
        <w:t xml:space="preserve">, M. A., </w:t>
      </w:r>
      <w:proofErr w:type="spellStart"/>
      <w:r>
        <w:rPr>
          <w:rFonts w:ascii="Times New Roman" w:eastAsia="Times New Roman" w:hAnsi="Times New Roman" w:cs="Times New Roman"/>
        </w:rPr>
        <w:t>Sitorus</w:t>
      </w:r>
      <w:proofErr w:type="spellEnd"/>
      <w:r>
        <w:rPr>
          <w:rFonts w:ascii="Times New Roman" w:eastAsia="Times New Roman" w:hAnsi="Times New Roman" w:cs="Times New Roman"/>
        </w:rPr>
        <w:t xml:space="preserve">, S. R., </w:t>
      </w:r>
      <w:proofErr w:type="spellStart"/>
      <w:r>
        <w:rPr>
          <w:rFonts w:ascii="Times New Roman" w:eastAsia="Times New Roman" w:hAnsi="Times New Roman" w:cs="Times New Roman"/>
        </w:rPr>
        <w:t>Sutandi</w:t>
      </w:r>
      <w:proofErr w:type="spellEnd"/>
      <w:r>
        <w:rPr>
          <w:rFonts w:ascii="Times New Roman" w:eastAsia="Times New Roman" w:hAnsi="Times New Roman" w:cs="Times New Roman"/>
        </w:rPr>
        <w:t xml:space="preserve">, A., &amp; </w:t>
      </w:r>
      <w:proofErr w:type="spellStart"/>
      <w:r>
        <w:rPr>
          <w:rFonts w:ascii="Times New Roman" w:eastAsia="Times New Roman" w:hAnsi="Times New Roman" w:cs="Times New Roman"/>
        </w:rPr>
        <w:t>Widiatmaka</w:t>
      </w:r>
      <w:proofErr w:type="spellEnd"/>
      <w:r>
        <w:rPr>
          <w:rFonts w:ascii="Times New Roman" w:eastAsia="Times New Roman" w:hAnsi="Times New Roman" w:cs="Times New Roman"/>
        </w:rPr>
        <w:t xml:space="preserve">, W. (2017). Discriminating land characteristics of yield and total sugar content classes of </w:t>
      </w:r>
      <w:proofErr w:type="spellStart"/>
      <w:r>
        <w:rPr>
          <w:rFonts w:ascii="Times New Roman" w:eastAsia="Times New Roman" w:hAnsi="Times New Roman" w:cs="Times New Roman"/>
        </w:rPr>
        <w:t>Cilembu</w:t>
      </w:r>
      <w:proofErr w:type="spellEnd"/>
      <w:r>
        <w:rPr>
          <w:rFonts w:ascii="Times New Roman" w:eastAsia="Times New Roman" w:hAnsi="Times New Roman" w:cs="Times New Roman"/>
        </w:rPr>
        <w:t xml:space="preserve"> sweet potato (Ipomoea batatas L.). </w:t>
      </w:r>
      <w:r>
        <w:rPr>
          <w:rFonts w:ascii="Times New Roman" w:eastAsia="Times New Roman" w:hAnsi="Times New Roman" w:cs="Times New Roman"/>
          <w:i/>
        </w:rPr>
        <w:t>AGRIVITA Journal of Agricultural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0</w:t>
      </w:r>
      <w:r>
        <w:rPr>
          <w:rFonts w:ascii="Times New Roman" w:eastAsia="Times New Roman" w:hAnsi="Times New Roman" w:cs="Times New Roman"/>
        </w:rPr>
        <w:t>(1), 15-24.</w:t>
      </w:r>
    </w:p>
    <w:p w14:paraId="653923F1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on, K. C., Severson, R. F., Snook, M. E., &amp; Kays, S. J. (1991). Root carbohydrate, organic acids, and phenolic chemistry in relation to sweetpotato weevil resistance. </w:t>
      </w:r>
      <w:proofErr w:type="spellStart"/>
      <w:r>
        <w:rPr>
          <w:rFonts w:ascii="Times New Roman" w:eastAsia="Times New Roman" w:hAnsi="Times New Roman" w:cs="Times New Roman"/>
          <w:i/>
        </w:rPr>
        <w:t>HortScience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26</w:t>
      </w:r>
      <w:r>
        <w:rPr>
          <w:rFonts w:ascii="Times New Roman" w:eastAsia="Times New Roman" w:hAnsi="Times New Roman" w:cs="Times New Roman"/>
        </w:rPr>
        <w:t>(10), 1305-1308.</w:t>
      </w:r>
    </w:p>
    <w:p w14:paraId="5C24CCF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rinivasan Damodaran &amp; Kirk L. Parkin. (2017). </w:t>
      </w:r>
      <w:r>
        <w:rPr>
          <w:rFonts w:ascii="Times New Roman" w:eastAsia="Times New Roman" w:hAnsi="Times New Roman" w:cs="Times New Roman"/>
          <w:i/>
          <w:color w:val="000000"/>
        </w:rPr>
        <w:t>Fennema’s Food Chemistry, Fifth Edition</w:t>
      </w:r>
      <w:r>
        <w:rPr>
          <w:rFonts w:ascii="Times New Roman" w:eastAsia="Times New Roman" w:hAnsi="Times New Roman" w:cs="Times New Roman"/>
          <w:color w:val="000000"/>
        </w:rPr>
        <w:t xml:space="preserve">. CRC Press. </w:t>
      </w:r>
      <w:hyperlink r:id="rId9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201/9781315372914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AD7CF3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sali, R., Carey, E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or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S., Low, J. W., Dery, E. K., Boakye, A., Oduro, I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modamir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R. M., Yusuf, H. L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twir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yilad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 O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dekamb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S., Ali, A., Haliru, M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twir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P. M. (2021). Fried sweetpotato user preferences identified in Nigeria and Ghana and implications for trait evaluation. </w:t>
      </w:r>
      <w:r>
        <w:rPr>
          <w:rFonts w:ascii="Times New Roman" w:eastAsia="Times New Roman" w:hAnsi="Times New Roman" w:cs="Times New Roman"/>
          <w:i/>
          <w:color w:val="000000"/>
        </w:rPr>
        <w:t>International Journal of Food Science &amp;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56</w:t>
      </w:r>
      <w:r>
        <w:rPr>
          <w:rFonts w:ascii="Times New Roman" w:eastAsia="Times New Roman" w:hAnsi="Times New Roman" w:cs="Times New Roman"/>
          <w:color w:val="000000"/>
        </w:rPr>
        <w:t xml:space="preserve">(3), 1399–1409. </w:t>
      </w:r>
      <w:hyperlink r:id="rId9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ijfs.14764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43610C8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tilo, F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cch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bba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Reichenbach, S. E., &amp; Cordero, C. (2021). Untargeted approaches in food-omics: The potential of comprehensive two-dimensional gas chromatography/mass spectrometry.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TrAC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Trends in Analytical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35</w:t>
      </w:r>
      <w:r>
        <w:rPr>
          <w:rFonts w:ascii="Times New Roman" w:eastAsia="Times New Roman" w:hAnsi="Times New Roman" w:cs="Times New Roman"/>
          <w:color w:val="000000"/>
        </w:rPr>
        <w:t xml:space="preserve">, 116162. </w:t>
      </w:r>
      <w:hyperlink r:id="rId9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trac.2020.11616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92E964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troparo</w:t>
      </w:r>
      <w:proofErr w:type="spellEnd"/>
      <w:r>
        <w:rPr>
          <w:rFonts w:ascii="Times New Roman" w:eastAsia="Times New Roman" w:hAnsi="Times New Roman" w:cs="Times New Roman"/>
        </w:rPr>
        <w:t xml:space="preserve">, E. C., Knob, A., de Resende, J. T. V., Schirmer, W. N., &amp; de </w:t>
      </w:r>
      <w:proofErr w:type="spellStart"/>
      <w:r>
        <w:rPr>
          <w:rFonts w:ascii="Times New Roman" w:eastAsia="Times New Roman" w:hAnsi="Times New Roman" w:cs="Times New Roman"/>
        </w:rPr>
        <w:t>Álcool</w:t>
      </w:r>
      <w:proofErr w:type="spellEnd"/>
      <w:r>
        <w:rPr>
          <w:rFonts w:ascii="Times New Roman" w:eastAsia="Times New Roman" w:hAnsi="Times New Roman" w:cs="Times New Roman"/>
        </w:rPr>
        <w:t xml:space="preserve">, B. C. V. P. (2019). Evaluation of Sweet Potato Cultivars to the Formation of Sugars with Potential </w:t>
      </w:r>
      <w:proofErr w:type="gramStart"/>
      <w:r>
        <w:rPr>
          <w:rFonts w:ascii="Times New Roman" w:eastAsia="Times New Roman" w:hAnsi="Times New Roman" w:cs="Times New Roman"/>
        </w:rPr>
        <w:t>for the Production of</w:t>
      </w:r>
      <w:proofErr w:type="gramEnd"/>
      <w:r>
        <w:rPr>
          <w:rFonts w:ascii="Times New Roman" w:eastAsia="Times New Roman" w:hAnsi="Times New Roman" w:cs="Times New Roman"/>
        </w:rPr>
        <w:t xml:space="preserve"> Ethanol. </w:t>
      </w:r>
      <w:proofErr w:type="spellStart"/>
      <w:r>
        <w:rPr>
          <w:rFonts w:ascii="Times New Roman" w:eastAsia="Times New Roman" w:hAnsi="Times New Roman" w:cs="Times New Roman"/>
          <w:i/>
        </w:rPr>
        <w:t>Revist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Virtual de </w:t>
      </w:r>
      <w:proofErr w:type="spellStart"/>
      <w:r>
        <w:rPr>
          <w:rFonts w:ascii="Times New Roman" w:eastAsia="Times New Roman" w:hAnsi="Times New Roman" w:cs="Times New Roman"/>
          <w:i/>
        </w:rPr>
        <w:t>Química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1</w:t>
      </w:r>
      <w:r>
        <w:rPr>
          <w:rFonts w:ascii="Times New Roman" w:eastAsia="Times New Roman" w:hAnsi="Times New Roman" w:cs="Times New Roman"/>
        </w:rPr>
        <w:t>(3), 605-615.</w:t>
      </w:r>
    </w:p>
    <w:p w14:paraId="0B4828E4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khveer Singh, S. S., Singh, U. P., Vishakha Singh, V. S., &amp; Arvind, A. (2017). Formulation and process optimization of </w:t>
      </w:r>
      <w:proofErr w:type="spellStart"/>
      <w:r>
        <w:rPr>
          <w:rFonts w:ascii="Times New Roman" w:eastAsia="Times New Roman" w:hAnsi="Times New Roman" w:cs="Times New Roman"/>
        </w:rPr>
        <w:t>phalahari</w:t>
      </w:r>
      <w:proofErr w:type="spellEnd"/>
      <w:r>
        <w:rPr>
          <w:rFonts w:ascii="Times New Roman" w:eastAsia="Times New Roman" w:hAnsi="Times New Roman" w:cs="Times New Roman"/>
        </w:rPr>
        <w:t xml:space="preserve"> muffin produced from sugar, butter and sweet potato flour.</w:t>
      </w:r>
    </w:p>
    <w:p w14:paraId="6A55797C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ulistiani</w:t>
      </w:r>
      <w:proofErr w:type="spellEnd"/>
      <w:r>
        <w:rPr>
          <w:rFonts w:ascii="Times New Roman" w:eastAsia="Times New Roman" w:hAnsi="Times New Roman" w:cs="Times New Roman"/>
        </w:rPr>
        <w:t xml:space="preserve">, R., Siregar, L. A. M., &amp; </w:t>
      </w:r>
      <w:proofErr w:type="spellStart"/>
      <w:r>
        <w:rPr>
          <w:rFonts w:ascii="Times New Roman" w:eastAsia="Times New Roman" w:hAnsi="Times New Roman" w:cs="Times New Roman"/>
        </w:rPr>
        <w:t>Harahap</w:t>
      </w:r>
      <w:proofErr w:type="spellEnd"/>
      <w:r>
        <w:rPr>
          <w:rFonts w:ascii="Times New Roman" w:eastAsia="Times New Roman" w:hAnsi="Times New Roman" w:cs="Times New Roman"/>
        </w:rPr>
        <w:t>, F. (2018, February). Differences in morphology and sugar content of purple sweet potato (Ipomoea batatas L.) with potassium treatment at several altitudes. In </w:t>
      </w:r>
      <w:r>
        <w:rPr>
          <w:rFonts w:ascii="Times New Roman" w:eastAsia="Times New Roman" w:hAnsi="Times New Roman" w:cs="Times New Roman"/>
          <w:i/>
        </w:rPr>
        <w:t>IOP Conference Series: Earth and Environmental Science</w:t>
      </w:r>
      <w:r>
        <w:rPr>
          <w:rFonts w:ascii="Times New Roman" w:eastAsia="Times New Roman" w:hAnsi="Times New Roman" w:cs="Times New Roman"/>
        </w:rPr>
        <w:t> (Vol. 122, No. 1, p. 012050). IOP Publishing.</w:t>
      </w:r>
    </w:p>
    <w:p w14:paraId="6C226EE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n, J., Severson, R. F., &amp; Kays, S. J. (1994). EFFECT OF HEATING TEMPERATURE AND MICROWAVE PRETREATMENT ON THE FORMATION OF SUGARS AND VOLATILES IN JEWEL SWEETPOTATO. </w:t>
      </w:r>
      <w:r>
        <w:rPr>
          <w:rFonts w:ascii="Times New Roman" w:eastAsia="Times New Roman" w:hAnsi="Times New Roman" w:cs="Times New Roman"/>
          <w:i/>
          <w:color w:val="000000"/>
        </w:rPr>
        <w:t>Journal of Food Qualit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7</w:t>
      </w:r>
      <w:r>
        <w:rPr>
          <w:rFonts w:ascii="Times New Roman" w:eastAsia="Times New Roman" w:hAnsi="Times New Roman" w:cs="Times New Roman"/>
          <w:color w:val="000000"/>
        </w:rPr>
        <w:t xml:space="preserve">(6), 447–456. </w:t>
      </w:r>
      <w:hyperlink r:id="rId9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745-4557.1994.tb00165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0055A21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n, J.-B., Severson, R. F., Schlotzhauer, W. S., &amp; Kays, S. J. (1995). Identifying Critical Volatiles in the Flavor of Baked `Jewel’ Sweetpotatoes [Ipomoea batatas (L.) Lam.]. </w:t>
      </w:r>
      <w:r>
        <w:rPr>
          <w:rFonts w:ascii="Times New Roman" w:eastAsia="Times New Roman" w:hAnsi="Times New Roman" w:cs="Times New Roman"/>
          <w:i/>
          <w:color w:val="000000"/>
        </w:rPr>
        <w:t>Journal of the American Society for Horticultural Scienc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20</w:t>
      </w:r>
      <w:r>
        <w:rPr>
          <w:rFonts w:ascii="Times New Roman" w:eastAsia="Times New Roman" w:hAnsi="Times New Roman" w:cs="Times New Roman"/>
          <w:color w:val="000000"/>
        </w:rPr>
        <w:t xml:space="preserve">(3), 468–474. </w:t>
      </w:r>
      <w:hyperlink r:id="rId9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21273/JASHS.120.3.46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85F5F1B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n, T., Tadmor, Y., &amp; Li, L. (2020). Pathways for Carotenoid Biosynthesis, Degradation, and Storage. In M. Rodríguez-Concepción &amp; R. Welsch (Eds.), </w:t>
      </w:r>
      <w:r>
        <w:rPr>
          <w:rFonts w:ascii="Times New Roman" w:eastAsia="Times New Roman" w:hAnsi="Times New Roman" w:cs="Times New Roman"/>
          <w:i/>
          <w:color w:val="000000"/>
        </w:rPr>
        <w:t>Plant and Food Carotenoids</w:t>
      </w:r>
      <w:r>
        <w:rPr>
          <w:rFonts w:ascii="Times New Roman" w:eastAsia="Times New Roman" w:hAnsi="Times New Roman" w:cs="Times New Roman"/>
          <w:color w:val="000000"/>
        </w:rPr>
        <w:t xml:space="preserve"> (Vol. 2083, pp. 3–23). Springer US. </w:t>
      </w:r>
      <w:hyperlink r:id="rId9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978-1-4939-9952-1_1</w:t>
        </w:r>
      </w:hyperlink>
    </w:p>
    <w:p w14:paraId="2DD074B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n, W., Zhang, M., Chen, H., Zheng, D., &amp; Fang, Z. (2016). Effects of deodorization on the physicochemical index and volatile compounds of purple sweet potato anthocyanins (PSPAs). </w:t>
      </w:r>
      <w:r>
        <w:rPr>
          <w:rFonts w:ascii="Times New Roman" w:eastAsia="Times New Roman" w:hAnsi="Times New Roman" w:cs="Times New Roman"/>
          <w:i/>
        </w:rPr>
        <w:t>LWT-Food Science and Technolog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8</w:t>
      </w:r>
      <w:r>
        <w:rPr>
          <w:rFonts w:ascii="Times New Roman" w:eastAsia="Times New Roman" w:hAnsi="Times New Roman" w:cs="Times New Roman"/>
        </w:rPr>
        <w:t>, 265-272.</w:t>
      </w:r>
    </w:p>
    <w:p w14:paraId="311A530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yukri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D.</w:t>
      </w:r>
      <w:proofErr w:type="gramStart"/>
      <w:r>
        <w:rPr>
          <w:rFonts w:ascii="Times New Roman" w:eastAsia="Times New Roman" w:hAnsi="Times New Roman" w:cs="Times New Roman"/>
          <w:color w:val="000000"/>
        </w:rPr>
        <w:t>, .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R.</w:t>
      </w:r>
      <w:proofErr w:type="gramStart"/>
      <w:r>
        <w:rPr>
          <w:rFonts w:ascii="Times New Roman" w:eastAsia="Times New Roman" w:hAnsi="Times New Roman" w:cs="Times New Roman"/>
          <w:color w:val="000000"/>
        </w:rPr>
        <w:t>, .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W., Rahma Yant, N.,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&amp; .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J. (2021). Production of Aromatic Compounds from Crude Carotene Extract of Carrots by Thermal Degradation: A Preliminary Study. </w:t>
      </w:r>
      <w:r>
        <w:rPr>
          <w:rFonts w:ascii="Times New Roman" w:eastAsia="Times New Roman" w:hAnsi="Times New Roman" w:cs="Times New Roman"/>
          <w:i/>
          <w:color w:val="000000"/>
        </w:rPr>
        <w:t>Asian Journal of Plant Scienc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1</w:t>
      </w:r>
      <w:r>
        <w:rPr>
          <w:rFonts w:ascii="Times New Roman" w:eastAsia="Times New Roman" w:hAnsi="Times New Roman" w:cs="Times New Roman"/>
          <w:color w:val="000000"/>
        </w:rPr>
        <w:t xml:space="preserve">(1), 163–168. </w:t>
      </w:r>
      <w:hyperlink r:id="rId9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923/ajps.2022.163.16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9EFA5AE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KAHATA, Y., NODA, T., &amp; NAGATA, T. (1992). Varietal diversity of free sugar composition in storage root of sweet potato. </w:t>
      </w:r>
      <w:r>
        <w:rPr>
          <w:rFonts w:ascii="Times New Roman" w:eastAsia="Times New Roman" w:hAnsi="Times New Roman" w:cs="Times New Roman"/>
          <w:i/>
        </w:rPr>
        <w:t>Japanese journal of breeding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42</w:t>
      </w:r>
      <w:r>
        <w:rPr>
          <w:rFonts w:ascii="Times New Roman" w:eastAsia="Times New Roman" w:hAnsi="Times New Roman" w:cs="Times New Roman"/>
        </w:rPr>
        <w:t>(3), 515-521.</w:t>
      </w:r>
    </w:p>
    <w:p w14:paraId="59B3ED4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ng </w:t>
      </w:r>
      <w:proofErr w:type="spellStart"/>
      <w:r>
        <w:rPr>
          <w:rFonts w:ascii="Times New Roman" w:eastAsia="Times New Roman" w:hAnsi="Times New Roman" w:cs="Times New Roman"/>
        </w:rPr>
        <w:t>ZhongHou</w:t>
      </w:r>
      <w:proofErr w:type="spellEnd"/>
      <w:r>
        <w:rPr>
          <w:rFonts w:ascii="Times New Roman" w:eastAsia="Times New Roman" w:hAnsi="Times New Roman" w:cs="Times New Roman"/>
        </w:rPr>
        <w:t xml:space="preserve">, T. Z., Li HongMin, L. H., Li Qiang, L. Q., Wei Meng, W. M., Liu </w:t>
      </w:r>
      <w:proofErr w:type="spellStart"/>
      <w:r>
        <w:rPr>
          <w:rFonts w:ascii="Times New Roman" w:eastAsia="Times New Roman" w:hAnsi="Times New Roman" w:cs="Times New Roman"/>
        </w:rPr>
        <w:t>ZhengHui</w:t>
      </w:r>
      <w:proofErr w:type="spellEnd"/>
      <w:r>
        <w:rPr>
          <w:rFonts w:ascii="Times New Roman" w:eastAsia="Times New Roman" w:hAnsi="Times New Roman" w:cs="Times New Roman"/>
        </w:rPr>
        <w:t xml:space="preserve">, L. Z., &amp; Ding </w:t>
      </w:r>
      <w:proofErr w:type="spellStart"/>
      <w:r>
        <w:rPr>
          <w:rFonts w:ascii="Times New Roman" w:eastAsia="Times New Roman" w:hAnsi="Times New Roman" w:cs="Times New Roman"/>
        </w:rPr>
        <w:t>YanFeng</w:t>
      </w:r>
      <w:proofErr w:type="spellEnd"/>
      <w:r>
        <w:rPr>
          <w:rFonts w:ascii="Times New Roman" w:eastAsia="Times New Roman" w:hAnsi="Times New Roman" w:cs="Times New Roman"/>
        </w:rPr>
        <w:t>, D. Y. (2013). Prediction of starch and sugar contents in sweet potato root by near-infrared spectroscopy (NIRS).</w:t>
      </w:r>
    </w:p>
    <w:p w14:paraId="66A1F02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Tang, J., Wang, S.-Q., Hu, K.-D., Huang, Z.-Q., Li, Y.-H., Han, Z., Chen, X.-Y., Hu, L.-Y., Yao, G.-F., &amp; Zhang, H. (2019). Antioxidative capacity is highly associated with the storage property of tuberous roots in different sweetpotato cultivars. </w:t>
      </w:r>
      <w:r>
        <w:rPr>
          <w:rFonts w:ascii="Times New Roman" w:eastAsia="Times New Roman" w:hAnsi="Times New Roman" w:cs="Times New Roman"/>
          <w:i/>
          <w:color w:val="000000"/>
        </w:rPr>
        <w:t>Scientific Repor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</w:t>
      </w:r>
      <w:r>
        <w:rPr>
          <w:rFonts w:ascii="Times New Roman" w:eastAsia="Times New Roman" w:hAnsi="Times New Roman" w:cs="Times New Roman"/>
          <w:color w:val="000000"/>
        </w:rPr>
        <w:t xml:space="preserve">(1), 11141. </w:t>
      </w:r>
      <w:hyperlink r:id="rId9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598-019-47604-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D8675E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Tisarum</w:t>
      </w:r>
      <w:proofErr w:type="spellEnd"/>
      <w:r>
        <w:rPr>
          <w:rFonts w:ascii="Times New Roman" w:eastAsia="Times New Roman" w:hAnsi="Times New Roman" w:cs="Times New Roman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</w:rPr>
        <w:t>Theerawitaya</w:t>
      </w:r>
      <w:proofErr w:type="spellEnd"/>
      <w:r>
        <w:rPr>
          <w:rFonts w:ascii="Times New Roman" w:eastAsia="Times New Roman" w:hAnsi="Times New Roman" w:cs="Times New Roman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</w:rPr>
        <w:t>Samphumphuang</w:t>
      </w:r>
      <w:proofErr w:type="spellEnd"/>
      <w:r>
        <w:rPr>
          <w:rFonts w:ascii="Times New Roman" w:eastAsia="Times New Roman" w:hAnsi="Times New Roman" w:cs="Times New Roman"/>
        </w:rPr>
        <w:t xml:space="preserve">, T., Singh, H. P., &amp; Cha-Um, S. (2020). Foliar application of </w:t>
      </w:r>
      <w:proofErr w:type="spellStart"/>
      <w:r>
        <w:rPr>
          <w:rFonts w:ascii="Times New Roman" w:eastAsia="Times New Roman" w:hAnsi="Times New Roman" w:cs="Times New Roman"/>
        </w:rPr>
        <w:t>glycinebetaine</w:t>
      </w:r>
      <w:proofErr w:type="spellEnd"/>
      <w:r>
        <w:rPr>
          <w:rFonts w:ascii="Times New Roman" w:eastAsia="Times New Roman" w:hAnsi="Times New Roman" w:cs="Times New Roman"/>
        </w:rPr>
        <w:t xml:space="preserve"> regulates soluble sugars and modulates physiological adaptations in sweet potato (Ipomoea batatas) under water deficit. </w:t>
      </w:r>
      <w:proofErr w:type="spellStart"/>
      <w:r>
        <w:rPr>
          <w:rFonts w:ascii="Times New Roman" w:eastAsia="Times New Roman" w:hAnsi="Times New Roman" w:cs="Times New Roman"/>
          <w:i/>
        </w:rPr>
        <w:t>Protoplasma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257</w:t>
      </w:r>
      <w:r>
        <w:rPr>
          <w:rFonts w:ascii="Times New Roman" w:eastAsia="Times New Roman" w:hAnsi="Times New Roman" w:cs="Times New Roman"/>
        </w:rPr>
        <w:t>(1), 197-211.</w:t>
      </w:r>
    </w:p>
    <w:p w14:paraId="5A65530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iu, C. S., Purcell, A. E., &amp; Collins, W. W. (1985). Contribution of some volatile compounds to sweet potato aroma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3</w:t>
      </w:r>
      <w:r>
        <w:rPr>
          <w:rFonts w:ascii="Times New Roman" w:eastAsia="Times New Roman" w:hAnsi="Times New Roman" w:cs="Times New Roman"/>
          <w:color w:val="000000"/>
        </w:rPr>
        <w:t xml:space="preserve">(2), 223–226. </w:t>
      </w:r>
      <w:hyperlink r:id="rId9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00062a01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C2E9A4A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omlins, K., Owori, C., Bechoff, A., Menya, G., &amp; Westby, A. (2012). Relationship among the carotenoid content, dry matter content and sensory attributes of sweet potato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31</w:t>
      </w:r>
      <w:r>
        <w:rPr>
          <w:rFonts w:ascii="Times New Roman" w:eastAsia="Times New Roman" w:hAnsi="Times New Roman" w:cs="Times New Roman"/>
          <w:color w:val="000000"/>
        </w:rPr>
        <w:t xml:space="preserve">(1), 14–21. </w:t>
      </w:r>
      <w:hyperlink r:id="rId9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chem.2011.07.07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2E200E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roise, A. D., Fogliano, V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itaglion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P., &amp; Berton-Carabin, C. C. (2020). Interrelated Routes between the Maillard Reaction and Lipid Oxidation in Emulsion Systems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68</w:t>
      </w:r>
      <w:r>
        <w:rPr>
          <w:rFonts w:ascii="Times New Roman" w:eastAsia="Times New Roman" w:hAnsi="Times New Roman" w:cs="Times New Roman"/>
          <w:color w:val="000000"/>
        </w:rPr>
        <w:t xml:space="preserve">(43), 12107–12115. </w:t>
      </w:r>
      <w:hyperlink r:id="rId10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acs.jafc.0c0473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34A10E9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ruong, V. D., Avula, R. Y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co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 V., &amp; Yencho, G. C. (2018). Sweetpotato Production, Processing, and Nutritional Quality. In M. Siddiq &amp; M. A. Uebersax (Eds.), </w:t>
      </w:r>
      <w:r>
        <w:rPr>
          <w:rFonts w:ascii="Times New Roman" w:eastAsia="Times New Roman" w:hAnsi="Times New Roman" w:cs="Times New Roman"/>
          <w:i/>
          <w:color w:val="000000"/>
        </w:rPr>
        <w:t>Handbook of Vegetables and Vegetable Processing</w:t>
      </w:r>
      <w:r>
        <w:rPr>
          <w:rFonts w:ascii="Times New Roman" w:eastAsia="Times New Roman" w:hAnsi="Times New Roman" w:cs="Times New Roman"/>
          <w:color w:val="000000"/>
        </w:rPr>
        <w:t xml:space="preserve"> (1st ed., pp. 811–838). Wiley. </w:t>
      </w:r>
      <w:hyperlink r:id="rId10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2/9781119098935.ch3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B7796CE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sai, Y.-J., Lin, L.-Y., Yang, K.-M., Chiang, Y.-C., Chen, M.-H., &amp; Chiang, P.-Y. (2021). Effects of Roasting Sweet Potato (Ipomoea batatas L. Lam.): Quality, Volatile Compound Composition, and Sensory Evaluation. </w:t>
      </w:r>
      <w:r>
        <w:rPr>
          <w:rFonts w:ascii="Times New Roman" w:eastAsia="Times New Roman" w:hAnsi="Times New Roman" w:cs="Times New Roman"/>
          <w:i/>
          <w:color w:val="000000"/>
        </w:rPr>
        <w:t>Food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0</w:t>
      </w:r>
      <w:r>
        <w:rPr>
          <w:rFonts w:ascii="Times New Roman" w:eastAsia="Times New Roman" w:hAnsi="Times New Roman" w:cs="Times New Roman"/>
          <w:color w:val="000000"/>
        </w:rPr>
        <w:t xml:space="preserve">(11), 2602. </w:t>
      </w:r>
      <w:hyperlink r:id="rId10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foods1011260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5E146B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USDA-NASS. (2022). </w:t>
      </w:r>
      <w:r>
        <w:rPr>
          <w:rFonts w:ascii="Times New Roman" w:eastAsia="Times New Roman" w:hAnsi="Times New Roman" w:cs="Times New Roman"/>
          <w:i/>
          <w:color w:val="000000"/>
        </w:rPr>
        <w:t>National Agricultural Statistics Service, U.N. USDA/NASS Quick Stats Database.</w:t>
      </w:r>
      <w:r>
        <w:rPr>
          <w:rFonts w:ascii="Times New Roman" w:eastAsia="Times New Roman" w:hAnsi="Times New Roman" w:cs="Times New Roman"/>
          <w:color w:val="000000"/>
        </w:rPr>
        <w:t xml:space="preserve"> [Dataset]. </w:t>
      </w:r>
      <w:hyperlink r:id="rId10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quickstats.nass.usda.gov/</w:t>
        </w:r>
      </w:hyperlink>
    </w:p>
    <w:p w14:paraId="7E6280D7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Van Boekel, M. A. J. S. (2006). Formation of flavour compounds in the Maillard reaction. </w:t>
      </w:r>
      <w:r>
        <w:rPr>
          <w:rFonts w:ascii="Times New Roman" w:eastAsia="Times New Roman" w:hAnsi="Times New Roman" w:cs="Times New Roman"/>
          <w:i/>
          <w:color w:val="000000"/>
        </w:rPr>
        <w:t>Biotechnology Advanc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4</w:t>
      </w:r>
      <w:r>
        <w:rPr>
          <w:rFonts w:ascii="Times New Roman" w:eastAsia="Times New Roman" w:hAnsi="Times New Roman" w:cs="Times New Roman"/>
          <w:color w:val="000000"/>
        </w:rPr>
        <w:t xml:space="preserve">(2), 230–233. </w:t>
      </w:r>
      <w:hyperlink r:id="rId10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biotechadv.2005.11.004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3F5B84F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an Den, T., Biermann, C. J., &amp; Marlett, J. A. (1986). Simple sugars, oligosaccharides and starch concentrations in raw and cooked sweet potato. </w:t>
      </w:r>
      <w:r>
        <w:rPr>
          <w:rFonts w:ascii="Times New Roman" w:eastAsia="Times New Roman" w:hAnsi="Times New Roman" w:cs="Times New Roman"/>
          <w:i/>
        </w:rPr>
        <w:t>Journal of Agricultural and Food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4</w:t>
      </w:r>
      <w:r>
        <w:rPr>
          <w:rFonts w:ascii="Times New Roman" w:eastAsia="Times New Roman" w:hAnsi="Times New Roman" w:cs="Times New Roman"/>
        </w:rPr>
        <w:t>(3), 421-425.</w:t>
      </w:r>
    </w:p>
    <w:p w14:paraId="24AC807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Van Loon, W. A. M., Linssen, J. P. H., Legger, A., A. Posthumus, M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orag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 G. J. (2005). Identification and olfactometry of French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fries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flavour extracted at mouth conditions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0</w:t>
      </w:r>
      <w:r>
        <w:rPr>
          <w:rFonts w:ascii="Times New Roman" w:eastAsia="Times New Roman" w:hAnsi="Times New Roman" w:cs="Times New Roman"/>
          <w:color w:val="000000"/>
        </w:rPr>
        <w:t xml:space="preserve">(3), 417–425. </w:t>
      </w:r>
      <w:hyperlink r:id="rId10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chem.2004.05.00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8C875C7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Veeraragavathatham</w:t>
      </w:r>
      <w:proofErr w:type="spellEnd"/>
      <w:r>
        <w:rPr>
          <w:rFonts w:ascii="Times New Roman" w:eastAsia="Times New Roman" w:hAnsi="Times New Roman" w:cs="Times New Roman"/>
        </w:rPr>
        <w:t xml:space="preserve">, D., &amp; </w:t>
      </w:r>
      <w:proofErr w:type="spellStart"/>
      <w:r>
        <w:rPr>
          <w:rFonts w:ascii="Times New Roman" w:eastAsia="Times New Roman" w:hAnsi="Times New Roman" w:cs="Times New Roman"/>
        </w:rPr>
        <w:t>Jansirani</w:t>
      </w:r>
      <w:proofErr w:type="spellEnd"/>
      <w:r>
        <w:rPr>
          <w:rFonts w:ascii="Times New Roman" w:eastAsia="Times New Roman" w:hAnsi="Times New Roman" w:cs="Times New Roman"/>
        </w:rPr>
        <w:t xml:space="preserve">, P. (2006, December). Sweet potato in Indian </w:t>
      </w:r>
      <w:proofErr w:type="spellStart"/>
      <w:r>
        <w:rPr>
          <w:rFonts w:ascii="Times New Roman" w:eastAsia="Times New Roman" w:hAnsi="Times New Roman" w:cs="Times New Roman"/>
        </w:rPr>
        <w:t>cusine</w:t>
      </w:r>
      <w:proofErr w:type="spellEnd"/>
      <w:r>
        <w:rPr>
          <w:rFonts w:ascii="Times New Roman" w:eastAsia="Times New Roman" w:hAnsi="Times New Roman" w:cs="Times New Roman"/>
        </w:rPr>
        <w:t>: use of varieties with the least sweetness. In </w:t>
      </w:r>
      <w:r>
        <w:rPr>
          <w:rFonts w:ascii="Times New Roman" w:eastAsia="Times New Roman" w:hAnsi="Times New Roman" w:cs="Times New Roman"/>
          <w:i/>
        </w:rPr>
        <w:t>I International Conference on Indigenous Vegetables and Legumes. Prospectus for Fighting Poverty, Hunger and Malnutrition 752</w:t>
      </w:r>
      <w:r>
        <w:rPr>
          <w:rFonts w:ascii="Times New Roman" w:eastAsia="Times New Roman" w:hAnsi="Times New Roman" w:cs="Times New Roman"/>
        </w:rPr>
        <w:t> (pp. 373-376).</w:t>
      </w:r>
    </w:p>
    <w:p w14:paraId="0D5AF70A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Vincenti, S., Mariani, M., Alberti, J.-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acopi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S., Brunini-Bronzini D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raff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, Berti, L., &amp; Maury, J. (2019). Biocatalytic Synthesis of Natural Green Leaf Volatiles Using the Lipoxygenase Metabolic Pathway. </w:t>
      </w:r>
      <w:r>
        <w:rPr>
          <w:rFonts w:ascii="Times New Roman" w:eastAsia="Times New Roman" w:hAnsi="Times New Roman" w:cs="Times New Roman"/>
          <w:i/>
          <w:color w:val="000000"/>
        </w:rPr>
        <w:t>Catalyst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</w:t>
      </w:r>
      <w:r>
        <w:rPr>
          <w:rFonts w:ascii="Times New Roman" w:eastAsia="Times New Roman" w:hAnsi="Times New Roman" w:cs="Times New Roman"/>
          <w:color w:val="000000"/>
        </w:rPr>
        <w:t xml:space="preserve">(10), 873. </w:t>
      </w:r>
      <w:hyperlink r:id="rId10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catal910087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5C3E065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ang </w:t>
      </w:r>
      <w:proofErr w:type="spellStart"/>
      <w:r>
        <w:rPr>
          <w:rFonts w:ascii="Times New Roman" w:eastAsia="Times New Roman" w:hAnsi="Times New Roman" w:cs="Times New Roman"/>
        </w:rPr>
        <w:t>CuiJuan</w:t>
      </w:r>
      <w:proofErr w:type="spellEnd"/>
      <w:r>
        <w:rPr>
          <w:rFonts w:ascii="Times New Roman" w:eastAsia="Times New Roman" w:hAnsi="Times New Roman" w:cs="Times New Roman"/>
        </w:rPr>
        <w:t xml:space="preserve">, W. C., Shi ChunYu, S. C., Liu Na, L. N., Liu </w:t>
      </w:r>
      <w:proofErr w:type="spellStart"/>
      <w:r>
        <w:rPr>
          <w:rFonts w:ascii="Times New Roman" w:eastAsia="Times New Roman" w:hAnsi="Times New Roman" w:cs="Times New Roman"/>
        </w:rPr>
        <w:t>ShuangRong</w:t>
      </w:r>
      <w:proofErr w:type="spellEnd"/>
      <w:r>
        <w:rPr>
          <w:rFonts w:ascii="Times New Roman" w:eastAsia="Times New Roman" w:hAnsi="Times New Roman" w:cs="Times New Roman"/>
        </w:rPr>
        <w:t xml:space="preserve">, L. S., &amp; Yu </w:t>
      </w:r>
      <w:proofErr w:type="spellStart"/>
      <w:r>
        <w:rPr>
          <w:rFonts w:ascii="Times New Roman" w:eastAsia="Times New Roman" w:hAnsi="Times New Roman" w:cs="Times New Roman"/>
        </w:rPr>
        <w:t>XinDi</w:t>
      </w:r>
      <w:proofErr w:type="spellEnd"/>
      <w:r>
        <w:rPr>
          <w:rFonts w:ascii="Times New Roman" w:eastAsia="Times New Roman" w:hAnsi="Times New Roman" w:cs="Times New Roman"/>
        </w:rPr>
        <w:t>, Y. X. (2016). Comparison of root characteristics and sugar components in root and leaf at early growth phase of sweet potato varieties with significant difference in valid storage root number.</w:t>
      </w:r>
    </w:p>
    <w:p w14:paraId="7684718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ang, S., Nie, S., &amp; Zhu, F. (2016). Chemical constituents and health effects of sweet potato. </w:t>
      </w:r>
      <w:r>
        <w:rPr>
          <w:rFonts w:ascii="Times New Roman" w:eastAsia="Times New Roman" w:hAnsi="Times New Roman" w:cs="Times New Roman"/>
          <w:i/>
          <w:color w:val="000000"/>
        </w:rPr>
        <w:t>Food Research Internationa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89</w:t>
      </w:r>
      <w:r>
        <w:rPr>
          <w:rFonts w:ascii="Times New Roman" w:eastAsia="Times New Roman" w:hAnsi="Times New Roman" w:cs="Times New Roman"/>
          <w:color w:val="000000"/>
        </w:rPr>
        <w:t xml:space="preserve">, 90–116. </w:t>
      </w:r>
      <w:hyperlink r:id="rId10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res.2016.08.03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2037AF1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Wang, Y., &amp; Kays, S. J. (2000). </w:t>
      </w:r>
      <w:r>
        <w:rPr>
          <w:rFonts w:ascii="Times New Roman" w:eastAsia="Times New Roman" w:hAnsi="Times New Roman" w:cs="Times New Roman"/>
          <w:i/>
          <w:color w:val="000000"/>
        </w:rPr>
        <w:t>Contribution of Volatile Compounds to the Characteristic Aroma of Baked `Jewel’ Sweetpotatoes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i/>
          <w:color w:val="000000"/>
        </w:rPr>
        <w:t>125</w:t>
      </w:r>
      <w:r>
        <w:rPr>
          <w:rFonts w:ascii="Times New Roman" w:eastAsia="Times New Roman" w:hAnsi="Times New Roman" w:cs="Times New Roman"/>
          <w:color w:val="000000"/>
        </w:rPr>
        <w:t>(5), 638–643.</w:t>
      </w:r>
    </w:p>
    <w:p w14:paraId="6A904CF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ang, Y., &amp; Kays, S. J. (2001). Effect of cooking method on the aroma constituents of sweet potatoes [ </w:t>
      </w:r>
      <w:r>
        <w:rPr>
          <w:rFonts w:ascii="Times New Roman" w:eastAsia="Times New Roman" w:hAnsi="Times New Roman" w:cs="Times New Roman"/>
          <w:i/>
          <w:color w:val="000000"/>
        </w:rPr>
        <w:t>ipomoea batatas</w:t>
      </w:r>
      <w:r>
        <w:rPr>
          <w:rFonts w:ascii="Times New Roman" w:eastAsia="Times New Roman" w:hAnsi="Times New Roman" w:cs="Times New Roman"/>
          <w:color w:val="000000"/>
        </w:rPr>
        <w:t xml:space="preserve"> (l.) Lam.]. </w:t>
      </w:r>
      <w:r>
        <w:rPr>
          <w:rFonts w:ascii="Times New Roman" w:eastAsia="Times New Roman" w:hAnsi="Times New Roman" w:cs="Times New Roman"/>
          <w:i/>
          <w:color w:val="000000"/>
        </w:rPr>
        <w:t>Journal of Food Qualit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4</w:t>
      </w:r>
      <w:r>
        <w:rPr>
          <w:rFonts w:ascii="Times New Roman" w:eastAsia="Times New Roman" w:hAnsi="Times New Roman" w:cs="Times New Roman"/>
          <w:color w:val="000000"/>
        </w:rPr>
        <w:t xml:space="preserve">(1), 67–78. </w:t>
      </w:r>
      <w:hyperlink r:id="rId10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745-4557.2001.tb00591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CE64CCB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ang, Y., &amp; Kays, S. J. (2002). Sweetpotato volatile chemistry in relation to sweetpotato weevil (Cylas </w:t>
      </w:r>
      <w:proofErr w:type="spellStart"/>
      <w:r>
        <w:rPr>
          <w:rFonts w:ascii="Times New Roman" w:eastAsia="Times New Roman" w:hAnsi="Times New Roman" w:cs="Times New Roman"/>
        </w:rPr>
        <w:t>formicarius</w:t>
      </w:r>
      <w:proofErr w:type="spellEnd"/>
      <w:r>
        <w:rPr>
          <w:rFonts w:ascii="Times New Roman" w:eastAsia="Times New Roman" w:hAnsi="Times New Roman" w:cs="Times New Roman"/>
        </w:rPr>
        <w:t>) behavior. </w:t>
      </w:r>
      <w:r>
        <w:rPr>
          <w:rFonts w:ascii="Times New Roman" w:eastAsia="Times New Roman" w:hAnsi="Times New Roman" w:cs="Times New Roman"/>
          <w:i/>
        </w:rPr>
        <w:t>Journal of the American Society for Horticultural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27</w:t>
      </w:r>
      <w:r>
        <w:rPr>
          <w:rFonts w:ascii="Times New Roman" w:eastAsia="Times New Roman" w:hAnsi="Times New Roman" w:cs="Times New Roman"/>
        </w:rPr>
        <w:t>(4), 656-662.</w:t>
      </w:r>
    </w:p>
    <w:p w14:paraId="6A1CDB24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i, S., Lu, G., &amp; Cao, H. (2017). Effects of cooking methods on starch and sugar composition of sweetpotato storage roots. </w:t>
      </w:r>
      <w:proofErr w:type="spellStart"/>
      <w:r>
        <w:rPr>
          <w:rFonts w:ascii="Times New Roman" w:eastAsia="Times New Roman" w:hAnsi="Times New Roman" w:cs="Times New Roman"/>
          <w:i/>
        </w:rPr>
        <w:t>PLo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On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2</w:t>
      </w:r>
      <w:r>
        <w:rPr>
          <w:rFonts w:ascii="Times New Roman" w:eastAsia="Times New Roman" w:hAnsi="Times New Roman" w:cs="Times New Roman"/>
        </w:rPr>
        <w:t>(8), e0182604.</w:t>
      </w:r>
    </w:p>
    <w:p w14:paraId="700FD449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i, S., Lu, G., &amp; Cao, H. (2017). Effects of cooking methods on starch and sugar composition of sweetpotato storage roots. </w:t>
      </w:r>
      <w:proofErr w:type="spellStart"/>
      <w:r>
        <w:rPr>
          <w:rFonts w:ascii="Times New Roman" w:eastAsia="Times New Roman" w:hAnsi="Times New Roman" w:cs="Times New Roman"/>
          <w:i/>
        </w:rPr>
        <w:t>PLo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On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2</w:t>
      </w:r>
      <w:r>
        <w:rPr>
          <w:rFonts w:ascii="Times New Roman" w:eastAsia="Times New Roman" w:hAnsi="Times New Roman" w:cs="Times New Roman"/>
        </w:rPr>
        <w:t>(8), e0182604.</w:t>
      </w:r>
    </w:p>
    <w:p w14:paraId="2A4FD70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itfield, F. B., &amp; Mottram, D. S. (1992). Volatiles from interactions of Maillard reactions and lipids. </w:t>
      </w:r>
      <w:r>
        <w:rPr>
          <w:rFonts w:ascii="Times New Roman" w:eastAsia="Times New Roman" w:hAnsi="Times New Roman" w:cs="Times New Roman"/>
          <w:i/>
          <w:color w:val="000000"/>
        </w:rPr>
        <w:t>Critical Reviews in Food Science and Nutritio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1</w:t>
      </w:r>
      <w:r>
        <w:rPr>
          <w:rFonts w:ascii="Times New Roman" w:eastAsia="Times New Roman" w:hAnsi="Times New Roman" w:cs="Times New Roman"/>
          <w:color w:val="000000"/>
        </w:rPr>
        <w:t xml:space="preserve">(1–2), 1–58. </w:t>
      </w:r>
      <w:hyperlink r:id="rId10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80/1040839920952756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3F9E22A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interhalter, P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usef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R. L. (Eds.). (2002). </w:t>
      </w:r>
      <w:r>
        <w:rPr>
          <w:rFonts w:ascii="Times New Roman" w:eastAsia="Times New Roman" w:hAnsi="Times New Roman" w:cs="Times New Roman"/>
          <w:i/>
          <w:color w:val="000000"/>
        </w:rPr>
        <w:t>Carotenoid-derived aroma compounds</w:t>
      </w:r>
      <w:r>
        <w:rPr>
          <w:rFonts w:ascii="Times New Roman" w:eastAsia="Times New Roman" w:hAnsi="Times New Roman" w:cs="Times New Roman"/>
          <w:color w:val="000000"/>
        </w:rPr>
        <w:t xml:space="preserve">. American Chemical Society, Washington DC, pp. 1-299. </w:t>
      </w:r>
      <w:hyperlink r:id="rId11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10.1021/bk-2002-0802.ch001</w:t>
        </w:r>
      </w:hyperlink>
    </w:p>
    <w:p w14:paraId="34665A4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ong, K. H., Abdul Aziz, S., &amp; Mohamed, S. (2008). Sensory aroma from Maillard reaction of individual and combinations of amino acids with glucose in acidic conditions. </w:t>
      </w:r>
      <w:r>
        <w:rPr>
          <w:rFonts w:ascii="Times New Roman" w:eastAsia="Times New Roman" w:hAnsi="Times New Roman" w:cs="Times New Roman"/>
          <w:i/>
          <w:color w:val="000000"/>
        </w:rPr>
        <w:t>International Journal of Food Science &amp; Techn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3</w:t>
      </w:r>
      <w:r>
        <w:rPr>
          <w:rFonts w:ascii="Times New Roman" w:eastAsia="Times New Roman" w:hAnsi="Times New Roman" w:cs="Times New Roman"/>
          <w:color w:val="000000"/>
        </w:rPr>
        <w:t xml:space="preserve">(9), 1512–1519. </w:t>
      </w:r>
      <w:hyperlink r:id="rId11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11/j.1365-2621.2006.01445.x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5A2E4CF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u, S., Lau, K. H., Cao, Q., Hamilton, J. P., Sun, H., Zhou,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serm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men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D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lukol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B. A., Wang, H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risov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, Godden, G. T., Jiao, C., Wang, X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itav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, Manrique-Carpintero, N., Vaillancourt, B., Wiegert-Rininger, K., Yang, X., … Fei, Z. (2018). Genome sequences of two diploid wild relatives of cultivated sweetpotato reveal targets for genetic improvement. </w:t>
      </w:r>
      <w:r>
        <w:rPr>
          <w:rFonts w:ascii="Times New Roman" w:eastAsia="Times New Roman" w:hAnsi="Times New Roman" w:cs="Times New Roman"/>
          <w:i/>
          <w:color w:val="000000"/>
        </w:rPr>
        <w:t>Nature Communication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</w:t>
      </w:r>
      <w:r>
        <w:rPr>
          <w:rFonts w:ascii="Times New Roman" w:eastAsia="Times New Roman" w:hAnsi="Times New Roman" w:cs="Times New Roman"/>
          <w:color w:val="000000"/>
        </w:rPr>
        <w:t xml:space="preserve">(1), 4580. </w:t>
      </w:r>
      <w:hyperlink r:id="rId11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467-018-06983-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530B2D0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Xin, J., Huang, B., Dai, H., &amp; Mu, Y. (2017). Characterization of root morphology and root-derived low molecular weight organic acids in two sweet potato cultivars exposed to cadmium. </w:t>
      </w:r>
      <w:r>
        <w:rPr>
          <w:rFonts w:ascii="Times New Roman" w:eastAsia="Times New Roman" w:hAnsi="Times New Roman" w:cs="Times New Roman"/>
          <w:i/>
        </w:rPr>
        <w:t>Archives of Agronomy and Soil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3</w:t>
      </w:r>
      <w:r>
        <w:rPr>
          <w:rFonts w:ascii="Times New Roman" w:eastAsia="Times New Roman" w:hAnsi="Times New Roman" w:cs="Times New Roman"/>
        </w:rPr>
        <w:t>(5), 723-734.</w:t>
      </w:r>
    </w:p>
    <w:p w14:paraId="1848B8B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Xu, L., Yu, X., Li, M., Chen, J., &amp; Wang, X. (2017). Monitoring oxidative stability and changes in key volatile compounds in edible oils during ambient storage through HS-SPME/GC–MS. </w:t>
      </w:r>
      <w:r>
        <w:rPr>
          <w:rFonts w:ascii="Times New Roman" w:eastAsia="Times New Roman" w:hAnsi="Times New Roman" w:cs="Times New Roman"/>
          <w:i/>
          <w:color w:val="000000"/>
        </w:rPr>
        <w:t>International Journal of Food Properti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0</w:t>
      </w:r>
      <w:r>
        <w:rPr>
          <w:rFonts w:ascii="Times New Roman" w:eastAsia="Times New Roman" w:hAnsi="Times New Roman" w:cs="Times New Roman"/>
          <w:color w:val="000000"/>
        </w:rPr>
        <w:t xml:space="preserve">(sup3), S2926–S2938. </w:t>
      </w:r>
      <w:hyperlink r:id="rId11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80/10942912.2017.1382510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8E2440E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Xu, M., Guo, J., Li, T., Zhang, C., Peng, X., Xing, K., &amp; Qin, S. (2021). Antibiotic effects of volatiles produced by Bacillus </w:t>
      </w:r>
      <w:proofErr w:type="spellStart"/>
      <w:r>
        <w:rPr>
          <w:rFonts w:ascii="Times New Roman" w:eastAsia="Times New Roman" w:hAnsi="Times New Roman" w:cs="Times New Roman"/>
        </w:rPr>
        <w:t>tequilensis</w:t>
      </w:r>
      <w:proofErr w:type="spellEnd"/>
      <w:r>
        <w:rPr>
          <w:rFonts w:ascii="Times New Roman" w:eastAsia="Times New Roman" w:hAnsi="Times New Roman" w:cs="Times New Roman"/>
        </w:rPr>
        <w:t xml:space="preserve"> XK29 against the black spot disease caused by Ceratocystis fimbriata in postharvest sweet potato. </w:t>
      </w:r>
      <w:r>
        <w:rPr>
          <w:rFonts w:ascii="Times New Roman" w:eastAsia="Times New Roman" w:hAnsi="Times New Roman" w:cs="Times New Roman"/>
          <w:i/>
        </w:rPr>
        <w:t>Journal of agricultural and food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69</w:t>
      </w:r>
      <w:r>
        <w:rPr>
          <w:rFonts w:ascii="Times New Roman" w:eastAsia="Times New Roman" w:hAnsi="Times New Roman" w:cs="Times New Roman"/>
        </w:rPr>
        <w:t>(44), 13045-13054.</w:t>
      </w:r>
    </w:p>
    <w:p w14:paraId="5B599A30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ada, B., Brow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uedir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laj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Ssemakula, G. N., Owusu-Mensah, E., Carey, E. E., Mwanga, R. O. M., &amp; Yencho, G. C. (2017). Genetic analysis and association of simple sequence repeat markers with storage root yield, dry matter, starch and β-carotene content in sweetpotato. </w:t>
      </w:r>
      <w:r>
        <w:rPr>
          <w:rFonts w:ascii="Times New Roman" w:eastAsia="Times New Roman" w:hAnsi="Times New Roman" w:cs="Times New Roman"/>
          <w:i/>
          <w:color w:val="000000"/>
        </w:rPr>
        <w:t>Breeding Scienc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67</w:t>
      </w:r>
      <w:r>
        <w:rPr>
          <w:rFonts w:ascii="Times New Roman" w:eastAsia="Times New Roman" w:hAnsi="Times New Roman" w:cs="Times New Roman"/>
          <w:color w:val="000000"/>
        </w:rPr>
        <w:t xml:space="preserve">(2), 140–150. </w:t>
      </w:r>
      <w:hyperlink r:id="rId11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270/jsbbs.16089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77CF9C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Yan, M., Nie, H., Wang, Y., Wang, X., Jarret, R., Zhao, J., Wang, H., &amp; Yang, J. (2022). Exploring and exploiting genetics and genomics for sweetpotato improvement: Status and perspectives. </w:t>
      </w:r>
      <w:r>
        <w:rPr>
          <w:rFonts w:ascii="Times New Roman" w:eastAsia="Times New Roman" w:hAnsi="Times New Roman" w:cs="Times New Roman"/>
          <w:i/>
          <w:color w:val="000000"/>
        </w:rPr>
        <w:t>Plant Communication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(5), 100332. </w:t>
      </w:r>
      <w:hyperlink r:id="rId11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xplc.2022.10033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086448B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Yang </w:t>
      </w:r>
      <w:proofErr w:type="spellStart"/>
      <w:r>
        <w:rPr>
          <w:rFonts w:ascii="Times New Roman" w:eastAsia="Times New Roman" w:hAnsi="Times New Roman" w:cs="Times New Roman"/>
        </w:rPr>
        <w:t>JinChu</w:t>
      </w:r>
      <w:proofErr w:type="spellEnd"/>
      <w:r>
        <w:rPr>
          <w:rFonts w:ascii="Times New Roman" w:eastAsia="Times New Roman" w:hAnsi="Times New Roman" w:cs="Times New Roman"/>
        </w:rPr>
        <w:t xml:space="preserve">, Y. J., Wang </w:t>
      </w:r>
      <w:proofErr w:type="spellStart"/>
      <w:r>
        <w:rPr>
          <w:rFonts w:ascii="Times New Roman" w:eastAsia="Times New Roman" w:hAnsi="Times New Roman" w:cs="Times New Roman"/>
        </w:rPr>
        <w:t>HongWei</w:t>
      </w:r>
      <w:proofErr w:type="spellEnd"/>
      <w:r>
        <w:rPr>
          <w:rFonts w:ascii="Times New Roman" w:eastAsia="Times New Roman" w:hAnsi="Times New Roman" w:cs="Times New Roman"/>
        </w:rPr>
        <w:t xml:space="preserve">, W. H., Li </w:t>
      </w:r>
      <w:proofErr w:type="spellStart"/>
      <w:r>
        <w:rPr>
          <w:rFonts w:ascii="Times New Roman" w:eastAsia="Times New Roman" w:hAnsi="Times New Roman" w:cs="Times New Roman"/>
        </w:rPr>
        <w:t>YaoGuang</w:t>
      </w:r>
      <w:proofErr w:type="spellEnd"/>
      <w:r>
        <w:rPr>
          <w:rFonts w:ascii="Times New Roman" w:eastAsia="Times New Roman" w:hAnsi="Times New Roman" w:cs="Times New Roman"/>
        </w:rPr>
        <w:t xml:space="preserve">, L. Y., Liu Huan, L. H., Wang </w:t>
      </w:r>
      <w:proofErr w:type="spellStart"/>
      <w:r>
        <w:rPr>
          <w:rFonts w:ascii="Times New Roman" w:eastAsia="Times New Roman" w:hAnsi="Times New Roman" w:cs="Times New Roman"/>
        </w:rPr>
        <w:t>BaoLin</w:t>
      </w:r>
      <w:proofErr w:type="spellEnd"/>
      <w:r>
        <w:rPr>
          <w:rFonts w:ascii="Times New Roman" w:eastAsia="Times New Roman" w:hAnsi="Times New Roman" w:cs="Times New Roman"/>
        </w:rPr>
        <w:t xml:space="preserve">, W. B., Hu </w:t>
      </w:r>
      <w:proofErr w:type="spellStart"/>
      <w:r>
        <w:rPr>
          <w:rFonts w:ascii="Times New Roman" w:eastAsia="Times New Roman" w:hAnsi="Times New Roman" w:cs="Times New Roman"/>
        </w:rPr>
        <w:t>ShaoDong</w:t>
      </w:r>
      <w:proofErr w:type="spellEnd"/>
      <w:r>
        <w:rPr>
          <w:rFonts w:ascii="Times New Roman" w:eastAsia="Times New Roman" w:hAnsi="Times New Roman" w:cs="Times New Roman"/>
        </w:rPr>
        <w:t xml:space="preserve">, H. S., ... &amp; Li </w:t>
      </w:r>
      <w:proofErr w:type="spellStart"/>
      <w:r>
        <w:rPr>
          <w:rFonts w:ascii="Times New Roman" w:eastAsia="Times New Roman" w:hAnsi="Times New Roman" w:cs="Times New Roman"/>
        </w:rPr>
        <w:t>HaoLiang</w:t>
      </w:r>
      <w:proofErr w:type="spellEnd"/>
      <w:r>
        <w:rPr>
          <w:rFonts w:ascii="Times New Roman" w:eastAsia="Times New Roman" w:hAnsi="Times New Roman" w:cs="Times New Roman"/>
        </w:rPr>
        <w:t>, L. H. (2017). Effect of processing methods on sugar, aroma and sweetness of sweetpotato.</w:t>
      </w:r>
    </w:p>
    <w:p w14:paraId="2A0063C3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Yang, S., Lee, J., Lee, J., &amp; Lee, J. (2007). Effects of riboflavin-photosensitization on the formation of volatiles in linoleic acid model systems with sodium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zid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D2O. </w:t>
      </w:r>
      <w:r>
        <w:rPr>
          <w:rFonts w:ascii="Times New Roman" w:eastAsia="Times New Roman" w:hAnsi="Times New Roman" w:cs="Times New Roman"/>
          <w:i/>
          <w:color w:val="000000"/>
        </w:rPr>
        <w:t>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05</w:t>
      </w:r>
      <w:r>
        <w:rPr>
          <w:rFonts w:ascii="Times New Roman" w:eastAsia="Times New Roman" w:hAnsi="Times New Roman" w:cs="Times New Roman"/>
          <w:color w:val="000000"/>
        </w:rPr>
        <w:t xml:space="preserve">(4), 1375–1381. </w:t>
      </w:r>
      <w:hyperlink r:id="rId11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foodchem.2007.05.00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BFFEC7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Yao, Y., Zhang, R., Jia, R., Yao, Z., Qiao, Y., &amp; Wang, Z. (2024). Exploration of Raw Pigmented-Fleshed Sweet Potatoes Volatile Organic Compounds and the Precursors. </w:t>
      </w:r>
      <w:r>
        <w:rPr>
          <w:rFonts w:ascii="Times New Roman" w:eastAsia="Times New Roman" w:hAnsi="Times New Roman" w:cs="Times New Roman"/>
          <w:i/>
          <w:color w:val="000000"/>
        </w:rPr>
        <w:t>Molecul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9</w:t>
      </w:r>
      <w:r>
        <w:rPr>
          <w:rFonts w:ascii="Times New Roman" w:eastAsia="Times New Roman" w:hAnsi="Times New Roman" w:cs="Times New Roman"/>
          <w:color w:val="000000"/>
        </w:rPr>
        <w:t xml:space="preserve">(3), 606. </w:t>
      </w:r>
      <w:hyperlink r:id="rId11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molecules29030606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41F1C52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Yavuzer</w:t>
      </w:r>
      <w:proofErr w:type="spellEnd"/>
      <w:r>
        <w:rPr>
          <w:rFonts w:ascii="Times New Roman" w:eastAsia="Times New Roman" w:hAnsi="Times New Roman" w:cs="Times New Roman"/>
        </w:rPr>
        <w:t xml:space="preserve">, E., </w:t>
      </w:r>
      <w:proofErr w:type="spellStart"/>
      <w:r>
        <w:rPr>
          <w:rFonts w:ascii="Times New Roman" w:eastAsia="Times New Roman" w:hAnsi="Times New Roman" w:cs="Times New Roman"/>
        </w:rPr>
        <w:t>Özogul</w:t>
      </w:r>
      <w:proofErr w:type="spellEnd"/>
      <w:r>
        <w:rPr>
          <w:rFonts w:ascii="Times New Roman" w:eastAsia="Times New Roman" w:hAnsi="Times New Roman" w:cs="Times New Roman"/>
        </w:rPr>
        <w:t xml:space="preserve">, F., &amp; </w:t>
      </w:r>
      <w:proofErr w:type="spellStart"/>
      <w:r>
        <w:rPr>
          <w:rFonts w:ascii="Times New Roman" w:eastAsia="Times New Roman" w:hAnsi="Times New Roman" w:cs="Times New Roman"/>
        </w:rPr>
        <w:t>Özogul</w:t>
      </w:r>
      <w:proofErr w:type="spellEnd"/>
      <w:r>
        <w:rPr>
          <w:rFonts w:ascii="Times New Roman" w:eastAsia="Times New Roman" w:hAnsi="Times New Roman" w:cs="Times New Roman"/>
        </w:rPr>
        <w:t>, Y. (2020). Impact of icing with potato, sweet potato, sugar beet, and red beet peel extract on the sensory, chemical, and microbiological changes of rainbow trout (Oncorhynchus mykiss) fillets stored at (3±1° C). </w:t>
      </w:r>
      <w:r>
        <w:rPr>
          <w:rFonts w:ascii="Times New Roman" w:eastAsia="Times New Roman" w:hAnsi="Times New Roman" w:cs="Times New Roman"/>
          <w:i/>
        </w:rPr>
        <w:t>Aquaculture International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28</w:t>
      </w:r>
      <w:r>
        <w:rPr>
          <w:rFonts w:ascii="Times New Roman" w:eastAsia="Times New Roman" w:hAnsi="Times New Roman" w:cs="Times New Roman"/>
        </w:rPr>
        <w:t>, 187-197.</w:t>
      </w:r>
    </w:p>
    <w:p w14:paraId="488E4B22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Yaylay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 A. (2003a). Recent Advances in the Chemistry of Strecker Degradation and Amadori Rearrangement: Implications to Aroma and Color Formation. </w:t>
      </w:r>
      <w:r>
        <w:rPr>
          <w:rFonts w:ascii="Times New Roman" w:eastAsia="Times New Roman" w:hAnsi="Times New Roman" w:cs="Times New Roman"/>
          <w:i/>
          <w:color w:val="000000"/>
        </w:rPr>
        <w:t>Food Science and Technology Research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</w:t>
      </w:r>
      <w:r>
        <w:rPr>
          <w:rFonts w:ascii="Times New Roman" w:eastAsia="Times New Roman" w:hAnsi="Times New Roman" w:cs="Times New Roman"/>
          <w:color w:val="000000"/>
        </w:rPr>
        <w:t xml:space="preserve">(1), 1–6. </w:t>
      </w:r>
      <w:hyperlink r:id="rId118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136/fstr.9.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5E52CE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Yaylay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 A. (2003b). Recent Advances in the Chemistry of Strecker Degradation and Amadori Rearrangement: Implications to Aroma and Color Formation. </w:t>
      </w:r>
      <w:r>
        <w:rPr>
          <w:rFonts w:ascii="Times New Roman" w:eastAsia="Times New Roman" w:hAnsi="Times New Roman" w:cs="Times New Roman"/>
          <w:i/>
          <w:color w:val="000000"/>
        </w:rPr>
        <w:t>Food Science and Technology Research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</w:t>
      </w:r>
      <w:r>
        <w:rPr>
          <w:rFonts w:ascii="Times New Roman" w:eastAsia="Times New Roman" w:hAnsi="Times New Roman" w:cs="Times New Roman"/>
          <w:color w:val="000000"/>
        </w:rPr>
        <w:t xml:space="preserve">(1), 1–6. </w:t>
      </w:r>
      <w:hyperlink r:id="rId119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136/fstr.9.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3F91DD9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Yaylay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 A.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eyha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 (2001). Carbohydrate and Amino Acid Degradation Pathways in </w:t>
      </w:r>
      <w:r>
        <w:rPr>
          <w:rFonts w:ascii="Times New Roman" w:eastAsia="Times New Roman" w:hAnsi="Times New Roman" w:cs="Times New Roman"/>
          <w:smallCaps/>
          <w:color w:val="000000"/>
        </w:rPr>
        <w:t>l</w:t>
      </w:r>
      <w:r>
        <w:rPr>
          <w:rFonts w:ascii="Times New Roman" w:eastAsia="Times New Roman" w:hAnsi="Times New Roman" w:cs="Times New Roman"/>
          <w:color w:val="000000"/>
        </w:rPr>
        <w:t xml:space="preserve"> -Methionine/ </w:t>
      </w:r>
      <w:r>
        <w:rPr>
          <w:rFonts w:ascii="Times New Roman" w:eastAsia="Times New Roman" w:hAnsi="Times New Roman" w:cs="Times New Roman"/>
          <w:smallCaps/>
          <w:color w:val="000000"/>
        </w:rPr>
        <w:t>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-[</w:t>
      </w:r>
      <w:proofErr w:type="gramEnd"/>
      <w:r>
        <w:rPr>
          <w:rFonts w:ascii="Times New Roman" w:eastAsia="Times New Roman" w:hAnsi="Times New Roman" w:cs="Times New Roman"/>
          <w:color w:val="000000"/>
          <w:vertAlign w:val="superscript"/>
        </w:rPr>
        <w:t>13</w:t>
      </w:r>
      <w:r>
        <w:rPr>
          <w:rFonts w:ascii="Times New Roman" w:eastAsia="Times New Roman" w:hAnsi="Times New Roman" w:cs="Times New Roman"/>
          <w:color w:val="000000"/>
        </w:rPr>
        <w:t xml:space="preserve"> C] Glucose Model Systems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9</w:t>
      </w:r>
      <w:r>
        <w:rPr>
          <w:rFonts w:ascii="Times New Roman" w:eastAsia="Times New Roman" w:hAnsi="Times New Roman" w:cs="Times New Roman"/>
          <w:color w:val="000000"/>
        </w:rPr>
        <w:t xml:space="preserve">(2), 800–803. </w:t>
      </w:r>
      <w:hyperlink r:id="rId120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000986w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6FAC594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Yaylay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V. A., &amp; Mandeville, S. (1994). Stereochemical Control of Maltol Formation in Maillard Reaction. </w:t>
      </w:r>
      <w:r>
        <w:rPr>
          <w:rFonts w:ascii="Times New Roman" w:eastAsia="Times New Roman" w:hAnsi="Times New Roman" w:cs="Times New Roman"/>
          <w:i/>
          <w:color w:val="000000"/>
        </w:rPr>
        <w:t>Journal of Agricultural and Food Chemistr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2</w:t>
      </w:r>
      <w:r>
        <w:rPr>
          <w:rFonts w:ascii="Times New Roman" w:eastAsia="Times New Roman" w:hAnsi="Times New Roman" w:cs="Times New Roman"/>
          <w:color w:val="000000"/>
        </w:rPr>
        <w:t xml:space="preserve">(3), 771–775. </w:t>
      </w:r>
      <w:hyperlink r:id="rId121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21/jf00039a034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D7A9DFF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Yencho, G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lukol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B. A., &amp; Isobe, S. (Eds.). (2025). </w:t>
      </w:r>
      <w:r>
        <w:rPr>
          <w:rFonts w:ascii="Times New Roman" w:eastAsia="Times New Roman" w:hAnsi="Times New Roman" w:cs="Times New Roman"/>
          <w:i/>
          <w:color w:val="000000"/>
        </w:rPr>
        <w:t>The Sweetpotato Genome</w:t>
      </w:r>
      <w:r>
        <w:rPr>
          <w:rFonts w:ascii="Times New Roman" w:eastAsia="Times New Roman" w:hAnsi="Times New Roman" w:cs="Times New Roman"/>
          <w:color w:val="000000"/>
        </w:rPr>
        <w:t xml:space="preserve">. Springer International Publishing. </w:t>
      </w:r>
      <w:hyperlink r:id="rId122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07/978-3-031-65003-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40C3AA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Yencho, G. 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co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 V., Schultheis, J. R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anEsbroeck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Z.-P., Holmes, G. J., Little, B. E., Thornton, A. C., &amp; Truong, V.-D. (2008). ‘Covington’ Sweetpotato.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Hort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43</w:t>
      </w:r>
      <w:r>
        <w:rPr>
          <w:rFonts w:ascii="Times New Roman" w:eastAsia="Times New Roman" w:hAnsi="Times New Roman" w:cs="Times New Roman"/>
          <w:color w:val="000000"/>
        </w:rPr>
        <w:t xml:space="preserve">(6), 1911–1914. </w:t>
      </w:r>
      <w:hyperlink r:id="rId123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21273/HORTSCI.43.6.191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43395DA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Yooyongwech</w:t>
      </w:r>
      <w:proofErr w:type="spellEnd"/>
      <w:r>
        <w:rPr>
          <w:rFonts w:ascii="Times New Roman" w:eastAsia="Times New Roman" w:hAnsi="Times New Roman" w:cs="Times New Roman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</w:rPr>
        <w:t>Samphumphuang</w:t>
      </w:r>
      <w:proofErr w:type="spellEnd"/>
      <w:r>
        <w:rPr>
          <w:rFonts w:ascii="Times New Roman" w:eastAsia="Times New Roman" w:hAnsi="Times New Roman" w:cs="Times New Roman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</w:rPr>
        <w:t>Tisarum</w:t>
      </w:r>
      <w:proofErr w:type="spellEnd"/>
      <w:r>
        <w:rPr>
          <w:rFonts w:ascii="Times New Roman" w:eastAsia="Times New Roman" w:hAnsi="Times New Roman" w:cs="Times New Roman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</w:rPr>
        <w:t>Theerawitaya</w:t>
      </w:r>
      <w:proofErr w:type="spellEnd"/>
      <w:r>
        <w:rPr>
          <w:rFonts w:ascii="Times New Roman" w:eastAsia="Times New Roman" w:hAnsi="Times New Roman" w:cs="Times New Roman"/>
        </w:rPr>
        <w:t>, C., &amp; Cha-Um, S. (2016). Arbuscular mycorrhizal fungi (AMF) improved water deficit tolerance in two different sweet potato genotypes involves osmotic adjustments via soluble sugar and free proline. </w:t>
      </w:r>
      <w:r>
        <w:rPr>
          <w:rFonts w:ascii="Times New Roman" w:eastAsia="Times New Roman" w:hAnsi="Times New Roman" w:cs="Times New Roman"/>
          <w:i/>
        </w:rPr>
        <w:t xml:space="preserve">Scientia </w:t>
      </w:r>
      <w:proofErr w:type="spellStart"/>
      <w:r>
        <w:rPr>
          <w:rFonts w:ascii="Times New Roman" w:eastAsia="Times New Roman" w:hAnsi="Times New Roman" w:cs="Times New Roman"/>
          <w:i/>
        </w:rPr>
        <w:t>Horticulturae</w:t>
      </w:r>
      <w:proofErr w:type="spellEnd"/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198</w:t>
      </w:r>
      <w:r>
        <w:rPr>
          <w:rFonts w:ascii="Times New Roman" w:eastAsia="Times New Roman" w:hAnsi="Times New Roman" w:cs="Times New Roman"/>
        </w:rPr>
        <w:t>, 107-117.</w:t>
      </w:r>
    </w:p>
    <w:p w14:paraId="3A089CF8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Yooyongwech</w:t>
      </w:r>
      <w:proofErr w:type="spellEnd"/>
      <w:r>
        <w:rPr>
          <w:rFonts w:ascii="Times New Roman" w:eastAsia="Times New Roman" w:hAnsi="Times New Roman" w:cs="Times New Roman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</w:rPr>
        <w:t>Samphumphuang</w:t>
      </w:r>
      <w:proofErr w:type="spellEnd"/>
      <w:r>
        <w:rPr>
          <w:rFonts w:ascii="Times New Roman" w:eastAsia="Times New Roman" w:hAnsi="Times New Roman" w:cs="Times New Roman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</w:rPr>
        <w:t>Tisarum</w:t>
      </w:r>
      <w:proofErr w:type="spellEnd"/>
      <w:r>
        <w:rPr>
          <w:rFonts w:ascii="Times New Roman" w:eastAsia="Times New Roman" w:hAnsi="Times New Roman" w:cs="Times New Roman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</w:rPr>
        <w:t>Theerawitaya</w:t>
      </w:r>
      <w:proofErr w:type="spellEnd"/>
      <w:r>
        <w:rPr>
          <w:rFonts w:ascii="Times New Roman" w:eastAsia="Times New Roman" w:hAnsi="Times New Roman" w:cs="Times New Roman"/>
        </w:rPr>
        <w:t>, C., &amp; Cha-Um, S. (2017). Water-deficit tolerance in sweet potato [Ipomoea batatas (L.) Lam.] by foliar application of paclobutrazol: role of soluble sugar and free proline. </w:t>
      </w:r>
      <w:r>
        <w:rPr>
          <w:rFonts w:ascii="Times New Roman" w:eastAsia="Times New Roman" w:hAnsi="Times New Roman" w:cs="Times New Roman"/>
          <w:i/>
        </w:rPr>
        <w:t>Frontiers in Plant Science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8</w:t>
      </w:r>
      <w:r>
        <w:rPr>
          <w:rFonts w:ascii="Times New Roman" w:eastAsia="Times New Roman" w:hAnsi="Times New Roman" w:cs="Times New Roman"/>
        </w:rPr>
        <w:t>, 1400.</w:t>
      </w:r>
    </w:p>
    <w:p w14:paraId="777AA896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Zhang, R., Tang, C., Jiang, B., Mo, X., &amp; Wang, Z. (2021). Optimization of HS-SPME for GC-MS Analysis and Its Application in Characterization of Volatile Compounds in Sweet Potato. </w:t>
      </w:r>
      <w:r>
        <w:rPr>
          <w:rFonts w:ascii="Times New Roman" w:eastAsia="Times New Roman" w:hAnsi="Times New Roman" w:cs="Times New Roman"/>
          <w:i/>
          <w:color w:val="000000"/>
        </w:rPr>
        <w:t>Molecul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26</w:t>
      </w:r>
      <w:r>
        <w:rPr>
          <w:rFonts w:ascii="Times New Roman" w:eastAsia="Times New Roman" w:hAnsi="Times New Roman" w:cs="Times New Roman"/>
          <w:color w:val="000000"/>
        </w:rPr>
        <w:t xml:space="preserve">(19), 5808. </w:t>
      </w:r>
      <w:hyperlink r:id="rId124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3390/molecules26195808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7A2822C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Zhang, Z., &amp; Li, G. (2010). A review of advances and new developments in the analysis of biological volatile organic compounds. </w:t>
      </w:r>
      <w:r>
        <w:rPr>
          <w:rFonts w:ascii="Times New Roman" w:eastAsia="Times New Roman" w:hAnsi="Times New Roman" w:cs="Times New Roman"/>
          <w:i/>
          <w:color w:val="000000"/>
        </w:rPr>
        <w:t>Microchemical Journa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95</w:t>
      </w:r>
      <w:r>
        <w:rPr>
          <w:rFonts w:ascii="Times New Roman" w:eastAsia="Times New Roman" w:hAnsi="Times New Roman" w:cs="Times New Roman"/>
          <w:color w:val="000000"/>
        </w:rPr>
        <w:t xml:space="preserve">(2), 127–139. </w:t>
      </w:r>
      <w:hyperlink r:id="rId125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microc.2009.12.017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068993D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Zhu, G., Gou, J., Klee, H., &amp; Huang, S. (2019). Next-Gen Approaches to Flavor-Related Metabolism. </w:t>
      </w:r>
      <w:r>
        <w:rPr>
          <w:rFonts w:ascii="Times New Roman" w:eastAsia="Times New Roman" w:hAnsi="Times New Roman" w:cs="Times New Roman"/>
          <w:i/>
          <w:color w:val="000000"/>
        </w:rPr>
        <w:t>Annual Review of Plant Biolog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70</w:t>
      </w:r>
      <w:r>
        <w:rPr>
          <w:rFonts w:ascii="Times New Roman" w:eastAsia="Times New Roman" w:hAnsi="Times New Roman" w:cs="Times New Roman"/>
          <w:color w:val="000000"/>
        </w:rPr>
        <w:t xml:space="preserve">(1), 187–212. </w:t>
      </w:r>
      <w:hyperlink r:id="rId126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146/annurev-arplant-050718-10035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7CBAF65" w14:textId="77777777" w:rsidR="0055169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Zhu, G., Wang, S., Huang, Z., Zhang, S., Liao, Q., Zhang, C., Lin, T., Qin, M., Peng, M., Yang, C., Cao, X., Han, X., Wang, X., Van Der Knaap, E., Zhang, Z., Cui, X., Klee, H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erni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 R., Luo, J., &amp; Huang, S. (2018). Rewiring of the Fruit Metabolome in Tomato Breeding. </w:t>
      </w:r>
      <w:r>
        <w:rPr>
          <w:rFonts w:ascii="Times New Roman" w:eastAsia="Times New Roman" w:hAnsi="Times New Roman" w:cs="Times New Roman"/>
          <w:i/>
          <w:color w:val="000000"/>
        </w:rPr>
        <w:t>Cel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72</w:t>
      </w:r>
      <w:r>
        <w:rPr>
          <w:rFonts w:ascii="Times New Roman" w:eastAsia="Times New Roman" w:hAnsi="Times New Roman" w:cs="Times New Roman"/>
          <w:color w:val="000000"/>
        </w:rPr>
        <w:t xml:space="preserve">(1–2), 249-261.e12. </w:t>
      </w:r>
      <w:hyperlink r:id="rId127">
        <w:r w:rsidR="0055169E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cell.2017.12.019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C14A7CE" w14:textId="77777777" w:rsidR="0055169E" w:rsidRDefault="00000000">
      <w:p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Zhu, L., Mu, T., Ma, M., Sun, H., &amp; Zhao, G. (2022). Nutritional composition, antioxidant activity, volatile compounds, and stability properties of sweet potato residues fermented with selected lactic acid bacteria and bifidobacteria. </w:t>
      </w:r>
      <w:r>
        <w:rPr>
          <w:rFonts w:ascii="Times New Roman" w:eastAsia="Times New Roman" w:hAnsi="Times New Roman" w:cs="Times New Roman"/>
          <w:i/>
        </w:rPr>
        <w:t>Food Chemistry</w:t>
      </w:r>
      <w:r>
        <w:rPr>
          <w:rFonts w:ascii="Times New Roman" w:eastAsia="Times New Roman" w:hAnsi="Times New Roman" w:cs="Times New Roman"/>
        </w:rPr>
        <w:t>, </w:t>
      </w:r>
      <w:r>
        <w:rPr>
          <w:rFonts w:ascii="Times New Roman" w:eastAsia="Times New Roman" w:hAnsi="Times New Roman" w:cs="Times New Roman"/>
          <w:i/>
        </w:rPr>
        <w:t>374</w:t>
      </w:r>
      <w:r>
        <w:rPr>
          <w:rFonts w:ascii="Times New Roman" w:eastAsia="Times New Roman" w:hAnsi="Times New Roman" w:cs="Times New Roman"/>
        </w:rPr>
        <w:t>, 131500.</w:t>
      </w:r>
    </w:p>
    <w:sectPr w:rsidR="0055169E">
      <w:footerReference w:type="default" r:id="rId12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67735" w14:textId="77777777" w:rsidR="00D804DC" w:rsidRDefault="00D804DC">
      <w:pPr>
        <w:spacing w:after="0" w:line="240" w:lineRule="auto"/>
      </w:pPr>
      <w:r>
        <w:separator/>
      </w:r>
    </w:p>
  </w:endnote>
  <w:endnote w:type="continuationSeparator" w:id="0">
    <w:p w14:paraId="492948CD" w14:textId="77777777" w:rsidR="00D804DC" w:rsidRDefault="00D80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9757A" w14:textId="77777777" w:rsidR="0055169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E79CD">
      <w:rPr>
        <w:noProof/>
        <w:color w:val="000000"/>
      </w:rPr>
      <w:t>1</w:t>
    </w:r>
    <w:r>
      <w:rPr>
        <w:color w:val="000000"/>
      </w:rPr>
      <w:fldChar w:fldCharType="end"/>
    </w:r>
  </w:p>
  <w:p w14:paraId="6ACCC014" w14:textId="77777777" w:rsidR="0055169E" w:rsidRDefault="0055169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46366" w14:textId="77777777" w:rsidR="00D804DC" w:rsidRDefault="00D804DC">
      <w:pPr>
        <w:spacing w:after="0" w:line="240" w:lineRule="auto"/>
      </w:pPr>
      <w:r>
        <w:separator/>
      </w:r>
    </w:p>
  </w:footnote>
  <w:footnote w:type="continuationSeparator" w:id="0">
    <w:p w14:paraId="7F15AADF" w14:textId="77777777" w:rsidR="00D804DC" w:rsidRDefault="00D804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068B"/>
    <w:multiLevelType w:val="multilevel"/>
    <w:tmpl w:val="634CE780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350" w:hanging="360"/>
      </w:pPr>
      <w:rPr>
        <w:b w:val="0"/>
        <w:sz w:val="22"/>
        <w:szCs w:val="22"/>
      </w:rPr>
    </w:lvl>
    <w:lvl w:ilvl="2">
      <w:start w:val="1"/>
      <w:numFmt w:val="lowerRoman"/>
      <w:lvlText w:val="%3."/>
      <w:lvlJc w:val="right"/>
      <w:pPr>
        <w:ind w:left="2070" w:hanging="180"/>
      </w:pPr>
    </w:lvl>
    <w:lvl w:ilvl="3">
      <w:start w:val="1"/>
      <w:numFmt w:val="decimal"/>
      <w:lvlText w:val="%4."/>
      <w:lvlJc w:val="left"/>
      <w:pPr>
        <w:ind w:left="2790" w:hanging="360"/>
      </w:pPr>
    </w:lvl>
    <w:lvl w:ilvl="4">
      <w:start w:val="1"/>
      <w:numFmt w:val="lowerLetter"/>
      <w:lvlText w:val="%5."/>
      <w:lvlJc w:val="left"/>
      <w:pPr>
        <w:ind w:left="3510" w:hanging="360"/>
      </w:pPr>
    </w:lvl>
    <w:lvl w:ilvl="5">
      <w:start w:val="1"/>
      <w:numFmt w:val="lowerRoman"/>
      <w:lvlText w:val="%6."/>
      <w:lvlJc w:val="right"/>
      <w:pPr>
        <w:ind w:left="4230" w:hanging="180"/>
      </w:pPr>
    </w:lvl>
    <w:lvl w:ilvl="6">
      <w:start w:val="1"/>
      <w:numFmt w:val="decimal"/>
      <w:lvlText w:val="%7."/>
      <w:lvlJc w:val="left"/>
      <w:pPr>
        <w:ind w:left="4950" w:hanging="360"/>
      </w:pPr>
    </w:lvl>
    <w:lvl w:ilvl="7">
      <w:start w:val="1"/>
      <w:numFmt w:val="lowerLetter"/>
      <w:lvlText w:val="%8."/>
      <w:lvlJc w:val="left"/>
      <w:pPr>
        <w:ind w:left="5670" w:hanging="360"/>
      </w:pPr>
    </w:lvl>
    <w:lvl w:ilvl="8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98C6CD7"/>
    <w:multiLevelType w:val="multilevel"/>
    <w:tmpl w:val="89226B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D0586"/>
    <w:multiLevelType w:val="hybridMultilevel"/>
    <w:tmpl w:val="7E227D1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252F1B"/>
    <w:multiLevelType w:val="multilevel"/>
    <w:tmpl w:val="C83AE9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9D3860"/>
    <w:multiLevelType w:val="hybridMultilevel"/>
    <w:tmpl w:val="D77420A0"/>
    <w:lvl w:ilvl="0" w:tplc="6D8891A6">
      <w:start w:val="1"/>
      <w:numFmt w:val="decimal"/>
      <w:lvlText w:val="%1."/>
      <w:lvlJc w:val="righ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360" w:hanging="360"/>
      </w:pPr>
    </w:lvl>
    <w:lvl w:ilvl="2" w:tplc="0409001B">
      <w:start w:val="1"/>
      <w:numFmt w:val="lowerRoman"/>
      <w:lvlText w:val="%3."/>
      <w:lvlJc w:val="right"/>
      <w:pPr>
        <w:ind w:left="360" w:hanging="180"/>
      </w:pPr>
    </w:lvl>
    <w:lvl w:ilvl="3" w:tplc="0409000F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5" w15:restartNumberingAfterBreak="0">
    <w:nsid w:val="32897CB9"/>
    <w:multiLevelType w:val="multilevel"/>
    <w:tmpl w:val="11BA8820"/>
    <w:lvl w:ilvl="0">
      <w:start w:val="1"/>
      <w:numFmt w:val="upperLetter"/>
      <w:lvlText w:val="%1."/>
      <w:lvlJc w:val="left"/>
      <w:pPr>
        <w:ind w:left="25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462112B1"/>
    <w:multiLevelType w:val="multilevel"/>
    <w:tmpl w:val="9B22F758"/>
    <w:lvl w:ilvl="0">
      <w:start w:val="1"/>
      <w:numFmt w:val="decimal"/>
      <w:pStyle w:val="Sty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56AE1B8F"/>
    <w:multiLevelType w:val="multilevel"/>
    <w:tmpl w:val="D5C2EF8C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350" w:hanging="360"/>
      </w:pPr>
      <w:rPr>
        <w:b w:val="0"/>
        <w:sz w:val="22"/>
        <w:szCs w:val="22"/>
      </w:rPr>
    </w:lvl>
    <w:lvl w:ilvl="2">
      <w:start w:val="1"/>
      <w:numFmt w:val="lowerRoman"/>
      <w:lvlText w:val="%3."/>
      <w:lvlJc w:val="right"/>
      <w:pPr>
        <w:ind w:left="2070" w:hanging="180"/>
      </w:pPr>
    </w:lvl>
    <w:lvl w:ilvl="3">
      <w:start w:val="1"/>
      <w:numFmt w:val="decimal"/>
      <w:lvlText w:val="%4."/>
      <w:lvlJc w:val="left"/>
      <w:pPr>
        <w:ind w:left="2790" w:hanging="360"/>
      </w:pPr>
    </w:lvl>
    <w:lvl w:ilvl="4">
      <w:start w:val="1"/>
      <w:numFmt w:val="lowerLetter"/>
      <w:lvlText w:val="%5."/>
      <w:lvlJc w:val="left"/>
      <w:pPr>
        <w:ind w:left="3510" w:hanging="360"/>
      </w:pPr>
    </w:lvl>
    <w:lvl w:ilvl="5">
      <w:start w:val="1"/>
      <w:numFmt w:val="lowerRoman"/>
      <w:lvlText w:val="%6."/>
      <w:lvlJc w:val="right"/>
      <w:pPr>
        <w:ind w:left="4230" w:hanging="180"/>
      </w:pPr>
    </w:lvl>
    <w:lvl w:ilvl="6">
      <w:start w:val="1"/>
      <w:numFmt w:val="decimal"/>
      <w:lvlText w:val="%7."/>
      <w:lvlJc w:val="left"/>
      <w:pPr>
        <w:ind w:left="4950" w:hanging="360"/>
      </w:pPr>
    </w:lvl>
    <w:lvl w:ilvl="7">
      <w:start w:val="1"/>
      <w:numFmt w:val="lowerLetter"/>
      <w:lvlText w:val="%8."/>
      <w:lvlJc w:val="left"/>
      <w:pPr>
        <w:ind w:left="5670" w:hanging="360"/>
      </w:pPr>
    </w:lvl>
    <w:lvl w:ilvl="8">
      <w:start w:val="1"/>
      <w:numFmt w:val="lowerRoman"/>
      <w:lvlText w:val="%9."/>
      <w:lvlJc w:val="right"/>
      <w:pPr>
        <w:ind w:left="6390" w:hanging="180"/>
      </w:pPr>
    </w:lvl>
  </w:abstractNum>
  <w:num w:numId="1" w16cid:durableId="437989118">
    <w:abstractNumId w:val="0"/>
  </w:num>
  <w:num w:numId="2" w16cid:durableId="1874684626">
    <w:abstractNumId w:val="5"/>
  </w:num>
  <w:num w:numId="3" w16cid:durableId="1357003148">
    <w:abstractNumId w:val="3"/>
  </w:num>
  <w:num w:numId="4" w16cid:durableId="1494641258">
    <w:abstractNumId w:val="1"/>
  </w:num>
  <w:num w:numId="5" w16cid:durableId="503202788">
    <w:abstractNumId w:val="7"/>
  </w:num>
  <w:num w:numId="6" w16cid:durableId="1064256727">
    <w:abstractNumId w:val="6"/>
  </w:num>
  <w:num w:numId="7" w16cid:durableId="1631813574">
    <w:abstractNumId w:val="4"/>
  </w:num>
  <w:num w:numId="8" w16cid:durableId="9182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69E"/>
    <w:rsid w:val="001E79CD"/>
    <w:rsid w:val="00325BFD"/>
    <w:rsid w:val="0055169E"/>
    <w:rsid w:val="006B0347"/>
    <w:rsid w:val="00A97C9E"/>
    <w:rsid w:val="00D804DC"/>
    <w:rsid w:val="00EE5EEC"/>
    <w:rsid w:val="00EF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C2C1C"/>
  <w15:docId w15:val="{2D44BF03-7061-4908-B0B0-D93F69AC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A7A"/>
  </w:style>
  <w:style w:type="paragraph" w:styleId="Heading1">
    <w:name w:val="heading 1"/>
    <w:basedOn w:val="Normal"/>
    <w:next w:val="Normal"/>
    <w:link w:val="Heading1Char"/>
    <w:uiPriority w:val="9"/>
    <w:qFormat/>
    <w:rsid w:val="00C94E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10B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10B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10B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10B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10B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3010B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864A7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A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4A7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4A7A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864A7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64A7A"/>
    <w:rPr>
      <w:b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864A7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93718"/>
  </w:style>
  <w:style w:type="paragraph" w:styleId="Header">
    <w:name w:val="header"/>
    <w:basedOn w:val="Normal"/>
    <w:link w:val="HeaderChar"/>
    <w:uiPriority w:val="99"/>
    <w:unhideWhenUsed/>
    <w:rsid w:val="00CB0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C49"/>
  </w:style>
  <w:style w:type="paragraph" w:styleId="Footer">
    <w:name w:val="footer"/>
    <w:basedOn w:val="Normal"/>
    <w:link w:val="FooterChar"/>
    <w:uiPriority w:val="99"/>
    <w:unhideWhenUsed/>
    <w:rsid w:val="00CB0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C49"/>
  </w:style>
  <w:style w:type="paragraph" w:customStyle="1" w:styleId="Default">
    <w:name w:val="Default"/>
    <w:rsid w:val="00E851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3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0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94E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C94E63"/>
    <w:rPr>
      <w:b/>
      <w:bCs/>
    </w:rPr>
  </w:style>
  <w:style w:type="character" w:styleId="Hyperlink">
    <w:name w:val="Hyperlink"/>
    <w:basedOn w:val="DefaultParagraphFont"/>
    <w:uiPriority w:val="99"/>
    <w:unhideWhenUsed/>
    <w:rsid w:val="00F743A6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3010B"/>
  </w:style>
  <w:style w:type="character" w:customStyle="1" w:styleId="Heading2Char">
    <w:name w:val="Heading 2 Char"/>
    <w:basedOn w:val="DefaultParagraphFont"/>
    <w:link w:val="Heading2"/>
    <w:uiPriority w:val="9"/>
    <w:rsid w:val="00E3010B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E3010B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10B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10B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10B"/>
    <w:rPr>
      <w:rFonts w:ascii="Arial" w:eastAsia="Arial" w:hAnsi="Arial" w:cs="Arial"/>
      <w:i/>
      <w:color w:val="666666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E3010B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3010B"/>
    <w:rPr>
      <w:rFonts w:ascii="Arial" w:eastAsia="Arial" w:hAnsi="Arial" w:cs="Arial"/>
      <w:color w:val="666666"/>
      <w:sz w:val="30"/>
      <w:szCs w:val="3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E3010B"/>
  </w:style>
  <w:style w:type="paragraph" w:styleId="Revision">
    <w:name w:val="Revision"/>
    <w:hidden/>
    <w:uiPriority w:val="99"/>
    <w:semiHidden/>
    <w:rsid w:val="00E3010B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cf01">
    <w:name w:val="cf01"/>
    <w:basedOn w:val="DefaultParagraphFont"/>
    <w:rsid w:val="00E3010B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01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010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010B"/>
    <w:rPr>
      <w:color w:val="605E5C"/>
      <w:shd w:val="clear" w:color="auto" w:fill="E1DFDD"/>
    </w:rPr>
  </w:style>
  <w:style w:type="paragraph" w:customStyle="1" w:styleId="Style1">
    <w:name w:val="Style1"/>
    <w:basedOn w:val="ListParagraph"/>
    <w:link w:val="Style1Char"/>
    <w:qFormat/>
    <w:rsid w:val="00E3010B"/>
    <w:pPr>
      <w:numPr>
        <w:numId w:val="6"/>
      </w:numPr>
      <w:spacing w:after="0" w:line="276" w:lineRule="auto"/>
    </w:pPr>
    <w:rPr>
      <w:rFonts w:ascii="Arial" w:eastAsia="Arial" w:hAnsi="Arial" w:cs="Arial"/>
      <w:b/>
      <w:color w:val="000000" w:themeColor="text1"/>
      <w:sz w:val="28"/>
      <w:szCs w:val="28"/>
      <w:lang w:val="en"/>
    </w:rPr>
  </w:style>
  <w:style w:type="character" w:customStyle="1" w:styleId="Style1Char">
    <w:name w:val="Style1 Char"/>
    <w:basedOn w:val="ListParagraphChar"/>
    <w:link w:val="Style1"/>
    <w:rsid w:val="00E3010B"/>
    <w:rPr>
      <w:rFonts w:ascii="Arial" w:eastAsia="Arial" w:hAnsi="Arial" w:cs="Arial"/>
      <w:b/>
      <w:color w:val="000000" w:themeColor="text1"/>
      <w:sz w:val="28"/>
      <w:szCs w:val="28"/>
      <w:lang w:val="en"/>
    </w:rPr>
  </w:style>
  <w:style w:type="paragraph" w:styleId="TOCHeading">
    <w:name w:val="TOC Heading"/>
    <w:basedOn w:val="Heading1"/>
    <w:next w:val="Normal"/>
    <w:uiPriority w:val="39"/>
    <w:unhideWhenUsed/>
    <w:qFormat/>
    <w:rsid w:val="00E3010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3010B"/>
    <w:pPr>
      <w:spacing w:after="100" w:line="276" w:lineRule="auto"/>
    </w:pPr>
    <w:rPr>
      <w:rFonts w:ascii="Arial" w:eastAsia="Arial" w:hAnsi="Arial" w:cs="Arial"/>
      <w:lang w:val="en"/>
    </w:rPr>
  </w:style>
  <w:style w:type="paragraph" w:styleId="TOC2">
    <w:name w:val="toc 2"/>
    <w:basedOn w:val="Normal"/>
    <w:next w:val="Normal"/>
    <w:autoRedefine/>
    <w:uiPriority w:val="39"/>
    <w:unhideWhenUsed/>
    <w:rsid w:val="00E3010B"/>
    <w:pPr>
      <w:spacing w:after="100" w:line="276" w:lineRule="auto"/>
      <w:ind w:left="220"/>
    </w:pPr>
    <w:rPr>
      <w:rFonts w:ascii="Arial" w:eastAsia="Arial" w:hAnsi="Arial" w:cs="Arial"/>
      <w:lang w:val="en"/>
    </w:rPr>
  </w:style>
  <w:style w:type="paragraph" w:styleId="TOC3">
    <w:name w:val="toc 3"/>
    <w:basedOn w:val="Normal"/>
    <w:next w:val="Normal"/>
    <w:autoRedefine/>
    <w:uiPriority w:val="39"/>
    <w:unhideWhenUsed/>
    <w:rsid w:val="00E3010B"/>
    <w:pPr>
      <w:spacing w:after="100" w:line="276" w:lineRule="auto"/>
      <w:ind w:left="440"/>
    </w:pPr>
    <w:rPr>
      <w:rFonts w:ascii="Arial" w:eastAsia="Arial" w:hAnsi="Arial" w:cs="Arial"/>
      <w:lang w:val="en"/>
    </w:rPr>
  </w:style>
  <w:style w:type="paragraph" w:styleId="Caption">
    <w:name w:val="caption"/>
    <w:basedOn w:val="Normal"/>
    <w:next w:val="Normal"/>
    <w:uiPriority w:val="35"/>
    <w:unhideWhenUsed/>
    <w:qFormat/>
    <w:rsid w:val="00E3010B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E3010B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3390/molecules29030606" TargetMode="External"/><Relationship Id="rId21" Type="http://schemas.openxmlformats.org/officeDocument/2006/relationships/hyperlink" Target="https://doi.org/10.1007/s11032-010-9474-5" TargetMode="External"/><Relationship Id="rId42" Type="http://schemas.openxmlformats.org/officeDocument/2006/relationships/hyperlink" Target="https://doi.org/10.1016/j.foodres.2023.112603" TargetMode="External"/><Relationship Id="rId47" Type="http://schemas.openxmlformats.org/officeDocument/2006/relationships/hyperlink" Target="https://doi.org/10.1038/s41598-017-03691-z" TargetMode="External"/><Relationship Id="rId63" Type="http://schemas.openxmlformats.org/officeDocument/2006/relationships/hyperlink" Target="https://doi.org/10.1007/s11295-009-0217-x" TargetMode="External"/><Relationship Id="rId68" Type="http://schemas.openxmlformats.org/officeDocument/2006/relationships/hyperlink" Target="https://doi.org/10.3389/fnut.2022.973677" TargetMode="External"/><Relationship Id="rId84" Type="http://schemas.openxmlformats.org/officeDocument/2006/relationships/hyperlink" Target="https://doi.org/10.21273/HORTSCI.22.6.1338" TargetMode="External"/><Relationship Id="rId89" Type="http://schemas.openxmlformats.org/officeDocument/2006/relationships/hyperlink" Target="https://doi.org/10.1016/j.jfca.2024.106256" TargetMode="External"/><Relationship Id="rId112" Type="http://schemas.openxmlformats.org/officeDocument/2006/relationships/hyperlink" Target="https://doi.org/10.1038/s41467-018-06983-8" TargetMode="External"/><Relationship Id="rId16" Type="http://schemas.openxmlformats.org/officeDocument/2006/relationships/hyperlink" Target="https://doi.org/10.21273/HORTTECH03533-16" TargetMode="External"/><Relationship Id="rId107" Type="http://schemas.openxmlformats.org/officeDocument/2006/relationships/hyperlink" Target="https://doi.org/10.1016/j.foodres.2016.08.032" TargetMode="External"/><Relationship Id="rId11" Type="http://schemas.openxmlformats.org/officeDocument/2006/relationships/hyperlink" Target="https://doi.org/10.1007/s11947-013-1229-y" TargetMode="External"/><Relationship Id="rId32" Type="http://schemas.openxmlformats.org/officeDocument/2006/relationships/hyperlink" Target="https://doi.org/10.1111/nph.12145" TargetMode="External"/><Relationship Id="rId37" Type="http://schemas.openxmlformats.org/officeDocument/2006/relationships/hyperlink" Target="https://doi.org/10.1186/1471-2164-14-460" TargetMode="External"/><Relationship Id="rId53" Type="http://schemas.openxmlformats.org/officeDocument/2006/relationships/hyperlink" Target="https://doi.org/10.1111/jfpp.14646" TargetMode="External"/><Relationship Id="rId58" Type="http://schemas.openxmlformats.org/officeDocument/2006/relationships/hyperlink" Target="https://doi.org/10.3389/fpls.2023.1144113" TargetMode="External"/><Relationship Id="rId74" Type="http://schemas.openxmlformats.org/officeDocument/2006/relationships/hyperlink" Target="https://doi.org/10.1080/10412905.2013.809320" TargetMode="External"/><Relationship Id="rId79" Type="http://schemas.openxmlformats.org/officeDocument/2006/relationships/hyperlink" Target="https://doi.org/10.1021/jf60231a033" TargetMode="External"/><Relationship Id="rId102" Type="http://schemas.openxmlformats.org/officeDocument/2006/relationships/hyperlink" Target="https://doi.org/10.3390/foods10112602" TargetMode="External"/><Relationship Id="rId123" Type="http://schemas.openxmlformats.org/officeDocument/2006/relationships/hyperlink" Target="https://doi.org/10.21273/HORTSCI.43.6.1911" TargetMode="External"/><Relationship Id="rId128" Type="http://schemas.openxmlformats.org/officeDocument/2006/relationships/footer" Target="footer1.xml"/><Relationship Id="rId5" Type="http://schemas.openxmlformats.org/officeDocument/2006/relationships/webSettings" Target="webSettings.xml"/><Relationship Id="rId90" Type="http://schemas.openxmlformats.org/officeDocument/2006/relationships/hyperlink" Target="https://doi.org/10.1201/9781315372914" TargetMode="External"/><Relationship Id="rId95" Type="http://schemas.openxmlformats.org/officeDocument/2006/relationships/hyperlink" Target="https://doi.org/10.1007/978-1-4939-9952-1_1" TargetMode="External"/><Relationship Id="rId22" Type="http://schemas.openxmlformats.org/officeDocument/2006/relationships/hyperlink" Target="https://doi.org/10.1007/s13197-012-0900-z" TargetMode="External"/><Relationship Id="rId27" Type="http://schemas.openxmlformats.org/officeDocument/2006/relationships/hyperlink" Target="https://doi.org/10.1016/j.tifs.2018.11.006" TargetMode="External"/><Relationship Id="rId43" Type="http://schemas.openxmlformats.org/officeDocument/2006/relationships/hyperlink" Target="https://doi.org/10.3390/foods10102417" TargetMode="External"/><Relationship Id="rId48" Type="http://schemas.openxmlformats.org/officeDocument/2006/relationships/hyperlink" Target="https://doi.org/10.1038/s41598-018-34335-5" TargetMode="External"/><Relationship Id="rId64" Type="http://schemas.openxmlformats.org/officeDocument/2006/relationships/hyperlink" Target="https://doi.org/10.1016/j.sampre.2022.100035" TargetMode="External"/><Relationship Id="rId69" Type="http://schemas.openxmlformats.org/officeDocument/2006/relationships/hyperlink" Target="https://doi.org/10.1016/j.foodres.2019.108748" TargetMode="External"/><Relationship Id="rId113" Type="http://schemas.openxmlformats.org/officeDocument/2006/relationships/hyperlink" Target="https://doi.org/10.1080/10942912.2017.1382510" TargetMode="External"/><Relationship Id="rId118" Type="http://schemas.openxmlformats.org/officeDocument/2006/relationships/hyperlink" Target="https://doi.org/10.3136/fstr.9.1" TargetMode="External"/><Relationship Id="rId80" Type="http://schemas.openxmlformats.org/officeDocument/2006/relationships/hyperlink" Target="https://doi.org/10.1016/j.jfca.2020.103522" TargetMode="External"/><Relationship Id="rId85" Type="http://schemas.openxmlformats.org/officeDocument/2006/relationships/hyperlink" Target="https://doi.org/10.1002/elsc.201400156" TargetMode="External"/><Relationship Id="rId12" Type="http://schemas.openxmlformats.org/officeDocument/2006/relationships/hyperlink" Target="https://doi.org/10.1039/D0FO03100C" TargetMode="External"/><Relationship Id="rId17" Type="http://schemas.openxmlformats.org/officeDocument/2006/relationships/hyperlink" Target="https://doi.org/10.1016/j.foodchem.2009.12.035" TargetMode="External"/><Relationship Id="rId33" Type="http://schemas.openxmlformats.org/officeDocument/2006/relationships/hyperlink" Target="https://doi.org/10.22004/AG.ECON.264162" TargetMode="External"/><Relationship Id="rId38" Type="http://schemas.openxmlformats.org/officeDocument/2006/relationships/hyperlink" Target="https://doi.org/10.1080/10408398.2019.1691500" TargetMode="External"/><Relationship Id="rId59" Type="http://schemas.openxmlformats.org/officeDocument/2006/relationships/hyperlink" Target="https://doi.org/10.17660/ActaHortic.2002.583.21" TargetMode="External"/><Relationship Id="rId103" Type="http://schemas.openxmlformats.org/officeDocument/2006/relationships/hyperlink" Target="https://quickstats.nass.usda.gov/" TargetMode="External"/><Relationship Id="rId108" Type="http://schemas.openxmlformats.org/officeDocument/2006/relationships/hyperlink" Target="https://doi.org/10.1111/j.1745-4557.2001.tb00591.x" TargetMode="External"/><Relationship Id="rId124" Type="http://schemas.openxmlformats.org/officeDocument/2006/relationships/hyperlink" Target="https://doi.org/10.3390/molecules26195808" TargetMode="External"/><Relationship Id="rId129" Type="http://schemas.openxmlformats.org/officeDocument/2006/relationships/fontTable" Target="fontTable.xml"/><Relationship Id="rId54" Type="http://schemas.openxmlformats.org/officeDocument/2006/relationships/hyperlink" Target="https://doi.org/10.1016/j.foodchem.2023.136931" TargetMode="External"/><Relationship Id="rId70" Type="http://schemas.openxmlformats.org/officeDocument/2006/relationships/hyperlink" Target="https://doi.org/10.1021/jf981277" TargetMode="External"/><Relationship Id="rId75" Type="http://schemas.openxmlformats.org/officeDocument/2006/relationships/hyperlink" Target="https://doi.org/10.1016/j.foodqual.2022.104628" TargetMode="External"/><Relationship Id="rId91" Type="http://schemas.openxmlformats.org/officeDocument/2006/relationships/hyperlink" Target="https://doi.org/10.1111/ijfs.14764" TargetMode="External"/><Relationship Id="rId96" Type="http://schemas.openxmlformats.org/officeDocument/2006/relationships/hyperlink" Target="https://doi.org/10.3923/ajps.2022.163.16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doi.org/10.1104/pp.104.044388" TargetMode="External"/><Relationship Id="rId28" Type="http://schemas.openxmlformats.org/officeDocument/2006/relationships/hyperlink" Target="https://doi.org/10.1111/ijfs.14847" TargetMode="External"/><Relationship Id="rId49" Type="http://schemas.openxmlformats.org/officeDocument/2006/relationships/hyperlink" Target="https://doi.org/10.1007/BF02672381" TargetMode="External"/><Relationship Id="rId114" Type="http://schemas.openxmlformats.org/officeDocument/2006/relationships/hyperlink" Target="https://doi.org/10.1270/jsbbs.16089" TargetMode="External"/><Relationship Id="rId119" Type="http://schemas.openxmlformats.org/officeDocument/2006/relationships/hyperlink" Target="https://doi.org/10.3136/fstr.9.1" TargetMode="External"/><Relationship Id="rId44" Type="http://schemas.openxmlformats.org/officeDocument/2006/relationships/hyperlink" Target="https://doi.org/10.1016/j.foodhyd.2010.05.011" TargetMode="External"/><Relationship Id="rId60" Type="http://schemas.openxmlformats.org/officeDocument/2006/relationships/hyperlink" Target="https://doi.org/10.1007/s11816-020-00621-w" TargetMode="External"/><Relationship Id="rId65" Type="http://schemas.openxmlformats.org/officeDocument/2006/relationships/hyperlink" Target="https://doi.org/10.3390/antiox11091648" TargetMode="External"/><Relationship Id="rId81" Type="http://schemas.openxmlformats.org/officeDocument/2006/relationships/hyperlink" Target="https://doi.org/10.1080/10408398.2015.1048775" TargetMode="External"/><Relationship Id="rId86" Type="http://schemas.openxmlformats.org/officeDocument/2006/relationships/hyperlink" Target="https://doi.org/10.3390/molecules27155014" TargetMode="External"/><Relationship Id="rId130" Type="http://schemas.openxmlformats.org/officeDocument/2006/relationships/theme" Target="theme/theme1.xml"/><Relationship Id="rId13" Type="http://schemas.openxmlformats.org/officeDocument/2006/relationships/hyperlink" Target="https://doi.org/10.2174/0118743315300431240415103610" TargetMode="External"/><Relationship Id="rId18" Type="http://schemas.openxmlformats.org/officeDocument/2006/relationships/hyperlink" Target="https://doi.org/10.1590/1678-457x.08217" TargetMode="External"/><Relationship Id="rId39" Type="http://schemas.openxmlformats.org/officeDocument/2006/relationships/hyperlink" Target="https://doi.org/10.1016/j.foodchem.2008.08.020" TargetMode="External"/><Relationship Id="rId109" Type="http://schemas.openxmlformats.org/officeDocument/2006/relationships/hyperlink" Target="https://doi.org/10.1080/10408399209527560" TargetMode="External"/><Relationship Id="rId34" Type="http://schemas.openxmlformats.org/officeDocument/2006/relationships/hyperlink" Target="https://doi.org/10.1007/s10681-012-0761-6" TargetMode="External"/><Relationship Id="rId50" Type="http://schemas.openxmlformats.org/officeDocument/2006/relationships/hyperlink" Target="https://doi.org/10.1016/j.foodres.2013.09.006" TargetMode="External"/><Relationship Id="rId55" Type="http://schemas.openxmlformats.org/officeDocument/2006/relationships/hyperlink" Target="https://doi.org/10.1111/j.1365-2621.1987.tb06605.x" TargetMode="External"/><Relationship Id="rId76" Type="http://schemas.openxmlformats.org/officeDocument/2006/relationships/hyperlink" Target="https://doi.org/10.1080/00021369.1990.10870163" TargetMode="External"/><Relationship Id="rId97" Type="http://schemas.openxmlformats.org/officeDocument/2006/relationships/hyperlink" Target="https://doi.org/10.1038/s41598-019-47604-8" TargetMode="External"/><Relationship Id="rId104" Type="http://schemas.openxmlformats.org/officeDocument/2006/relationships/hyperlink" Target="https://doi.org/10.1016/j.biotechadv.2005.11.004" TargetMode="External"/><Relationship Id="rId120" Type="http://schemas.openxmlformats.org/officeDocument/2006/relationships/hyperlink" Target="https://doi.org/10.1021/jf000986w" TargetMode="External"/><Relationship Id="rId125" Type="http://schemas.openxmlformats.org/officeDocument/2006/relationships/hyperlink" Target="https://doi.org/10.1016/j.microc.2009.12.017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doi.org/10.1016/j.sajb.2021.09.005" TargetMode="External"/><Relationship Id="rId92" Type="http://schemas.openxmlformats.org/officeDocument/2006/relationships/hyperlink" Target="https://doi.org/10.1016/j.trac.2020.11616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111/j.1541-4337.2003.tb00013.x" TargetMode="External"/><Relationship Id="rId24" Type="http://schemas.openxmlformats.org/officeDocument/2006/relationships/hyperlink" Target="https://doi.org/10.1021/jf8022468" TargetMode="External"/><Relationship Id="rId40" Type="http://schemas.openxmlformats.org/officeDocument/2006/relationships/hyperlink" Target="https://doi.org/10.1007/s00122-019-03437-7" TargetMode="External"/><Relationship Id="rId45" Type="http://schemas.openxmlformats.org/officeDocument/2006/relationships/hyperlink" Target="https://doi.org/10.1016/j.foodchem.2021.130090" TargetMode="External"/><Relationship Id="rId66" Type="http://schemas.openxmlformats.org/officeDocument/2006/relationships/hyperlink" Target="https://doi.org/10.1111/j.1745-459X.2008.00188.x" TargetMode="External"/><Relationship Id="rId87" Type="http://schemas.openxmlformats.org/officeDocument/2006/relationships/hyperlink" Target="https://doi.org/10.31665/JFB.2020.10224" TargetMode="External"/><Relationship Id="rId110" Type="http://schemas.openxmlformats.org/officeDocument/2006/relationships/hyperlink" Target="http://dx.doi.org/10.1021/bk-2002-0802.ch001" TargetMode="External"/><Relationship Id="rId115" Type="http://schemas.openxmlformats.org/officeDocument/2006/relationships/hyperlink" Target="https://doi.org/10.1016/j.xplc.2022.100332" TargetMode="External"/><Relationship Id="rId61" Type="http://schemas.openxmlformats.org/officeDocument/2006/relationships/hyperlink" Target="https://doi.org/10.3109/09637486.2013.854742" TargetMode="External"/><Relationship Id="rId82" Type="http://schemas.openxmlformats.org/officeDocument/2006/relationships/hyperlink" Target="https://doi.org/10.1016/j.jfoodeng.2006.02.005" TargetMode="External"/><Relationship Id="rId19" Type="http://schemas.openxmlformats.org/officeDocument/2006/relationships/hyperlink" Target="https://doi.org/10.1016/j.celrep.2024.114623" TargetMode="External"/><Relationship Id="rId14" Type="http://schemas.openxmlformats.org/officeDocument/2006/relationships/hyperlink" Target="https://doi.org/10.1016/j.fochx.2023.101072" TargetMode="External"/><Relationship Id="rId30" Type="http://schemas.openxmlformats.org/officeDocument/2006/relationships/hyperlink" Target="https://doi.org/10.1016/j.phytochem.2019.112102" TargetMode="External"/><Relationship Id="rId35" Type="http://schemas.openxmlformats.org/officeDocument/2006/relationships/hyperlink" Target="https://doi.org/10.1111/nph.18416" TargetMode="External"/><Relationship Id="rId56" Type="http://schemas.openxmlformats.org/officeDocument/2006/relationships/hyperlink" Target="https://doi.org/10.1021/jf00095a018" TargetMode="External"/><Relationship Id="rId77" Type="http://schemas.openxmlformats.org/officeDocument/2006/relationships/hyperlink" Target="https://doi.org/10.1016/B978-1-78242-103-0.00008-4" TargetMode="External"/><Relationship Id="rId100" Type="http://schemas.openxmlformats.org/officeDocument/2006/relationships/hyperlink" Target="https://doi.org/10.1021/acs.jafc.0c04738" TargetMode="External"/><Relationship Id="rId105" Type="http://schemas.openxmlformats.org/officeDocument/2006/relationships/hyperlink" Target="https://doi.org/10.1016/j.foodchem.2004.05.005" TargetMode="External"/><Relationship Id="rId126" Type="http://schemas.openxmlformats.org/officeDocument/2006/relationships/hyperlink" Target="https://doi.org/10.1146/annurev-arplant-050718-100353" TargetMode="External"/><Relationship Id="rId8" Type="http://schemas.openxmlformats.org/officeDocument/2006/relationships/hyperlink" Target="https://onlinelibrary.wiley.com/doi/epdf/10.1111/j.1745-4557.1994.tb00165.x" TargetMode="External"/><Relationship Id="rId51" Type="http://schemas.openxmlformats.org/officeDocument/2006/relationships/hyperlink" Target="https://doi.org/10.1021/jf000076e" TargetMode="External"/><Relationship Id="rId72" Type="http://schemas.openxmlformats.org/officeDocument/2006/relationships/hyperlink" Target="https://doi.org/10.1016/S0924-2244(01)00022-X" TargetMode="External"/><Relationship Id="rId93" Type="http://schemas.openxmlformats.org/officeDocument/2006/relationships/hyperlink" Target="https://doi.org/10.1111/j.1745-4557.1994.tb00165.x" TargetMode="External"/><Relationship Id="rId98" Type="http://schemas.openxmlformats.org/officeDocument/2006/relationships/hyperlink" Target="https://doi.org/10.1021/jf00062a016" TargetMode="External"/><Relationship Id="rId121" Type="http://schemas.openxmlformats.org/officeDocument/2006/relationships/hyperlink" Target="https://doi.org/10.1021/jf00039a034" TargetMode="External"/><Relationship Id="rId3" Type="http://schemas.openxmlformats.org/officeDocument/2006/relationships/styles" Target="styles.xml"/><Relationship Id="rId25" Type="http://schemas.openxmlformats.org/officeDocument/2006/relationships/hyperlink" Target="https://doi.org/10.1073/pnas.2115865119" TargetMode="External"/><Relationship Id="rId46" Type="http://schemas.openxmlformats.org/officeDocument/2006/relationships/hyperlink" Target="https://doi.org/10.1111/j.1365-2621.1994.tb06970.x" TargetMode="External"/><Relationship Id="rId67" Type="http://schemas.openxmlformats.org/officeDocument/2006/relationships/hyperlink" Target="https://doi.org/10.1111/j.1745-459X.2011.00367.x" TargetMode="External"/><Relationship Id="rId116" Type="http://schemas.openxmlformats.org/officeDocument/2006/relationships/hyperlink" Target="https://doi.org/10.1016/j.foodchem.2007.05.002" TargetMode="External"/><Relationship Id="rId20" Type="http://schemas.openxmlformats.org/officeDocument/2006/relationships/hyperlink" Target="https://doi.org/10.1007/s11694-017-9511-8" TargetMode="External"/><Relationship Id="rId41" Type="http://schemas.openxmlformats.org/officeDocument/2006/relationships/hyperlink" Target="https://doi.org/10.1371/journal.pone.0232173" TargetMode="External"/><Relationship Id="rId62" Type="http://schemas.openxmlformats.org/officeDocument/2006/relationships/hyperlink" Target="https://doi.org/10.1111/j.1745-4557.1991.tb00065.x" TargetMode="External"/><Relationship Id="rId83" Type="http://schemas.openxmlformats.org/officeDocument/2006/relationships/hyperlink" Target="https://doi.org/10.1111/ijfs.16675" TargetMode="External"/><Relationship Id="rId88" Type="http://schemas.openxmlformats.org/officeDocument/2006/relationships/hyperlink" Target="https://doi.org/10.1111/evo.12013" TargetMode="External"/><Relationship Id="rId111" Type="http://schemas.openxmlformats.org/officeDocument/2006/relationships/hyperlink" Target="https://doi.org/10.1111/j.1365-2621.2006.01445.x" TargetMode="External"/><Relationship Id="rId15" Type="http://schemas.openxmlformats.org/officeDocument/2006/relationships/hyperlink" Target="https://doi.org/10.1016/j.foodhyd.2022.108377" TargetMode="External"/><Relationship Id="rId36" Type="http://schemas.openxmlformats.org/officeDocument/2006/relationships/hyperlink" Target="https://doi.org/10.1016/j.tifs.2022.02.008" TargetMode="External"/><Relationship Id="rId57" Type="http://schemas.openxmlformats.org/officeDocument/2006/relationships/hyperlink" Target="https://doi.org/10.1021/acs.jafc.7b04105" TargetMode="External"/><Relationship Id="rId106" Type="http://schemas.openxmlformats.org/officeDocument/2006/relationships/hyperlink" Target="https://doi.org/10.3390/catal9100873" TargetMode="External"/><Relationship Id="rId127" Type="http://schemas.openxmlformats.org/officeDocument/2006/relationships/hyperlink" Target="https://doi.org/10.1016/j.cell.2017.12.019" TargetMode="External"/><Relationship Id="rId10" Type="http://schemas.openxmlformats.org/officeDocument/2006/relationships/hyperlink" Target="https://doi.org/10.3390/plants12091748" TargetMode="External"/><Relationship Id="rId31" Type="http://schemas.openxmlformats.org/officeDocument/2006/relationships/hyperlink" Target="https://doi.org/10.1038/s41438-018-0075-5" TargetMode="External"/><Relationship Id="rId52" Type="http://schemas.openxmlformats.org/officeDocument/2006/relationships/hyperlink" Target="https://doi.org/10.1111/j.1365-2621.1991.tb05363.x" TargetMode="External"/><Relationship Id="rId73" Type="http://schemas.openxmlformats.org/officeDocument/2006/relationships/hyperlink" Target="https://doi.org/10.1002/mas.20158" TargetMode="External"/><Relationship Id="rId78" Type="http://schemas.openxmlformats.org/officeDocument/2006/relationships/hyperlink" Target="https://doi.org/10.1021/jf00080a029" TargetMode="External"/><Relationship Id="rId94" Type="http://schemas.openxmlformats.org/officeDocument/2006/relationships/hyperlink" Target="https://doi.org/10.21273/JASHS.120.3.468" TargetMode="External"/><Relationship Id="rId99" Type="http://schemas.openxmlformats.org/officeDocument/2006/relationships/hyperlink" Target="https://doi.org/10.1016/j.foodchem.2011.07.072" TargetMode="External"/><Relationship Id="rId101" Type="http://schemas.openxmlformats.org/officeDocument/2006/relationships/hyperlink" Target="https://doi.org/10.1002/9781119098935.ch35" TargetMode="External"/><Relationship Id="rId122" Type="http://schemas.openxmlformats.org/officeDocument/2006/relationships/hyperlink" Target="https://doi.org/10.1007/978-3-031-65003-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journals.ashs.org/jashs/view/journals/jashs/128/5/article-p711.xml" TargetMode="External"/><Relationship Id="rId26" Type="http://schemas.openxmlformats.org/officeDocument/2006/relationships/hyperlink" Target="https://doi.org/10.1534/genetics.120.3030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doDauXF+iXu/TM5mOYN+0KH0Mg==">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gAciExLUt0QUVBbDcwNi1vUkpLTzVfOWVvcTE0RG9rc0VVR2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8</Pages>
  <Words>12695</Words>
  <Characters>72367</Characters>
  <Application>Microsoft Office Word</Application>
  <DocSecurity>0</DocSecurity>
  <Lines>603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 Nemati</dc:creator>
  <cp:lastModifiedBy>Modesta Nnedinso Abugu</cp:lastModifiedBy>
  <cp:revision>3</cp:revision>
  <dcterms:created xsi:type="dcterms:W3CDTF">2025-02-08T19:31:00Z</dcterms:created>
  <dcterms:modified xsi:type="dcterms:W3CDTF">2025-02-10T22:39:00Z</dcterms:modified>
</cp:coreProperties>
</file>